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18B85E" w14:textId="5FFA5828" w:rsidR="003B737A" w:rsidRPr="007616BF" w:rsidRDefault="000734C1" w:rsidP="0068664D">
      <w:pPr>
        <w:spacing w:line="360" w:lineRule="auto"/>
        <w:rPr>
          <w:rFonts w:ascii="Times New Roman" w:hAnsi="Times New Roman" w:cs="Times New Roman"/>
          <w:b/>
          <w:bCs/>
          <w:szCs w:val="20"/>
        </w:rPr>
      </w:pPr>
      <w:r w:rsidRPr="007616BF">
        <w:rPr>
          <w:rFonts w:ascii="Times New Roman" w:hAnsi="Times New Roman" w:cs="Times New Roman"/>
          <w:b/>
          <w:bCs/>
          <w:szCs w:val="20"/>
        </w:rPr>
        <w:t>SUPPLEMENTA</w:t>
      </w:r>
      <w:r w:rsidR="00B330D1" w:rsidRPr="007616BF">
        <w:rPr>
          <w:rFonts w:ascii="Times New Roman" w:hAnsi="Times New Roman" w:cs="Times New Roman"/>
          <w:b/>
          <w:bCs/>
          <w:szCs w:val="20"/>
        </w:rPr>
        <w:t>RY INFORMATION</w:t>
      </w:r>
    </w:p>
    <w:p w14:paraId="3AC7DBC1" w14:textId="77777777" w:rsidR="00DD5B56" w:rsidRPr="007616BF" w:rsidRDefault="00DD5B56" w:rsidP="0068664D">
      <w:pPr>
        <w:spacing w:line="360" w:lineRule="auto"/>
        <w:rPr>
          <w:rFonts w:ascii="Times New Roman" w:hAnsi="Times New Roman" w:cs="Times New Roman"/>
          <w:b/>
          <w:bCs/>
          <w:szCs w:val="20"/>
        </w:rPr>
      </w:pPr>
      <w:bookmarkStart w:id="0" w:name="_Hlk123401522"/>
    </w:p>
    <w:p w14:paraId="4A76017E" w14:textId="7B77B781" w:rsidR="00DD5B56" w:rsidRPr="007616BF" w:rsidRDefault="00DD5B56" w:rsidP="0068664D">
      <w:pPr>
        <w:spacing w:line="360" w:lineRule="auto"/>
        <w:rPr>
          <w:rFonts w:ascii="Times New Roman" w:hAnsi="Times New Roman" w:cs="Times New Roman"/>
          <w:b/>
          <w:bCs/>
          <w:szCs w:val="20"/>
        </w:rPr>
      </w:pPr>
      <w:proofErr w:type="spellStart"/>
      <w:r w:rsidRPr="007616BF">
        <w:rPr>
          <w:rFonts w:ascii="Times New Roman" w:hAnsi="Times New Roman" w:cs="Times New Roman"/>
          <w:b/>
          <w:bCs/>
          <w:szCs w:val="20"/>
        </w:rPr>
        <w:t>Myosteatosis</w:t>
      </w:r>
      <w:proofErr w:type="spellEnd"/>
      <w:r w:rsidRPr="007616BF">
        <w:rPr>
          <w:rFonts w:ascii="Times New Roman" w:hAnsi="Times New Roman" w:cs="Times New Roman"/>
          <w:b/>
          <w:bCs/>
          <w:szCs w:val="20"/>
        </w:rPr>
        <w:t xml:space="preserve"> as a prognostic factor of </w:t>
      </w:r>
      <w:r w:rsidRPr="007616BF">
        <w:rPr>
          <w:rFonts w:ascii="Times New Roman" w:hAnsi="Times New Roman" w:cs="Times New Roman"/>
          <w:b/>
          <w:bCs/>
          <w:i/>
          <w:iCs/>
          <w:szCs w:val="20"/>
        </w:rPr>
        <w:t>Mycobacterium avium</w:t>
      </w:r>
      <w:r w:rsidRPr="007616BF">
        <w:rPr>
          <w:rFonts w:ascii="Times New Roman" w:hAnsi="Times New Roman" w:cs="Times New Roman"/>
          <w:b/>
          <w:bCs/>
          <w:szCs w:val="20"/>
        </w:rPr>
        <w:t xml:space="preserve"> complex pulmonary disease</w:t>
      </w:r>
    </w:p>
    <w:bookmarkEnd w:id="0"/>
    <w:p w14:paraId="2C2420A2" w14:textId="77777777" w:rsidR="00DD5B56" w:rsidRPr="007616BF" w:rsidRDefault="00DD5B56" w:rsidP="0068664D">
      <w:pPr>
        <w:spacing w:line="360" w:lineRule="auto"/>
        <w:rPr>
          <w:rFonts w:ascii="Times New Roman" w:hAnsi="Times New Roman" w:cs="Times New Roman"/>
          <w:b/>
          <w:bCs/>
          <w:szCs w:val="20"/>
        </w:rPr>
      </w:pPr>
    </w:p>
    <w:p w14:paraId="0104A2E0" w14:textId="6AFC248F" w:rsidR="00DD5B56" w:rsidRPr="007616BF" w:rsidRDefault="00DD5B56" w:rsidP="0068664D">
      <w:pPr>
        <w:spacing w:line="360" w:lineRule="auto"/>
        <w:rPr>
          <w:rFonts w:ascii="Times New Roman" w:hAnsi="Times New Roman" w:cs="Times New Roman"/>
          <w:szCs w:val="20"/>
        </w:rPr>
      </w:pPr>
      <w:bookmarkStart w:id="1" w:name="_Hlk123401570"/>
      <w:proofErr w:type="spellStart"/>
      <w:r w:rsidRPr="007616BF">
        <w:rPr>
          <w:rFonts w:ascii="Times New Roman" w:hAnsi="Times New Roman" w:cs="Times New Roman"/>
          <w:szCs w:val="20"/>
        </w:rPr>
        <w:t>Eun</w:t>
      </w:r>
      <w:r w:rsidR="0061221A">
        <w:rPr>
          <w:rFonts w:ascii="Times New Roman" w:hAnsi="Times New Roman" w:cs="Times New Roman" w:hint="eastAsia"/>
          <w:szCs w:val="20"/>
        </w:rPr>
        <w:t>k</w:t>
      </w:r>
      <w:r w:rsidRPr="007616BF">
        <w:rPr>
          <w:rFonts w:ascii="Times New Roman" w:hAnsi="Times New Roman" w:cs="Times New Roman"/>
          <w:szCs w:val="20"/>
        </w:rPr>
        <w:t>i</w:t>
      </w:r>
      <w:proofErr w:type="spellEnd"/>
      <w:r w:rsidRPr="007616BF">
        <w:rPr>
          <w:rFonts w:ascii="Times New Roman" w:hAnsi="Times New Roman" w:cs="Times New Roman"/>
          <w:szCs w:val="20"/>
        </w:rPr>
        <w:t xml:space="preserve"> Chung</w:t>
      </w:r>
      <w:r w:rsidRPr="007616BF">
        <w:rPr>
          <w:rFonts w:ascii="Times New Roman" w:hAnsi="Times New Roman" w:cs="Times New Roman"/>
          <w:szCs w:val="20"/>
          <w:vertAlign w:val="superscript"/>
        </w:rPr>
        <w:t>a</w:t>
      </w:r>
      <w:r w:rsidRPr="007616BF">
        <w:rPr>
          <w:rFonts w:ascii="Times New Roman" w:hAnsi="Times New Roman" w:cs="Times New Roman"/>
          <w:szCs w:val="20"/>
        </w:rPr>
        <w:t xml:space="preserve">, </w:t>
      </w:r>
      <w:proofErr w:type="spellStart"/>
      <w:r w:rsidRPr="007616BF">
        <w:rPr>
          <w:rFonts w:ascii="Times New Roman" w:hAnsi="Times New Roman" w:cs="Times New Roman"/>
          <w:szCs w:val="20"/>
        </w:rPr>
        <w:t>Young</w:t>
      </w:r>
      <w:r w:rsidR="00DD0854" w:rsidRPr="007616BF">
        <w:rPr>
          <w:rFonts w:ascii="Times New Roman" w:hAnsi="Times New Roman" w:cs="Times New Roman"/>
          <w:szCs w:val="20"/>
        </w:rPr>
        <w:t>mok</w:t>
      </w:r>
      <w:proofErr w:type="spellEnd"/>
      <w:r w:rsidRPr="007616BF">
        <w:rPr>
          <w:rFonts w:ascii="Times New Roman" w:hAnsi="Times New Roman" w:cs="Times New Roman"/>
          <w:szCs w:val="20"/>
        </w:rPr>
        <w:t xml:space="preserve"> Park</w:t>
      </w:r>
      <w:r w:rsidRPr="007616BF">
        <w:rPr>
          <w:rFonts w:ascii="Times New Roman" w:hAnsi="Times New Roman" w:cs="Times New Roman"/>
          <w:szCs w:val="20"/>
          <w:vertAlign w:val="superscript"/>
        </w:rPr>
        <w:t>a</w:t>
      </w:r>
      <w:r w:rsidRPr="007616BF">
        <w:rPr>
          <w:rFonts w:ascii="Times New Roman" w:hAnsi="Times New Roman" w:cs="Times New Roman"/>
          <w:szCs w:val="20"/>
        </w:rPr>
        <w:t>, Song Yee Kim</w:t>
      </w:r>
      <w:r w:rsidRPr="007616BF">
        <w:rPr>
          <w:rFonts w:ascii="Times New Roman" w:hAnsi="Times New Roman" w:cs="Times New Roman"/>
          <w:szCs w:val="20"/>
          <w:vertAlign w:val="superscript"/>
        </w:rPr>
        <w:t>a</w:t>
      </w:r>
      <w:r w:rsidRPr="007616BF">
        <w:rPr>
          <w:rFonts w:ascii="Times New Roman" w:hAnsi="Times New Roman" w:cs="Times New Roman"/>
          <w:szCs w:val="20"/>
        </w:rPr>
        <w:t>, Moo Suk Park</w:t>
      </w:r>
      <w:r w:rsidRPr="007616BF">
        <w:rPr>
          <w:rFonts w:ascii="Times New Roman" w:hAnsi="Times New Roman" w:cs="Times New Roman"/>
          <w:szCs w:val="20"/>
          <w:vertAlign w:val="superscript"/>
        </w:rPr>
        <w:t>a</w:t>
      </w:r>
      <w:r w:rsidRPr="007616BF">
        <w:rPr>
          <w:rFonts w:ascii="Times New Roman" w:hAnsi="Times New Roman" w:cs="Times New Roman"/>
          <w:szCs w:val="20"/>
        </w:rPr>
        <w:t>, Young Sam Kim</w:t>
      </w:r>
      <w:r w:rsidRPr="007616BF">
        <w:rPr>
          <w:rFonts w:ascii="Times New Roman" w:hAnsi="Times New Roman" w:cs="Times New Roman"/>
          <w:szCs w:val="20"/>
          <w:vertAlign w:val="superscript"/>
        </w:rPr>
        <w:t>a</w:t>
      </w:r>
      <w:r w:rsidRPr="007616BF">
        <w:rPr>
          <w:rFonts w:ascii="Times New Roman" w:hAnsi="Times New Roman" w:cs="Times New Roman"/>
          <w:szCs w:val="20"/>
        </w:rPr>
        <w:t>, Hye-Jeong Lee</w:t>
      </w:r>
      <w:r w:rsidRPr="007616BF">
        <w:rPr>
          <w:rFonts w:ascii="Times New Roman" w:hAnsi="Times New Roman" w:cs="Times New Roman"/>
          <w:szCs w:val="20"/>
          <w:vertAlign w:val="superscript"/>
        </w:rPr>
        <w:t>b</w:t>
      </w:r>
      <w:r w:rsidRPr="007616BF">
        <w:rPr>
          <w:rFonts w:ascii="Times New Roman" w:hAnsi="Times New Roman" w:cs="Times New Roman"/>
          <w:szCs w:val="20"/>
        </w:rPr>
        <w:t>*, Young Ae Kang</w:t>
      </w:r>
      <w:r w:rsidRPr="007616BF">
        <w:rPr>
          <w:rFonts w:ascii="Times New Roman" w:hAnsi="Times New Roman" w:cs="Times New Roman"/>
          <w:szCs w:val="20"/>
          <w:vertAlign w:val="superscript"/>
        </w:rPr>
        <w:t>a</w:t>
      </w:r>
      <w:r w:rsidRPr="007616BF">
        <w:rPr>
          <w:rFonts w:ascii="Times New Roman" w:hAnsi="Times New Roman" w:cs="Times New Roman"/>
          <w:szCs w:val="20"/>
        </w:rPr>
        <w:t>*</w:t>
      </w:r>
    </w:p>
    <w:bookmarkEnd w:id="1"/>
    <w:p w14:paraId="29E90B72" w14:textId="39EF8D9A" w:rsidR="00DD5B56" w:rsidRPr="007616BF" w:rsidRDefault="00DD5B56" w:rsidP="0068664D">
      <w:pPr>
        <w:adjustRightInd w:val="0"/>
        <w:spacing w:line="360" w:lineRule="auto"/>
        <w:rPr>
          <w:rFonts w:ascii="Times New Roman" w:hAnsi="Times New Roman" w:cs="Times New Roman"/>
          <w:szCs w:val="20"/>
        </w:rPr>
      </w:pPr>
      <w:proofErr w:type="spellStart"/>
      <w:r w:rsidRPr="007616BF">
        <w:rPr>
          <w:rFonts w:ascii="Times New Roman" w:hAnsi="Times New Roman" w:cs="Times New Roman"/>
          <w:szCs w:val="20"/>
          <w:vertAlign w:val="superscript"/>
        </w:rPr>
        <w:t>a</w:t>
      </w:r>
      <w:r w:rsidRPr="007616BF">
        <w:rPr>
          <w:rFonts w:ascii="Times New Roman" w:hAnsi="Times New Roman" w:cs="Times New Roman"/>
          <w:szCs w:val="20"/>
        </w:rPr>
        <w:t>Division</w:t>
      </w:r>
      <w:proofErr w:type="spellEnd"/>
      <w:r w:rsidRPr="007616BF">
        <w:rPr>
          <w:rFonts w:ascii="Times New Roman" w:hAnsi="Times New Roman" w:cs="Times New Roman"/>
          <w:szCs w:val="20"/>
        </w:rPr>
        <w:t xml:space="preserve"> of Pulmonary and Critical Care Medicine, Department of Internal Medicine, Severance Hospital, </w:t>
      </w:r>
      <w:r w:rsidR="00A51B15" w:rsidRPr="007616BF">
        <w:rPr>
          <w:rFonts w:ascii="Times New Roman" w:eastAsia="HelveticaNeueLTStd-Cn" w:hAnsi="Times New Roman" w:cs="Times New Roman"/>
          <w:szCs w:val="20"/>
        </w:rPr>
        <w:t>Institute for Immunology and Immunological Disease,</w:t>
      </w:r>
      <w:r w:rsidR="00A51B15">
        <w:rPr>
          <w:rFonts w:ascii="Times New Roman" w:eastAsia="HelveticaNeueLTStd-Cn" w:hAnsi="Times New Roman" w:cs="Times New Roman"/>
          <w:szCs w:val="20"/>
        </w:rPr>
        <w:t xml:space="preserve"> </w:t>
      </w:r>
      <w:r w:rsidRPr="007616BF">
        <w:rPr>
          <w:rFonts w:ascii="Times New Roman" w:hAnsi="Times New Roman" w:cs="Times New Roman"/>
          <w:szCs w:val="20"/>
        </w:rPr>
        <w:t xml:space="preserve">Yonsei University College of Medicine, Seoul, </w:t>
      </w:r>
      <w:r w:rsidRPr="007616BF">
        <w:rPr>
          <w:rFonts w:ascii="Times New Roman" w:eastAsia="HelveticaNeueLTStd-Cn" w:hAnsi="Times New Roman" w:cs="Times New Roman"/>
          <w:szCs w:val="20"/>
        </w:rPr>
        <w:t>Republic of Korea</w:t>
      </w:r>
    </w:p>
    <w:p w14:paraId="6C68E45D" w14:textId="77777777" w:rsidR="00DD5B56" w:rsidRPr="007616BF" w:rsidRDefault="00DD5B56" w:rsidP="0068664D">
      <w:pPr>
        <w:spacing w:line="360" w:lineRule="auto"/>
        <w:rPr>
          <w:rFonts w:ascii="Times New Roman" w:eastAsia="HelveticaNeueLTStd-Cn" w:hAnsi="Times New Roman" w:cs="Times New Roman"/>
          <w:szCs w:val="20"/>
        </w:rPr>
      </w:pPr>
      <w:proofErr w:type="spellStart"/>
      <w:r w:rsidRPr="007616BF">
        <w:rPr>
          <w:rFonts w:ascii="Times New Roman" w:hAnsi="Times New Roman" w:cs="Times New Roman"/>
          <w:szCs w:val="20"/>
          <w:vertAlign w:val="superscript"/>
        </w:rPr>
        <w:t>b</w:t>
      </w:r>
      <w:r w:rsidRPr="007616BF">
        <w:rPr>
          <w:rFonts w:ascii="Times New Roman" w:hAnsi="Times New Roman" w:cs="Times New Roman"/>
          <w:szCs w:val="20"/>
        </w:rPr>
        <w:t>Department</w:t>
      </w:r>
      <w:proofErr w:type="spellEnd"/>
      <w:r w:rsidRPr="007616BF">
        <w:rPr>
          <w:rFonts w:ascii="Times New Roman" w:hAnsi="Times New Roman" w:cs="Times New Roman"/>
          <w:szCs w:val="20"/>
        </w:rPr>
        <w:t xml:space="preserve"> of Radiology, Research Institute of Radiological Science, Severance Hospital, Yonsei University College of Medicine, Seoul, </w:t>
      </w:r>
      <w:r w:rsidRPr="007616BF">
        <w:rPr>
          <w:rFonts w:ascii="Times New Roman" w:eastAsia="HelveticaNeueLTStd-Cn" w:hAnsi="Times New Roman" w:cs="Times New Roman"/>
          <w:szCs w:val="20"/>
        </w:rPr>
        <w:t>Republic of Korea</w:t>
      </w:r>
    </w:p>
    <w:p w14:paraId="45D03E42" w14:textId="77777777" w:rsidR="00DD5B56" w:rsidRPr="007616BF" w:rsidRDefault="00DD5B56" w:rsidP="0068664D">
      <w:pPr>
        <w:spacing w:line="360" w:lineRule="auto"/>
        <w:rPr>
          <w:rFonts w:ascii="Times New Roman" w:hAnsi="Times New Roman" w:cs="Times New Roman"/>
          <w:szCs w:val="20"/>
        </w:rPr>
      </w:pPr>
    </w:p>
    <w:p w14:paraId="60F13820" w14:textId="77777777" w:rsidR="00DD5B56" w:rsidRPr="007616BF" w:rsidRDefault="00DD5B56" w:rsidP="0068664D">
      <w:pPr>
        <w:spacing w:line="360" w:lineRule="auto"/>
        <w:rPr>
          <w:rFonts w:ascii="Times New Roman" w:hAnsi="Times New Roman" w:cs="Times New Roman"/>
          <w:szCs w:val="20"/>
        </w:rPr>
      </w:pPr>
      <w:r w:rsidRPr="007616BF">
        <w:rPr>
          <w:rFonts w:ascii="Times New Roman" w:hAnsi="Times New Roman" w:cs="Times New Roman"/>
          <w:szCs w:val="20"/>
        </w:rPr>
        <w:t>* Hye-Jeong Lee and Young Ae Kang contributed equally to this paper.</w:t>
      </w:r>
    </w:p>
    <w:p w14:paraId="51086776" w14:textId="39FAEF90" w:rsidR="00DD5B56" w:rsidRPr="007616BF" w:rsidRDefault="00DD5B56" w:rsidP="0068664D">
      <w:pPr>
        <w:spacing w:line="360" w:lineRule="auto"/>
        <w:rPr>
          <w:rFonts w:ascii="Times New Roman" w:hAnsi="Times New Roman" w:cs="Times New Roman"/>
          <w:b/>
          <w:bCs/>
          <w:szCs w:val="20"/>
        </w:rPr>
      </w:pPr>
    </w:p>
    <w:p w14:paraId="6AC5419A" w14:textId="2C729188" w:rsidR="00DD5B56" w:rsidRPr="007616BF" w:rsidRDefault="00DD5B56" w:rsidP="0068664D">
      <w:pPr>
        <w:spacing w:line="360" w:lineRule="auto"/>
        <w:rPr>
          <w:rFonts w:ascii="Times New Roman" w:hAnsi="Times New Roman" w:cs="Times New Roman"/>
          <w:b/>
          <w:bCs/>
          <w:szCs w:val="20"/>
        </w:rPr>
      </w:pPr>
    </w:p>
    <w:p w14:paraId="4245C721" w14:textId="09F503B9" w:rsidR="00DD5B56" w:rsidRPr="007616BF" w:rsidRDefault="00DD5B56" w:rsidP="0068664D">
      <w:pPr>
        <w:spacing w:line="360" w:lineRule="auto"/>
        <w:rPr>
          <w:rFonts w:ascii="Times New Roman" w:hAnsi="Times New Roman" w:cs="Times New Roman"/>
          <w:b/>
          <w:bCs/>
          <w:szCs w:val="20"/>
        </w:rPr>
      </w:pPr>
    </w:p>
    <w:p w14:paraId="179C95AB" w14:textId="6D268335" w:rsidR="00DD5B56" w:rsidRPr="007616BF" w:rsidRDefault="00DD5B56" w:rsidP="0068664D">
      <w:pPr>
        <w:spacing w:line="360" w:lineRule="auto"/>
        <w:rPr>
          <w:rFonts w:ascii="Times New Roman" w:hAnsi="Times New Roman" w:cs="Times New Roman"/>
          <w:b/>
          <w:bCs/>
          <w:szCs w:val="20"/>
        </w:rPr>
      </w:pPr>
    </w:p>
    <w:p w14:paraId="79846A08" w14:textId="67E4B6C1" w:rsidR="00DD5B56" w:rsidRPr="007616BF" w:rsidRDefault="00DD5B56" w:rsidP="0068664D">
      <w:pPr>
        <w:spacing w:line="360" w:lineRule="auto"/>
        <w:rPr>
          <w:rFonts w:ascii="Times New Roman" w:hAnsi="Times New Roman" w:cs="Times New Roman"/>
          <w:b/>
          <w:bCs/>
          <w:szCs w:val="20"/>
        </w:rPr>
      </w:pPr>
    </w:p>
    <w:p w14:paraId="4C440213" w14:textId="68106552" w:rsidR="00DD5B56" w:rsidRPr="007616BF" w:rsidRDefault="00DD5B56" w:rsidP="0068664D">
      <w:pPr>
        <w:spacing w:line="360" w:lineRule="auto"/>
        <w:rPr>
          <w:rFonts w:ascii="Times New Roman" w:hAnsi="Times New Roman" w:cs="Times New Roman"/>
          <w:b/>
          <w:bCs/>
          <w:szCs w:val="20"/>
        </w:rPr>
      </w:pPr>
    </w:p>
    <w:p w14:paraId="580BF37F" w14:textId="5D8940E0" w:rsidR="00DD5B56" w:rsidRPr="007616BF" w:rsidRDefault="00DD5B56" w:rsidP="0068664D">
      <w:pPr>
        <w:spacing w:line="360" w:lineRule="auto"/>
        <w:rPr>
          <w:rFonts w:ascii="Times New Roman" w:hAnsi="Times New Roman" w:cs="Times New Roman"/>
          <w:b/>
          <w:bCs/>
          <w:szCs w:val="20"/>
        </w:rPr>
      </w:pPr>
    </w:p>
    <w:p w14:paraId="758AC73C" w14:textId="680A3E48" w:rsidR="00DD5B56" w:rsidRPr="007616BF" w:rsidRDefault="00DD5B56" w:rsidP="0068664D">
      <w:pPr>
        <w:spacing w:line="360" w:lineRule="auto"/>
        <w:rPr>
          <w:rFonts w:ascii="Times New Roman" w:hAnsi="Times New Roman" w:cs="Times New Roman"/>
          <w:b/>
          <w:bCs/>
          <w:szCs w:val="20"/>
        </w:rPr>
      </w:pPr>
    </w:p>
    <w:p w14:paraId="6C04492A" w14:textId="0314BB47" w:rsidR="00DD5B56" w:rsidRPr="007616BF" w:rsidRDefault="00DD5B56" w:rsidP="0068664D">
      <w:pPr>
        <w:spacing w:line="360" w:lineRule="auto"/>
        <w:rPr>
          <w:rFonts w:ascii="Times New Roman" w:hAnsi="Times New Roman" w:cs="Times New Roman"/>
          <w:b/>
          <w:bCs/>
          <w:szCs w:val="20"/>
        </w:rPr>
      </w:pPr>
    </w:p>
    <w:p w14:paraId="4D6131E3" w14:textId="24C3B9EB" w:rsidR="0068664D" w:rsidRPr="007616BF" w:rsidRDefault="0068664D" w:rsidP="0068664D">
      <w:pPr>
        <w:spacing w:line="360" w:lineRule="auto"/>
        <w:rPr>
          <w:rFonts w:ascii="Times New Roman" w:hAnsi="Times New Roman" w:cs="Times New Roman"/>
          <w:b/>
          <w:bCs/>
          <w:szCs w:val="20"/>
        </w:rPr>
      </w:pPr>
    </w:p>
    <w:p w14:paraId="03C03ECC" w14:textId="0135C419" w:rsidR="0068664D" w:rsidRPr="007616BF" w:rsidRDefault="0068664D" w:rsidP="0068664D">
      <w:pPr>
        <w:spacing w:line="360" w:lineRule="auto"/>
        <w:rPr>
          <w:rFonts w:ascii="Times New Roman" w:hAnsi="Times New Roman" w:cs="Times New Roman"/>
          <w:b/>
          <w:bCs/>
          <w:szCs w:val="20"/>
        </w:rPr>
      </w:pPr>
    </w:p>
    <w:p w14:paraId="06B0981A" w14:textId="3FC7C695" w:rsidR="0068664D" w:rsidRPr="007616BF" w:rsidRDefault="0068664D" w:rsidP="0068664D">
      <w:pPr>
        <w:spacing w:line="360" w:lineRule="auto"/>
        <w:rPr>
          <w:rFonts w:ascii="Times New Roman" w:hAnsi="Times New Roman" w:cs="Times New Roman"/>
          <w:b/>
          <w:bCs/>
          <w:szCs w:val="20"/>
        </w:rPr>
      </w:pPr>
    </w:p>
    <w:p w14:paraId="6E1A1CC1" w14:textId="3D1AB841" w:rsidR="0068664D" w:rsidRDefault="0068664D" w:rsidP="0068664D">
      <w:pPr>
        <w:spacing w:line="360" w:lineRule="auto"/>
        <w:rPr>
          <w:rFonts w:ascii="Times New Roman" w:hAnsi="Times New Roman" w:cs="Times New Roman"/>
          <w:b/>
          <w:bCs/>
          <w:szCs w:val="20"/>
        </w:rPr>
      </w:pPr>
    </w:p>
    <w:p w14:paraId="451B6C28" w14:textId="77777777" w:rsidR="002B5716" w:rsidRPr="007616BF" w:rsidRDefault="002B5716" w:rsidP="0068664D">
      <w:pPr>
        <w:spacing w:line="360" w:lineRule="auto"/>
        <w:rPr>
          <w:rFonts w:ascii="Times New Roman" w:hAnsi="Times New Roman" w:cs="Times New Roman" w:hint="eastAsia"/>
          <w:b/>
          <w:bCs/>
          <w:szCs w:val="20"/>
        </w:rPr>
      </w:pPr>
    </w:p>
    <w:p w14:paraId="4AE482A9" w14:textId="3B755C72" w:rsidR="0068664D" w:rsidRPr="007616BF" w:rsidRDefault="0068664D" w:rsidP="0068664D">
      <w:pPr>
        <w:spacing w:line="360" w:lineRule="auto"/>
        <w:rPr>
          <w:rFonts w:ascii="Times New Roman" w:hAnsi="Times New Roman" w:cs="Times New Roman"/>
          <w:b/>
          <w:bCs/>
          <w:szCs w:val="20"/>
        </w:rPr>
      </w:pPr>
    </w:p>
    <w:p w14:paraId="2EA66DF5" w14:textId="7234FF6A" w:rsidR="00B4608F" w:rsidRPr="007616BF" w:rsidRDefault="007F403B" w:rsidP="0068664D">
      <w:pPr>
        <w:spacing w:line="360" w:lineRule="auto"/>
        <w:rPr>
          <w:rFonts w:ascii="Times New Roman" w:hAnsi="Times New Roman" w:cs="Times New Roman"/>
          <w:szCs w:val="20"/>
        </w:rPr>
      </w:pPr>
      <w:r w:rsidRPr="007616BF">
        <w:rPr>
          <w:rFonts w:ascii="Times New Roman" w:hAnsi="Times New Roman" w:cs="Times New Roman"/>
          <w:b/>
          <w:bCs/>
          <w:szCs w:val="20"/>
        </w:rPr>
        <w:lastRenderedPageBreak/>
        <w:t xml:space="preserve">Supplementary </w:t>
      </w:r>
      <w:r w:rsidR="00DE0B36" w:rsidRPr="007616BF">
        <w:rPr>
          <w:rFonts w:ascii="Times New Roman" w:hAnsi="Times New Roman" w:cs="Times New Roman"/>
          <w:b/>
          <w:bCs/>
          <w:szCs w:val="20"/>
        </w:rPr>
        <w:t>Table</w:t>
      </w:r>
      <w:r w:rsidR="008B4376" w:rsidRPr="007616BF">
        <w:rPr>
          <w:rFonts w:ascii="Times New Roman" w:hAnsi="Times New Roman" w:cs="Times New Roman"/>
          <w:b/>
          <w:bCs/>
          <w:szCs w:val="20"/>
        </w:rPr>
        <w:t xml:space="preserve"> </w:t>
      </w:r>
      <w:r w:rsidR="008E66D7" w:rsidRPr="007616BF">
        <w:rPr>
          <w:rFonts w:ascii="Times New Roman" w:hAnsi="Times New Roman" w:cs="Times New Roman"/>
          <w:b/>
          <w:bCs/>
          <w:szCs w:val="20"/>
        </w:rPr>
        <w:t>S</w:t>
      </w:r>
      <w:r w:rsidR="008B4376" w:rsidRPr="007616BF">
        <w:rPr>
          <w:rFonts w:ascii="Times New Roman" w:hAnsi="Times New Roman" w:cs="Times New Roman"/>
          <w:b/>
          <w:bCs/>
          <w:szCs w:val="20"/>
        </w:rPr>
        <w:t>1.</w:t>
      </w:r>
      <w:r w:rsidR="008B4376" w:rsidRPr="007616BF">
        <w:rPr>
          <w:rFonts w:ascii="Times New Roman" w:hAnsi="Times New Roman" w:cs="Times New Roman"/>
          <w:szCs w:val="20"/>
        </w:rPr>
        <w:t xml:space="preserve"> </w:t>
      </w:r>
      <w:r w:rsidR="005B18D6" w:rsidRPr="007616BF">
        <w:rPr>
          <w:rFonts w:ascii="Times New Roman" w:hAnsi="Times New Roman" w:cs="Times New Roman"/>
          <w:szCs w:val="20"/>
        </w:rPr>
        <w:t xml:space="preserve">Baseline characteristics of </w:t>
      </w:r>
      <w:r w:rsidR="00272D18" w:rsidRPr="007616BF">
        <w:rPr>
          <w:rFonts w:ascii="Times New Roman" w:hAnsi="Times New Roman" w:cs="Times New Roman"/>
          <w:szCs w:val="20"/>
        </w:rPr>
        <w:t xml:space="preserve">male </w:t>
      </w:r>
      <w:r w:rsidR="005B18D6" w:rsidRPr="007616BF">
        <w:rPr>
          <w:rFonts w:ascii="Times New Roman" w:hAnsi="Times New Roman" w:cs="Times New Roman"/>
          <w:szCs w:val="20"/>
        </w:rPr>
        <w:t xml:space="preserve">participants with </w:t>
      </w:r>
      <w:r w:rsidR="00A134CD" w:rsidRPr="007616BF">
        <w:rPr>
          <w:rFonts w:ascii="Times New Roman" w:hAnsi="Times New Roman" w:cs="Times New Roman"/>
          <w:i/>
          <w:iCs/>
          <w:szCs w:val="20"/>
        </w:rPr>
        <w:t>M</w:t>
      </w:r>
      <w:r w:rsidR="005B18D6" w:rsidRPr="007616BF">
        <w:rPr>
          <w:rFonts w:ascii="Times New Roman" w:hAnsi="Times New Roman" w:cs="Times New Roman"/>
          <w:i/>
          <w:iCs/>
          <w:szCs w:val="20"/>
        </w:rPr>
        <w:t xml:space="preserve">ycobacterium avium </w:t>
      </w:r>
      <w:r w:rsidR="005B18D6" w:rsidRPr="007616BF">
        <w:rPr>
          <w:rFonts w:ascii="Times New Roman" w:hAnsi="Times New Roman" w:cs="Times New Roman"/>
          <w:szCs w:val="20"/>
        </w:rPr>
        <w:t xml:space="preserve">complex pulmonary disease (MAC-PD) </w:t>
      </w:r>
    </w:p>
    <w:tbl>
      <w:tblPr>
        <w:tblW w:w="893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52"/>
        <w:gridCol w:w="1843"/>
        <w:gridCol w:w="1842"/>
        <w:gridCol w:w="1843"/>
        <w:gridCol w:w="851"/>
      </w:tblGrid>
      <w:tr w:rsidR="007616BF" w:rsidRPr="007616BF" w14:paraId="57B89039" w14:textId="77777777" w:rsidTr="00401242">
        <w:trPr>
          <w:trHeight w:val="330"/>
        </w:trPr>
        <w:tc>
          <w:tcPr>
            <w:tcW w:w="255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D51563" w14:textId="77777777" w:rsidR="008B4376" w:rsidRPr="007616BF" w:rsidRDefault="008B4376" w:rsidP="0068664D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 xml:space="preserve">　</w:t>
            </w:r>
          </w:p>
        </w:tc>
        <w:tc>
          <w:tcPr>
            <w:tcW w:w="1843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6A25873" w14:textId="77777777" w:rsidR="008B4376" w:rsidRPr="007616BF" w:rsidRDefault="008B4376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Total participants</w:t>
            </w:r>
          </w:p>
          <w:p w14:paraId="3D27F351" w14:textId="77777777" w:rsidR="008B4376" w:rsidRPr="007616BF" w:rsidRDefault="006916C9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 xml:space="preserve">(n </w:t>
            </w:r>
            <w:r w:rsidR="008B4376" w:rsidRPr="007616BF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=</w:t>
            </w:r>
            <w:r w:rsidRPr="007616BF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 xml:space="preserve"> 120</w:t>
            </w:r>
            <w:r w:rsidR="008B4376" w:rsidRPr="007616BF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)</w:t>
            </w:r>
          </w:p>
        </w:tc>
        <w:tc>
          <w:tcPr>
            <w:tcW w:w="1842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0AE4577" w14:textId="77777777" w:rsidR="008B4376" w:rsidRPr="007616BF" w:rsidRDefault="006916C9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S</w:t>
            </w:r>
            <w:r w:rsidR="008B4376" w:rsidRPr="007616BF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urvivor</w:t>
            </w:r>
            <w:r w:rsidRPr="007616BF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s</w:t>
            </w:r>
          </w:p>
          <w:p w14:paraId="78ABB44D" w14:textId="77777777" w:rsidR="008B4376" w:rsidRPr="007616BF" w:rsidRDefault="008B4376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(n</w:t>
            </w:r>
            <w:r w:rsidR="006916C9" w:rsidRPr="007616BF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 xml:space="preserve"> </w:t>
            </w:r>
            <w:r w:rsidRPr="007616BF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=</w:t>
            </w:r>
            <w:r w:rsidR="006916C9" w:rsidRPr="007616BF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 xml:space="preserve"> 90</w:t>
            </w:r>
            <w:r w:rsidRPr="007616BF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)</w:t>
            </w:r>
          </w:p>
        </w:tc>
        <w:tc>
          <w:tcPr>
            <w:tcW w:w="1843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E30F883" w14:textId="77777777" w:rsidR="008B4376" w:rsidRPr="007616BF" w:rsidRDefault="006916C9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D</w:t>
            </w:r>
            <w:r w:rsidR="008B4376" w:rsidRPr="007616BF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eath</w:t>
            </w:r>
            <w:r w:rsidRPr="007616BF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s</w:t>
            </w:r>
          </w:p>
          <w:p w14:paraId="67BAB43F" w14:textId="77777777" w:rsidR="008B4376" w:rsidRPr="007616BF" w:rsidRDefault="008B4376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(n</w:t>
            </w:r>
            <w:r w:rsidR="006916C9" w:rsidRPr="007616BF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 xml:space="preserve"> </w:t>
            </w:r>
            <w:r w:rsidRPr="007616BF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=</w:t>
            </w:r>
            <w:r w:rsidR="006916C9" w:rsidRPr="007616BF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 xml:space="preserve"> 30</w:t>
            </w:r>
            <w:r w:rsidRPr="007616BF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)</w:t>
            </w:r>
          </w:p>
        </w:tc>
        <w:tc>
          <w:tcPr>
            <w:tcW w:w="851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0A1BC11" w14:textId="77777777" w:rsidR="008B4376" w:rsidRPr="007616BF" w:rsidRDefault="008B4376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p-value</w:t>
            </w:r>
          </w:p>
        </w:tc>
      </w:tr>
      <w:tr w:rsidR="007616BF" w:rsidRPr="007616BF" w14:paraId="1A28BC61" w14:textId="77777777" w:rsidTr="00401242">
        <w:trPr>
          <w:trHeight w:val="330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81AF73" w14:textId="77777777" w:rsidR="008B4376" w:rsidRPr="007616BF" w:rsidRDefault="008B4376" w:rsidP="0068664D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Characteristics</w:t>
            </w:r>
          </w:p>
        </w:tc>
        <w:tc>
          <w:tcPr>
            <w:tcW w:w="184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034C4CA" w14:textId="77777777" w:rsidR="008B4376" w:rsidRPr="007616BF" w:rsidRDefault="008B4376" w:rsidP="0068664D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184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36E5671" w14:textId="77777777" w:rsidR="008B4376" w:rsidRPr="007616BF" w:rsidRDefault="008B4376" w:rsidP="0068664D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AF71DD1" w14:textId="77777777" w:rsidR="008B4376" w:rsidRPr="007616BF" w:rsidRDefault="008B4376" w:rsidP="0068664D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851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53FC301" w14:textId="77777777" w:rsidR="008B4376" w:rsidRPr="007616BF" w:rsidRDefault="008B4376" w:rsidP="0068664D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</w:p>
        </w:tc>
      </w:tr>
      <w:tr w:rsidR="007616BF" w:rsidRPr="007616BF" w14:paraId="07AC74E7" w14:textId="77777777" w:rsidTr="00454ADD">
        <w:trPr>
          <w:trHeight w:val="33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FA5DD" w14:textId="038271F5" w:rsidR="00454ADD" w:rsidRPr="007616BF" w:rsidRDefault="00454ADD" w:rsidP="0068664D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Age (year</w:t>
            </w:r>
            <w:r w:rsidR="00A134CD" w:rsidRPr="007616BF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s</w:t>
            </w:r>
            <w:r w:rsidRPr="007616BF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)*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1AD3D8" w14:textId="77777777" w:rsidR="00454ADD" w:rsidRPr="007616BF" w:rsidRDefault="00454ADD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68.60 ± 10.06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3DE706" w14:textId="77777777" w:rsidR="00454ADD" w:rsidRPr="007616BF" w:rsidRDefault="00454ADD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67.44 ± 10.35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D4BE0E" w14:textId="77777777" w:rsidR="00454ADD" w:rsidRPr="007616BF" w:rsidRDefault="00454ADD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72.07 ± 8.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8BCFB7" w14:textId="77777777" w:rsidR="00454ADD" w:rsidRPr="007616BF" w:rsidRDefault="00454ADD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029 </w:t>
            </w:r>
          </w:p>
        </w:tc>
      </w:tr>
      <w:tr w:rsidR="007616BF" w:rsidRPr="007616BF" w14:paraId="16A7D88C" w14:textId="77777777" w:rsidTr="00454ADD">
        <w:trPr>
          <w:trHeight w:val="33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D7816" w14:textId="77777777" w:rsidR="00454ADD" w:rsidRPr="007616BF" w:rsidRDefault="00454ADD" w:rsidP="0068664D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Smoking status (Current or former), no.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C4F0B5" w14:textId="77777777" w:rsidR="00454ADD" w:rsidRPr="007616BF" w:rsidRDefault="00454ADD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63 (52.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532E63" w14:textId="77777777" w:rsidR="00454ADD" w:rsidRPr="007616BF" w:rsidRDefault="00454ADD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46 (51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27759D" w14:textId="77777777" w:rsidR="00454ADD" w:rsidRPr="007616BF" w:rsidRDefault="00454ADD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17 (56.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D7E639" w14:textId="77777777" w:rsidR="00454ADD" w:rsidRPr="007616BF" w:rsidRDefault="00454ADD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675 </w:t>
            </w:r>
          </w:p>
        </w:tc>
      </w:tr>
      <w:tr w:rsidR="007616BF" w:rsidRPr="007616BF" w14:paraId="14E70266" w14:textId="77777777" w:rsidTr="00454ADD">
        <w:trPr>
          <w:trHeight w:val="33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B4368" w14:textId="77777777" w:rsidR="00454ADD" w:rsidRPr="007616BF" w:rsidRDefault="00454ADD" w:rsidP="0068664D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Height, cm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C5D0BC" w14:textId="77777777" w:rsidR="00454ADD" w:rsidRPr="007616BF" w:rsidRDefault="00454ADD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167.40 ± 5.8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E5A1F9" w14:textId="77777777" w:rsidR="00454ADD" w:rsidRPr="007616BF" w:rsidRDefault="00454ADD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167.48 ± 6.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83B9F3" w14:textId="77777777" w:rsidR="00454ADD" w:rsidRPr="007616BF" w:rsidRDefault="00454ADD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167.19 ± 4.8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81A014" w14:textId="77777777" w:rsidR="00454ADD" w:rsidRPr="007616BF" w:rsidRDefault="00454ADD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818 </w:t>
            </w:r>
          </w:p>
        </w:tc>
      </w:tr>
      <w:tr w:rsidR="007616BF" w:rsidRPr="007616BF" w14:paraId="3CDA4259" w14:textId="77777777" w:rsidTr="00454ADD">
        <w:trPr>
          <w:trHeight w:val="33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3C284" w14:textId="77777777" w:rsidR="00454ADD" w:rsidRPr="007616BF" w:rsidRDefault="00454ADD" w:rsidP="0068664D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Weight, kg*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5A3C64" w14:textId="77777777" w:rsidR="00454ADD" w:rsidRPr="007616BF" w:rsidRDefault="00454ADD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58.78 ± 10.0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CB744F" w14:textId="77777777" w:rsidR="00454ADD" w:rsidRPr="007616BF" w:rsidRDefault="00454ADD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61.07 ± 8.7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39EC72" w14:textId="77777777" w:rsidR="00454ADD" w:rsidRPr="007616BF" w:rsidRDefault="00454ADD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51.97 ± 10.6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307A8C" w14:textId="77777777" w:rsidR="00454ADD" w:rsidRPr="007616BF" w:rsidRDefault="00454ADD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&lt;0.001</w:t>
            </w:r>
          </w:p>
        </w:tc>
      </w:tr>
      <w:tr w:rsidR="007616BF" w:rsidRPr="007616BF" w14:paraId="756A37A6" w14:textId="77777777" w:rsidTr="00454ADD">
        <w:trPr>
          <w:trHeight w:val="33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022FB" w14:textId="67423D69" w:rsidR="00454ADD" w:rsidRPr="007616BF" w:rsidRDefault="00454ADD" w:rsidP="0068664D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BMI, kg/m</w:t>
            </w:r>
            <w:r w:rsidRPr="007616BF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  <w:vertAlign w:val="superscript"/>
              </w:rPr>
              <w:t>2</w:t>
            </w:r>
            <w:r w:rsidRPr="007616BF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**</w:t>
            </w:r>
            <w:r w:rsidR="0045607D" w:rsidRPr="007616BF">
              <w:rPr>
                <w:rFonts w:ascii="Times New Roman" w:hAnsi="Times New Roman" w:cs="Times New Roman"/>
                <w:szCs w:val="20"/>
                <w:vertAlign w:val="superscript"/>
              </w:rPr>
              <w:t xml:space="preserve"> 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BAB811" w14:textId="77777777" w:rsidR="00454ADD" w:rsidRPr="007616BF" w:rsidRDefault="00454ADD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21.40</w:t>
            </w:r>
          </w:p>
          <w:p w14:paraId="7F346FEA" w14:textId="0DED4BA2" w:rsidR="00454ADD" w:rsidRPr="007616BF" w:rsidRDefault="00454ADD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(18.40</w:t>
            </w:r>
            <w:r w:rsidR="004B61D5"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–</w:t>
            </w: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22.7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B65B12" w14:textId="77777777" w:rsidR="00454ADD" w:rsidRPr="007616BF" w:rsidRDefault="00454ADD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21.90</w:t>
            </w:r>
          </w:p>
          <w:p w14:paraId="03D08D25" w14:textId="36D45011" w:rsidR="00454ADD" w:rsidRPr="007616BF" w:rsidRDefault="00454ADD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(20.35</w:t>
            </w:r>
            <w:r w:rsidR="004B61D5"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–</w:t>
            </w: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23.0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C3827B" w14:textId="77777777" w:rsidR="00454ADD" w:rsidRPr="007616BF" w:rsidRDefault="00454ADD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18.15</w:t>
            </w:r>
          </w:p>
          <w:p w14:paraId="517191CF" w14:textId="38F9D2AC" w:rsidR="00454ADD" w:rsidRPr="007616BF" w:rsidRDefault="00454ADD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(15.60</w:t>
            </w:r>
            <w:r w:rsidR="004B61D5"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–</w:t>
            </w: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21.0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F3860C" w14:textId="77777777" w:rsidR="00454ADD" w:rsidRPr="007616BF" w:rsidRDefault="00454ADD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&lt;0.001</w:t>
            </w:r>
          </w:p>
        </w:tc>
      </w:tr>
      <w:tr w:rsidR="007616BF" w:rsidRPr="007616BF" w14:paraId="42DC8DBF" w14:textId="77777777" w:rsidTr="00454ADD">
        <w:trPr>
          <w:trHeight w:val="33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5CB7A" w14:textId="77777777" w:rsidR="00454ADD" w:rsidRPr="007616BF" w:rsidRDefault="00454ADD" w:rsidP="0068664D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Comorbidities, no.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BBB7A6" w14:textId="77777777" w:rsidR="00454ADD" w:rsidRPr="007616BF" w:rsidRDefault="00454ADD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813B37" w14:textId="77777777" w:rsidR="00454ADD" w:rsidRPr="007616BF" w:rsidRDefault="00454ADD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C973A3" w14:textId="77777777" w:rsidR="00454ADD" w:rsidRPr="007616BF" w:rsidRDefault="00454ADD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661912" w14:textId="77777777" w:rsidR="00454ADD" w:rsidRPr="007616BF" w:rsidRDefault="00454ADD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7616BF" w:rsidRPr="007616BF" w14:paraId="22A5F241" w14:textId="77777777" w:rsidTr="00454ADD">
        <w:trPr>
          <w:trHeight w:val="33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6B9CC" w14:textId="77777777" w:rsidR="00454ADD" w:rsidRPr="007616BF" w:rsidRDefault="00454ADD" w:rsidP="0068664D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 History of TB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827FAF" w14:textId="77777777" w:rsidR="00454ADD" w:rsidRPr="007616BF" w:rsidRDefault="00454ADD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59 (49.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69155F" w14:textId="77777777" w:rsidR="00454ADD" w:rsidRPr="007616BF" w:rsidRDefault="00454ADD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42 (46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65AB37" w14:textId="77777777" w:rsidR="00454ADD" w:rsidRPr="007616BF" w:rsidRDefault="00454ADD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17 (56.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661E52" w14:textId="77777777" w:rsidR="00454ADD" w:rsidRPr="007616BF" w:rsidRDefault="00454ADD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402 </w:t>
            </w:r>
          </w:p>
        </w:tc>
      </w:tr>
      <w:tr w:rsidR="007616BF" w:rsidRPr="007616BF" w14:paraId="3419DF23" w14:textId="77777777" w:rsidTr="00454ADD">
        <w:trPr>
          <w:trHeight w:val="33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B5F83" w14:textId="77777777" w:rsidR="00454ADD" w:rsidRPr="007616BF" w:rsidRDefault="00454ADD" w:rsidP="0068664D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 COP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9C0267" w14:textId="77777777" w:rsidR="00454ADD" w:rsidRPr="007616BF" w:rsidRDefault="00454ADD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22 (18.3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14ECC8" w14:textId="77777777" w:rsidR="00454ADD" w:rsidRPr="007616BF" w:rsidRDefault="00454ADD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16 (17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CC7371" w14:textId="77777777" w:rsidR="00454ADD" w:rsidRPr="007616BF" w:rsidRDefault="00454ADD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6 (20.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75BE80" w14:textId="77777777" w:rsidR="00454ADD" w:rsidRPr="007616BF" w:rsidRDefault="00454ADD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789 </w:t>
            </w:r>
          </w:p>
        </w:tc>
      </w:tr>
      <w:tr w:rsidR="007616BF" w:rsidRPr="007616BF" w14:paraId="2CB6F12A" w14:textId="77777777" w:rsidTr="00454ADD">
        <w:trPr>
          <w:trHeight w:val="33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202C0" w14:textId="77777777" w:rsidR="00454ADD" w:rsidRPr="007616BF" w:rsidRDefault="00454ADD" w:rsidP="0068664D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 Asthm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807310" w14:textId="77777777" w:rsidR="00454ADD" w:rsidRPr="007616BF" w:rsidRDefault="00454ADD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7 (5.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CB1B8E" w14:textId="77777777" w:rsidR="00454ADD" w:rsidRPr="007616BF" w:rsidRDefault="00454ADD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6 (6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ED0268" w14:textId="77777777" w:rsidR="00454ADD" w:rsidRPr="007616BF" w:rsidRDefault="00454ADD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1 (3.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82384E" w14:textId="77777777" w:rsidR="00454ADD" w:rsidRPr="007616BF" w:rsidRDefault="00454ADD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679 </w:t>
            </w:r>
          </w:p>
        </w:tc>
      </w:tr>
      <w:tr w:rsidR="007616BF" w:rsidRPr="007616BF" w14:paraId="0F2016E2" w14:textId="77777777" w:rsidTr="00454ADD">
        <w:trPr>
          <w:trHeight w:val="33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E9029" w14:textId="77777777" w:rsidR="00454ADD" w:rsidRPr="007616BF" w:rsidRDefault="00454ADD" w:rsidP="0068664D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 D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FD1557" w14:textId="77777777" w:rsidR="00454ADD" w:rsidRPr="007616BF" w:rsidRDefault="00454ADD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17 (14.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287709" w14:textId="77777777" w:rsidR="00454ADD" w:rsidRPr="007616BF" w:rsidRDefault="00454ADD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11 (12.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6B5DB2" w14:textId="77777777" w:rsidR="00454ADD" w:rsidRPr="007616BF" w:rsidRDefault="00454ADD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6 (20.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F6762A" w14:textId="77777777" w:rsidR="00454ADD" w:rsidRPr="007616BF" w:rsidRDefault="00454ADD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364 </w:t>
            </w:r>
          </w:p>
        </w:tc>
      </w:tr>
      <w:tr w:rsidR="007616BF" w:rsidRPr="007616BF" w14:paraId="1DDACE9E" w14:textId="77777777" w:rsidTr="00454ADD">
        <w:trPr>
          <w:trHeight w:val="33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A859C" w14:textId="77777777" w:rsidR="00454ADD" w:rsidRPr="007616BF" w:rsidRDefault="00454ADD" w:rsidP="0068664D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 Cardiovascular dise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84A3A3" w14:textId="77777777" w:rsidR="00454ADD" w:rsidRPr="007616BF" w:rsidRDefault="00454ADD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29 (24.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86889E" w14:textId="77777777" w:rsidR="00454ADD" w:rsidRPr="007616BF" w:rsidRDefault="00454ADD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18 (20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33FE85" w14:textId="77777777" w:rsidR="00454ADD" w:rsidRPr="007616BF" w:rsidRDefault="00454ADD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11 (36.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B82E72" w14:textId="77777777" w:rsidR="00454ADD" w:rsidRPr="007616BF" w:rsidRDefault="00454ADD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085 </w:t>
            </w:r>
          </w:p>
        </w:tc>
      </w:tr>
      <w:tr w:rsidR="007616BF" w:rsidRPr="007616BF" w14:paraId="16F4342B" w14:textId="77777777" w:rsidTr="00454ADD">
        <w:trPr>
          <w:trHeight w:val="33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538F8" w14:textId="77777777" w:rsidR="00454ADD" w:rsidRPr="007616BF" w:rsidRDefault="00454ADD" w:rsidP="0068664D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 Liver dise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D77D6E" w14:textId="77777777" w:rsidR="00454ADD" w:rsidRPr="007616BF" w:rsidRDefault="00454ADD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9 (7.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F397D7" w14:textId="77777777" w:rsidR="00454ADD" w:rsidRPr="007616BF" w:rsidRDefault="00454ADD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8 (8.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14D365" w14:textId="77777777" w:rsidR="00454ADD" w:rsidRPr="007616BF" w:rsidRDefault="00454ADD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1 (3.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E9DAF" w14:textId="77777777" w:rsidR="00454ADD" w:rsidRPr="007616BF" w:rsidRDefault="00454ADD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447 </w:t>
            </w:r>
          </w:p>
        </w:tc>
      </w:tr>
      <w:tr w:rsidR="007616BF" w:rsidRPr="007616BF" w14:paraId="32273899" w14:textId="77777777" w:rsidTr="00454ADD">
        <w:trPr>
          <w:trHeight w:val="33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2172F" w14:textId="77777777" w:rsidR="00454ADD" w:rsidRPr="007616BF" w:rsidRDefault="00454ADD" w:rsidP="0068664D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Sputum smear positivity,</w:t>
            </w:r>
          </w:p>
          <w:p w14:paraId="66C03D70" w14:textId="77777777" w:rsidR="00454ADD" w:rsidRPr="007616BF" w:rsidRDefault="00454ADD" w:rsidP="0068664D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no.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01E9F2" w14:textId="77777777" w:rsidR="00454ADD" w:rsidRPr="007616BF" w:rsidRDefault="00454ADD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59 (49.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78D735" w14:textId="77777777" w:rsidR="00454ADD" w:rsidRPr="007616BF" w:rsidRDefault="00454ADD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39 (43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E4F47B" w14:textId="77777777" w:rsidR="00454ADD" w:rsidRPr="007616BF" w:rsidRDefault="00454ADD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20 (66.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83DFA2" w14:textId="77777777" w:rsidR="00454ADD" w:rsidRPr="007616BF" w:rsidRDefault="00454ADD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035 </w:t>
            </w:r>
          </w:p>
        </w:tc>
      </w:tr>
      <w:tr w:rsidR="007616BF" w:rsidRPr="007616BF" w14:paraId="1937BFB4" w14:textId="77777777" w:rsidTr="00454ADD">
        <w:trPr>
          <w:trHeight w:val="33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30AE5" w14:textId="77777777" w:rsidR="00454ADD" w:rsidRPr="007616BF" w:rsidRDefault="00454ADD" w:rsidP="0068664D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CT pattern, no.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B5A757" w14:textId="77777777" w:rsidR="00454ADD" w:rsidRPr="007616BF" w:rsidRDefault="00454ADD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E19EA1" w14:textId="77777777" w:rsidR="00454ADD" w:rsidRPr="007616BF" w:rsidRDefault="00454ADD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8F6126" w14:textId="77777777" w:rsidR="00454ADD" w:rsidRPr="007616BF" w:rsidRDefault="00454ADD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8EE6C4" w14:textId="77777777" w:rsidR="00454ADD" w:rsidRPr="007616BF" w:rsidRDefault="00454ADD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004 </w:t>
            </w:r>
          </w:p>
        </w:tc>
      </w:tr>
      <w:tr w:rsidR="007616BF" w:rsidRPr="007616BF" w14:paraId="02C3D930" w14:textId="77777777" w:rsidTr="00454ADD">
        <w:trPr>
          <w:trHeight w:val="33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20F58" w14:textId="77777777" w:rsidR="00454ADD" w:rsidRPr="007616BF" w:rsidRDefault="00454ADD" w:rsidP="0068664D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 F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D36A3A" w14:textId="77777777" w:rsidR="00454ADD" w:rsidRPr="007616BF" w:rsidRDefault="00454ADD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21 (17.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9F02F2" w14:textId="77777777" w:rsidR="00454ADD" w:rsidRPr="007616BF" w:rsidRDefault="00454ADD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11 (12.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40C985" w14:textId="77777777" w:rsidR="00454ADD" w:rsidRPr="007616BF" w:rsidRDefault="00454ADD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10 (33.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7FB15C" w14:textId="77777777" w:rsidR="00454ADD" w:rsidRPr="007616BF" w:rsidRDefault="00454ADD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7616BF" w:rsidRPr="007616BF" w14:paraId="3A87ED77" w14:textId="77777777" w:rsidTr="00454ADD">
        <w:trPr>
          <w:trHeight w:val="33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FB3D8" w14:textId="060791BC" w:rsidR="00454ADD" w:rsidRPr="007616BF" w:rsidRDefault="00454ADD" w:rsidP="0068664D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 NB </w:t>
            </w:r>
            <w:r w:rsidR="004B61D5"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with</w:t>
            </w: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cavit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534229" w14:textId="77777777" w:rsidR="00454ADD" w:rsidRPr="007616BF" w:rsidRDefault="00454ADD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11 (9.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1DDD76" w14:textId="77777777" w:rsidR="00454ADD" w:rsidRPr="007616BF" w:rsidRDefault="00454ADD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6 (6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C5C50B" w14:textId="77777777" w:rsidR="00454ADD" w:rsidRPr="007616BF" w:rsidRDefault="00454ADD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5 (16.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251448" w14:textId="77777777" w:rsidR="00454ADD" w:rsidRPr="007616BF" w:rsidRDefault="00454ADD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7616BF" w:rsidRPr="007616BF" w14:paraId="23FDAB6D" w14:textId="77777777" w:rsidTr="00454ADD">
        <w:trPr>
          <w:trHeight w:val="33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DC9DF" w14:textId="1EA6A630" w:rsidR="00454ADD" w:rsidRPr="007616BF" w:rsidRDefault="00454ADD" w:rsidP="0068664D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 NB </w:t>
            </w:r>
            <w:r w:rsidR="004B61D5"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without</w:t>
            </w: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cavit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26291C" w14:textId="77777777" w:rsidR="00454ADD" w:rsidRPr="007616BF" w:rsidRDefault="00454ADD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88 (73.3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3DA62" w14:textId="77777777" w:rsidR="00454ADD" w:rsidRPr="007616BF" w:rsidRDefault="00454ADD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73 (81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DDB8D1" w14:textId="77777777" w:rsidR="00454ADD" w:rsidRPr="007616BF" w:rsidRDefault="00454ADD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15 (50.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08143F" w14:textId="77777777" w:rsidR="00454ADD" w:rsidRPr="007616BF" w:rsidRDefault="00454ADD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7616BF" w:rsidRPr="007616BF" w14:paraId="64CD1044" w14:textId="77777777" w:rsidTr="00454ADD">
        <w:trPr>
          <w:trHeight w:val="33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B2B91" w14:textId="77777777" w:rsidR="00454ADD" w:rsidRPr="007616BF" w:rsidRDefault="00454ADD" w:rsidP="0068664D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CT score*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C33C36" w14:textId="63FBF95F" w:rsidR="00454ADD" w:rsidRPr="007616BF" w:rsidRDefault="00454ADD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8.00 (6.00</w:t>
            </w:r>
            <w:r w:rsidR="004B61D5"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–</w:t>
            </w: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10.0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E991A0" w14:textId="317E5DF8" w:rsidR="00454ADD" w:rsidRPr="007616BF" w:rsidRDefault="00454ADD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8.00 (6.00</w:t>
            </w:r>
            <w:r w:rsidR="004B61D5"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–</w:t>
            </w: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10.0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846ED5" w14:textId="63309FE1" w:rsidR="00454ADD" w:rsidRPr="007616BF" w:rsidRDefault="00454ADD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9.00 (6.00</w:t>
            </w:r>
            <w:r w:rsidR="004B61D5"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–</w:t>
            </w: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12.2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9CB4B3" w14:textId="77777777" w:rsidR="00454ADD" w:rsidRPr="007616BF" w:rsidRDefault="00454ADD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136 </w:t>
            </w:r>
          </w:p>
        </w:tc>
      </w:tr>
      <w:tr w:rsidR="007616BF" w:rsidRPr="007616BF" w14:paraId="743E0CB0" w14:textId="77777777" w:rsidTr="00454ADD">
        <w:trPr>
          <w:trHeight w:val="33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5E75B" w14:textId="77777777" w:rsidR="00454ADD" w:rsidRPr="007616BF" w:rsidRDefault="00454ADD" w:rsidP="0068664D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Cavity, no.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B9620D" w14:textId="77777777" w:rsidR="00454ADD" w:rsidRPr="007616BF" w:rsidRDefault="00454ADD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F37E51" w14:textId="77777777" w:rsidR="00454ADD" w:rsidRPr="007616BF" w:rsidRDefault="00454ADD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41AAFE" w14:textId="77777777" w:rsidR="00454ADD" w:rsidRPr="007616BF" w:rsidRDefault="00454ADD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498346" w14:textId="77777777" w:rsidR="00454ADD" w:rsidRPr="007616BF" w:rsidRDefault="00454ADD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002 </w:t>
            </w:r>
          </w:p>
        </w:tc>
      </w:tr>
      <w:tr w:rsidR="007616BF" w:rsidRPr="007616BF" w14:paraId="50391BB1" w14:textId="77777777" w:rsidTr="00454ADD">
        <w:trPr>
          <w:trHeight w:val="33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9AA3C" w14:textId="77777777" w:rsidR="00454ADD" w:rsidRPr="007616BF" w:rsidRDefault="00454ADD" w:rsidP="0068664D">
            <w:pPr>
              <w:widowControl/>
              <w:wordWrap/>
              <w:autoSpaceDE/>
              <w:autoSpaceDN/>
              <w:spacing w:after="0" w:line="360" w:lineRule="auto"/>
              <w:ind w:firstLineChars="50" w:firstLine="1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No cavit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8481A8" w14:textId="77777777" w:rsidR="00454ADD" w:rsidRPr="007616BF" w:rsidRDefault="00454ADD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88 (73.3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6EFD45" w14:textId="77777777" w:rsidR="00454ADD" w:rsidRPr="007616BF" w:rsidRDefault="00454ADD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73 (81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F727D7" w14:textId="77777777" w:rsidR="00454ADD" w:rsidRPr="007616BF" w:rsidRDefault="00454ADD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15 (50.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C052E6" w14:textId="77777777" w:rsidR="00454ADD" w:rsidRPr="007616BF" w:rsidRDefault="00454ADD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7616BF" w:rsidRPr="007616BF" w14:paraId="0B74C5BB" w14:textId="77777777" w:rsidTr="00454ADD">
        <w:trPr>
          <w:trHeight w:val="33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842D9" w14:textId="77777777" w:rsidR="00454ADD" w:rsidRPr="007616BF" w:rsidRDefault="00454ADD" w:rsidP="0068664D">
            <w:pPr>
              <w:widowControl/>
              <w:wordWrap/>
              <w:autoSpaceDE/>
              <w:autoSpaceDN/>
              <w:spacing w:after="0" w:line="360" w:lineRule="auto"/>
              <w:ind w:firstLineChars="50" w:firstLine="1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Cavit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5947BD" w14:textId="77777777" w:rsidR="00454ADD" w:rsidRPr="007616BF" w:rsidRDefault="00454ADD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32 (26.7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21ED62" w14:textId="77777777" w:rsidR="00454ADD" w:rsidRPr="007616BF" w:rsidRDefault="00454ADD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17 (18.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9CACA1" w14:textId="77777777" w:rsidR="00454ADD" w:rsidRPr="007616BF" w:rsidRDefault="00454ADD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15 (50.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978922" w14:textId="77777777" w:rsidR="00454ADD" w:rsidRPr="007616BF" w:rsidRDefault="00454ADD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7616BF" w:rsidRPr="007616BF" w14:paraId="3F1A9314" w14:textId="77777777" w:rsidTr="00454ADD">
        <w:trPr>
          <w:trHeight w:val="33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41F4A" w14:textId="35DCF3D4" w:rsidR="00454ADD" w:rsidRPr="007616BF" w:rsidRDefault="00454ADD" w:rsidP="0068664D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PNI*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113719" w14:textId="77777777" w:rsidR="00454ADD" w:rsidRPr="007616BF" w:rsidRDefault="00454ADD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48.33 ± 6.1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7B6C0E" w14:textId="77777777" w:rsidR="00454ADD" w:rsidRPr="007616BF" w:rsidRDefault="00454ADD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49.73 ± 5.4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ED5B36" w14:textId="77777777" w:rsidR="00454ADD" w:rsidRPr="007616BF" w:rsidRDefault="00454ADD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44.19 ± 6.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D0DF7D" w14:textId="77777777" w:rsidR="00454ADD" w:rsidRPr="007616BF" w:rsidRDefault="00454ADD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&lt;0.001</w:t>
            </w:r>
          </w:p>
        </w:tc>
      </w:tr>
      <w:tr w:rsidR="007616BF" w:rsidRPr="007616BF" w14:paraId="26443DDD" w14:textId="77777777" w:rsidTr="00454ADD">
        <w:trPr>
          <w:trHeight w:val="33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949D8" w14:textId="7E9F8C11" w:rsidR="00454ADD" w:rsidRPr="007616BF" w:rsidRDefault="00A134CD" w:rsidP="0068664D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Follow-</w:t>
            </w:r>
            <w:r w:rsidR="00454ADD" w:rsidRPr="007616BF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up duration (days)*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E2CCAC" w14:textId="77777777" w:rsidR="00454ADD" w:rsidRPr="007616BF" w:rsidRDefault="00454ADD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1719.50</w:t>
            </w:r>
          </w:p>
          <w:p w14:paraId="71D296DB" w14:textId="79E72B57" w:rsidR="00454ADD" w:rsidRPr="007616BF" w:rsidRDefault="00454ADD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(749.25</w:t>
            </w:r>
            <w:r w:rsidR="004B61D5"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–</w:t>
            </w: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2666.5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F24E7D" w14:textId="77777777" w:rsidR="00454ADD" w:rsidRPr="007616BF" w:rsidRDefault="00454ADD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1918.50</w:t>
            </w:r>
          </w:p>
          <w:p w14:paraId="08B9DFDD" w14:textId="437A31F5" w:rsidR="00454ADD" w:rsidRPr="007616BF" w:rsidRDefault="00454ADD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(1201.50</w:t>
            </w:r>
            <w:r w:rsidR="004B61D5"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–</w:t>
            </w: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2756.5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CDDB94" w14:textId="77777777" w:rsidR="00454ADD" w:rsidRPr="007616BF" w:rsidRDefault="00454ADD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749.50</w:t>
            </w:r>
          </w:p>
          <w:p w14:paraId="3D6DA2BE" w14:textId="1E1F0DAC" w:rsidR="00454ADD" w:rsidRPr="007616BF" w:rsidRDefault="00454ADD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(383.00</w:t>
            </w:r>
            <w:r w:rsidR="004B61D5"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–</w:t>
            </w: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1379.2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093508" w14:textId="77777777" w:rsidR="00454ADD" w:rsidRPr="007616BF" w:rsidRDefault="00454ADD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&lt;0.001</w:t>
            </w:r>
          </w:p>
        </w:tc>
      </w:tr>
      <w:tr w:rsidR="007616BF" w:rsidRPr="007616BF" w14:paraId="44AA158B" w14:textId="77777777" w:rsidTr="00454ADD">
        <w:trPr>
          <w:trHeight w:val="33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430C2" w14:textId="77777777" w:rsidR="00454ADD" w:rsidRPr="007616BF" w:rsidRDefault="00454ADD" w:rsidP="0068664D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Treatment times, no.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EF8440" w14:textId="77777777" w:rsidR="00454ADD" w:rsidRPr="007616BF" w:rsidRDefault="00454ADD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B17C2A" w14:textId="77777777" w:rsidR="00454ADD" w:rsidRPr="007616BF" w:rsidRDefault="00454ADD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F54D44" w14:textId="77777777" w:rsidR="00454ADD" w:rsidRPr="007616BF" w:rsidRDefault="00454ADD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A22D21" w14:textId="77777777" w:rsidR="00454ADD" w:rsidRPr="007616BF" w:rsidRDefault="00454ADD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044 </w:t>
            </w:r>
          </w:p>
        </w:tc>
      </w:tr>
      <w:tr w:rsidR="007616BF" w:rsidRPr="007616BF" w14:paraId="1BF7C171" w14:textId="77777777" w:rsidTr="00454ADD">
        <w:trPr>
          <w:trHeight w:val="33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94512" w14:textId="2617B561" w:rsidR="00454ADD" w:rsidRPr="007616BF" w:rsidRDefault="00454ADD" w:rsidP="0068664D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 </w:t>
            </w:r>
            <w:r w:rsidR="004B61D5"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N</w:t>
            </w: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on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AB99A2" w14:textId="77777777" w:rsidR="00454ADD" w:rsidRPr="007616BF" w:rsidRDefault="00454ADD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58 (48.3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31AA60" w14:textId="77777777" w:rsidR="00454ADD" w:rsidRPr="007616BF" w:rsidRDefault="00454ADD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49 (54.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620C80" w14:textId="77777777" w:rsidR="00454ADD" w:rsidRPr="007616BF" w:rsidRDefault="00454ADD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9 (30.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866C5C" w14:textId="77777777" w:rsidR="00454ADD" w:rsidRPr="007616BF" w:rsidRDefault="00454ADD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7616BF" w:rsidRPr="007616BF" w14:paraId="53FA8850" w14:textId="77777777" w:rsidTr="00454ADD">
        <w:trPr>
          <w:trHeight w:val="33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4D27D" w14:textId="084C5DEF" w:rsidR="00454ADD" w:rsidRPr="007616BF" w:rsidRDefault="00454ADD" w:rsidP="0068664D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 </w:t>
            </w:r>
            <w:r w:rsidR="004B61D5"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O</w:t>
            </w:r>
            <w:r w:rsidR="00A134CD"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nc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CBAEFF" w14:textId="77777777" w:rsidR="00454ADD" w:rsidRPr="007616BF" w:rsidRDefault="00454ADD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57 (47.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053F36" w14:textId="77777777" w:rsidR="00454ADD" w:rsidRPr="007616BF" w:rsidRDefault="00454ADD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38 (42.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56B48A" w14:textId="77777777" w:rsidR="00454ADD" w:rsidRPr="007616BF" w:rsidRDefault="00454ADD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19 (63.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58D544" w14:textId="77777777" w:rsidR="00454ADD" w:rsidRPr="007616BF" w:rsidRDefault="00454ADD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7616BF" w:rsidRPr="007616BF" w14:paraId="6165F709" w14:textId="77777777" w:rsidTr="00401242">
        <w:trPr>
          <w:trHeight w:val="34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C5395" w14:textId="71527A9E" w:rsidR="00454ADD" w:rsidRPr="007616BF" w:rsidRDefault="00454ADD" w:rsidP="0068664D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 </w:t>
            </w:r>
            <w:r w:rsidR="004B61D5"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T</w:t>
            </w:r>
            <w:r w:rsidR="00A134CD"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wic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2F51E6" w14:textId="77777777" w:rsidR="00454ADD" w:rsidRPr="007616BF" w:rsidRDefault="00454ADD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5 (4.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65A512" w14:textId="77777777" w:rsidR="00454ADD" w:rsidRPr="007616BF" w:rsidRDefault="00454ADD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3 (3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7A6614" w14:textId="77777777" w:rsidR="00454ADD" w:rsidRPr="007616BF" w:rsidRDefault="00454ADD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2 (6.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AACC22" w14:textId="77777777" w:rsidR="00454ADD" w:rsidRPr="007616BF" w:rsidRDefault="00454ADD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　</w:t>
            </w:r>
          </w:p>
        </w:tc>
      </w:tr>
      <w:tr w:rsidR="007616BF" w:rsidRPr="007616BF" w14:paraId="44321A4F" w14:textId="77777777" w:rsidTr="00401242">
        <w:trPr>
          <w:trHeight w:val="34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C30770" w14:textId="6B36EDF8" w:rsidR="00401242" w:rsidRPr="007616BF" w:rsidRDefault="00D5209E" w:rsidP="0068664D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SQF area</w:t>
            </w:r>
            <w:r w:rsidR="00FE322D" w:rsidRPr="007616BF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 xml:space="preserve">, </w:t>
            </w:r>
            <w:r w:rsidR="00FE322D" w:rsidRPr="007616BF">
              <w:rPr>
                <w:rFonts w:ascii="Times New Roman" w:eastAsia="맑은 고딕" w:hAnsi="Times New Roman" w:cs="Times New Roman" w:hint="eastAsia"/>
                <w:b/>
                <w:kern w:val="0"/>
                <w:szCs w:val="20"/>
              </w:rPr>
              <w:t>c</w:t>
            </w:r>
            <w:r w:rsidR="00FE322D" w:rsidRPr="007616BF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m</w:t>
            </w:r>
            <w:r w:rsidR="00FE322D" w:rsidRPr="007616BF">
              <w:rPr>
                <w:rFonts w:ascii="Times New Roman" w:eastAsia="맑은 고딕" w:hAnsi="Times New Roman" w:cs="Times New Roman"/>
                <w:b/>
                <w:kern w:val="0"/>
                <w:szCs w:val="20"/>
                <w:vertAlign w:val="superscript"/>
              </w:rPr>
              <w:t>2</w:t>
            </w:r>
            <w:r w:rsidRPr="007616BF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*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010E22" w14:textId="77777777" w:rsidR="00D5209E" w:rsidRPr="007616BF" w:rsidRDefault="00D5209E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36.79</w:t>
            </w:r>
          </w:p>
          <w:p w14:paraId="7B87FBE6" w14:textId="30DAED4E" w:rsidR="00401242" w:rsidRPr="007616BF" w:rsidRDefault="00401242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(21.13</w:t>
            </w:r>
            <w:r w:rsidR="004B61D5"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–</w:t>
            </w: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53.77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D7A6AF" w14:textId="77777777" w:rsidR="00D5209E" w:rsidRPr="007616BF" w:rsidRDefault="00401242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42.11</w:t>
            </w:r>
          </w:p>
          <w:p w14:paraId="2E22526E" w14:textId="24DC7DD2" w:rsidR="00401242" w:rsidRPr="007616BF" w:rsidRDefault="00401242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(24.97</w:t>
            </w:r>
            <w:r w:rsidR="004B61D5"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–</w:t>
            </w: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55.5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C10B0B" w14:textId="77777777" w:rsidR="00D5209E" w:rsidRPr="007616BF" w:rsidRDefault="00401242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23.61</w:t>
            </w:r>
          </w:p>
          <w:p w14:paraId="09D190F9" w14:textId="10A87138" w:rsidR="00401242" w:rsidRPr="007616BF" w:rsidRDefault="00401242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(7.85</w:t>
            </w:r>
            <w:r w:rsidR="004B61D5"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–</w:t>
            </w: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39.0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B34A31" w14:textId="77777777" w:rsidR="00401242" w:rsidRPr="007616BF" w:rsidRDefault="00D5209E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0.002</w:t>
            </w:r>
          </w:p>
        </w:tc>
      </w:tr>
      <w:tr w:rsidR="007616BF" w:rsidRPr="007616BF" w14:paraId="213E35D9" w14:textId="77777777" w:rsidTr="00D5209E">
        <w:trPr>
          <w:trHeight w:val="34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2820BD" w14:textId="4DF8A5FA" w:rsidR="00401242" w:rsidRPr="007616BF" w:rsidRDefault="00D5209E" w:rsidP="0068664D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ESM area</w:t>
            </w:r>
            <w:r w:rsidR="00FE322D" w:rsidRPr="007616BF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 xml:space="preserve">, </w:t>
            </w:r>
            <w:r w:rsidR="00FE322D" w:rsidRPr="007616BF">
              <w:rPr>
                <w:rFonts w:ascii="Times New Roman" w:eastAsia="맑은 고딕" w:hAnsi="Times New Roman" w:cs="Times New Roman" w:hint="eastAsia"/>
                <w:b/>
                <w:kern w:val="0"/>
                <w:szCs w:val="20"/>
              </w:rPr>
              <w:t>c</w:t>
            </w:r>
            <w:r w:rsidR="00FE322D" w:rsidRPr="007616BF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m</w:t>
            </w:r>
            <w:r w:rsidR="00FE322D" w:rsidRPr="007616BF">
              <w:rPr>
                <w:rFonts w:ascii="Times New Roman" w:eastAsia="맑은 고딕" w:hAnsi="Times New Roman" w:cs="Times New Roman"/>
                <w:b/>
                <w:kern w:val="0"/>
                <w:szCs w:val="20"/>
                <w:vertAlign w:val="superscript"/>
              </w:rPr>
              <w:t>2</w:t>
            </w:r>
            <w:r w:rsidRPr="007616BF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**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B7CDCE9" w14:textId="77777777" w:rsidR="00D5209E" w:rsidRPr="007616BF" w:rsidRDefault="00401242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32.54</w:t>
            </w:r>
          </w:p>
          <w:p w14:paraId="50339FD9" w14:textId="29223D8B" w:rsidR="00401242" w:rsidRPr="007616BF" w:rsidRDefault="00401242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(27.03</w:t>
            </w:r>
            <w:r w:rsidR="004B61D5"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–</w:t>
            </w: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36.19)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788336D" w14:textId="77777777" w:rsidR="00D5209E" w:rsidRPr="007616BF" w:rsidRDefault="00401242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3</w:t>
            </w:r>
            <w:r w:rsidR="00D5209E"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3.55</w:t>
            </w:r>
          </w:p>
          <w:p w14:paraId="6F29D681" w14:textId="50633AD7" w:rsidR="00401242" w:rsidRPr="007616BF" w:rsidRDefault="00401242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(29.53</w:t>
            </w:r>
            <w:r w:rsidR="004B61D5"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–</w:t>
            </w: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36.91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3170102" w14:textId="77777777" w:rsidR="00D5209E" w:rsidRPr="007616BF" w:rsidRDefault="00401242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27.41</w:t>
            </w:r>
          </w:p>
          <w:p w14:paraId="148E842B" w14:textId="1A50419A" w:rsidR="00401242" w:rsidRPr="007616BF" w:rsidRDefault="00401242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(24.36</w:t>
            </w:r>
            <w:r w:rsidR="004B61D5"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–</w:t>
            </w: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32.5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12250" w14:textId="77777777" w:rsidR="00401242" w:rsidRPr="007616BF" w:rsidRDefault="00D5209E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&lt;0.001</w:t>
            </w:r>
          </w:p>
        </w:tc>
      </w:tr>
      <w:tr w:rsidR="007616BF" w:rsidRPr="007616BF" w14:paraId="29FE0900" w14:textId="77777777" w:rsidTr="00D5209E">
        <w:trPr>
          <w:trHeight w:val="345"/>
        </w:trPr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AA4970D" w14:textId="77777777" w:rsidR="00401242" w:rsidRPr="007616BF" w:rsidRDefault="00D5209E" w:rsidP="0068664D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lastRenderedPageBreak/>
              <w:t>ESM HU**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743CA07" w14:textId="77777777" w:rsidR="00401242" w:rsidRPr="007616BF" w:rsidRDefault="00401242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39.75 ± 9.02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EAA557F" w14:textId="77777777" w:rsidR="00401242" w:rsidRPr="007616BF" w:rsidRDefault="00401242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40.61 ± 8.5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79EB2A4" w14:textId="77777777" w:rsidR="00401242" w:rsidRPr="007616BF" w:rsidRDefault="00401242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37.19 ± 10.0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E381EAF" w14:textId="77777777" w:rsidR="00401242" w:rsidRPr="007616BF" w:rsidRDefault="00D5209E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0.072</w:t>
            </w:r>
          </w:p>
        </w:tc>
      </w:tr>
    </w:tbl>
    <w:p w14:paraId="11AC0E48" w14:textId="77777777" w:rsidR="00676F63" w:rsidRPr="007616BF" w:rsidRDefault="00676F63" w:rsidP="0068664D">
      <w:pPr>
        <w:spacing w:line="360" w:lineRule="auto"/>
        <w:rPr>
          <w:rFonts w:ascii="Times New Roman" w:hAnsi="Times New Roman" w:cs="Times New Roman"/>
          <w:szCs w:val="20"/>
        </w:rPr>
      </w:pPr>
      <w:r w:rsidRPr="007616BF">
        <w:rPr>
          <w:rFonts w:ascii="Times New Roman" w:hAnsi="Times New Roman" w:cs="Times New Roman"/>
          <w:szCs w:val="20"/>
        </w:rPr>
        <w:t xml:space="preserve">*Mean </w:t>
      </w:r>
      <w:r w:rsidRPr="007616BF">
        <w:rPr>
          <w:rFonts w:ascii="Times New Roman" w:eastAsia="맑은 고딕" w:hAnsi="Times New Roman" w:cs="Times New Roman"/>
          <w:kern w:val="0"/>
          <w:szCs w:val="20"/>
        </w:rPr>
        <w:t>± standard deviation</w:t>
      </w:r>
    </w:p>
    <w:p w14:paraId="10ACAC5D" w14:textId="7674E918" w:rsidR="00676F63" w:rsidRPr="007616BF" w:rsidRDefault="00676F63" w:rsidP="0068664D">
      <w:pPr>
        <w:spacing w:line="360" w:lineRule="auto"/>
        <w:rPr>
          <w:rFonts w:ascii="Times New Roman" w:hAnsi="Times New Roman" w:cs="Times New Roman"/>
          <w:szCs w:val="20"/>
        </w:rPr>
      </w:pPr>
      <w:r w:rsidRPr="007616BF">
        <w:rPr>
          <w:rFonts w:ascii="Times New Roman" w:hAnsi="Times New Roman" w:cs="Times New Roman"/>
          <w:szCs w:val="20"/>
        </w:rPr>
        <w:t>** Median (IQR)</w:t>
      </w:r>
    </w:p>
    <w:p w14:paraId="7E1F299D" w14:textId="1761F038" w:rsidR="0045607D" w:rsidRPr="007616BF" w:rsidRDefault="0045607D" w:rsidP="0068664D">
      <w:pPr>
        <w:spacing w:line="360" w:lineRule="auto"/>
        <w:rPr>
          <w:rFonts w:ascii="Times New Roman" w:hAnsi="Times New Roman" w:cs="Times New Roman"/>
          <w:szCs w:val="20"/>
        </w:rPr>
      </w:pPr>
      <w:r w:rsidRPr="007616BF">
        <w:rPr>
          <w:rFonts w:ascii="Times New Roman" w:hAnsi="Times New Roman" w:cs="Times New Roman"/>
          <w:szCs w:val="20"/>
          <w:vertAlign w:val="superscript"/>
        </w:rPr>
        <w:t xml:space="preserve">a </w:t>
      </w:r>
      <w:r w:rsidRPr="007616BF">
        <w:rPr>
          <w:rFonts w:ascii="Times New Roman" w:hAnsi="Times New Roman" w:cs="Times New Roman"/>
          <w:szCs w:val="20"/>
        </w:rPr>
        <w:t>Seven people without BMI data were excluded from the participants.</w:t>
      </w:r>
    </w:p>
    <w:p w14:paraId="482CCE3C" w14:textId="239022D6" w:rsidR="00C86CF8" w:rsidRPr="007616BF" w:rsidRDefault="00C86CF8" w:rsidP="0068664D">
      <w:pPr>
        <w:spacing w:line="360" w:lineRule="auto"/>
        <w:rPr>
          <w:rFonts w:ascii="Times New Roman" w:hAnsi="Times New Roman" w:cs="Times New Roman"/>
          <w:szCs w:val="20"/>
        </w:rPr>
      </w:pPr>
      <w:r w:rsidRPr="007616BF">
        <w:rPr>
          <w:rFonts w:ascii="Times New Roman" w:hAnsi="Times New Roman" w:cs="Times New Roman"/>
          <w:szCs w:val="20"/>
        </w:rPr>
        <w:t xml:space="preserve">BMI, body mass index; TB, tuberculosis; COPD, chronic obstructive pulmonary disease; DM, diabetes mellitus; CT, computed tomography; FC, </w:t>
      </w:r>
      <w:proofErr w:type="spellStart"/>
      <w:r w:rsidRPr="007616BF">
        <w:rPr>
          <w:rFonts w:ascii="Times New Roman" w:hAnsi="Times New Roman" w:cs="Times New Roman"/>
          <w:szCs w:val="20"/>
        </w:rPr>
        <w:t>fibrocavitary</w:t>
      </w:r>
      <w:proofErr w:type="spellEnd"/>
      <w:r w:rsidRPr="007616BF">
        <w:rPr>
          <w:rFonts w:ascii="Times New Roman" w:hAnsi="Times New Roman" w:cs="Times New Roman"/>
          <w:szCs w:val="20"/>
        </w:rPr>
        <w:t xml:space="preserve">; NB, nodular </w:t>
      </w:r>
      <w:proofErr w:type="spellStart"/>
      <w:r w:rsidRPr="007616BF">
        <w:rPr>
          <w:rFonts w:ascii="Times New Roman" w:hAnsi="Times New Roman" w:cs="Times New Roman"/>
          <w:szCs w:val="20"/>
        </w:rPr>
        <w:t>bronchiectatic</w:t>
      </w:r>
      <w:proofErr w:type="spellEnd"/>
      <w:r w:rsidRPr="007616BF">
        <w:rPr>
          <w:rFonts w:ascii="Times New Roman" w:hAnsi="Times New Roman" w:cs="Times New Roman"/>
          <w:szCs w:val="20"/>
        </w:rPr>
        <w:t xml:space="preserve">; PNI, prognostic nutrition index; SQF area, L1 spine level of </w:t>
      </w:r>
      <w:r w:rsidR="00A134CD" w:rsidRPr="007616BF">
        <w:rPr>
          <w:rFonts w:ascii="Times New Roman" w:hAnsi="Times New Roman" w:cs="Times New Roman"/>
          <w:szCs w:val="20"/>
        </w:rPr>
        <w:t xml:space="preserve">the </w:t>
      </w:r>
      <w:r w:rsidRPr="007616BF">
        <w:rPr>
          <w:rFonts w:ascii="Times New Roman" w:hAnsi="Times New Roman" w:cs="Times New Roman"/>
          <w:szCs w:val="20"/>
        </w:rPr>
        <w:t xml:space="preserve">cross-sectional area of subcutaneous fat; ESM area, L1 spine level of </w:t>
      </w:r>
      <w:r w:rsidR="00A134CD" w:rsidRPr="007616BF">
        <w:rPr>
          <w:rFonts w:ascii="Times New Roman" w:hAnsi="Times New Roman" w:cs="Times New Roman"/>
          <w:szCs w:val="20"/>
        </w:rPr>
        <w:t xml:space="preserve">the </w:t>
      </w:r>
      <w:r w:rsidRPr="007616BF">
        <w:rPr>
          <w:rFonts w:ascii="Times New Roman" w:hAnsi="Times New Roman" w:cs="Times New Roman"/>
          <w:szCs w:val="20"/>
        </w:rPr>
        <w:t xml:space="preserve">cross-sectional area of </w:t>
      </w:r>
      <w:r w:rsidR="00A60ABA" w:rsidRPr="007616BF">
        <w:rPr>
          <w:rFonts w:ascii="Times New Roman" w:hAnsi="Times New Roman" w:cs="Times New Roman"/>
          <w:szCs w:val="20"/>
        </w:rPr>
        <w:t xml:space="preserve">the </w:t>
      </w:r>
      <w:r w:rsidRPr="007616BF">
        <w:rPr>
          <w:rFonts w:ascii="Times New Roman" w:hAnsi="Times New Roman" w:cs="Times New Roman"/>
          <w:szCs w:val="20"/>
        </w:rPr>
        <w:t xml:space="preserve">erector spinae muscle; ESM HU, L1 spine level of </w:t>
      </w:r>
      <w:r w:rsidR="00A134CD" w:rsidRPr="007616BF">
        <w:rPr>
          <w:rFonts w:ascii="Times New Roman" w:hAnsi="Times New Roman" w:cs="Times New Roman"/>
          <w:szCs w:val="20"/>
        </w:rPr>
        <w:t xml:space="preserve">Hounsfield </w:t>
      </w:r>
      <w:r w:rsidRPr="007616BF">
        <w:rPr>
          <w:rFonts w:ascii="Times New Roman" w:hAnsi="Times New Roman" w:cs="Times New Roman"/>
          <w:szCs w:val="20"/>
        </w:rPr>
        <w:t xml:space="preserve">unit of </w:t>
      </w:r>
      <w:r w:rsidR="00A60ABA" w:rsidRPr="007616BF">
        <w:rPr>
          <w:rFonts w:ascii="Times New Roman" w:hAnsi="Times New Roman" w:cs="Times New Roman"/>
          <w:szCs w:val="20"/>
        </w:rPr>
        <w:t xml:space="preserve">the </w:t>
      </w:r>
      <w:r w:rsidRPr="007616BF">
        <w:rPr>
          <w:rFonts w:ascii="Times New Roman" w:hAnsi="Times New Roman" w:cs="Times New Roman"/>
          <w:szCs w:val="20"/>
        </w:rPr>
        <w:t>erector spinae muscle; IQR, interquartile range</w:t>
      </w:r>
      <w:r w:rsidR="00C11D9E" w:rsidRPr="007616BF">
        <w:rPr>
          <w:rFonts w:ascii="Times New Roman" w:hAnsi="Times New Roman" w:cs="Times New Roman"/>
          <w:szCs w:val="20"/>
        </w:rPr>
        <w:t>.</w:t>
      </w:r>
    </w:p>
    <w:p w14:paraId="03C810AE" w14:textId="77777777" w:rsidR="008B4376" w:rsidRPr="007616BF" w:rsidRDefault="008B4376" w:rsidP="0068664D">
      <w:pPr>
        <w:spacing w:line="360" w:lineRule="auto"/>
        <w:rPr>
          <w:rFonts w:ascii="Times New Roman" w:hAnsi="Times New Roman" w:cs="Times New Roman"/>
          <w:szCs w:val="20"/>
        </w:rPr>
      </w:pPr>
    </w:p>
    <w:p w14:paraId="2D34A3BA" w14:textId="77777777" w:rsidR="008B4376" w:rsidRPr="007616BF" w:rsidRDefault="008B4376" w:rsidP="0068664D">
      <w:pPr>
        <w:spacing w:line="360" w:lineRule="auto"/>
        <w:rPr>
          <w:rFonts w:ascii="Times New Roman" w:hAnsi="Times New Roman" w:cs="Times New Roman"/>
          <w:szCs w:val="20"/>
        </w:rPr>
      </w:pPr>
    </w:p>
    <w:p w14:paraId="5779D91B" w14:textId="77777777" w:rsidR="008B4376" w:rsidRPr="007616BF" w:rsidRDefault="008B4376" w:rsidP="0068664D">
      <w:pPr>
        <w:spacing w:line="360" w:lineRule="auto"/>
        <w:rPr>
          <w:rFonts w:ascii="Times New Roman" w:hAnsi="Times New Roman" w:cs="Times New Roman"/>
          <w:szCs w:val="20"/>
        </w:rPr>
      </w:pPr>
    </w:p>
    <w:p w14:paraId="788AC609" w14:textId="77777777" w:rsidR="008B4376" w:rsidRPr="007616BF" w:rsidRDefault="008B4376" w:rsidP="0068664D">
      <w:pPr>
        <w:spacing w:line="360" w:lineRule="auto"/>
        <w:rPr>
          <w:rFonts w:ascii="Times New Roman" w:hAnsi="Times New Roman" w:cs="Times New Roman"/>
          <w:szCs w:val="20"/>
        </w:rPr>
      </w:pPr>
    </w:p>
    <w:p w14:paraId="7EDC3051" w14:textId="77777777" w:rsidR="008B4376" w:rsidRPr="007616BF" w:rsidRDefault="008B4376" w:rsidP="0068664D">
      <w:pPr>
        <w:spacing w:line="360" w:lineRule="auto"/>
        <w:rPr>
          <w:rFonts w:ascii="Times New Roman" w:hAnsi="Times New Roman" w:cs="Times New Roman"/>
          <w:szCs w:val="20"/>
        </w:rPr>
      </w:pPr>
    </w:p>
    <w:p w14:paraId="603686BD" w14:textId="23495F46" w:rsidR="00454ADD" w:rsidRPr="007616BF" w:rsidRDefault="00454ADD" w:rsidP="0068664D">
      <w:pPr>
        <w:spacing w:line="360" w:lineRule="auto"/>
        <w:rPr>
          <w:rFonts w:ascii="Times New Roman" w:hAnsi="Times New Roman" w:cs="Times New Roman"/>
          <w:szCs w:val="20"/>
        </w:rPr>
      </w:pPr>
    </w:p>
    <w:p w14:paraId="50D8CC7B" w14:textId="6D1E8B61" w:rsidR="00A84B32" w:rsidRPr="007616BF" w:rsidRDefault="00A84B32" w:rsidP="0068664D">
      <w:pPr>
        <w:spacing w:line="360" w:lineRule="auto"/>
        <w:rPr>
          <w:rFonts w:ascii="Times New Roman" w:hAnsi="Times New Roman" w:cs="Times New Roman"/>
          <w:szCs w:val="20"/>
        </w:rPr>
      </w:pPr>
    </w:p>
    <w:p w14:paraId="47D5E9B8" w14:textId="74741DD1" w:rsidR="000734C1" w:rsidRPr="007616BF" w:rsidRDefault="000734C1" w:rsidP="0068664D">
      <w:pPr>
        <w:spacing w:line="360" w:lineRule="auto"/>
        <w:rPr>
          <w:rFonts w:ascii="Times New Roman" w:hAnsi="Times New Roman" w:cs="Times New Roman"/>
          <w:szCs w:val="20"/>
        </w:rPr>
      </w:pPr>
    </w:p>
    <w:p w14:paraId="25A8E34C" w14:textId="5B24A490" w:rsidR="000734C1" w:rsidRPr="007616BF" w:rsidRDefault="000734C1" w:rsidP="0068664D">
      <w:pPr>
        <w:spacing w:line="360" w:lineRule="auto"/>
        <w:rPr>
          <w:rFonts w:ascii="Times New Roman" w:hAnsi="Times New Roman" w:cs="Times New Roman"/>
          <w:szCs w:val="20"/>
        </w:rPr>
      </w:pPr>
    </w:p>
    <w:p w14:paraId="27CA0CDE" w14:textId="0D5C715A" w:rsidR="000734C1" w:rsidRPr="007616BF" w:rsidRDefault="000734C1" w:rsidP="0068664D">
      <w:pPr>
        <w:spacing w:line="360" w:lineRule="auto"/>
        <w:rPr>
          <w:rFonts w:ascii="Times New Roman" w:hAnsi="Times New Roman" w:cs="Times New Roman"/>
          <w:szCs w:val="20"/>
        </w:rPr>
      </w:pPr>
    </w:p>
    <w:p w14:paraId="2E752EDC" w14:textId="60938B5B" w:rsidR="000734C1" w:rsidRPr="007616BF" w:rsidRDefault="000734C1" w:rsidP="0068664D">
      <w:pPr>
        <w:spacing w:line="360" w:lineRule="auto"/>
        <w:rPr>
          <w:rFonts w:ascii="Times New Roman" w:hAnsi="Times New Roman" w:cs="Times New Roman"/>
          <w:szCs w:val="20"/>
        </w:rPr>
      </w:pPr>
    </w:p>
    <w:p w14:paraId="17560F4F" w14:textId="5B95F6BB" w:rsidR="000734C1" w:rsidRPr="007616BF" w:rsidRDefault="000734C1" w:rsidP="0068664D">
      <w:pPr>
        <w:spacing w:line="360" w:lineRule="auto"/>
        <w:rPr>
          <w:rFonts w:ascii="Times New Roman" w:hAnsi="Times New Roman" w:cs="Times New Roman"/>
          <w:szCs w:val="20"/>
        </w:rPr>
      </w:pPr>
    </w:p>
    <w:p w14:paraId="23274425" w14:textId="346DFB9C" w:rsidR="000734C1" w:rsidRPr="007616BF" w:rsidRDefault="000734C1" w:rsidP="0068664D">
      <w:pPr>
        <w:spacing w:line="360" w:lineRule="auto"/>
        <w:rPr>
          <w:rFonts w:ascii="Times New Roman" w:hAnsi="Times New Roman" w:cs="Times New Roman"/>
          <w:szCs w:val="20"/>
        </w:rPr>
      </w:pPr>
    </w:p>
    <w:p w14:paraId="7A5A640A" w14:textId="78BCC1B3" w:rsidR="000734C1" w:rsidRPr="007616BF" w:rsidRDefault="000734C1" w:rsidP="0068664D">
      <w:pPr>
        <w:spacing w:line="360" w:lineRule="auto"/>
        <w:rPr>
          <w:rFonts w:ascii="Times New Roman" w:hAnsi="Times New Roman" w:cs="Times New Roman"/>
          <w:szCs w:val="20"/>
        </w:rPr>
      </w:pPr>
    </w:p>
    <w:p w14:paraId="7C5FE9C8" w14:textId="0A4EF7E5" w:rsidR="000734C1" w:rsidRPr="007616BF" w:rsidRDefault="000734C1" w:rsidP="0068664D">
      <w:pPr>
        <w:spacing w:line="360" w:lineRule="auto"/>
        <w:rPr>
          <w:rFonts w:ascii="Times New Roman" w:hAnsi="Times New Roman" w:cs="Times New Roman"/>
          <w:szCs w:val="20"/>
        </w:rPr>
      </w:pPr>
    </w:p>
    <w:p w14:paraId="1288C13E" w14:textId="236A3214" w:rsidR="0068664D" w:rsidRPr="007616BF" w:rsidRDefault="0068664D" w:rsidP="0068664D">
      <w:pPr>
        <w:spacing w:line="360" w:lineRule="auto"/>
        <w:rPr>
          <w:rFonts w:ascii="Times New Roman" w:hAnsi="Times New Roman" w:cs="Times New Roman"/>
          <w:szCs w:val="20"/>
        </w:rPr>
      </w:pPr>
    </w:p>
    <w:p w14:paraId="3C0FF8D7" w14:textId="4BCA2633" w:rsidR="0068664D" w:rsidRPr="007616BF" w:rsidRDefault="0068664D" w:rsidP="0068664D">
      <w:pPr>
        <w:spacing w:line="360" w:lineRule="auto"/>
        <w:rPr>
          <w:rFonts w:ascii="Times New Roman" w:hAnsi="Times New Roman" w:cs="Times New Roman"/>
          <w:szCs w:val="20"/>
        </w:rPr>
      </w:pPr>
    </w:p>
    <w:p w14:paraId="2528410E" w14:textId="1454775A" w:rsidR="0068664D" w:rsidRPr="007616BF" w:rsidRDefault="0068664D" w:rsidP="0068664D">
      <w:pPr>
        <w:spacing w:line="360" w:lineRule="auto"/>
        <w:rPr>
          <w:rFonts w:ascii="Times New Roman" w:hAnsi="Times New Roman" w:cs="Times New Roman"/>
          <w:szCs w:val="20"/>
        </w:rPr>
      </w:pPr>
    </w:p>
    <w:p w14:paraId="07737331" w14:textId="7316DAD1" w:rsidR="0068664D" w:rsidRPr="007616BF" w:rsidRDefault="0068664D" w:rsidP="0068664D">
      <w:pPr>
        <w:spacing w:line="360" w:lineRule="auto"/>
        <w:rPr>
          <w:rFonts w:ascii="Times New Roman" w:hAnsi="Times New Roman" w:cs="Times New Roman"/>
          <w:szCs w:val="20"/>
        </w:rPr>
      </w:pPr>
    </w:p>
    <w:p w14:paraId="4ED570B9" w14:textId="6D523927" w:rsidR="0068664D" w:rsidRPr="007616BF" w:rsidRDefault="0068664D" w:rsidP="0068664D">
      <w:pPr>
        <w:spacing w:line="360" w:lineRule="auto"/>
        <w:rPr>
          <w:rFonts w:ascii="Times New Roman" w:hAnsi="Times New Roman" w:cs="Times New Roman"/>
          <w:szCs w:val="20"/>
        </w:rPr>
      </w:pPr>
    </w:p>
    <w:p w14:paraId="26DBEF7B" w14:textId="76378CFA" w:rsidR="008B4376" w:rsidRPr="007616BF" w:rsidRDefault="007F403B" w:rsidP="0068664D">
      <w:pPr>
        <w:spacing w:line="360" w:lineRule="auto"/>
        <w:rPr>
          <w:rFonts w:ascii="Times New Roman" w:hAnsi="Times New Roman" w:cs="Times New Roman"/>
          <w:szCs w:val="20"/>
        </w:rPr>
      </w:pPr>
      <w:r w:rsidRPr="007616BF">
        <w:rPr>
          <w:rFonts w:ascii="Times New Roman" w:hAnsi="Times New Roman" w:cs="Times New Roman"/>
          <w:b/>
          <w:bCs/>
          <w:szCs w:val="20"/>
        </w:rPr>
        <w:lastRenderedPageBreak/>
        <w:t xml:space="preserve">Supplementary </w:t>
      </w:r>
      <w:r w:rsidR="00DE0B36" w:rsidRPr="007616BF">
        <w:rPr>
          <w:rFonts w:ascii="Times New Roman" w:hAnsi="Times New Roman" w:cs="Times New Roman"/>
          <w:b/>
          <w:bCs/>
          <w:szCs w:val="20"/>
        </w:rPr>
        <w:t xml:space="preserve">Table </w:t>
      </w:r>
      <w:r w:rsidR="008E66D7" w:rsidRPr="007616BF">
        <w:rPr>
          <w:rFonts w:ascii="Times New Roman" w:hAnsi="Times New Roman" w:cs="Times New Roman"/>
          <w:b/>
          <w:bCs/>
          <w:szCs w:val="20"/>
        </w:rPr>
        <w:t>S</w:t>
      </w:r>
      <w:r w:rsidR="008B4376" w:rsidRPr="007616BF">
        <w:rPr>
          <w:rFonts w:ascii="Times New Roman" w:hAnsi="Times New Roman" w:cs="Times New Roman"/>
          <w:b/>
          <w:bCs/>
          <w:szCs w:val="20"/>
        </w:rPr>
        <w:t>2.</w:t>
      </w:r>
      <w:r w:rsidR="008B4376" w:rsidRPr="007616BF">
        <w:rPr>
          <w:rFonts w:ascii="Times New Roman" w:hAnsi="Times New Roman" w:cs="Times New Roman"/>
          <w:szCs w:val="20"/>
        </w:rPr>
        <w:t xml:space="preserve"> </w:t>
      </w:r>
      <w:r w:rsidR="003075E7" w:rsidRPr="007616BF">
        <w:rPr>
          <w:rFonts w:ascii="Times New Roman" w:hAnsi="Times New Roman" w:cs="Times New Roman"/>
          <w:szCs w:val="20"/>
        </w:rPr>
        <w:t xml:space="preserve">Baseline characteristics of </w:t>
      </w:r>
      <w:r w:rsidR="00A134CD" w:rsidRPr="007616BF">
        <w:rPr>
          <w:rFonts w:ascii="Times New Roman" w:hAnsi="Times New Roman" w:cs="Times New Roman"/>
          <w:szCs w:val="20"/>
        </w:rPr>
        <w:t xml:space="preserve">female </w:t>
      </w:r>
      <w:r w:rsidR="003075E7" w:rsidRPr="007616BF">
        <w:rPr>
          <w:rFonts w:ascii="Times New Roman" w:hAnsi="Times New Roman" w:cs="Times New Roman"/>
          <w:szCs w:val="20"/>
        </w:rPr>
        <w:t>participants with MAC-PD</w:t>
      </w:r>
    </w:p>
    <w:tbl>
      <w:tblPr>
        <w:tblW w:w="893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52"/>
        <w:gridCol w:w="1843"/>
        <w:gridCol w:w="1842"/>
        <w:gridCol w:w="1843"/>
        <w:gridCol w:w="851"/>
      </w:tblGrid>
      <w:tr w:rsidR="007616BF" w:rsidRPr="007616BF" w14:paraId="1B62142F" w14:textId="77777777" w:rsidTr="00401242">
        <w:trPr>
          <w:trHeight w:val="330"/>
        </w:trPr>
        <w:tc>
          <w:tcPr>
            <w:tcW w:w="255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7F0DF6" w14:textId="77777777" w:rsidR="004B721D" w:rsidRPr="007616BF" w:rsidRDefault="004B721D" w:rsidP="0068664D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 xml:space="preserve">　</w:t>
            </w:r>
          </w:p>
        </w:tc>
        <w:tc>
          <w:tcPr>
            <w:tcW w:w="1843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AD8C4B3" w14:textId="77777777" w:rsidR="004B721D" w:rsidRPr="007616BF" w:rsidRDefault="004B721D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Total participants</w:t>
            </w:r>
          </w:p>
          <w:p w14:paraId="0E2438E1" w14:textId="33AD8E5C" w:rsidR="004B721D" w:rsidRPr="007616BF" w:rsidRDefault="004B721D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(n = 257)</w:t>
            </w:r>
          </w:p>
        </w:tc>
        <w:tc>
          <w:tcPr>
            <w:tcW w:w="1842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344F35A" w14:textId="77777777" w:rsidR="004B721D" w:rsidRPr="007616BF" w:rsidRDefault="004B721D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Survivors</w:t>
            </w:r>
          </w:p>
          <w:p w14:paraId="7E346B4E" w14:textId="4FEB94BB" w:rsidR="004B721D" w:rsidRPr="007616BF" w:rsidRDefault="004B721D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(n = 242)</w:t>
            </w:r>
          </w:p>
        </w:tc>
        <w:tc>
          <w:tcPr>
            <w:tcW w:w="1843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ED6374C" w14:textId="77777777" w:rsidR="004B721D" w:rsidRPr="007616BF" w:rsidRDefault="004B721D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Deaths</w:t>
            </w:r>
          </w:p>
          <w:p w14:paraId="3B8BBC73" w14:textId="14B72EB1" w:rsidR="004B721D" w:rsidRPr="007616BF" w:rsidRDefault="004B721D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(n = 15)</w:t>
            </w:r>
          </w:p>
        </w:tc>
        <w:tc>
          <w:tcPr>
            <w:tcW w:w="851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AC9662F" w14:textId="4415650F" w:rsidR="004B721D" w:rsidRPr="007616BF" w:rsidRDefault="004B721D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p-value</w:t>
            </w:r>
          </w:p>
        </w:tc>
      </w:tr>
      <w:tr w:rsidR="007616BF" w:rsidRPr="007616BF" w14:paraId="59B76895" w14:textId="77777777" w:rsidTr="00401242">
        <w:trPr>
          <w:trHeight w:val="330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AD1356" w14:textId="77777777" w:rsidR="008B4376" w:rsidRPr="007616BF" w:rsidRDefault="008B4376" w:rsidP="0068664D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Characteristics</w:t>
            </w:r>
          </w:p>
        </w:tc>
        <w:tc>
          <w:tcPr>
            <w:tcW w:w="184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6CB8FED" w14:textId="77777777" w:rsidR="008B4376" w:rsidRPr="007616BF" w:rsidRDefault="008B4376" w:rsidP="0068664D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184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A5D4E17" w14:textId="77777777" w:rsidR="008B4376" w:rsidRPr="007616BF" w:rsidRDefault="008B4376" w:rsidP="0068664D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8899DC7" w14:textId="77777777" w:rsidR="008B4376" w:rsidRPr="007616BF" w:rsidRDefault="008B4376" w:rsidP="0068664D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851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2769177" w14:textId="77777777" w:rsidR="008B4376" w:rsidRPr="007616BF" w:rsidRDefault="008B4376" w:rsidP="0068664D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</w:p>
        </w:tc>
      </w:tr>
      <w:tr w:rsidR="007616BF" w:rsidRPr="007616BF" w14:paraId="616CFFCC" w14:textId="77777777" w:rsidTr="001F37DE">
        <w:trPr>
          <w:trHeight w:val="33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3FA9C" w14:textId="5D6D481F" w:rsidR="004B721D" w:rsidRPr="007616BF" w:rsidRDefault="004B721D" w:rsidP="0068664D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Age (year</w:t>
            </w:r>
            <w:r w:rsidR="00A134CD" w:rsidRPr="007616BF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s</w:t>
            </w:r>
            <w:r w:rsidRPr="007616BF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)*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2234C0" w14:textId="77777777" w:rsidR="004B721D" w:rsidRPr="007616BF" w:rsidRDefault="004B721D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61.68 ± 11.34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4E69D1" w14:textId="77777777" w:rsidR="004B721D" w:rsidRPr="007616BF" w:rsidRDefault="004B721D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60.66 ± 10.61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3E3604" w14:textId="77777777" w:rsidR="004B721D" w:rsidRPr="007616BF" w:rsidRDefault="004B721D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78.07 ± 10.5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AB0F0B" w14:textId="1986830D" w:rsidR="004B721D" w:rsidRPr="007616BF" w:rsidRDefault="004B721D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&lt;0.001</w:t>
            </w:r>
          </w:p>
        </w:tc>
      </w:tr>
      <w:tr w:rsidR="007616BF" w:rsidRPr="007616BF" w14:paraId="12F879DE" w14:textId="77777777" w:rsidTr="001F37DE">
        <w:trPr>
          <w:trHeight w:val="33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E170B" w14:textId="77777777" w:rsidR="004B721D" w:rsidRPr="007616BF" w:rsidRDefault="004B721D" w:rsidP="0068664D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Smoking status (Current or former), no.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E6C3FC" w14:textId="77777777" w:rsidR="004B721D" w:rsidRPr="007616BF" w:rsidRDefault="004B721D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3 (1.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F95CDC" w14:textId="77777777" w:rsidR="004B721D" w:rsidRPr="007616BF" w:rsidRDefault="004B721D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3 (1.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6C343F" w14:textId="77777777" w:rsidR="004B721D" w:rsidRPr="007616BF" w:rsidRDefault="004B721D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0 (0.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1D23EF" w14:textId="585E43CA" w:rsidR="004B721D" w:rsidRPr="007616BF" w:rsidRDefault="004B721D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1.000 </w:t>
            </w:r>
          </w:p>
        </w:tc>
      </w:tr>
      <w:tr w:rsidR="007616BF" w:rsidRPr="007616BF" w14:paraId="44358DA1" w14:textId="77777777" w:rsidTr="001F37DE">
        <w:trPr>
          <w:trHeight w:val="33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7FEA8" w14:textId="77777777" w:rsidR="004B721D" w:rsidRPr="007616BF" w:rsidRDefault="004B721D" w:rsidP="0068664D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Height, cm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A15808" w14:textId="77777777" w:rsidR="004B721D" w:rsidRPr="007616BF" w:rsidRDefault="004B721D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156.64 ± 5.8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BB256A" w14:textId="77777777" w:rsidR="004B721D" w:rsidRPr="007616BF" w:rsidRDefault="004B721D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156.87 ± 5.8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972CBF" w14:textId="77777777" w:rsidR="004B721D" w:rsidRPr="007616BF" w:rsidRDefault="004B721D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153.07 ± 4.5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9C820A" w14:textId="335B93D2" w:rsidR="004B721D" w:rsidRPr="007616BF" w:rsidRDefault="004B721D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015 </w:t>
            </w:r>
          </w:p>
        </w:tc>
      </w:tr>
      <w:tr w:rsidR="007616BF" w:rsidRPr="007616BF" w14:paraId="40D1E1AD" w14:textId="77777777" w:rsidTr="001F37DE">
        <w:trPr>
          <w:trHeight w:val="33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724B7" w14:textId="77777777" w:rsidR="004B721D" w:rsidRPr="007616BF" w:rsidRDefault="004B721D" w:rsidP="0068664D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Weight, kg*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986868" w14:textId="77777777" w:rsidR="004B721D" w:rsidRPr="007616BF" w:rsidRDefault="004B721D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52.00</w:t>
            </w:r>
          </w:p>
          <w:p w14:paraId="3DEA3526" w14:textId="3FE3BD79" w:rsidR="004B721D" w:rsidRPr="007616BF" w:rsidRDefault="004B721D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(46.00</w:t>
            </w:r>
            <w:r w:rsidR="00A134CD"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–</w:t>
            </w: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56.0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05C4B3" w14:textId="77777777" w:rsidR="004B721D" w:rsidRPr="007616BF" w:rsidRDefault="004B721D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52.00</w:t>
            </w:r>
          </w:p>
          <w:p w14:paraId="4157F552" w14:textId="6F2DC175" w:rsidR="004B721D" w:rsidRPr="007616BF" w:rsidRDefault="004B721D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(46.43</w:t>
            </w:r>
            <w:r w:rsidR="00A134CD"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–</w:t>
            </w: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56.0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B3303" w14:textId="77777777" w:rsidR="004B721D" w:rsidRPr="007616BF" w:rsidRDefault="004B721D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39.50</w:t>
            </w:r>
          </w:p>
          <w:p w14:paraId="3990ED55" w14:textId="607D9F05" w:rsidR="004B721D" w:rsidRPr="007616BF" w:rsidRDefault="004B721D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(35.46</w:t>
            </w:r>
            <w:r w:rsidR="00A134CD"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–</w:t>
            </w: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53.0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ED974C" w14:textId="5B42A74B" w:rsidR="004B721D" w:rsidRPr="007616BF" w:rsidRDefault="004B721D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012 </w:t>
            </w:r>
          </w:p>
        </w:tc>
      </w:tr>
      <w:tr w:rsidR="007616BF" w:rsidRPr="007616BF" w14:paraId="752EF035" w14:textId="77777777" w:rsidTr="001F37DE">
        <w:trPr>
          <w:trHeight w:val="33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B83FC" w14:textId="522FD97F" w:rsidR="004B721D" w:rsidRPr="007616BF" w:rsidRDefault="004B721D" w:rsidP="0068664D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BMI, kg/m</w:t>
            </w:r>
            <w:r w:rsidRPr="007616BF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  <w:vertAlign w:val="superscript"/>
              </w:rPr>
              <w:t>2</w:t>
            </w:r>
            <w:r w:rsidRPr="007616BF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**</w:t>
            </w:r>
            <w:r w:rsidR="0045607D" w:rsidRPr="007616BF">
              <w:rPr>
                <w:rFonts w:ascii="Times New Roman" w:hAnsi="Times New Roman" w:cs="Times New Roman"/>
                <w:szCs w:val="20"/>
                <w:vertAlign w:val="superscript"/>
              </w:rPr>
              <w:t xml:space="preserve"> 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934817" w14:textId="77777777" w:rsidR="004B721D" w:rsidRPr="007616BF" w:rsidRDefault="004B721D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20.60</w:t>
            </w:r>
          </w:p>
          <w:p w14:paraId="5D41899F" w14:textId="0AD6183F" w:rsidR="004B721D" w:rsidRPr="007616BF" w:rsidRDefault="004B721D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(18.90</w:t>
            </w:r>
            <w:r w:rsidR="00A134CD"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–</w:t>
            </w: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22.5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498EED" w14:textId="77777777" w:rsidR="004B721D" w:rsidRPr="007616BF" w:rsidRDefault="004B721D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20.70</w:t>
            </w:r>
          </w:p>
          <w:p w14:paraId="3EFCDEBB" w14:textId="6B9E0C72" w:rsidR="004B721D" w:rsidRPr="007616BF" w:rsidRDefault="004B721D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(19.00</w:t>
            </w:r>
            <w:r w:rsidR="00A134CD"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–</w:t>
            </w: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22.5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F99476" w14:textId="77777777" w:rsidR="004B721D" w:rsidRPr="007616BF" w:rsidRDefault="004B721D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18.70</w:t>
            </w:r>
          </w:p>
          <w:p w14:paraId="52C13541" w14:textId="1620C2E0" w:rsidR="004B721D" w:rsidRPr="007616BF" w:rsidRDefault="004B721D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(15.60</w:t>
            </w:r>
            <w:r w:rsidR="00A134CD"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–</w:t>
            </w: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21.9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24D5E7" w14:textId="2718D771" w:rsidR="004B721D" w:rsidRPr="007616BF" w:rsidRDefault="004B721D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059 </w:t>
            </w:r>
          </w:p>
        </w:tc>
      </w:tr>
      <w:tr w:rsidR="007616BF" w:rsidRPr="007616BF" w14:paraId="654DA65E" w14:textId="77777777" w:rsidTr="001F37DE">
        <w:trPr>
          <w:trHeight w:val="33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213AC" w14:textId="77777777" w:rsidR="004B721D" w:rsidRPr="007616BF" w:rsidRDefault="004B721D" w:rsidP="0068664D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Comorbidities, no.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796F0C" w14:textId="77777777" w:rsidR="004B721D" w:rsidRPr="007616BF" w:rsidRDefault="004B721D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A5F6BB" w14:textId="77777777" w:rsidR="004B721D" w:rsidRPr="007616BF" w:rsidRDefault="004B721D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F70F77" w14:textId="77777777" w:rsidR="004B721D" w:rsidRPr="007616BF" w:rsidRDefault="004B721D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193686" w14:textId="77777777" w:rsidR="004B721D" w:rsidRPr="007616BF" w:rsidRDefault="004B721D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7616BF" w:rsidRPr="007616BF" w14:paraId="753A66ED" w14:textId="77777777" w:rsidTr="001F37DE">
        <w:trPr>
          <w:trHeight w:val="33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44F5E" w14:textId="77777777" w:rsidR="004B721D" w:rsidRPr="007616BF" w:rsidRDefault="004B721D" w:rsidP="0068664D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 History of TB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95C694" w14:textId="77777777" w:rsidR="004B721D" w:rsidRPr="007616BF" w:rsidRDefault="004B721D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96 (37.4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EFF84D" w14:textId="77777777" w:rsidR="004B721D" w:rsidRPr="007616BF" w:rsidRDefault="004B721D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89 (36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158853" w14:textId="77777777" w:rsidR="004B721D" w:rsidRPr="007616BF" w:rsidRDefault="004B721D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7 (46.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1BB6A3" w14:textId="7F0DD2CD" w:rsidR="004B721D" w:rsidRPr="007616BF" w:rsidRDefault="004B721D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583 </w:t>
            </w:r>
          </w:p>
        </w:tc>
      </w:tr>
      <w:tr w:rsidR="007616BF" w:rsidRPr="007616BF" w14:paraId="211CB5A0" w14:textId="77777777" w:rsidTr="001F37DE">
        <w:trPr>
          <w:trHeight w:val="33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B7886" w14:textId="77777777" w:rsidR="004B721D" w:rsidRPr="007616BF" w:rsidRDefault="004B721D" w:rsidP="0068664D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 COP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9B9234" w14:textId="77777777" w:rsidR="004B721D" w:rsidRPr="007616BF" w:rsidRDefault="004B721D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11 (4.3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44D9D1" w14:textId="77777777" w:rsidR="004B721D" w:rsidRPr="007616BF" w:rsidRDefault="004B721D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9 (3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4E364" w14:textId="77777777" w:rsidR="004B721D" w:rsidRPr="007616BF" w:rsidRDefault="004B721D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2 (13.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746393" w14:textId="505D10FC" w:rsidR="004B721D" w:rsidRPr="007616BF" w:rsidRDefault="004B721D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129 </w:t>
            </w:r>
          </w:p>
        </w:tc>
      </w:tr>
      <w:tr w:rsidR="007616BF" w:rsidRPr="007616BF" w14:paraId="7819BEF0" w14:textId="77777777" w:rsidTr="001F37DE">
        <w:trPr>
          <w:trHeight w:val="33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08FF1" w14:textId="77777777" w:rsidR="004B721D" w:rsidRPr="007616BF" w:rsidRDefault="004B721D" w:rsidP="0068664D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 Asthm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4F0212" w14:textId="77777777" w:rsidR="004B721D" w:rsidRPr="007616BF" w:rsidRDefault="004B721D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22 (8.6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0F2722" w14:textId="77777777" w:rsidR="004B721D" w:rsidRPr="007616BF" w:rsidRDefault="004B721D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19 (7.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5D1ED7" w14:textId="77777777" w:rsidR="004B721D" w:rsidRPr="007616BF" w:rsidRDefault="004B721D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3 (20.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74EFA1" w14:textId="1D617FF8" w:rsidR="004B721D" w:rsidRPr="007616BF" w:rsidRDefault="004B721D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126 </w:t>
            </w:r>
          </w:p>
        </w:tc>
      </w:tr>
      <w:tr w:rsidR="007616BF" w:rsidRPr="007616BF" w14:paraId="3781E688" w14:textId="77777777" w:rsidTr="001F37DE">
        <w:trPr>
          <w:trHeight w:val="33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EFA05" w14:textId="77777777" w:rsidR="004B721D" w:rsidRPr="007616BF" w:rsidRDefault="004B721D" w:rsidP="0068664D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 D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8A5CF8" w14:textId="77777777" w:rsidR="004B721D" w:rsidRPr="007616BF" w:rsidRDefault="004B721D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24 (9.3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1D770E" w14:textId="77777777" w:rsidR="004B721D" w:rsidRPr="007616BF" w:rsidRDefault="004B721D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23 (9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6D0936" w14:textId="77777777" w:rsidR="004B721D" w:rsidRPr="007616BF" w:rsidRDefault="004B721D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1 (6.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072E24" w14:textId="40772090" w:rsidR="004B721D" w:rsidRPr="007616BF" w:rsidRDefault="004B721D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1.000 </w:t>
            </w:r>
          </w:p>
        </w:tc>
      </w:tr>
      <w:tr w:rsidR="007616BF" w:rsidRPr="007616BF" w14:paraId="6109C58A" w14:textId="77777777" w:rsidTr="001F37DE">
        <w:trPr>
          <w:trHeight w:val="33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5C5E0" w14:textId="77777777" w:rsidR="004B721D" w:rsidRPr="007616BF" w:rsidRDefault="004B721D" w:rsidP="0068664D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 Cardiovascular dise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34ED60" w14:textId="77777777" w:rsidR="004B721D" w:rsidRPr="007616BF" w:rsidRDefault="004B721D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15 (5.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837542" w14:textId="77777777" w:rsidR="004B721D" w:rsidRPr="007616BF" w:rsidRDefault="004B721D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11 (4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3648B4" w14:textId="77777777" w:rsidR="004B721D" w:rsidRPr="007616BF" w:rsidRDefault="004B721D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4 (26.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901888" w14:textId="35291B7D" w:rsidR="004B721D" w:rsidRPr="007616BF" w:rsidRDefault="004B721D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007 </w:t>
            </w:r>
          </w:p>
        </w:tc>
      </w:tr>
      <w:tr w:rsidR="007616BF" w:rsidRPr="007616BF" w14:paraId="07B81B2F" w14:textId="77777777" w:rsidTr="001F37DE">
        <w:trPr>
          <w:trHeight w:val="33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C1872" w14:textId="77777777" w:rsidR="004B721D" w:rsidRPr="007616BF" w:rsidRDefault="004B721D" w:rsidP="0068664D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 Liver dise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72BB09" w14:textId="77777777" w:rsidR="004B721D" w:rsidRPr="007616BF" w:rsidRDefault="004B721D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11 (4.3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7E1825" w14:textId="77777777" w:rsidR="004B721D" w:rsidRPr="007616BF" w:rsidRDefault="004B721D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11 (4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710F0A" w14:textId="77777777" w:rsidR="004B721D" w:rsidRPr="007616BF" w:rsidRDefault="004B721D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0 (0.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5AFD66" w14:textId="051068D3" w:rsidR="004B721D" w:rsidRPr="007616BF" w:rsidRDefault="004B721D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1.000 </w:t>
            </w:r>
          </w:p>
        </w:tc>
      </w:tr>
      <w:tr w:rsidR="007616BF" w:rsidRPr="007616BF" w14:paraId="25F90866" w14:textId="77777777" w:rsidTr="001F37DE">
        <w:trPr>
          <w:trHeight w:val="33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7877B" w14:textId="77777777" w:rsidR="004B721D" w:rsidRPr="007616BF" w:rsidRDefault="004B721D" w:rsidP="0068664D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Sputum smear positivity,</w:t>
            </w:r>
          </w:p>
          <w:p w14:paraId="7F15565E" w14:textId="77777777" w:rsidR="004B721D" w:rsidRPr="007616BF" w:rsidRDefault="004B721D" w:rsidP="0068664D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no.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9F486F" w14:textId="77777777" w:rsidR="004B721D" w:rsidRPr="007616BF" w:rsidRDefault="004B721D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116 (45.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AAC6EF" w14:textId="77777777" w:rsidR="004B721D" w:rsidRPr="007616BF" w:rsidRDefault="004B721D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111 (45.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9E7500" w14:textId="77777777" w:rsidR="004B721D" w:rsidRPr="007616BF" w:rsidRDefault="004B721D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5 (33.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FB40FD" w14:textId="61921508" w:rsidR="004B721D" w:rsidRPr="007616BF" w:rsidRDefault="004B721D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428 </w:t>
            </w:r>
          </w:p>
        </w:tc>
      </w:tr>
      <w:tr w:rsidR="007616BF" w:rsidRPr="007616BF" w14:paraId="75F70692" w14:textId="77777777" w:rsidTr="001F37DE">
        <w:trPr>
          <w:trHeight w:val="33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3E667" w14:textId="77777777" w:rsidR="004B721D" w:rsidRPr="007616BF" w:rsidRDefault="004B721D" w:rsidP="0068664D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CT pattern, no.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6AE3D8" w14:textId="77777777" w:rsidR="004B721D" w:rsidRPr="007616BF" w:rsidRDefault="004B721D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B3BAED" w14:textId="77777777" w:rsidR="004B721D" w:rsidRPr="007616BF" w:rsidRDefault="004B721D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16C753" w14:textId="77777777" w:rsidR="004B721D" w:rsidRPr="007616BF" w:rsidRDefault="004B721D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E9A1F5" w14:textId="3C3DBE74" w:rsidR="004B721D" w:rsidRPr="007616BF" w:rsidRDefault="004B721D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330 </w:t>
            </w:r>
          </w:p>
        </w:tc>
      </w:tr>
      <w:tr w:rsidR="007616BF" w:rsidRPr="007616BF" w14:paraId="2131CA99" w14:textId="77777777" w:rsidTr="001F37DE">
        <w:trPr>
          <w:trHeight w:val="33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415B0" w14:textId="77777777" w:rsidR="004B721D" w:rsidRPr="007616BF" w:rsidRDefault="004B721D" w:rsidP="0068664D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 F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80C427" w14:textId="77777777" w:rsidR="004B721D" w:rsidRPr="007616BF" w:rsidRDefault="004B721D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21 (8.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F1BD05" w14:textId="77777777" w:rsidR="004B721D" w:rsidRPr="007616BF" w:rsidRDefault="004B721D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19 (7.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ED5324" w14:textId="77777777" w:rsidR="004B721D" w:rsidRPr="007616BF" w:rsidRDefault="004B721D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2 (13.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9B5C53" w14:textId="77777777" w:rsidR="004B721D" w:rsidRPr="007616BF" w:rsidRDefault="004B721D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7616BF" w:rsidRPr="007616BF" w14:paraId="79CC9886" w14:textId="77777777" w:rsidTr="001F37DE">
        <w:trPr>
          <w:trHeight w:val="33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61F62" w14:textId="609A9D88" w:rsidR="004B721D" w:rsidRPr="007616BF" w:rsidRDefault="004B721D" w:rsidP="0068664D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 NB w</w:t>
            </w:r>
            <w:r w:rsidR="004B61D5"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ith</w:t>
            </w: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cavit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5EB73C" w14:textId="77777777" w:rsidR="004B721D" w:rsidRPr="007616BF" w:rsidRDefault="004B721D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47 (18.3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A86152" w14:textId="77777777" w:rsidR="004B721D" w:rsidRPr="007616BF" w:rsidRDefault="004B721D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43 (17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AA6F89" w14:textId="77777777" w:rsidR="004B721D" w:rsidRPr="007616BF" w:rsidRDefault="004B721D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4 (26.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85D86D" w14:textId="77777777" w:rsidR="004B721D" w:rsidRPr="007616BF" w:rsidRDefault="004B721D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7616BF" w:rsidRPr="007616BF" w14:paraId="4C16AE99" w14:textId="77777777" w:rsidTr="001F37DE">
        <w:trPr>
          <w:trHeight w:val="33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43F19" w14:textId="5C7B2D83" w:rsidR="004B721D" w:rsidRPr="007616BF" w:rsidRDefault="004B721D" w:rsidP="0068664D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 NB w</w:t>
            </w:r>
            <w:r w:rsidR="004B61D5"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ithout</w:t>
            </w: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cavit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F563A4" w14:textId="77777777" w:rsidR="004B721D" w:rsidRPr="007616BF" w:rsidRDefault="004B721D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189 (73.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FC884F" w14:textId="77777777" w:rsidR="004B721D" w:rsidRPr="007616BF" w:rsidRDefault="004B721D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180 (74.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0610BF" w14:textId="77777777" w:rsidR="004B721D" w:rsidRPr="007616BF" w:rsidRDefault="004B721D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9 (60.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BD4541" w14:textId="77777777" w:rsidR="004B721D" w:rsidRPr="007616BF" w:rsidRDefault="004B721D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7616BF" w:rsidRPr="007616BF" w14:paraId="0FD7F19B" w14:textId="77777777" w:rsidTr="001F37DE">
        <w:trPr>
          <w:trHeight w:val="33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CC56A" w14:textId="77777777" w:rsidR="004B721D" w:rsidRPr="007616BF" w:rsidRDefault="004B721D" w:rsidP="0068664D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CT score*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0E440E" w14:textId="775D8EA7" w:rsidR="004B721D" w:rsidRPr="007616BF" w:rsidRDefault="004B721D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8.00 (6.00</w:t>
            </w:r>
            <w:r w:rsidR="00A134CD"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–</w:t>
            </w: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10.0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55B10B" w14:textId="00792EC7" w:rsidR="004B721D" w:rsidRPr="007616BF" w:rsidRDefault="004B721D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8.00 (6.00</w:t>
            </w:r>
            <w:r w:rsidR="00A134CD"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–</w:t>
            </w: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10.0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75B24F" w14:textId="3FD961CA" w:rsidR="004B721D" w:rsidRPr="007616BF" w:rsidRDefault="004B721D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10.00 (7.00</w:t>
            </w:r>
            <w:r w:rsidR="00A134CD"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–</w:t>
            </w: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15.0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466D33" w14:textId="175F3876" w:rsidR="004B721D" w:rsidRPr="007616BF" w:rsidRDefault="004B721D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004 </w:t>
            </w:r>
          </w:p>
        </w:tc>
      </w:tr>
      <w:tr w:rsidR="007616BF" w:rsidRPr="007616BF" w14:paraId="05E56295" w14:textId="77777777" w:rsidTr="001F37DE">
        <w:trPr>
          <w:trHeight w:val="33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C8400" w14:textId="77777777" w:rsidR="004B721D" w:rsidRPr="007616BF" w:rsidRDefault="004B721D" w:rsidP="0068664D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Cavity, no.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40D2C8" w14:textId="77777777" w:rsidR="004B721D" w:rsidRPr="007616BF" w:rsidRDefault="004B721D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E33A3E" w14:textId="77777777" w:rsidR="004B721D" w:rsidRPr="007616BF" w:rsidRDefault="004B721D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3E3277" w14:textId="77777777" w:rsidR="004B721D" w:rsidRPr="007616BF" w:rsidRDefault="004B721D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22E62E" w14:textId="3B05B58C" w:rsidR="004B721D" w:rsidRPr="007616BF" w:rsidRDefault="004B721D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234 </w:t>
            </w:r>
          </w:p>
        </w:tc>
      </w:tr>
      <w:tr w:rsidR="007616BF" w:rsidRPr="007616BF" w14:paraId="50E60255" w14:textId="77777777" w:rsidTr="001F37DE">
        <w:trPr>
          <w:trHeight w:val="33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3A8F2" w14:textId="77777777" w:rsidR="004B721D" w:rsidRPr="007616BF" w:rsidRDefault="004B721D" w:rsidP="0068664D">
            <w:pPr>
              <w:widowControl/>
              <w:wordWrap/>
              <w:autoSpaceDE/>
              <w:autoSpaceDN/>
              <w:spacing w:after="0" w:line="360" w:lineRule="auto"/>
              <w:ind w:firstLineChars="50" w:firstLine="1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No cavit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753C4E" w14:textId="77777777" w:rsidR="004B721D" w:rsidRPr="007616BF" w:rsidRDefault="004B721D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189 (73.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9767DD" w14:textId="77777777" w:rsidR="004B721D" w:rsidRPr="007616BF" w:rsidRDefault="004B721D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180 (74.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782F7F" w14:textId="77777777" w:rsidR="004B721D" w:rsidRPr="007616BF" w:rsidRDefault="004B721D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9 (60.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C30D67" w14:textId="77777777" w:rsidR="004B721D" w:rsidRPr="007616BF" w:rsidRDefault="004B721D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7616BF" w:rsidRPr="007616BF" w14:paraId="337DA0D9" w14:textId="77777777" w:rsidTr="001F37DE">
        <w:trPr>
          <w:trHeight w:val="33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44F85" w14:textId="77777777" w:rsidR="004B721D" w:rsidRPr="007616BF" w:rsidRDefault="004B721D" w:rsidP="0068664D">
            <w:pPr>
              <w:widowControl/>
              <w:wordWrap/>
              <w:autoSpaceDE/>
              <w:autoSpaceDN/>
              <w:spacing w:after="0" w:line="360" w:lineRule="auto"/>
              <w:ind w:firstLineChars="50" w:firstLine="1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Cavit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9B7697" w14:textId="77777777" w:rsidR="004B721D" w:rsidRPr="007616BF" w:rsidRDefault="004B721D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68 (26.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212718" w14:textId="77777777" w:rsidR="004B721D" w:rsidRPr="007616BF" w:rsidRDefault="004B721D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62 (25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E58BF3" w14:textId="77777777" w:rsidR="004B721D" w:rsidRPr="007616BF" w:rsidRDefault="004B721D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6 (40.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36C703" w14:textId="77777777" w:rsidR="004B721D" w:rsidRPr="007616BF" w:rsidRDefault="004B721D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7616BF" w:rsidRPr="007616BF" w14:paraId="01E2B72C" w14:textId="77777777" w:rsidTr="001F37DE">
        <w:trPr>
          <w:trHeight w:val="33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30CB8" w14:textId="00C9A77B" w:rsidR="004B721D" w:rsidRPr="007616BF" w:rsidRDefault="004B721D" w:rsidP="0068664D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PNI*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ABD546" w14:textId="77777777" w:rsidR="004B721D" w:rsidRPr="007616BF" w:rsidRDefault="004B721D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51.53</w:t>
            </w:r>
          </w:p>
          <w:p w14:paraId="5B219D85" w14:textId="7844807E" w:rsidR="004B721D" w:rsidRPr="007616BF" w:rsidRDefault="004B721D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(48.39</w:t>
            </w:r>
            <w:r w:rsidR="00A134CD"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–</w:t>
            </w: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54.5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A4CEE9" w14:textId="77777777" w:rsidR="004B721D" w:rsidRPr="007616BF" w:rsidRDefault="004B721D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51.85</w:t>
            </w:r>
          </w:p>
          <w:p w14:paraId="54A28C8C" w14:textId="6DF82964" w:rsidR="004B721D" w:rsidRPr="007616BF" w:rsidRDefault="004B721D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(48.65</w:t>
            </w:r>
            <w:r w:rsidR="00A134CD"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–</w:t>
            </w: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54.8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F6B0C5" w14:textId="77777777" w:rsidR="004B721D" w:rsidRPr="007616BF" w:rsidRDefault="004B721D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44.85</w:t>
            </w:r>
          </w:p>
          <w:p w14:paraId="64E87491" w14:textId="0631E358" w:rsidR="004B721D" w:rsidRPr="007616BF" w:rsidRDefault="004B721D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(40.50</w:t>
            </w:r>
            <w:r w:rsidR="00A134CD"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–</w:t>
            </w: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52.9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CCDA62" w14:textId="2CC500ED" w:rsidR="004B721D" w:rsidRPr="007616BF" w:rsidRDefault="004B721D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003 </w:t>
            </w:r>
          </w:p>
        </w:tc>
      </w:tr>
      <w:tr w:rsidR="007616BF" w:rsidRPr="007616BF" w14:paraId="1DC09B54" w14:textId="77777777" w:rsidTr="001F37DE">
        <w:trPr>
          <w:trHeight w:val="33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9D717" w14:textId="5978BB8D" w:rsidR="004B721D" w:rsidRPr="007616BF" w:rsidRDefault="00A134CD" w:rsidP="0068664D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Follow-</w:t>
            </w:r>
            <w:r w:rsidR="004B721D" w:rsidRPr="007616BF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up duration (days)*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DD91D5" w14:textId="77777777" w:rsidR="004B721D" w:rsidRPr="007616BF" w:rsidRDefault="004B721D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1567.00</w:t>
            </w:r>
          </w:p>
          <w:p w14:paraId="10306855" w14:textId="098A044C" w:rsidR="004B721D" w:rsidRPr="007616BF" w:rsidRDefault="004B721D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(851.00</w:t>
            </w:r>
            <w:r w:rsidR="00A134CD"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–</w:t>
            </w: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2570.5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1F3117" w14:textId="77777777" w:rsidR="004B721D" w:rsidRPr="007616BF" w:rsidRDefault="004B721D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1656.00</w:t>
            </w:r>
          </w:p>
          <w:p w14:paraId="43AAF946" w14:textId="5FB2A70B" w:rsidR="004B721D" w:rsidRPr="007616BF" w:rsidRDefault="004B721D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(896.25</w:t>
            </w:r>
            <w:r w:rsidR="00A134CD"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–</w:t>
            </w: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2590.7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29DBEF" w14:textId="77777777" w:rsidR="004B721D" w:rsidRPr="007616BF" w:rsidRDefault="004B721D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1007.00</w:t>
            </w:r>
          </w:p>
          <w:p w14:paraId="0DE709B6" w14:textId="144D1215" w:rsidR="004B721D" w:rsidRPr="007616BF" w:rsidRDefault="004B721D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(472.00</w:t>
            </w:r>
            <w:r w:rsidR="00A134CD"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–</w:t>
            </w: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1622.0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6C5332" w14:textId="1CC15E77" w:rsidR="004B721D" w:rsidRPr="007616BF" w:rsidRDefault="004B721D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032 </w:t>
            </w:r>
          </w:p>
        </w:tc>
      </w:tr>
      <w:tr w:rsidR="007616BF" w:rsidRPr="007616BF" w14:paraId="2E208129" w14:textId="77777777" w:rsidTr="001F37DE">
        <w:trPr>
          <w:trHeight w:val="33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B9537" w14:textId="77777777" w:rsidR="004B721D" w:rsidRPr="007616BF" w:rsidRDefault="004B721D" w:rsidP="0068664D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Treatment times, no.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D833F3" w14:textId="77777777" w:rsidR="004B721D" w:rsidRPr="007616BF" w:rsidRDefault="004B721D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4DCA5F" w14:textId="77777777" w:rsidR="004B721D" w:rsidRPr="007616BF" w:rsidRDefault="004B721D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5950DD" w14:textId="77777777" w:rsidR="004B721D" w:rsidRPr="007616BF" w:rsidRDefault="004B721D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800A86" w14:textId="4B63734B" w:rsidR="004B721D" w:rsidRPr="007616BF" w:rsidRDefault="004B721D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579 </w:t>
            </w:r>
          </w:p>
        </w:tc>
      </w:tr>
      <w:tr w:rsidR="007616BF" w:rsidRPr="007616BF" w14:paraId="23E85592" w14:textId="77777777" w:rsidTr="001F37DE">
        <w:trPr>
          <w:trHeight w:val="33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7CA80" w14:textId="1C7172F2" w:rsidR="004B721D" w:rsidRPr="007616BF" w:rsidRDefault="004B721D" w:rsidP="0068664D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 </w:t>
            </w:r>
            <w:r w:rsidR="004B61D5"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N</w:t>
            </w: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on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F06AB7" w14:textId="77777777" w:rsidR="004B721D" w:rsidRPr="007616BF" w:rsidRDefault="004B721D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141 (54.9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3ABCA1" w14:textId="77777777" w:rsidR="004B721D" w:rsidRPr="007616BF" w:rsidRDefault="004B721D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131 (54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6357A2" w14:textId="77777777" w:rsidR="004B721D" w:rsidRPr="007616BF" w:rsidRDefault="004B721D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10 (66.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25D851" w14:textId="77777777" w:rsidR="004B721D" w:rsidRPr="007616BF" w:rsidRDefault="004B721D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7616BF" w:rsidRPr="007616BF" w14:paraId="7A6C92A2" w14:textId="77777777" w:rsidTr="001F37DE">
        <w:trPr>
          <w:trHeight w:val="33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79A15" w14:textId="4150F0B9" w:rsidR="004B721D" w:rsidRPr="007616BF" w:rsidRDefault="004B721D" w:rsidP="0068664D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 </w:t>
            </w:r>
            <w:r w:rsidR="004B61D5"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O</w:t>
            </w:r>
            <w:r w:rsidR="00A134CD"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nc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4EE704" w14:textId="77777777" w:rsidR="004B721D" w:rsidRPr="007616BF" w:rsidRDefault="004B721D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98 (38.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015C4F" w14:textId="77777777" w:rsidR="004B721D" w:rsidRPr="007616BF" w:rsidRDefault="004B721D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94 (38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3F0862" w14:textId="77777777" w:rsidR="004B721D" w:rsidRPr="007616BF" w:rsidRDefault="004B721D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4 (26.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316E97" w14:textId="77777777" w:rsidR="004B721D" w:rsidRPr="007616BF" w:rsidRDefault="004B721D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7616BF" w:rsidRPr="007616BF" w14:paraId="72CD9E0B" w14:textId="77777777" w:rsidTr="00C86CF8">
        <w:trPr>
          <w:trHeight w:val="34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253C1" w14:textId="6415A1CE" w:rsidR="004B721D" w:rsidRPr="007616BF" w:rsidRDefault="004B721D" w:rsidP="0068664D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 </w:t>
            </w:r>
            <w:r w:rsidR="004B61D5"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T</w:t>
            </w:r>
            <w:r w:rsidR="00A134CD"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wic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93D32E" w14:textId="77777777" w:rsidR="004B721D" w:rsidRPr="007616BF" w:rsidRDefault="004B721D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18 (7.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194ACE" w14:textId="77777777" w:rsidR="004B721D" w:rsidRPr="007616BF" w:rsidRDefault="004B721D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17 (7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57720F" w14:textId="77777777" w:rsidR="004B721D" w:rsidRPr="007616BF" w:rsidRDefault="004B721D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1 (6.7)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1BFB69E" w14:textId="23799F12" w:rsidR="004B721D" w:rsidRPr="007616BF" w:rsidRDefault="004B721D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7616BF" w:rsidRPr="007616BF" w14:paraId="2E1B0DE3" w14:textId="77777777" w:rsidTr="00FF1C4B">
        <w:trPr>
          <w:trHeight w:val="34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34F33F" w14:textId="0DE835B7" w:rsidR="004B721D" w:rsidRPr="007616BF" w:rsidRDefault="004B721D" w:rsidP="0068664D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SQF area</w:t>
            </w:r>
            <w:r w:rsidR="00FE322D" w:rsidRPr="007616BF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 xml:space="preserve">, </w:t>
            </w:r>
            <w:r w:rsidR="00FE322D" w:rsidRPr="007616BF">
              <w:rPr>
                <w:rFonts w:ascii="Times New Roman" w:eastAsia="맑은 고딕" w:hAnsi="Times New Roman" w:cs="Times New Roman" w:hint="eastAsia"/>
                <w:b/>
                <w:kern w:val="0"/>
                <w:szCs w:val="20"/>
              </w:rPr>
              <w:t>c</w:t>
            </w:r>
            <w:r w:rsidR="00FE322D" w:rsidRPr="007616BF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m</w:t>
            </w:r>
            <w:r w:rsidR="00FE322D" w:rsidRPr="007616BF">
              <w:rPr>
                <w:rFonts w:ascii="Times New Roman" w:eastAsia="맑은 고딕" w:hAnsi="Times New Roman" w:cs="Times New Roman"/>
                <w:b/>
                <w:kern w:val="0"/>
                <w:szCs w:val="20"/>
                <w:vertAlign w:val="superscript"/>
              </w:rPr>
              <w:t>2</w:t>
            </w:r>
            <w:r w:rsidRPr="007616BF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*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649D6A" w14:textId="77777777" w:rsidR="004B721D" w:rsidRPr="007616BF" w:rsidRDefault="004B721D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63.94</w:t>
            </w:r>
          </w:p>
          <w:p w14:paraId="0DF7CA12" w14:textId="6A59AA01" w:rsidR="004B721D" w:rsidRPr="007616BF" w:rsidRDefault="004B721D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(41.45</w:t>
            </w:r>
            <w:r w:rsidR="00A134CD"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–</w:t>
            </w: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86.3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0FD101" w14:textId="77777777" w:rsidR="004B721D" w:rsidRPr="007616BF" w:rsidRDefault="004B721D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65.11</w:t>
            </w:r>
          </w:p>
          <w:p w14:paraId="57D2039B" w14:textId="10F62F78" w:rsidR="004B721D" w:rsidRPr="007616BF" w:rsidRDefault="004B721D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(43.23</w:t>
            </w:r>
            <w:r w:rsidR="00A134CD"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–</w:t>
            </w: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89.4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E12F0C" w14:textId="77777777" w:rsidR="004B721D" w:rsidRPr="007616BF" w:rsidRDefault="004B721D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25.82</w:t>
            </w:r>
          </w:p>
          <w:p w14:paraId="0FD69BC1" w14:textId="6EEC2048" w:rsidR="004B721D" w:rsidRPr="007616BF" w:rsidRDefault="004B721D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(18.39</w:t>
            </w:r>
            <w:r w:rsidR="00A134CD"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–</w:t>
            </w: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70.4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721FE06" w14:textId="77777777" w:rsidR="004B721D" w:rsidRPr="007616BF" w:rsidRDefault="004B721D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&lt;0.001</w:t>
            </w:r>
          </w:p>
        </w:tc>
      </w:tr>
      <w:tr w:rsidR="007616BF" w:rsidRPr="007616BF" w14:paraId="39767EF4" w14:textId="77777777" w:rsidTr="00FF1C4B">
        <w:trPr>
          <w:trHeight w:val="34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F091E8" w14:textId="44846FF6" w:rsidR="004B721D" w:rsidRPr="007616BF" w:rsidRDefault="004B721D" w:rsidP="0068664D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ESM area</w:t>
            </w:r>
            <w:r w:rsidR="00FE322D" w:rsidRPr="007616BF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 xml:space="preserve">, </w:t>
            </w:r>
            <w:r w:rsidR="00FE322D" w:rsidRPr="007616BF">
              <w:rPr>
                <w:rFonts w:ascii="Times New Roman" w:eastAsia="맑은 고딕" w:hAnsi="Times New Roman" w:cs="Times New Roman" w:hint="eastAsia"/>
                <w:b/>
                <w:kern w:val="0"/>
                <w:szCs w:val="20"/>
              </w:rPr>
              <w:t>c</w:t>
            </w:r>
            <w:r w:rsidR="00FE322D" w:rsidRPr="007616BF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m</w:t>
            </w:r>
            <w:r w:rsidR="00FE322D" w:rsidRPr="007616BF">
              <w:rPr>
                <w:rFonts w:ascii="Times New Roman" w:eastAsia="맑은 고딕" w:hAnsi="Times New Roman" w:cs="Times New Roman"/>
                <w:b/>
                <w:kern w:val="0"/>
                <w:szCs w:val="20"/>
                <w:vertAlign w:val="superscript"/>
              </w:rPr>
              <w:t>2</w:t>
            </w:r>
            <w:r w:rsidRPr="007616BF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**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E1A6652" w14:textId="77777777" w:rsidR="004B721D" w:rsidRPr="007616BF" w:rsidRDefault="004B721D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25.38 ± 5.02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5D426FC" w14:textId="77777777" w:rsidR="004B721D" w:rsidRPr="007616BF" w:rsidRDefault="004B721D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25.60 ± 4.93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6E89187" w14:textId="77777777" w:rsidR="004B721D" w:rsidRPr="007616BF" w:rsidRDefault="004B721D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21.93 ± 5.36</w:t>
            </w:r>
          </w:p>
        </w:tc>
        <w:tc>
          <w:tcPr>
            <w:tcW w:w="851" w:type="dxa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7323A4CF" w14:textId="77777777" w:rsidR="004B721D" w:rsidRPr="007616BF" w:rsidRDefault="004B721D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006 </w:t>
            </w:r>
          </w:p>
        </w:tc>
      </w:tr>
      <w:tr w:rsidR="007616BF" w:rsidRPr="007616BF" w14:paraId="42D47EA7" w14:textId="77777777" w:rsidTr="00FF1C4B">
        <w:trPr>
          <w:trHeight w:val="345"/>
        </w:trPr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1F123E5" w14:textId="77777777" w:rsidR="004B721D" w:rsidRPr="007616BF" w:rsidRDefault="004B721D" w:rsidP="0068664D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lastRenderedPageBreak/>
              <w:t>ESM HU**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FAC614" w14:textId="77777777" w:rsidR="004B721D" w:rsidRPr="007616BF" w:rsidRDefault="004B721D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36.06</w:t>
            </w:r>
          </w:p>
          <w:p w14:paraId="318DEED1" w14:textId="29567008" w:rsidR="004B721D" w:rsidRPr="007616BF" w:rsidRDefault="004B721D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(28.72</w:t>
            </w:r>
            <w:r w:rsidR="00A134CD"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–</w:t>
            </w: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41.36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D0FA404" w14:textId="77777777" w:rsidR="004B721D" w:rsidRPr="007616BF" w:rsidRDefault="004B721D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36.65</w:t>
            </w:r>
          </w:p>
          <w:p w14:paraId="4C13E9FF" w14:textId="6098351E" w:rsidR="004B721D" w:rsidRPr="007616BF" w:rsidRDefault="004B721D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(30.26</w:t>
            </w:r>
            <w:r w:rsidR="00A134CD"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–</w:t>
            </w: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41.54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304AC7C" w14:textId="77777777" w:rsidR="004B721D" w:rsidRPr="007616BF" w:rsidRDefault="004B721D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20.16</w:t>
            </w:r>
          </w:p>
          <w:p w14:paraId="5559EA83" w14:textId="57961344" w:rsidR="004B721D" w:rsidRPr="007616BF" w:rsidRDefault="004B721D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(3.04</w:t>
            </w:r>
            <w:r w:rsidR="00A134CD"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–</w:t>
            </w: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29.02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58678C8" w14:textId="77777777" w:rsidR="004B721D" w:rsidRPr="007616BF" w:rsidRDefault="004B721D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&lt;0.001</w:t>
            </w:r>
          </w:p>
        </w:tc>
      </w:tr>
    </w:tbl>
    <w:p w14:paraId="6D0B9904" w14:textId="77777777" w:rsidR="00676F63" w:rsidRPr="007616BF" w:rsidRDefault="00676F63" w:rsidP="0068664D">
      <w:pPr>
        <w:spacing w:line="360" w:lineRule="auto"/>
        <w:rPr>
          <w:rFonts w:ascii="Times New Roman" w:hAnsi="Times New Roman" w:cs="Times New Roman"/>
          <w:szCs w:val="20"/>
        </w:rPr>
      </w:pPr>
      <w:r w:rsidRPr="007616BF">
        <w:rPr>
          <w:rFonts w:ascii="Times New Roman" w:hAnsi="Times New Roman" w:cs="Times New Roman"/>
          <w:szCs w:val="20"/>
        </w:rPr>
        <w:t xml:space="preserve">*Mean </w:t>
      </w:r>
      <w:r w:rsidRPr="007616BF">
        <w:rPr>
          <w:rFonts w:ascii="Times New Roman" w:eastAsia="맑은 고딕" w:hAnsi="Times New Roman" w:cs="Times New Roman"/>
          <w:kern w:val="0"/>
          <w:szCs w:val="20"/>
        </w:rPr>
        <w:t>± standard deviation</w:t>
      </w:r>
    </w:p>
    <w:p w14:paraId="70FA322D" w14:textId="7202EAFD" w:rsidR="00676F63" w:rsidRPr="007616BF" w:rsidRDefault="00676F63" w:rsidP="0068664D">
      <w:pPr>
        <w:spacing w:line="360" w:lineRule="auto"/>
        <w:rPr>
          <w:rFonts w:ascii="Times New Roman" w:hAnsi="Times New Roman" w:cs="Times New Roman"/>
          <w:szCs w:val="20"/>
        </w:rPr>
      </w:pPr>
      <w:r w:rsidRPr="007616BF">
        <w:rPr>
          <w:rFonts w:ascii="Times New Roman" w:hAnsi="Times New Roman" w:cs="Times New Roman"/>
          <w:szCs w:val="20"/>
        </w:rPr>
        <w:t>** Median (IQR)</w:t>
      </w:r>
    </w:p>
    <w:p w14:paraId="4ABCD8B3" w14:textId="77777777" w:rsidR="0045607D" w:rsidRPr="007616BF" w:rsidRDefault="0045607D" w:rsidP="0068664D">
      <w:pPr>
        <w:spacing w:line="360" w:lineRule="auto"/>
        <w:rPr>
          <w:rFonts w:ascii="Times New Roman" w:hAnsi="Times New Roman" w:cs="Times New Roman"/>
          <w:szCs w:val="20"/>
          <w:vertAlign w:val="superscript"/>
        </w:rPr>
      </w:pPr>
      <w:r w:rsidRPr="007616BF">
        <w:rPr>
          <w:rFonts w:ascii="Times New Roman" w:hAnsi="Times New Roman" w:cs="Times New Roman"/>
          <w:szCs w:val="20"/>
          <w:vertAlign w:val="superscript"/>
        </w:rPr>
        <w:t xml:space="preserve">a </w:t>
      </w:r>
      <w:r w:rsidRPr="007616BF">
        <w:rPr>
          <w:rFonts w:ascii="Times New Roman" w:hAnsi="Times New Roman" w:cs="Times New Roman"/>
          <w:szCs w:val="20"/>
        </w:rPr>
        <w:t>Seven people without BMI data were excluded from the participants.</w:t>
      </w:r>
    </w:p>
    <w:p w14:paraId="305EA185" w14:textId="451EB7D7" w:rsidR="00C86CF8" w:rsidRPr="007616BF" w:rsidRDefault="00C86CF8" w:rsidP="0068664D">
      <w:pPr>
        <w:spacing w:line="360" w:lineRule="auto"/>
        <w:rPr>
          <w:rFonts w:ascii="Times New Roman" w:hAnsi="Times New Roman" w:cs="Times New Roman"/>
          <w:szCs w:val="20"/>
        </w:rPr>
      </w:pPr>
      <w:r w:rsidRPr="007616BF">
        <w:rPr>
          <w:rFonts w:ascii="Times New Roman" w:hAnsi="Times New Roman" w:cs="Times New Roman"/>
          <w:szCs w:val="20"/>
        </w:rPr>
        <w:t xml:space="preserve">BMI, body mass index; TB, tuberculosis; COPD, chronic obstructive pulmonary disease; DM, diabetes mellitus; CT, computed tomography; FC, </w:t>
      </w:r>
      <w:proofErr w:type="spellStart"/>
      <w:r w:rsidRPr="007616BF">
        <w:rPr>
          <w:rFonts w:ascii="Times New Roman" w:hAnsi="Times New Roman" w:cs="Times New Roman"/>
          <w:szCs w:val="20"/>
        </w:rPr>
        <w:t>fibrocavitary</w:t>
      </w:r>
      <w:proofErr w:type="spellEnd"/>
      <w:r w:rsidRPr="007616BF">
        <w:rPr>
          <w:rFonts w:ascii="Times New Roman" w:hAnsi="Times New Roman" w:cs="Times New Roman"/>
          <w:szCs w:val="20"/>
        </w:rPr>
        <w:t xml:space="preserve">; NB, nodular </w:t>
      </w:r>
      <w:proofErr w:type="spellStart"/>
      <w:r w:rsidRPr="007616BF">
        <w:rPr>
          <w:rFonts w:ascii="Times New Roman" w:hAnsi="Times New Roman" w:cs="Times New Roman"/>
          <w:szCs w:val="20"/>
        </w:rPr>
        <w:t>bronchiectatic</w:t>
      </w:r>
      <w:proofErr w:type="spellEnd"/>
      <w:r w:rsidRPr="007616BF">
        <w:rPr>
          <w:rFonts w:ascii="Times New Roman" w:hAnsi="Times New Roman" w:cs="Times New Roman"/>
          <w:szCs w:val="20"/>
        </w:rPr>
        <w:t xml:space="preserve">; PNI, prognostic nutrition index; SQF area, L1 spine level of </w:t>
      </w:r>
      <w:r w:rsidR="00A134CD" w:rsidRPr="007616BF">
        <w:rPr>
          <w:rFonts w:ascii="Times New Roman" w:hAnsi="Times New Roman" w:cs="Times New Roman"/>
          <w:szCs w:val="20"/>
        </w:rPr>
        <w:t xml:space="preserve">the </w:t>
      </w:r>
      <w:r w:rsidRPr="007616BF">
        <w:rPr>
          <w:rFonts w:ascii="Times New Roman" w:hAnsi="Times New Roman" w:cs="Times New Roman"/>
          <w:szCs w:val="20"/>
        </w:rPr>
        <w:t xml:space="preserve">cross-sectional area of subcutaneous fat; ESM area, L1 spine level of </w:t>
      </w:r>
      <w:r w:rsidR="00A134CD" w:rsidRPr="007616BF">
        <w:rPr>
          <w:rFonts w:ascii="Times New Roman" w:hAnsi="Times New Roman" w:cs="Times New Roman"/>
          <w:szCs w:val="20"/>
        </w:rPr>
        <w:t xml:space="preserve">the </w:t>
      </w:r>
      <w:r w:rsidRPr="007616BF">
        <w:rPr>
          <w:rFonts w:ascii="Times New Roman" w:hAnsi="Times New Roman" w:cs="Times New Roman"/>
          <w:szCs w:val="20"/>
        </w:rPr>
        <w:t xml:space="preserve">cross-sectional area of </w:t>
      </w:r>
      <w:r w:rsidR="00A60ABA" w:rsidRPr="007616BF">
        <w:rPr>
          <w:rFonts w:ascii="Times New Roman" w:hAnsi="Times New Roman" w:cs="Times New Roman"/>
          <w:szCs w:val="20"/>
        </w:rPr>
        <w:t xml:space="preserve">the </w:t>
      </w:r>
      <w:r w:rsidRPr="007616BF">
        <w:rPr>
          <w:rFonts w:ascii="Times New Roman" w:hAnsi="Times New Roman" w:cs="Times New Roman"/>
          <w:szCs w:val="20"/>
        </w:rPr>
        <w:t xml:space="preserve">erector spinae muscle; ESM HU, L1 spine level of </w:t>
      </w:r>
      <w:r w:rsidR="00A134CD" w:rsidRPr="007616BF">
        <w:rPr>
          <w:rFonts w:ascii="Times New Roman" w:hAnsi="Times New Roman" w:cs="Times New Roman"/>
          <w:szCs w:val="20"/>
        </w:rPr>
        <w:t xml:space="preserve">Hounsfield </w:t>
      </w:r>
      <w:r w:rsidRPr="007616BF">
        <w:rPr>
          <w:rFonts w:ascii="Times New Roman" w:hAnsi="Times New Roman" w:cs="Times New Roman"/>
          <w:szCs w:val="20"/>
        </w:rPr>
        <w:t xml:space="preserve">unit of </w:t>
      </w:r>
      <w:r w:rsidR="00A60ABA" w:rsidRPr="007616BF">
        <w:rPr>
          <w:rFonts w:ascii="Times New Roman" w:hAnsi="Times New Roman" w:cs="Times New Roman"/>
          <w:szCs w:val="20"/>
        </w:rPr>
        <w:t xml:space="preserve">the </w:t>
      </w:r>
      <w:r w:rsidRPr="007616BF">
        <w:rPr>
          <w:rFonts w:ascii="Times New Roman" w:hAnsi="Times New Roman" w:cs="Times New Roman"/>
          <w:szCs w:val="20"/>
        </w:rPr>
        <w:t>erector spinae muscle; IQR, interquartile range</w:t>
      </w:r>
      <w:r w:rsidR="00C11D9E" w:rsidRPr="007616BF">
        <w:rPr>
          <w:rFonts w:ascii="Times New Roman" w:hAnsi="Times New Roman" w:cs="Times New Roman"/>
          <w:szCs w:val="20"/>
        </w:rPr>
        <w:t>.</w:t>
      </w:r>
    </w:p>
    <w:p w14:paraId="15006776" w14:textId="77777777" w:rsidR="008B4376" w:rsidRPr="007616BF" w:rsidRDefault="008B4376" w:rsidP="0068664D">
      <w:pPr>
        <w:spacing w:line="360" w:lineRule="auto"/>
        <w:rPr>
          <w:rFonts w:ascii="Times New Roman" w:hAnsi="Times New Roman" w:cs="Times New Roman"/>
          <w:szCs w:val="20"/>
        </w:rPr>
      </w:pPr>
    </w:p>
    <w:p w14:paraId="4B8DD210" w14:textId="77777777" w:rsidR="008B4376" w:rsidRPr="007616BF" w:rsidRDefault="008B4376" w:rsidP="0068664D">
      <w:pPr>
        <w:spacing w:line="360" w:lineRule="auto"/>
        <w:rPr>
          <w:rFonts w:ascii="Times New Roman" w:hAnsi="Times New Roman" w:cs="Times New Roman"/>
          <w:szCs w:val="20"/>
        </w:rPr>
      </w:pPr>
    </w:p>
    <w:p w14:paraId="1AC0927F" w14:textId="28297289" w:rsidR="008B4376" w:rsidRPr="007616BF" w:rsidRDefault="008B4376" w:rsidP="0068664D">
      <w:pPr>
        <w:spacing w:line="360" w:lineRule="auto"/>
        <w:rPr>
          <w:rFonts w:ascii="Times New Roman" w:hAnsi="Times New Roman" w:cs="Times New Roman"/>
          <w:szCs w:val="20"/>
        </w:rPr>
      </w:pPr>
    </w:p>
    <w:p w14:paraId="591BC22B" w14:textId="77777777" w:rsidR="00A84B32" w:rsidRPr="007616BF" w:rsidRDefault="00A84B32" w:rsidP="0068664D">
      <w:pPr>
        <w:spacing w:line="360" w:lineRule="auto"/>
        <w:rPr>
          <w:rFonts w:ascii="Times New Roman" w:hAnsi="Times New Roman" w:cs="Times New Roman"/>
          <w:szCs w:val="20"/>
        </w:rPr>
      </w:pPr>
    </w:p>
    <w:p w14:paraId="154C5BCB" w14:textId="77BCB993" w:rsidR="008B4376" w:rsidRPr="007616BF" w:rsidRDefault="008B4376" w:rsidP="0068664D">
      <w:pPr>
        <w:spacing w:line="360" w:lineRule="auto"/>
        <w:rPr>
          <w:rFonts w:ascii="Times New Roman" w:hAnsi="Times New Roman" w:cs="Times New Roman"/>
          <w:szCs w:val="20"/>
        </w:rPr>
      </w:pPr>
    </w:p>
    <w:p w14:paraId="1E283C28" w14:textId="089898D6" w:rsidR="002B1A74" w:rsidRPr="007616BF" w:rsidRDefault="002B1A74" w:rsidP="0068664D">
      <w:pPr>
        <w:spacing w:line="360" w:lineRule="auto"/>
        <w:rPr>
          <w:rFonts w:ascii="Times New Roman" w:hAnsi="Times New Roman" w:cs="Times New Roman"/>
          <w:szCs w:val="20"/>
        </w:rPr>
      </w:pPr>
    </w:p>
    <w:p w14:paraId="612BF619" w14:textId="6E8D0B4D" w:rsidR="002B1A74" w:rsidRPr="007616BF" w:rsidRDefault="002B1A74" w:rsidP="0068664D">
      <w:pPr>
        <w:spacing w:line="360" w:lineRule="auto"/>
        <w:rPr>
          <w:rFonts w:ascii="Times New Roman" w:hAnsi="Times New Roman" w:cs="Times New Roman"/>
          <w:szCs w:val="20"/>
        </w:rPr>
      </w:pPr>
    </w:p>
    <w:p w14:paraId="33F76A3B" w14:textId="35B32A95" w:rsidR="002B1A74" w:rsidRPr="007616BF" w:rsidRDefault="002B1A74" w:rsidP="0068664D">
      <w:pPr>
        <w:spacing w:line="360" w:lineRule="auto"/>
        <w:rPr>
          <w:rFonts w:ascii="Times New Roman" w:hAnsi="Times New Roman" w:cs="Times New Roman"/>
          <w:szCs w:val="20"/>
        </w:rPr>
      </w:pPr>
    </w:p>
    <w:p w14:paraId="3575651B" w14:textId="73B48184" w:rsidR="002B1A74" w:rsidRPr="007616BF" w:rsidRDefault="002B1A74" w:rsidP="0068664D">
      <w:pPr>
        <w:spacing w:line="360" w:lineRule="auto"/>
        <w:rPr>
          <w:rFonts w:ascii="Times New Roman" w:hAnsi="Times New Roman" w:cs="Times New Roman"/>
          <w:szCs w:val="20"/>
        </w:rPr>
      </w:pPr>
    </w:p>
    <w:p w14:paraId="6ED99472" w14:textId="2C20BE0B" w:rsidR="002B1A74" w:rsidRPr="007616BF" w:rsidRDefault="002B1A74" w:rsidP="0068664D">
      <w:pPr>
        <w:spacing w:line="360" w:lineRule="auto"/>
        <w:rPr>
          <w:rFonts w:ascii="Times New Roman" w:hAnsi="Times New Roman" w:cs="Times New Roman"/>
          <w:szCs w:val="20"/>
        </w:rPr>
      </w:pPr>
    </w:p>
    <w:p w14:paraId="7F2783BC" w14:textId="29F5B809" w:rsidR="002B1A74" w:rsidRPr="007616BF" w:rsidRDefault="002B1A74" w:rsidP="0068664D">
      <w:pPr>
        <w:spacing w:line="360" w:lineRule="auto"/>
        <w:rPr>
          <w:rFonts w:ascii="Times New Roman" w:hAnsi="Times New Roman" w:cs="Times New Roman"/>
          <w:szCs w:val="20"/>
        </w:rPr>
      </w:pPr>
    </w:p>
    <w:p w14:paraId="52A20B1C" w14:textId="2D9102D8" w:rsidR="002B1A74" w:rsidRPr="007616BF" w:rsidRDefault="002B1A74" w:rsidP="0068664D">
      <w:pPr>
        <w:spacing w:line="360" w:lineRule="auto"/>
        <w:rPr>
          <w:rFonts w:ascii="Times New Roman" w:hAnsi="Times New Roman" w:cs="Times New Roman"/>
          <w:szCs w:val="20"/>
        </w:rPr>
      </w:pPr>
    </w:p>
    <w:p w14:paraId="2F26F1DC" w14:textId="56CDAC7B" w:rsidR="002B1A74" w:rsidRPr="007616BF" w:rsidRDefault="002B1A74" w:rsidP="0068664D">
      <w:pPr>
        <w:spacing w:line="360" w:lineRule="auto"/>
        <w:rPr>
          <w:rFonts w:ascii="Times New Roman" w:hAnsi="Times New Roman" w:cs="Times New Roman"/>
          <w:szCs w:val="20"/>
        </w:rPr>
      </w:pPr>
    </w:p>
    <w:p w14:paraId="2B5EC93F" w14:textId="6E5B3234" w:rsidR="0068664D" w:rsidRPr="007616BF" w:rsidRDefault="0068664D" w:rsidP="0068664D">
      <w:pPr>
        <w:spacing w:line="360" w:lineRule="auto"/>
        <w:rPr>
          <w:rFonts w:ascii="Times New Roman" w:hAnsi="Times New Roman" w:cs="Times New Roman"/>
          <w:szCs w:val="20"/>
        </w:rPr>
      </w:pPr>
    </w:p>
    <w:p w14:paraId="3BA1D732" w14:textId="4AC97EFE" w:rsidR="0068664D" w:rsidRPr="007616BF" w:rsidRDefault="0068664D" w:rsidP="0068664D">
      <w:pPr>
        <w:spacing w:line="360" w:lineRule="auto"/>
        <w:rPr>
          <w:rFonts w:ascii="Times New Roman" w:hAnsi="Times New Roman" w:cs="Times New Roman"/>
          <w:szCs w:val="20"/>
        </w:rPr>
      </w:pPr>
    </w:p>
    <w:p w14:paraId="2F19AA58" w14:textId="06A8C42B" w:rsidR="0068664D" w:rsidRPr="007616BF" w:rsidRDefault="0068664D" w:rsidP="0068664D">
      <w:pPr>
        <w:spacing w:line="360" w:lineRule="auto"/>
        <w:rPr>
          <w:rFonts w:ascii="Times New Roman" w:hAnsi="Times New Roman" w:cs="Times New Roman"/>
          <w:szCs w:val="20"/>
        </w:rPr>
      </w:pPr>
    </w:p>
    <w:p w14:paraId="137A6311" w14:textId="5937348D" w:rsidR="0068664D" w:rsidRPr="007616BF" w:rsidRDefault="0068664D" w:rsidP="0068664D">
      <w:pPr>
        <w:spacing w:line="360" w:lineRule="auto"/>
        <w:rPr>
          <w:rFonts w:ascii="Times New Roman" w:hAnsi="Times New Roman" w:cs="Times New Roman"/>
          <w:szCs w:val="20"/>
        </w:rPr>
      </w:pPr>
    </w:p>
    <w:p w14:paraId="35E7F9F6" w14:textId="1F6D2C0F" w:rsidR="0068664D" w:rsidRPr="007616BF" w:rsidRDefault="0068664D" w:rsidP="0068664D">
      <w:pPr>
        <w:spacing w:line="360" w:lineRule="auto"/>
        <w:rPr>
          <w:rFonts w:ascii="Times New Roman" w:hAnsi="Times New Roman" w:cs="Times New Roman"/>
          <w:szCs w:val="20"/>
        </w:rPr>
      </w:pPr>
    </w:p>
    <w:p w14:paraId="3A3FFF2F" w14:textId="442D8FB5" w:rsidR="0068664D" w:rsidRPr="007616BF" w:rsidRDefault="0068664D" w:rsidP="0068664D">
      <w:pPr>
        <w:spacing w:line="360" w:lineRule="auto"/>
        <w:rPr>
          <w:rFonts w:ascii="Times New Roman" w:hAnsi="Times New Roman" w:cs="Times New Roman"/>
          <w:szCs w:val="20"/>
        </w:rPr>
      </w:pPr>
    </w:p>
    <w:p w14:paraId="6CF59D38" w14:textId="4C283C3E" w:rsidR="00ED31AF" w:rsidRPr="007616BF" w:rsidRDefault="00ED31AF" w:rsidP="0068664D">
      <w:pPr>
        <w:spacing w:line="360" w:lineRule="auto"/>
        <w:rPr>
          <w:rFonts w:ascii="Times New Roman" w:hAnsi="Times New Roman" w:cs="Times New Roman"/>
          <w:b/>
          <w:bCs/>
          <w:szCs w:val="20"/>
        </w:rPr>
      </w:pPr>
      <w:r w:rsidRPr="007616BF">
        <w:rPr>
          <w:rFonts w:ascii="Times New Roman" w:hAnsi="Times New Roman" w:cs="Times New Roman"/>
          <w:b/>
          <w:bCs/>
          <w:szCs w:val="20"/>
        </w:rPr>
        <w:lastRenderedPageBreak/>
        <w:t xml:space="preserve">Supplementary Table </w:t>
      </w:r>
      <w:r w:rsidR="008E66D7" w:rsidRPr="007616BF">
        <w:rPr>
          <w:rFonts w:ascii="Times New Roman" w:hAnsi="Times New Roman" w:cs="Times New Roman"/>
          <w:b/>
          <w:bCs/>
          <w:szCs w:val="20"/>
        </w:rPr>
        <w:t>S</w:t>
      </w:r>
      <w:r w:rsidRPr="007616BF">
        <w:rPr>
          <w:rFonts w:ascii="Times New Roman" w:hAnsi="Times New Roman" w:cs="Times New Roman"/>
          <w:b/>
          <w:bCs/>
          <w:szCs w:val="20"/>
        </w:rPr>
        <w:t>3.</w:t>
      </w:r>
      <w:r w:rsidRPr="007616BF">
        <w:rPr>
          <w:rFonts w:ascii="Times New Roman" w:hAnsi="Times New Roman" w:cs="Times New Roman"/>
          <w:szCs w:val="20"/>
        </w:rPr>
        <w:t xml:space="preserve"> Correlation analysis of continuous variables among total, male, and female participants.</w:t>
      </w:r>
    </w:p>
    <w:p w14:paraId="63755B28" w14:textId="77777777" w:rsidR="00ED31AF" w:rsidRPr="007616BF" w:rsidRDefault="00ED31AF" w:rsidP="0068664D">
      <w:pPr>
        <w:spacing w:line="360" w:lineRule="auto"/>
        <w:rPr>
          <w:rFonts w:ascii="Times New Roman" w:hAnsi="Times New Roman" w:cs="Times New Roman"/>
          <w:b/>
          <w:bCs/>
          <w:szCs w:val="20"/>
        </w:rPr>
      </w:pPr>
    </w:p>
    <w:tbl>
      <w:tblPr>
        <w:tblStyle w:val="aa"/>
        <w:tblpPr w:leftFromText="142" w:rightFromText="142" w:vertAnchor="text" w:horzAnchor="margin" w:tblpY="-265"/>
        <w:tblOverlap w:val="never"/>
        <w:tblW w:w="8926" w:type="dxa"/>
        <w:tblLook w:val="04A0" w:firstRow="1" w:lastRow="0" w:firstColumn="1" w:lastColumn="0" w:noHBand="0" w:noVBand="1"/>
      </w:tblPr>
      <w:tblGrid>
        <w:gridCol w:w="1275"/>
        <w:gridCol w:w="1275"/>
        <w:gridCol w:w="1275"/>
        <w:gridCol w:w="1275"/>
        <w:gridCol w:w="1275"/>
        <w:gridCol w:w="1275"/>
        <w:gridCol w:w="1276"/>
      </w:tblGrid>
      <w:tr w:rsidR="007616BF" w:rsidRPr="007616BF" w14:paraId="05FDF3DA" w14:textId="77777777" w:rsidTr="008E66D7">
        <w:trPr>
          <w:trHeight w:val="394"/>
        </w:trPr>
        <w:tc>
          <w:tcPr>
            <w:tcW w:w="8926" w:type="dxa"/>
            <w:gridSpan w:val="7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14:paraId="49E23451" w14:textId="34052646" w:rsidR="00ED31AF" w:rsidRPr="007616BF" w:rsidRDefault="00ED31AF" w:rsidP="0000147F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noProof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>Total participants</w:t>
            </w:r>
          </w:p>
        </w:tc>
      </w:tr>
      <w:tr w:rsidR="007616BF" w:rsidRPr="007616BF" w14:paraId="7964929A" w14:textId="77777777" w:rsidTr="00D8288D">
        <w:trPr>
          <w:trHeight w:val="394"/>
        </w:trPr>
        <w:tc>
          <w:tcPr>
            <w:tcW w:w="1275" w:type="dxa"/>
            <w:tcBorders>
              <w:top w:val="single" w:sz="2" w:space="0" w:color="auto"/>
              <w:left w:val="nil"/>
              <w:bottom w:val="nil"/>
              <w:right w:val="single" w:sz="2" w:space="0" w:color="auto"/>
            </w:tcBorders>
            <w:shd w:val="clear" w:color="auto" w:fill="auto"/>
          </w:tcPr>
          <w:p w14:paraId="715C706A" w14:textId="77777777" w:rsidR="00ED31AF" w:rsidRPr="007616BF" w:rsidRDefault="00ED31AF" w:rsidP="0000147F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noProof/>
                <w:szCs w:val="20"/>
              </w:rPr>
              <w:t>Age</w:t>
            </w:r>
          </w:p>
        </w:tc>
        <w:tc>
          <w:tcPr>
            <w:tcW w:w="1275" w:type="dxa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shd w:val="clear" w:color="auto" w:fill="auto"/>
          </w:tcPr>
          <w:p w14:paraId="02519569" w14:textId="77777777" w:rsidR="00ED31AF" w:rsidRPr="007616BF" w:rsidRDefault="00ED31AF" w:rsidP="0000147F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noProof/>
                <w:szCs w:val="20"/>
              </w:rPr>
              <w:t>1.00</w:t>
            </w:r>
          </w:p>
        </w:tc>
        <w:tc>
          <w:tcPr>
            <w:tcW w:w="1275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EDD9D36" w14:textId="77777777" w:rsidR="00ED31AF" w:rsidRPr="007616BF" w:rsidRDefault="00ED31AF" w:rsidP="0000147F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</w:p>
        </w:tc>
        <w:tc>
          <w:tcPr>
            <w:tcW w:w="1275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6E4DFB5" w14:textId="77777777" w:rsidR="00ED31AF" w:rsidRPr="007616BF" w:rsidRDefault="00ED31AF" w:rsidP="0000147F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</w:p>
        </w:tc>
        <w:tc>
          <w:tcPr>
            <w:tcW w:w="1275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5671158" w14:textId="77777777" w:rsidR="00ED31AF" w:rsidRPr="007616BF" w:rsidRDefault="00ED31AF" w:rsidP="0000147F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</w:p>
        </w:tc>
        <w:tc>
          <w:tcPr>
            <w:tcW w:w="1275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E116112" w14:textId="77777777" w:rsidR="00ED31AF" w:rsidRPr="007616BF" w:rsidRDefault="00ED31AF" w:rsidP="0000147F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</w:p>
        </w:tc>
        <w:tc>
          <w:tcPr>
            <w:tcW w:w="1276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BC5AC01" w14:textId="77777777" w:rsidR="00ED31AF" w:rsidRPr="007616BF" w:rsidRDefault="00ED31AF" w:rsidP="0000147F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</w:p>
        </w:tc>
      </w:tr>
      <w:tr w:rsidR="007616BF" w:rsidRPr="007616BF" w14:paraId="78B1E6D4" w14:textId="77777777" w:rsidTr="00D8288D">
        <w:trPr>
          <w:trHeight w:val="394"/>
        </w:trPr>
        <w:tc>
          <w:tcPr>
            <w:tcW w:w="1275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</w:tcPr>
          <w:p w14:paraId="225921E5" w14:textId="77777777" w:rsidR="00ED31AF" w:rsidRPr="007616BF" w:rsidRDefault="00ED31AF" w:rsidP="0000147F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noProof/>
                <w:szCs w:val="20"/>
              </w:rPr>
              <w:t>BMI</w:t>
            </w:r>
          </w:p>
        </w:tc>
        <w:tc>
          <w:tcPr>
            <w:tcW w:w="1275" w:type="dxa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</w:tcPr>
          <w:p w14:paraId="50762316" w14:textId="77777777" w:rsidR="00ED31AF" w:rsidRPr="007616BF" w:rsidRDefault="00ED31AF" w:rsidP="0000147F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noProof/>
                <w:szCs w:val="20"/>
              </w:rPr>
              <w:t>0.04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2CD51D" w14:textId="77777777" w:rsidR="00ED31AF" w:rsidRPr="007616BF" w:rsidRDefault="00ED31AF" w:rsidP="0000147F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noProof/>
                <w:szCs w:val="20"/>
              </w:rPr>
              <w:t>1.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F8965F" w14:textId="77777777" w:rsidR="00ED31AF" w:rsidRPr="007616BF" w:rsidRDefault="00ED31AF" w:rsidP="0000147F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AD9660" w14:textId="77777777" w:rsidR="00ED31AF" w:rsidRPr="007616BF" w:rsidRDefault="00ED31AF" w:rsidP="0000147F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6EAEE0" w14:textId="77777777" w:rsidR="00ED31AF" w:rsidRPr="007616BF" w:rsidRDefault="00ED31AF" w:rsidP="0000147F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37A496" w14:textId="77777777" w:rsidR="00ED31AF" w:rsidRPr="007616BF" w:rsidRDefault="00ED31AF" w:rsidP="0000147F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</w:p>
        </w:tc>
      </w:tr>
      <w:tr w:rsidR="007616BF" w:rsidRPr="007616BF" w14:paraId="116A263D" w14:textId="77777777" w:rsidTr="00D8288D">
        <w:trPr>
          <w:trHeight w:val="394"/>
        </w:trPr>
        <w:tc>
          <w:tcPr>
            <w:tcW w:w="1275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</w:tcPr>
          <w:p w14:paraId="5BF15923" w14:textId="77777777" w:rsidR="00ED31AF" w:rsidRPr="007616BF" w:rsidRDefault="00ED31AF" w:rsidP="0000147F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noProof/>
                <w:szCs w:val="20"/>
              </w:rPr>
              <w:t>ESM area</w:t>
            </w:r>
          </w:p>
        </w:tc>
        <w:tc>
          <w:tcPr>
            <w:tcW w:w="1275" w:type="dxa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</w:tcPr>
          <w:p w14:paraId="54F572F3" w14:textId="77777777" w:rsidR="00ED31AF" w:rsidRPr="007616BF" w:rsidRDefault="00ED31AF" w:rsidP="0000147F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noProof/>
                <w:szCs w:val="20"/>
              </w:rPr>
              <w:t>-0.00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47A8F2" w14:textId="77777777" w:rsidR="00ED31AF" w:rsidRPr="007616BF" w:rsidRDefault="00ED31AF" w:rsidP="0000147F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noProof/>
                <w:szCs w:val="20"/>
              </w:rPr>
              <w:t>0.337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292F7E" w14:textId="77777777" w:rsidR="00ED31AF" w:rsidRPr="007616BF" w:rsidRDefault="00ED31AF" w:rsidP="0000147F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noProof/>
                <w:szCs w:val="20"/>
              </w:rPr>
              <w:t>1.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0FDDFA" w14:textId="77777777" w:rsidR="00ED31AF" w:rsidRPr="007616BF" w:rsidRDefault="00ED31AF" w:rsidP="0000147F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C37432" w14:textId="77777777" w:rsidR="00ED31AF" w:rsidRPr="007616BF" w:rsidRDefault="00ED31AF" w:rsidP="0000147F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4D7ABB" w14:textId="77777777" w:rsidR="00ED31AF" w:rsidRPr="007616BF" w:rsidRDefault="00ED31AF" w:rsidP="0000147F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</w:p>
        </w:tc>
      </w:tr>
      <w:tr w:rsidR="007616BF" w:rsidRPr="007616BF" w14:paraId="1F13354A" w14:textId="77777777" w:rsidTr="00D8288D">
        <w:trPr>
          <w:trHeight w:val="394"/>
        </w:trPr>
        <w:tc>
          <w:tcPr>
            <w:tcW w:w="1275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</w:tcPr>
          <w:p w14:paraId="30499E85" w14:textId="77777777" w:rsidR="00ED31AF" w:rsidRPr="007616BF" w:rsidRDefault="00ED31AF" w:rsidP="0000147F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noProof/>
                <w:szCs w:val="20"/>
              </w:rPr>
              <w:t>ESM HU</w:t>
            </w:r>
          </w:p>
        </w:tc>
        <w:tc>
          <w:tcPr>
            <w:tcW w:w="1275" w:type="dxa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</w:tcPr>
          <w:p w14:paraId="13531C2D" w14:textId="77777777" w:rsidR="00ED31AF" w:rsidRPr="007616BF" w:rsidRDefault="00ED31AF" w:rsidP="0000147F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noProof/>
                <w:szCs w:val="20"/>
              </w:rPr>
              <w:t>-0.436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6CA53D" w14:textId="77777777" w:rsidR="00ED31AF" w:rsidRPr="007616BF" w:rsidRDefault="00ED31AF" w:rsidP="0000147F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noProof/>
                <w:szCs w:val="20"/>
              </w:rPr>
              <w:t>-0.154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0C0C85" w14:textId="77777777" w:rsidR="00ED31AF" w:rsidRPr="007616BF" w:rsidRDefault="00ED31AF" w:rsidP="0000147F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noProof/>
                <w:szCs w:val="20"/>
              </w:rPr>
              <w:t>0.12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4931CC" w14:textId="77777777" w:rsidR="00ED31AF" w:rsidRPr="007616BF" w:rsidRDefault="00ED31AF" w:rsidP="0000147F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noProof/>
                <w:szCs w:val="20"/>
              </w:rPr>
              <w:t>1.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080CAB" w14:textId="77777777" w:rsidR="00ED31AF" w:rsidRPr="007616BF" w:rsidRDefault="00ED31AF" w:rsidP="0000147F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DAC061" w14:textId="77777777" w:rsidR="00ED31AF" w:rsidRPr="007616BF" w:rsidRDefault="00ED31AF" w:rsidP="0000147F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</w:p>
        </w:tc>
      </w:tr>
      <w:tr w:rsidR="007616BF" w:rsidRPr="007616BF" w14:paraId="72EE2EB8" w14:textId="77777777" w:rsidTr="00D8288D">
        <w:trPr>
          <w:trHeight w:val="394"/>
        </w:trPr>
        <w:tc>
          <w:tcPr>
            <w:tcW w:w="1275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</w:tcPr>
          <w:p w14:paraId="3EF008A9" w14:textId="77777777" w:rsidR="00ED31AF" w:rsidRPr="007616BF" w:rsidRDefault="00ED31AF" w:rsidP="0000147F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noProof/>
                <w:szCs w:val="20"/>
              </w:rPr>
              <w:t>PNI</w:t>
            </w:r>
          </w:p>
        </w:tc>
        <w:tc>
          <w:tcPr>
            <w:tcW w:w="1275" w:type="dxa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</w:tcPr>
          <w:p w14:paraId="19891EC1" w14:textId="77777777" w:rsidR="00ED31AF" w:rsidRPr="007616BF" w:rsidRDefault="00ED31AF" w:rsidP="0000147F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noProof/>
                <w:szCs w:val="20"/>
              </w:rPr>
              <w:t>-0.336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6D800B" w14:textId="77777777" w:rsidR="00ED31AF" w:rsidRPr="007616BF" w:rsidRDefault="00ED31AF" w:rsidP="0000147F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noProof/>
                <w:szCs w:val="20"/>
              </w:rPr>
              <w:t>0.159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D60D19" w14:textId="77777777" w:rsidR="00ED31AF" w:rsidRPr="007616BF" w:rsidRDefault="00ED31AF" w:rsidP="0000147F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noProof/>
                <w:szCs w:val="20"/>
              </w:rPr>
              <w:t>0.04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C14F86" w14:textId="77777777" w:rsidR="00ED31AF" w:rsidRPr="007616BF" w:rsidRDefault="00ED31AF" w:rsidP="0000147F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noProof/>
                <w:szCs w:val="20"/>
              </w:rPr>
              <w:t>0.10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14A08B" w14:textId="77777777" w:rsidR="00ED31AF" w:rsidRPr="007616BF" w:rsidRDefault="00ED31AF" w:rsidP="0000147F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noProof/>
                <w:szCs w:val="20"/>
              </w:rPr>
              <w:t>1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5FDEAB" w14:textId="77777777" w:rsidR="00ED31AF" w:rsidRPr="007616BF" w:rsidRDefault="00ED31AF" w:rsidP="0000147F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</w:p>
        </w:tc>
      </w:tr>
      <w:tr w:rsidR="007616BF" w:rsidRPr="007616BF" w14:paraId="41DC0476" w14:textId="77777777" w:rsidTr="00D8288D">
        <w:trPr>
          <w:trHeight w:val="394"/>
        </w:trPr>
        <w:tc>
          <w:tcPr>
            <w:tcW w:w="1275" w:type="dxa"/>
            <w:tcBorders>
              <w:top w:val="nil"/>
              <w:left w:val="nil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36833890" w14:textId="77777777" w:rsidR="00ED31AF" w:rsidRPr="007616BF" w:rsidRDefault="00ED31AF" w:rsidP="0000147F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noProof/>
                <w:szCs w:val="20"/>
              </w:rPr>
              <w:t>SQF area</w:t>
            </w:r>
          </w:p>
        </w:tc>
        <w:tc>
          <w:tcPr>
            <w:tcW w:w="1275" w:type="dxa"/>
            <w:tcBorders>
              <w:top w:val="nil"/>
              <w:left w:val="single" w:sz="2" w:space="0" w:color="auto"/>
              <w:bottom w:val="single" w:sz="2" w:space="0" w:color="auto"/>
              <w:right w:val="nil"/>
            </w:tcBorders>
            <w:shd w:val="clear" w:color="auto" w:fill="auto"/>
          </w:tcPr>
          <w:p w14:paraId="631DBF8E" w14:textId="77777777" w:rsidR="00ED31AF" w:rsidRPr="007616BF" w:rsidRDefault="00ED31AF" w:rsidP="0000147F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noProof/>
                <w:szCs w:val="20"/>
              </w:rPr>
              <w:t>-0.03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14:paraId="074AA339" w14:textId="77777777" w:rsidR="00ED31AF" w:rsidRPr="007616BF" w:rsidRDefault="00ED31AF" w:rsidP="0000147F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noProof/>
                <w:szCs w:val="20"/>
              </w:rPr>
              <w:t>0.642*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14:paraId="5564861E" w14:textId="77777777" w:rsidR="00ED31AF" w:rsidRPr="007616BF" w:rsidRDefault="00ED31AF" w:rsidP="0000147F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noProof/>
                <w:szCs w:val="20"/>
              </w:rPr>
              <w:t>0.06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14:paraId="0C7A0086" w14:textId="77777777" w:rsidR="00ED31AF" w:rsidRPr="007616BF" w:rsidRDefault="00ED31AF" w:rsidP="0000147F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noProof/>
                <w:szCs w:val="20"/>
              </w:rPr>
              <w:t>-0.255*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14:paraId="3F72BD11" w14:textId="77777777" w:rsidR="00ED31AF" w:rsidRPr="007616BF" w:rsidRDefault="00ED31AF" w:rsidP="0000147F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noProof/>
                <w:szCs w:val="20"/>
              </w:rPr>
              <w:t>0.221*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14:paraId="2FCC0B58" w14:textId="77777777" w:rsidR="00ED31AF" w:rsidRPr="007616BF" w:rsidRDefault="00ED31AF" w:rsidP="0000147F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noProof/>
                <w:szCs w:val="20"/>
              </w:rPr>
              <w:t>1.00</w:t>
            </w:r>
          </w:p>
        </w:tc>
      </w:tr>
      <w:tr w:rsidR="007616BF" w:rsidRPr="007616BF" w14:paraId="1CC5E656" w14:textId="77777777" w:rsidTr="008E66D7">
        <w:trPr>
          <w:trHeight w:val="394"/>
        </w:trPr>
        <w:tc>
          <w:tcPr>
            <w:tcW w:w="1275" w:type="dxa"/>
            <w:tcBorders>
              <w:top w:val="single" w:sz="2" w:space="0" w:color="auto"/>
              <w:left w:val="nil"/>
              <w:bottom w:val="single" w:sz="12" w:space="0" w:color="auto"/>
              <w:right w:val="single" w:sz="2" w:space="0" w:color="auto"/>
            </w:tcBorders>
            <w:shd w:val="clear" w:color="auto" w:fill="auto"/>
          </w:tcPr>
          <w:p w14:paraId="30A40660" w14:textId="77777777" w:rsidR="00ED31AF" w:rsidRPr="007616BF" w:rsidRDefault="00ED31AF" w:rsidP="0000147F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</w:p>
        </w:tc>
        <w:tc>
          <w:tcPr>
            <w:tcW w:w="1275" w:type="dxa"/>
            <w:tcBorders>
              <w:top w:val="single" w:sz="2" w:space="0" w:color="auto"/>
              <w:left w:val="single" w:sz="2" w:space="0" w:color="auto"/>
              <w:bottom w:val="single" w:sz="12" w:space="0" w:color="auto"/>
              <w:right w:val="nil"/>
            </w:tcBorders>
            <w:shd w:val="clear" w:color="auto" w:fill="auto"/>
          </w:tcPr>
          <w:p w14:paraId="1F954CBF" w14:textId="77777777" w:rsidR="00ED31AF" w:rsidRPr="007616BF" w:rsidRDefault="00ED31AF" w:rsidP="0000147F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noProof/>
                <w:szCs w:val="20"/>
              </w:rPr>
              <w:t>Age</w:t>
            </w:r>
          </w:p>
        </w:tc>
        <w:tc>
          <w:tcPr>
            <w:tcW w:w="1275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3DADF3E2" w14:textId="77777777" w:rsidR="00ED31AF" w:rsidRPr="007616BF" w:rsidRDefault="00ED31AF" w:rsidP="0000147F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noProof/>
                <w:szCs w:val="20"/>
              </w:rPr>
              <w:t>BMI</w:t>
            </w:r>
          </w:p>
        </w:tc>
        <w:tc>
          <w:tcPr>
            <w:tcW w:w="1275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5571FD4B" w14:textId="77777777" w:rsidR="00ED31AF" w:rsidRPr="007616BF" w:rsidRDefault="00ED31AF" w:rsidP="0000147F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noProof/>
                <w:szCs w:val="20"/>
              </w:rPr>
              <w:t>ESM area</w:t>
            </w:r>
          </w:p>
        </w:tc>
        <w:tc>
          <w:tcPr>
            <w:tcW w:w="1275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110EF812" w14:textId="77777777" w:rsidR="00ED31AF" w:rsidRPr="007616BF" w:rsidRDefault="00ED31AF" w:rsidP="0000147F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noProof/>
                <w:szCs w:val="20"/>
              </w:rPr>
              <w:t>ESM HU</w:t>
            </w:r>
          </w:p>
        </w:tc>
        <w:tc>
          <w:tcPr>
            <w:tcW w:w="1275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064F8B81" w14:textId="77777777" w:rsidR="00ED31AF" w:rsidRPr="007616BF" w:rsidRDefault="00ED31AF" w:rsidP="0000147F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noProof/>
                <w:szCs w:val="20"/>
              </w:rPr>
              <w:t>PNI</w:t>
            </w:r>
          </w:p>
        </w:tc>
        <w:tc>
          <w:tcPr>
            <w:tcW w:w="1276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34A799D9" w14:textId="77777777" w:rsidR="00ED31AF" w:rsidRPr="007616BF" w:rsidRDefault="00ED31AF" w:rsidP="0000147F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noProof/>
                <w:szCs w:val="20"/>
              </w:rPr>
              <w:t>SQF area</w:t>
            </w:r>
          </w:p>
        </w:tc>
      </w:tr>
      <w:tr w:rsidR="007616BF" w:rsidRPr="007616BF" w14:paraId="7595B825" w14:textId="77777777" w:rsidTr="008E66D7">
        <w:trPr>
          <w:trHeight w:val="394"/>
        </w:trPr>
        <w:tc>
          <w:tcPr>
            <w:tcW w:w="8926" w:type="dxa"/>
            <w:gridSpan w:val="7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14:paraId="47D29B1E" w14:textId="11C4836C" w:rsidR="00816869" w:rsidRPr="007616BF" w:rsidRDefault="00816869" w:rsidP="0000147F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noProof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>Male participants</w:t>
            </w:r>
          </w:p>
        </w:tc>
      </w:tr>
      <w:tr w:rsidR="007616BF" w:rsidRPr="007616BF" w14:paraId="012729CA" w14:textId="77777777" w:rsidTr="00816869">
        <w:trPr>
          <w:trHeight w:val="394"/>
        </w:trPr>
        <w:tc>
          <w:tcPr>
            <w:tcW w:w="1275" w:type="dxa"/>
            <w:tcBorders>
              <w:top w:val="single" w:sz="2" w:space="0" w:color="auto"/>
              <w:left w:val="nil"/>
              <w:bottom w:val="nil"/>
              <w:right w:val="single" w:sz="2" w:space="0" w:color="auto"/>
            </w:tcBorders>
            <w:shd w:val="clear" w:color="auto" w:fill="auto"/>
          </w:tcPr>
          <w:p w14:paraId="35AAC669" w14:textId="17FEC7B6" w:rsidR="00511B24" w:rsidRPr="007616BF" w:rsidRDefault="00511B24" w:rsidP="00511B24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noProof/>
                <w:szCs w:val="20"/>
              </w:rPr>
              <w:t>Age</w:t>
            </w:r>
          </w:p>
        </w:tc>
        <w:tc>
          <w:tcPr>
            <w:tcW w:w="1275" w:type="dxa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shd w:val="clear" w:color="auto" w:fill="auto"/>
          </w:tcPr>
          <w:p w14:paraId="738A6C4E" w14:textId="24405741" w:rsidR="00511B24" w:rsidRPr="007616BF" w:rsidRDefault="00511B24" w:rsidP="00511B24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noProof/>
                <w:szCs w:val="20"/>
              </w:rPr>
              <w:t>1.00</w:t>
            </w:r>
          </w:p>
        </w:tc>
        <w:tc>
          <w:tcPr>
            <w:tcW w:w="1275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069D517" w14:textId="77777777" w:rsidR="00511B24" w:rsidRPr="007616BF" w:rsidRDefault="00511B24" w:rsidP="00511B24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</w:p>
        </w:tc>
        <w:tc>
          <w:tcPr>
            <w:tcW w:w="1275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7208470" w14:textId="77777777" w:rsidR="00511B24" w:rsidRPr="007616BF" w:rsidRDefault="00511B24" w:rsidP="00511B24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</w:p>
        </w:tc>
        <w:tc>
          <w:tcPr>
            <w:tcW w:w="1275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5856F30" w14:textId="77777777" w:rsidR="00511B24" w:rsidRPr="007616BF" w:rsidRDefault="00511B24" w:rsidP="00511B24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</w:p>
        </w:tc>
        <w:tc>
          <w:tcPr>
            <w:tcW w:w="1275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B076E9C" w14:textId="77777777" w:rsidR="00511B24" w:rsidRPr="007616BF" w:rsidRDefault="00511B24" w:rsidP="00511B24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</w:p>
        </w:tc>
        <w:tc>
          <w:tcPr>
            <w:tcW w:w="1276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72B3F45" w14:textId="77777777" w:rsidR="00511B24" w:rsidRPr="007616BF" w:rsidRDefault="00511B24" w:rsidP="00511B24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</w:p>
        </w:tc>
      </w:tr>
      <w:tr w:rsidR="007616BF" w:rsidRPr="007616BF" w14:paraId="38C27DDC" w14:textId="77777777" w:rsidTr="00816869">
        <w:trPr>
          <w:trHeight w:val="394"/>
        </w:trPr>
        <w:tc>
          <w:tcPr>
            <w:tcW w:w="1275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</w:tcPr>
          <w:p w14:paraId="332622FC" w14:textId="53600CB0" w:rsidR="00511B24" w:rsidRPr="007616BF" w:rsidRDefault="00511B24" w:rsidP="00511B24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noProof/>
                <w:szCs w:val="20"/>
              </w:rPr>
              <w:t>BMI</w:t>
            </w:r>
          </w:p>
        </w:tc>
        <w:tc>
          <w:tcPr>
            <w:tcW w:w="1275" w:type="dxa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</w:tcPr>
          <w:p w14:paraId="5918DF68" w14:textId="26D39EFF" w:rsidR="00511B24" w:rsidRPr="007616BF" w:rsidRDefault="00511B24" w:rsidP="00511B24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noProof/>
                <w:szCs w:val="20"/>
              </w:rPr>
              <w:t>-0.12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3F8C06" w14:textId="1F87550F" w:rsidR="00511B24" w:rsidRPr="007616BF" w:rsidRDefault="00511B24" w:rsidP="00511B24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noProof/>
                <w:szCs w:val="20"/>
              </w:rPr>
              <w:t>1.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EB8397" w14:textId="77777777" w:rsidR="00511B24" w:rsidRPr="007616BF" w:rsidRDefault="00511B24" w:rsidP="00511B24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2427A7" w14:textId="77777777" w:rsidR="00511B24" w:rsidRPr="007616BF" w:rsidRDefault="00511B24" w:rsidP="00511B24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11E573" w14:textId="77777777" w:rsidR="00511B24" w:rsidRPr="007616BF" w:rsidRDefault="00511B24" w:rsidP="00511B24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9C0D98" w14:textId="77777777" w:rsidR="00511B24" w:rsidRPr="007616BF" w:rsidRDefault="00511B24" w:rsidP="00511B24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</w:p>
        </w:tc>
      </w:tr>
      <w:tr w:rsidR="007616BF" w:rsidRPr="007616BF" w14:paraId="362145BE" w14:textId="77777777" w:rsidTr="00816869">
        <w:trPr>
          <w:trHeight w:val="394"/>
        </w:trPr>
        <w:tc>
          <w:tcPr>
            <w:tcW w:w="1275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</w:tcPr>
          <w:p w14:paraId="71A60C15" w14:textId="25D6F1AC" w:rsidR="00511B24" w:rsidRPr="007616BF" w:rsidRDefault="00511B24" w:rsidP="00511B24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noProof/>
                <w:szCs w:val="20"/>
              </w:rPr>
              <w:t>ESM area</w:t>
            </w:r>
          </w:p>
        </w:tc>
        <w:tc>
          <w:tcPr>
            <w:tcW w:w="1275" w:type="dxa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</w:tcPr>
          <w:p w14:paraId="0A2A6BF5" w14:textId="4202296D" w:rsidR="00511B24" w:rsidRPr="007616BF" w:rsidRDefault="00511B24" w:rsidP="00511B24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noProof/>
                <w:szCs w:val="20"/>
              </w:rPr>
              <w:t>-0.403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7C3FE4" w14:textId="67FC218C" w:rsidR="00511B24" w:rsidRPr="007616BF" w:rsidRDefault="00511B24" w:rsidP="00511B24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noProof/>
                <w:szCs w:val="20"/>
              </w:rPr>
              <w:t>0.365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ABD5E8" w14:textId="4E9FE7BA" w:rsidR="00511B24" w:rsidRPr="007616BF" w:rsidRDefault="00511B24" w:rsidP="00511B24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noProof/>
                <w:szCs w:val="20"/>
              </w:rPr>
              <w:t>1.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3A1B71" w14:textId="77777777" w:rsidR="00511B24" w:rsidRPr="007616BF" w:rsidRDefault="00511B24" w:rsidP="00511B24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3BA920" w14:textId="77777777" w:rsidR="00511B24" w:rsidRPr="007616BF" w:rsidRDefault="00511B24" w:rsidP="00511B24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D3F9C1" w14:textId="77777777" w:rsidR="00511B24" w:rsidRPr="007616BF" w:rsidRDefault="00511B24" w:rsidP="00511B24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</w:p>
        </w:tc>
      </w:tr>
      <w:tr w:rsidR="007616BF" w:rsidRPr="007616BF" w14:paraId="26C03A40" w14:textId="77777777" w:rsidTr="00816869">
        <w:trPr>
          <w:trHeight w:val="394"/>
        </w:trPr>
        <w:tc>
          <w:tcPr>
            <w:tcW w:w="1275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</w:tcPr>
          <w:p w14:paraId="41C3FAC4" w14:textId="6789ABAD" w:rsidR="00511B24" w:rsidRPr="007616BF" w:rsidRDefault="00511B24" w:rsidP="00511B24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noProof/>
                <w:szCs w:val="20"/>
              </w:rPr>
              <w:t>ESM HU</w:t>
            </w:r>
          </w:p>
        </w:tc>
        <w:tc>
          <w:tcPr>
            <w:tcW w:w="1275" w:type="dxa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</w:tcPr>
          <w:p w14:paraId="16780247" w14:textId="278BF546" w:rsidR="00511B24" w:rsidRPr="007616BF" w:rsidRDefault="00511B24" w:rsidP="00511B24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noProof/>
                <w:szCs w:val="20"/>
              </w:rPr>
              <w:t>-0.491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FC25CD" w14:textId="3F4D47B6" w:rsidR="00511B24" w:rsidRPr="007616BF" w:rsidRDefault="00511B24" w:rsidP="00511B24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noProof/>
                <w:szCs w:val="20"/>
              </w:rPr>
              <w:t>-0.11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42F24E" w14:textId="12C4DD53" w:rsidR="00511B24" w:rsidRPr="007616BF" w:rsidRDefault="00511B24" w:rsidP="00511B24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noProof/>
                <w:szCs w:val="20"/>
              </w:rPr>
              <w:t>0.10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566318" w14:textId="256B6237" w:rsidR="00511B24" w:rsidRPr="007616BF" w:rsidRDefault="00511B24" w:rsidP="00511B24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noProof/>
                <w:szCs w:val="20"/>
              </w:rPr>
              <w:t>1.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245182" w14:textId="77777777" w:rsidR="00511B24" w:rsidRPr="007616BF" w:rsidRDefault="00511B24" w:rsidP="00511B24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57AE23" w14:textId="77777777" w:rsidR="00511B24" w:rsidRPr="007616BF" w:rsidRDefault="00511B24" w:rsidP="00511B24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</w:p>
        </w:tc>
      </w:tr>
      <w:tr w:rsidR="007616BF" w:rsidRPr="007616BF" w14:paraId="08F2511C" w14:textId="77777777" w:rsidTr="00816869">
        <w:trPr>
          <w:trHeight w:val="394"/>
        </w:trPr>
        <w:tc>
          <w:tcPr>
            <w:tcW w:w="1275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</w:tcPr>
          <w:p w14:paraId="464AB884" w14:textId="23A3A023" w:rsidR="00511B24" w:rsidRPr="007616BF" w:rsidRDefault="00511B24" w:rsidP="00511B24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noProof/>
                <w:szCs w:val="20"/>
              </w:rPr>
              <w:t>PNI</w:t>
            </w:r>
          </w:p>
        </w:tc>
        <w:tc>
          <w:tcPr>
            <w:tcW w:w="1275" w:type="dxa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</w:tcPr>
          <w:p w14:paraId="3B958B2D" w14:textId="5743357B" w:rsidR="00511B24" w:rsidRPr="007616BF" w:rsidRDefault="00511B24" w:rsidP="00511B24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noProof/>
                <w:szCs w:val="20"/>
              </w:rPr>
              <w:t>-0.294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091469" w14:textId="4867968F" w:rsidR="00511B24" w:rsidRPr="007616BF" w:rsidRDefault="00511B24" w:rsidP="00511B24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noProof/>
                <w:szCs w:val="20"/>
              </w:rPr>
              <w:t>0.23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6102E5" w14:textId="4907D4D9" w:rsidR="00511B24" w:rsidRPr="007616BF" w:rsidRDefault="00511B24" w:rsidP="00511B24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noProof/>
                <w:szCs w:val="20"/>
              </w:rPr>
              <w:t>0.392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B8E3AF" w14:textId="4C7D6E0F" w:rsidR="00511B24" w:rsidRPr="007616BF" w:rsidRDefault="00511B24" w:rsidP="00511B24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noProof/>
                <w:szCs w:val="20"/>
              </w:rPr>
              <w:t>0.17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0377E9" w14:textId="02F41E81" w:rsidR="00511B24" w:rsidRPr="007616BF" w:rsidRDefault="00511B24" w:rsidP="00511B24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noProof/>
                <w:szCs w:val="20"/>
              </w:rPr>
              <w:t>1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1BD620" w14:textId="77777777" w:rsidR="00511B24" w:rsidRPr="007616BF" w:rsidRDefault="00511B24" w:rsidP="00511B24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</w:p>
        </w:tc>
      </w:tr>
      <w:tr w:rsidR="007616BF" w:rsidRPr="007616BF" w14:paraId="572610B2" w14:textId="77777777" w:rsidTr="00816869">
        <w:trPr>
          <w:trHeight w:val="394"/>
        </w:trPr>
        <w:tc>
          <w:tcPr>
            <w:tcW w:w="1275" w:type="dxa"/>
            <w:tcBorders>
              <w:top w:val="nil"/>
              <w:left w:val="nil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2D2537B0" w14:textId="6A42E14D" w:rsidR="00511B24" w:rsidRPr="007616BF" w:rsidRDefault="00511B24" w:rsidP="00511B24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noProof/>
                <w:szCs w:val="20"/>
              </w:rPr>
              <w:t>SQF area</w:t>
            </w:r>
          </w:p>
        </w:tc>
        <w:tc>
          <w:tcPr>
            <w:tcW w:w="1275" w:type="dxa"/>
            <w:tcBorders>
              <w:top w:val="nil"/>
              <w:left w:val="single" w:sz="2" w:space="0" w:color="auto"/>
              <w:bottom w:val="single" w:sz="2" w:space="0" w:color="auto"/>
              <w:right w:val="nil"/>
            </w:tcBorders>
            <w:shd w:val="clear" w:color="auto" w:fill="auto"/>
          </w:tcPr>
          <w:p w14:paraId="07D62D83" w14:textId="22CA27C9" w:rsidR="00511B24" w:rsidRPr="007616BF" w:rsidRDefault="00511B24" w:rsidP="00511B24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noProof/>
                <w:szCs w:val="20"/>
              </w:rPr>
              <w:t>0.02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14:paraId="3E9CB483" w14:textId="40650836" w:rsidR="00511B24" w:rsidRPr="007616BF" w:rsidRDefault="00511B24" w:rsidP="00511B24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noProof/>
                <w:szCs w:val="20"/>
              </w:rPr>
              <w:t>0.694*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14:paraId="1CC5C8BA" w14:textId="7EF8D050" w:rsidR="00511B24" w:rsidRPr="007616BF" w:rsidRDefault="00511B24" w:rsidP="00511B24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noProof/>
                <w:szCs w:val="20"/>
              </w:rPr>
              <w:t>0.287*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14:paraId="6AB257D1" w14:textId="2A5C7EF5" w:rsidR="00511B24" w:rsidRPr="007616BF" w:rsidRDefault="00511B24" w:rsidP="00511B24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noProof/>
                <w:szCs w:val="20"/>
              </w:rPr>
              <w:t>-0.242*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14:paraId="56DFDB5E" w14:textId="397F3414" w:rsidR="00511B24" w:rsidRPr="007616BF" w:rsidRDefault="00511B24" w:rsidP="00511B24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noProof/>
                <w:szCs w:val="20"/>
              </w:rPr>
              <w:t>0.16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14:paraId="64EF9B4F" w14:textId="5FFDAA25" w:rsidR="00511B24" w:rsidRPr="007616BF" w:rsidRDefault="00511B24" w:rsidP="00511B24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noProof/>
                <w:szCs w:val="20"/>
              </w:rPr>
              <w:t>1.00</w:t>
            </w:r>
          </w:p>
        </w:tc>
      </w:tr>
      <w:tr w:rsidR="007616BF" w:rsidRPr="007616BF" w14:paraId="55196B0B" w14:textId="77777777" w:rsidTr="008E66D7">
        <w:trPr>
          <w:trHeight w:val="394"/>
        </w:trPr>
        <w:tc>
          <w:tcPr>
            <w:tcW w:w="1275" w:type="dxa"/>
            <w:tcBorders>
              <w:top w:val="single" w:sz="2" w:space="0" w:color="auto"/>
              <w:left w:val="nil"/>
              <w:bottom w:val="single" w:sz="12" w:space="0" w:color="auto"/>
              <w:right w:val="single" w:sz="2" w:space="0" w:color="auto"/>
            </w:tcBorders>
            <w:shd w:val="clear" w:color="auto" w:fill="auto"/>
          </w:tcPr>
          <w:p w14:paraId="53C15F8E" w14:textId="77777777" w:rsidR="00511B24" w:rsidRPr="007616BF" w:rsidRDefault="00511B24" w:rsidP="00511B24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</w:p>
        </w:tc>
        <w:tc>
          <w:tcPr>
            <w:tcW w:w="1275" w:type="dxa"/>
            <w:tcBorders>
              <w:top w:val="single" w:sz="2" w:space="0" w:color="auto"/>
              <w:left w:val="single" w:sz="2" w:space="0" w:color="auto"/>
              <w:bottom w:val="single" w:sz="12" w:space="0" w:color="auto"/>
              <w:right w:val="nil"/>
            </w:tcBorders>
            <w:shd w:val="clear" w:color="auto" w:fill="auto"/>
          </w:tcPr>
          <w:p w14:paraId="3C7B9E95" w14:textId="4B2C74B7" w:rsidR="00511B24" w:rsidRPr="007616BF" w:rsidRDefault="00511B24" w:rsidP="00511B24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noProof/>
                <w:szCs w:val="20"/>
              </w:rPr>
              <w:t>Age</w:t>
            </w:r>
          </w:p>
        </w:tc>
        <w:tc>
          <w:tcPr>
            <w:tcW w:w="1275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6D7F855B" w14:textId="038663A8" w:rsidR="00511B24" w:rsidRPr="007616BF" w:rsidRDefault="00511B24" w:rsidP="00511B24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noProof/>
                <w:szCs w:val="20"/>
              </w:rPr>
              <w:t>BMI</w:t>
            </w:r>
          </w:p>
        </w:tc>
        <w:tc>
          <w:tcPr>
            <w:tcW w:w="1275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502BDBFC" w14:textId="55A9C8F8" w:rsidR="00511B24" w:rsidRPr="007616BF" w:rsidRDefault="00511B24" w:rsidP="00511B24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noProof/>
                <w:szCs w:val="20"/>
              </w:rPr>
              <w:t>ESM area</w:t>
            </w:r>
          </w:p>
        </w:tc>
        <w:tc>
          <w:tcPr>
            <w:tcW w:w="1275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3DA329FD" w14:textId="6D8FC0FC" w:rsidR="00511B24" w:rsidRPr="007616BF" w:rsidRDefault="00511B24" w:rsidP="00511B24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noProof/>
                <w:szCs w:val="20"/>
              </w:rPr>
              <w:t>ESM HU</w:t>
            </w:r>
          </w:p>
        </w:tc>
        <w:tc>
          <w:tcPr>
            <w:tcW w:w="1275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378EA7C7" w14:textId="3EEB7D28" w:rsidR="00511B24" w:rsidRPr="007616BF" w:rsidRDefault="00511B24" w:rsidP="00511B24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noProof/>
                <w:szCs w:val="20"/>
              </w:rPr>
              <w:t>PNI</w:t>
            </w:r>
          </w:p>
        </w:tc>
        <w:tc>
          <w:tcPr>
            <w:tcW w:w="1276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76C7411A" w14:textId="6B2D39E0" w:rsidR="00511B24" w:rsidRPr="007616BF" w:rsidRDefault="00511B24" w:rsidP="00511B24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noProof/>
                <w:szCs w:val="20"/>
              </w:rPr>
              <w:t>SQF area</w:t>
            </w:r>
          </w:p>
        </w:tc>
      </w:tr>
      <w:tr w:rsidR="007616BF" w:rsidRPr="007616BF" w14:paraId="3B790A78" w14:textId="77777777" w:rsidTr="008E66D7">
        <w:trPr>
          <w:trHeight w:val="394"/>
        </w:trPr>
        <w:tc>
          <w:tcPr>
            <w:tcW w:w="8926" w:type="dxa"/>
            <w:gridSpan w:val="7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14:paraId="4470EE76" w14:textId="6DEFC6B3" w:rsidR="00816869" w:rsidRPr="007616BF" w:rsidRDefault="00816869" w:rsidP="00511B24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noProof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>Female participants</w:t>
            </w:r>
          </w:p>
        </w:tc>
      </w:tr>
      <w:tr w:rsidR="007616BF" w:rsidRPr="007616BF" w14:paraId="380162BF" w14:textId="77777777" w:rsidTr="00816869">
        <w:trPr>
          <w:trHeight w:val="394"/>
        </w:trPr>
        <w:tc>
          <w:tcPr>
            <w:tcW w:w="1275" w:type="dxa"/>
            <w:tcBorders>
              <w:top w:val="single" w:sz="2" w:space="0" w:color="auto"/>
              <w:left w:val="nil"/>
              <w:bottom w:val="nil"/>
              <w:right w:val="single" w:sz="2" w:space="0" w:color="auto"/>
            </w:tcBorders>
            <w:shd w:val="clear" w:color="auto" w:fill="auto"/>
          </w:tcPr>
          <w:p w14:paraId="54F19A84" w14:textId="054E57C2" w:rsidR="00816869" w:rsidRPr="007616BF" w:rsidRDefault="00816869" w:rsidP="00816869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noProof/>
                <w:szCs w:val="20"/>
              </w:rPr>
              <w:t>Age</w:t>
            </w:r>
          </w:p>
        </w:tc>
        <w:tc>
          <w:tcPr>
            <w:tcW w:w="1275" w:type="dxa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shd w:val="clear" w:color="auto" w:fill="auto"/>
          </w:tcPr>
          <w:p w14:paraId="53C191B1" w14:textId="29895DA8" w:rsidR="00816869" w:rsidRPr="007616BF" w:rsidRDefault="00816869" w:rsidP="00816869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noProof/>
                <w:szCs w:val="20"/>
              </w:rPr>
              <w:t>1.00</w:t>
            </w:r>
          </w:p>
        </w:tc>
        <w:tc>
          <w:tcPr>
            <w:tcW w:w="1275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3FF280A" w14:textId="77777777" w:rsidR="00816869" w:rsidRPr="007616BF" w:rsidRDefault="00816869" w:rsidP="00816869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</w:p>
        </w:tc>
        <w:tc>
          <w:tcPr>
            <w:tcW w:w="1275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EAFE153" w14:textId="77777777" w:rsidR="00816869" w:rsidRPr="007616BF" w:rsidRDefault="00816869" w:rsidP="00816869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</w:p>
        </w:tc>
        <w:tc>
          <w:tcPr>
            <w:tcW w:w="1275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C63F0E4" w14:textId="77777777" w:rsidR="00816869" w:rsidRPr="007616BF" w:rsidRDefault="00816869" w:rsidP="00816869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</w:p>
        </w:tc>
        <w:tc>
          <w:tcPr>
            <w:tcW w:w="1275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11D1619" w14:textId="77777777" w:rsidR="00816869" w:rsidRPr="007616BF" w:rsidRDefault="00816869" w:rsidP="00816869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</w:p>
        </w:tc>
        <w:tc>
          <w:tcPr>
            <w:tcW w:w="1276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3E58A8F" w14:textId="77777777" w:rsidR="00816869" w:rsidRPr="007616BF" w:rsidRDefault="00816869" w:rsidP="00816869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</w:p>
        </w:tc>
      </w:tr>
      <w:tr w:rsidR="007616BF" w:rsidRPr="007616BF" w14:paraId="2FEE05FD" w14:textId="77777777" w:rsidTr="00816869">
        <w:trPr>
          <w:trHeight w:val="394"/>
        </w:trPr>
        <w:tc>
          <w:tcPr>
            <w:tcW w:w="1275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</w:tcPr>
          <w:p w14:paraId="269AABAC" w14:textId="15DAC801" w:rsidR="00816869" w:rsidRPr="007616BF" w:rsidRDefault="00816869" w:rsidP="00816869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noProof/>
                <w:szCs w:val="20"/>
              </w:rPr>
              <w:t>BMI</w:t>
            </w:r>
          </w:p>
        </w:tc>
        <w:tc>
          <w:tcPr>
            <w:tcW w:w="1275" w:type="dxa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</w:tcPr>
          <w:p w14:paraId="16B8AF24" w14:textId="05379D44" w:rsidR="00816869" w:rsidRPr="007616BF" w:rsidRDefault="00816869" w:rsidP="00816869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noProof/>
                <w:szCs w:val="20"/>
              </w:rPr>
              <w:t>0.12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23C0C2" w14:textId="4198F772" w:rsidR="00816869" w:rsidRPr="007616BF" w:rsidRDefault="00816869" w:rsidP="00816869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noProof/>
                <w:szCs w:val="20"/>
              </w:rPr>
              <w:t>1.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A6B3A8" w14:textId="77777777" w:rsidR="00816869" w:rsidRPr="007616BF" w:rsidRDefault="00816869" w:rsidP="00816869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47246C" w14:textId="77777777" w:rsidR="00816869" w:rsidRPr="007616BF" w:rsidRDefault="00816869" w:rsidP="00816869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4D2EC2" w14:textId="77777777" w:rsidR="00816869" w:rsidRPr="007616BF" w:rsidRDefault="00816869" w:rsidP="00816869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07950E" w14:textId="77777777" w:rsidR="00816869" w:rsidRPr="007616BF" w:rsidRDefault="00816869" w:rsidP="00816869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</w:p>
        </w:tc>
      </w:tr>
      <w:tr w:rsidR="007616BF" w:rsidRPr="007616BF" w14:paraId="79221956" w14:textId="77777777" w:rsidTr="00816869">
        <w:trPr>
          <w:trHeight w:val="394"/>
        </w:trPr>
        <w:tc>
          <w:tcPr>
            <w:tcW w:w="1275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</w:tcPr>
          <w:p w14:paraId="607B4E14" w14:textId="24599DAB" w:rsidR="00816869" w:rsidRPr="007616BF" w:rsidRDefault="00816869" w:rsidP="00816869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noProof/>
                <w:szCs w:val="20"/>
              </w:rPr>
              <w:t>ESM area</w:t>
            </w:r>
          </w:p>
        </w:tc>
        <w:tc>
          <w:tcPr>
            <w:tcW w:w="1275" w:type="dxa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</w:tcPr>
          <w:p w14:paraId="756F36F8" w14:textId="1D026704" w:rsidR="00816869" w:rsidRPr="007616BF" w:rsidRDefault="00816869" w:rsidP="00816869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noProof/>
                <w:szCs w:val="20"/>
              </w:rPr>
              <w:t>-0.04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9CC2E7" w14:textId="0036B948" w:rsidR="00816869" w:rsidRPr="007616BF" w:rsidRDefault="00816869" w:rsidP="00816869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noProof/>
                <w:szCs w:val="20"/>
              </w:rPr>
              <w:t>0.328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EDE6AC" w14:textId="4E6EB4CE" w:rsidR="00816869" w:rsidRPr="007616BF" w:rsidRDefault="00816869" w:rsidP="00816869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noProof/>
                <w:szCs w:val="20"/>
              </w:rPr>
              <w:t>1.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B70449" w14:textId="77777777" w:rsidR="00816869" w:rsidRPr="007616BF" w:rsidRDefault="00816869" w:rsidP="00816869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2C6060" w14:textId="77777777" w:rsidR="00816869" w:rsidRPr="007616BF" w:rsidRDefault="00816869" w:rsidP="00816869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7A2674" w14:textId="77777777" w:rsidR="00816869" w:rsidRPr="007616BF" w:rsidRDefault="00816869" w:rsidP="00816869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</w:p>
        </w:tc>
      </w:tr>
      <w:tr w:rsidR="007616BF" w:rsidRPr="007616BF" w14:paraId="085E11B1" w14:textId="77777777" w:rsidTr="00816869">
        <w:trPr>
          <w:trHeight w:val="394"/>
        </w:trPr>
        <w:tc>
          <w:tcPr>
            <w:tcW w:w="1275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</w:tcPr>
          <w:p w14:paraId="32E6FF32" w14:textId="081B1EC7" w:rsidR="00816869" w:rsidRPr="007616BF" w:rsidRDefault="00816869" w:rsidP="00816869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noProof/>
                <w:szCs w:val="20"/>
              </w:rPr>
              <w:t>ESM HU</w:t>
            </w:r>
          </w:p>
        </w:tc>
        <w:tc>
          <w:tcPr>
            <w:tcW w:w="1275" w:type="dxa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</w:tcPr>
          <w:p w14:paraId="62D8F648" w14:textId="1378754A" w:rsidR="00816869" w:rsidRPr="007616BF" w:rsidRDefault="00816869" w:rsidP="00816869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noProof/>
                <w:szCs w:val="20"/>
              </w:rPr>
              <w:t>-0.560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6D0F2F" w14:textId="0F3845D1" w:rsidR="00816869" w:rsidRPr="007616BF" w:rsidRDefault="00816869" w:rsidP="00816869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noProof/>
                <w:szCs w:val="20"/>
              </w:rPr>
              <w:t>-0.196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EC4E8C" w14:textId="7CDB23A9" w:rsidR="00816869" w:rsidRPr="007616BF" w:rsidRDefault="00816869" w:rsidP="00816869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noProof/>
                <w:szCs w:val="20"/>
              </w:rPr>
              <w:t>-0.02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8E2DD8" w14:textId="7DF40832" w:rsidR="00816869" w:rsidRPr="007616BF" w:rsidRDefault="00816869" w:rsidP="00816869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noProof/>
                <w:szCs w:val="20"/>
              </w:rPr>
              <w:t>1.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81A144" w14:textId="77777777" w:rsidR="00816869" w:rsidRPr="007616BF" w:rsidRDefault="00816869" w:rsidP="00816869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1499D3" w14:textId="77777777" w:rsidR="00816869" w:rsidRPr="007616BF" w:rsidRDefault="00816869" w:rsidP="00816869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</w:p>
        </w:tc>
      </w:tr>
      <w:tr w:rsidR="007616BF" w:rsidRPr="007616BF" w14:paraId="56FE9631" w14:textId="77777777" w:rsidTr="00816869">
        <w:trPr>
          <w:trHeight w:val="394"/>
        </w:trPr>
        <w:tc>
          <w:tcPr>
            <w:tcW w:w="1275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</w:tcPr>
          <w:p w14:paraId="3040A921" w14:textId="15EB6578" w:rsidR="00816869" w:rsidRPr="007616BF" w:rsidRDefault="00816869" w:rsidP="00816869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noProof/>
                <w:szCs w:val="20"/>
              </w:rPr>
              <w:t>PNI</w:t>
            </w:r>
          </w:p>
        </w:tc>
        <w:tc>
          <w:tcPr>
            <w:tcW w:w="1275" w:type="dxa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</w:tcPr>
          <w:p w14:paraId="3BA5163A" w14:textId="02A07774" w:rsidR="00816869" w:rsidRPr="007616BF" w:rsidRDefault="00816869" w:rsidP="00816869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noProof/>
                <w:szCs w:val="20"/>
              </w:rPr>
              <w:t>-0.231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529499" w14:textId="61133BDC" w:rsidR="00816869" w:rsidRPr="007616BF" w:rsidRDefault="00816869" w:rsidP="00816869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noProof/>
                <w:szCs w:val="20"/>
              </w:rPr>
              <w:t>0.13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1B9024" w14:textId="39EC52E6" w:rsidR="00816869" w:rsidRPr="007616BF" w:rsidRDefault="00816869" w:rsidP="00816869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noProof/>
                <w:szCs w:val="20"/>
              </w:rPr>
              <w:t>0.09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7597C3" w14:textId="3A350238" w:rsidR="00816869" w:rsidRPr="007616BF" w:rsidRDefault="00816869" w:rsidP="00816869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noProof/>
                <w:szCs w:val="20"/>
              </w:rPr>
              <w:t>0.15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4BCFC7" w14:textId="1EA2EED2" w:rsidR="00816869" w:rsidRPr="007616BF" w:rsidRDefault="00816869" w:rsidP="00816869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noProof/>
                <w:szCs w:val="20"/>
              </w:rPr>
              <w:t>1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6F117D" w14:textId="77777777" w:rsidR="00816869" w:rsidRPr="007616BF" w:rsidRDefault="00816869" w:rsidP="00816869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</w:p>
        </w:tc>
      </w:tr>
      <w:tr w:rsidR="007616BF" w:rsidRPr="007616BF" w14:paraId="3CB70B7D" w14:textId="77777777" w:rsidTr="00307A5F">
        <w:trPr>
          <w:trHeight w:val="394"/>
        </w:trPr>
        <w:tc>
          <w:tcPr>
            <w:tcW w:w="1275" w:type="dxa"/>
            <w:tcBorders>
              <w:top w:val="nil"/>
              <w:left w:val="nil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336F6075" w14:textId="6BB0A4E9" w:rsidR="00816869" w:rsidRPr="007616BF" w:rsidRDefault="00816869" w:rsidP="00816869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noProof/>
                <w:szCs w:val="20"/>
              </w:rPr>
              <w:t>SQF area</w:t>
            </w:r>
          </w:p>
        </w:tc>
        <w:tc>
          <w:tcPr>
            <w:tcW w:w="1275" w:type="dxa"/>
            <w:tcBorders>
              <w:top w:val="nil"/>
              <w:left w:val="single" w:sz="2" w:space="0" w:color="auto"/>
              <w:bottom w:val="single" w:sz="2" w:space="0" w:color="auto"/>
              <w:right w:val="nil"/>
            </w:tcBorders>
            <w:shd w:val="clear" w:color="auto" w:fill="auto"/>
          </w:tcPr>
          <w:p w14:paraId="52D4468A" w14:textId="72B36871" w:rsidR="00816869" w:rsidRPr="007616BF" w:rsidRDefault="00816869" w:rsidP="00816869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noProof/>
                <w:szCs w:val="20"/>
              </w:rPr>
              <w:t>0.14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14:paraId="34A2F466" w14:textId="67BAA32C" w:rsidR="00816869" w:rsidRPr="007616BF" w:rsidRDefault="00816869" w:rsidP="00816869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noProof/>
                <w:szCs w:val="20"/>
              </w:rPr>
              <w:t>0.752*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14:paraId="6A86C5D8" w14:textId="7E12AD04" w:rsidR="00816869" w:rsidRPr="007616BF" w:rsidRDefault="00816869" w:rsidP="00816869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noProof/>
                <w:szCs w:val="20"/>
              </w:rPr>
              <w:t>0.320*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14:paraId="4F60D2AC" w14:textId="2D847115" w:rsidR="00816869" w:rsidRPr="007616BF" w:rsidRDefault="00816869" w:rsidP="00816869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noProof/>
                <w:szCs w:val="20"/>
              </w:rPr>
              <w:t>-0.15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14:paraId="507EFD34" w14:textId="4CF30B91" w:rsidR="00816869" w:rsidRPr="007616BF" w:rsidRDefault="00816869" w:rsidP="00816869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noProof/>
                <w:szCs w:val="20"/>
              </w:rPr>
              <w:t>0.14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14:paraId="32C4A33C" w14:textId="230FAAD2" w:rsidR="00816869" w:rsidRPr="007616BF" w:rsidRDefault="00816869" w:rsidP="00816869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noProof/>
                <w:szCs w:val="20"/>
              </w:rPr>
              <w:t>1.00</w:t>
            </w:r>
          </w:p>
        </w:tc>
      </w:tr>
      <w:tr w:rsidR="007616BF" w:rsidRPr="007616BF" w14:paraId="42D393EA" w14:textId="77777777" w:rsidTr="008E66D7">
        <w:trPr>
          <w:trHeight w:val="394"/>
        </w:trPr>
        <w:tc>
          <w:tcPr>
            <w:tcW w:w="1275" w:type="dxa"/>
            <w:tcBorders>
              <w:top w:val="single" w:sz="2" w:space="0" w:color="auto"/>
              <w:left w:val="nil"/>
              <w:bottom w:val="single" w:sz="12" w:space="0" w:color="auto"/>
              <w:right w:val="single" w:sz="2" w:space="0" w:color="auto"/>
            </w:tcBorders>
            <w:shd w:val="clear" w:color="auto" w:fill="auto"/>
          </w:tcPr>
          <w:p w14:paraId="06FFFCE2" w14:textId="77777777" w:rsidR="00816869" w:rsidRPr="007616BF" w:rsidRDefault="00816869" w:rsidP="00816869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</w:p>
        </w:tc>
        <w:tc>
          <w:tcPr>
            <w:tcW w:w="1275" w:type="dxa"/>
            <w:tcBorders>
              <w:top w:val="single" w:sz="2" w:space="0" w:color="auto"/>
              <w:left w:val="single" w:sz="2" w:space="0" w:color="auto"/>
              <w:bottom w:val="single" w:sz="12" w:space="0" w:color="auto"/>
              <w:right w:val="nil"/>
            </w:tcBorders>
            <w:shd w:val="clear" w:color="auto" w:fill="auto"/>
          </w:tcPr>
          <w:p w14:paraId="2595120A" w14:textId="49DE4063" w:rsidR="00816869" w:rsidRPr="007616BF" w:rsidRDefault="00816869" w:rsidP="00816869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noProof/>
                <w:szCs w:val="20"/>
              </w:rPr>
              <w:t>Age</w:t>
            </w:r>
          </w:p>
        </w:tc>
        <w:tc>
          <w:tcPr>
            <w:tcW w:w="1275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62E1DC5A" w14:textId="6E5901A2" w:rsidR="00816869" w:rsidRPr="007616BF" w:rsidRDefault="00816869" w:rsidP="00816869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noProof/>
                <w:szCs w:val="20"/>
              </w:rPr>
              <w:t>BMI</w:t>
            </w:r>
          </w:p>
        </w:tc>
        <w:tc>
          <w:tcPr>
            <w:tcW w:w="1275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0DCF56EB" w14:textId="67A0A4BA" w:rsidR="00816869" w:rsidRPr="007616BF" w:rsidRDefault="00816869" w:rsidP="00816869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noProof/>
                <w:szCs w:val="20"/>
              </w:rPr>
              <w:t>ESM area</w:t>
            </w:r>
          </w:p>
        </w:tc>
        <w:tc>
          <w:tcPr>
            <w:tcW w:w="1275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66463043" w14:textId="18DC5D99" w:rsidR="00816869" w:rsidRPr="007616BF" w:rsidRDefault="00816869" w:rsidP="00816869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noProof/>
                <w:szCs w:val="20"/>
              </w:rPr>
              <w:t>ESM HU</w:t>
            </w:r>
          </w:p>
        </w:tc>
        <w:tc>
          <w:tcPr>
            <w:tcW w:w="1275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2DB671B4" w14:textId="58FF6AE1" w:rsidR="00816869" w:rsidRPr="007616BF" w:rsidRDefault="00816869" w:rsidP="00816869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noProof/>
                <w:szCs w:val="20"/>
              </w:rPr>
              <w:t>PNI</w:t>
            </w:r>
          </w:p>
        </w:tc>
        <w:tc>
          <w:tcPr>
            <w:tcW w:w="1276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4B34C76E" w14:textId="59B431B2" w:rsidR="00816869" w:rsidRPr="007616BF" w:rsidRDefault="00816869" w:rsidP="00816869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noProof/>
                <w:szCs w:val="20"/>
              </w:rPr>
              <w:t>SQF area</w:t>
            </w:r>
          </w:p>
        </w:tc>
      </w:tr>
    </w:tbl>
    <w:p w14:paraId="4C31D950" w14:textId="77777777" w:rsidR="001603DD" w:rsidRPr="007616BF" w:rsidRDefault="001603DD" w:rsidP="001603DD">
      <w:pPr>
        <w:spacing w:line="480" w:lineRule="auto"/>
        <w:rPr>
          <w:rFonts w:ascii="Times New Roman" w:eastAsia="맑은 고딕" w:hAnsi="Times New Roman" w:cs="Times New Roman"/>
          <w:szCs w:val="20"/>
        </w:rPr>
      </w:pPr>
      <w:r w:rsidRPr="007616BF">
        <w:rPr>
          <w:rFonts w:ascii="Times New Roman" w:eastAsia="맑은 고딕" w:hAnsi="Times New Roman" w:cs="Times New Roman" w:hint="eastAsia"/>
          <w:szCs w:val="20"/>
        </w:rPr>
        <w:t>*</w:t>
      </w:r>
      <w:r w:rsidRPr="007616BF">
        <w:rPr>
          <w:rFonts w:ascii="Times New Roman" w:eastAsia="맑은 고딕" w:hAnsi="Times New Roman" w:cs="Times New Roman"/>
          <w:szCs w:val="20"/>
        </w:rPr>
        <w:t xml:space="preserve"> The correlation is significant at the 0.05 level.</w:t>
      </w:r>
    </w:p>
    <w:p w14:paraId="0DFE5701" w14:textId="77777777" w:rsidR="00ED31AF" w:rsidRPr="007616BF" w:rsidRDefault="00ED31AF" w:rsidP="0068664D">
      <w:pPr>
        <w:spacing w:line="360" w:lineRule="auto"/>
        <w:rPr>
          <w:rFonts w:ascii="Times New Roman" w:hAnsi="Times New Roman" w:cs="Times New Roman"/>
          <w:b/>
          <w:bCs/>
          <w:szCs w:val="20"/>
        </w:rPr>
      </w:pPr>
    </w:p>
    <w:p w14:paraId="2055CA14" w14:textId="77777777" w:rsidR="00ED31AF" w:rsidRPr="007616BF" w:rsidRDefault="00ED31AF" w:rsidP="0068664D">
      <w:pPr>
        <w:spacing w:line="360" w:lineRule="auto"/>
        <w:rPr>
          <w:rFonts w:ascii="Times New Roman" w:hAnsi="Times New Roman" w:cs="Times New Roman"/>
          <w:b/>
          <w:bCs/>
          <w:szCs w:val="20"/>
        </w:rPr>
      </w:pPr>
    </w:p>
    <w:p w14:paraId="366FD00C" w14:textId="77777777" w:rsidR="00ED31AF" w:rsidRPr="007616BF" w:rsidRDefault="00ED31AF" w:rsidP="0068664D">
      <w:pPr>
        <w:spacing w:line="360" w:lineRule="auto"/>
        <w:rPr>
          <w:rFonts w:ascii="Times New Roman" w:hAnsi="Times New Roman" w:cs="Times New Roman"/>
          <w:b/>
          <w:bCs/>
          <w:szCs w:val="20"/>
        </w:rPr>
      </w:pPr>
    </w:p>
    <w:p w14:paraId="13B0535F" w14:textId="77777777" w:rsidR="00ED31AF" w:rsidRPr="007616BF" w:rsidRDefault="00ED31AF" w:rsidP="0068664D">
      <w:pPr>
        <w:spacing w:line="360" w:lineRule="auto"/>
        <w:rPr>
          <w:rFonts w:ascii="Times New Roman" w:hAnsi="Times New Roman" w:cs="Times New Roman"/>
          <w:b/>
          <w:bCs/>
          <w:szCs w:val="20"/>
        </w:rPr>
      </w:pPr>
    </w:p>
    <w:p w14:paraId="027B819B" w14:textId="77777777" w:rsidR="00ED31AF" w:rsidRPr="007616BF" w:rsidRDefault="00ED31AF" w:rsidP="0068664D">
      <w:pPr>
        <w:spacing w:line="360" w:lineRule="auto"/>
        <w:rPr>
          <w:rFonts w:ascii="Times New Roman" w:hAnsi="Times New Roman" w:cs="Times New Roman"/>
          <w:b/>
          <w:bCs/>
          <w:szCs w:val="20"/>
        </w:rPr>
      </w:pPr>
    </w:p>
    <w:p w14:paraId="50C4D6C5" w14:textId="77777777" w:rsidR="005052F0" w:rsidRPr="007616BF" w:rsidRDefault="005052F0" w:rsidP="0068664D">
      <w:pPr>
        <w:spacing w:line="360" w:lineRule="auto"/>
        <w:rPr>
          <w:rFonts w:ascii="Times New Roman" w:hAnsi="Times New Roman" w:cs="Times New Roman"/>
          <w:b/>
          <w:bCs/>
          <w:szCs w:val="20"/>
        </w:rPr>
        <w:sectPr w:rsidR="005052F0" w:rsidRPr="007616BF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14:paraId="1EAAC177" w14:textId="3E9C063E" w:rsidR="00E53731" w:rsidRPr="007616BF" w:rsidRDefault="007F403B" w:rsidP="0068664D">
      <w:pPr>
        <w:spacing w:line="360" w:lineRule="auto"/>
        <w:rPr>
          <w:rFonts w:ascii="Times New Roman" w:hAnsi="Times New Roman" w:cs="Times New Roman"/>
          <w:szCs w:val="20"/>
        </w:rPr>
      </w:pPr>
      <w:r w:rsidRPr="007616BF">
        <w:rPr>
          <w:rFonts w:ascii="Times New Roman" w:hAnsi="Times New Roman" w:cs="Times New Roman"/>
          <w:b/>
          <w:bCs/>
          <w:szCs w:val="20"/>
        </w:rPr>
        <w:lastRenderedPageBreak/>
        <w:t xml:space="preserve">Supplementary </w:t>
      </w:r>
      <w:r w:rsidR="00DE0B36" w:rsidRPr="007616BF">
        <w:rPr>
          <w:rFonts w:ascii="Times New Roman" w:hAnsi="Times New Roman" w:cs="Times New Roman"/>
          <w:b/>
          <w:bCs/>
          <w:szCs w:val="20"/>
        </w:rPr>
        <w:t xml:space="preserve">Table </w:t>
      </w:r>
      <w:r w:rsidR="008E66D7" w:rsidRPr="007616BF">
        <w:rPr>
          <w:rFonts w:ascii="Times New Roman" w:hAnsi="Times New Roman" w:cs="Times New Roman"/>
          <w:b/>
          <w:bCs/>
          <w:szCs w:val="20"/>
        </w:rPr>
        <w:t>S</w:t>
      </w:r>
      <w:r w:rsidR="00F84409" w:rsidRPr="007616BF">
        <w:rPr>
          <w:rFonts w:ascii="Times New Roman" w:hAnsi="Times New Roman" w:cs="Times New Roman"/>
          <w:b/>
          <w:bCs/>
          <w:szCs w:val="20"/>
        </w:rPr>
        <w:t>4</w:t>
      </w:r>
      <w:r w:rsidR="00E53731" w:rsidRPr="007616BF">
        <w:rPr>
          <w:rFonts w:ascii="Times New Roman" w:hAnsi="Times New Roman" w:cs="Times New Roman"/>
          <w:b/>
          <w:bCs/>
          <w:szCs w:val="20"/>
        </w:rPr>
        <w:t>.</w:t>
      </w:r>
      <w:r w:rsidR="00E53731" w:rsidRPr="007616BF">
        <w:rPr>
          <w:rFonts w:ascii="Times New Roman" w:hAnsi="Times New Roman" w:cs="Times New Roman"/>
          <w:szCs w:val="20"/>
        </w:rPr>
        <w:t xml:space="preserve"> Cox proportional hazards analyses of all-cause mortality in </w:t>
      </w:r>
      <w:r w:rsidR="00E25EF0" w:rsidRPr="007616BF">
        <w:rPr>
          <w:rFonts w:ascii="Times New Roman" w:hAnsi="Times New Roman" w:cs="Times New Roman"/>
          <w:szCs w:val="20"/>
        </w:rPr>
        <w:t>m</w:t>
      </w:r>
      <w:r w:rsidR="00D4292F" w:rsidRPr="007616BF">
        <w:rPr>
          <w:rFonts w:ascii="Times New Roman" w:hAnsi="Times New Roman" w:cs="Times New Roman"/>
          <w:szCs w:val="20"/>
        </w:rPr>
        <w:t>ales</w:t>
      </w:r>
      <w:r w:rsidR="00E53731" w:rsidRPr="007616BF">
        <w:rPr>
          <w:rFonts w:ascii="Times New Roman" w:hAnsi="Times New Roman" w:cs="Times New Roman"/>
          <w:szCs w:val="20"/>
        </w:rPr>
        <w:t xml:space="preserve"> with MAC-PD</w:t>
      </w:r>
    </w:p>
    <w:tbl>
      <w:tblPr>
        <w:tblW w:w="1134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34"/>
        <w:gridCol w:w="1701"/>
        <w:gridCol w:w="993"/>
        <w:gridCol w:w="1559"/>
        <w:gridCol w:w="1134"/>
        <w:gridCol w:w="1559"/>
        <w:gridCol w:w="851"/>
        <w:gridCol w:w="1559"/>
        <w:gridCol w:w="851"/>
      </w:tblGrid>
      <w:tr w:rsidR="007616BF" w:rsidRPr="007616BF" w14:paraId="53824511" w14:textId="77777777" w:rsidTr="00CA6E88">
        <w:trPr>
          <w:trHeight w:val="34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CCA4CF" w14:textId="77777777" w:rsidR="001D558D" w:rsidRPr="007616BF" w:rsidRDefault="001D558D" w:rsidP="0068664D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2694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DB63FB" w14:textId="46BCE10E" w:rsidR="001D558D" w:rsidRPr="007616BF" w:rsidRDefault="001D558D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Univariable analysis</w:t>
            </w:r>
          </w:p>
        </w:tc>
        <w:tc>
          <w:tcPr>
            <w:tcW w:w="2693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97524D" w14:textId="65265D06" w:rsidR="001D558D" w:rsidRPr="007616BF" w:rsidRDefault="001D558D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Multivariable analysis</w:t>
            </w:r>
          </w:p>
          <w:p w14:paraId="173D1DB4" w14:textId="77777777" w:rsidR="001D558D" w:rsidRPr="007616BF" w:rsidRDefault="001D558D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(Model 1)</w:t>
            </w:r>
          </w:p>
        </w:tc>
        <w:tc>
          <w:tcPr>
            <w:tcW w:w="2410" w:type="dxa"/>
            <w:gridSpan w:val="2"/>
            <w:tcBorders>
              <w:top w:val="single" w:sz="8" w:space="0" w:color="auto"/>
              <w:left w:val="nil"/>
              <w:bottom w:val="single" w:sz="2" w:space="0" w:color="auto"/>
              <w:right w:val="nil"/>
            </w:tcBorders>
          </w:tcPr>
          <w:p w14:paraId="606B19BA" w14:textId="77777777" w:rsidR="001D558D" w:rsidRPr="007616BF" w:rsidRDefault="001D558D" w:rsidP="001D558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Multivariable analysis</w:t>
            </w:r>
          </w:p>
          <w:p w14:paraId="60573C77" w14:textId="6B4C8520" w:rsidR="001D558D" w:rsidRPr="007616BF" w:rsidRDefault="001D558D" w:rsidP="001D558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(Model 2)</w:t>
            </w:r>
          </w:p>
        </w:tc>
        <w:tc>
          <w:tcPr>
            <w:tcW w:w="241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A9520B" w14:textId="25524614" w:rsidR="001D558D" w:rsidRPr="007616BF" w:rsidRDefault="001D558D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Multivariable analysis</w:t>
            </w:r>
          </w:p>
          <w:p w14:paraId="60BD26B1" w14:textId="66407082" w:rsidR="001D558D" w:rsidRPr="007616BF" w:rsidRDefault="001D558D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(Model 3)</w:t>
            </w:r>
          </w:p>
        </w:tc>
      </w:tr>
      <w:tr w:rsidR="007616BF" w:rsidRPr="007616BF" w14:paraId="5CA885F0" w14:textId="77777777" w:rsidTr="00CA6E88">
        <w:trPr>
          <w:trHeight w:val="639"/>
        </w:trPr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7A0852D" w14:textId="77777777" w:rsidR="001D558D" w:rsidRPr="007616BF" w:rsidRDefault="001D558D" w:rsidP="001D558D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Variabl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421EDAE" w14:textId="77777777" w:rsidR="001D558D" w:rsidRPr="007616BF" w:rsidRDefault="001D558D" w:rsidP="001D558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HR (95% CI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4A82059" w14:textId="77777777" w:rsidR="001D558D" w:rsidRPr="007616BF" w:rsidRDefault="001D558D" w:rsidP="001D558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p-valu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0EDE526" w14:textId="77777777" w:rsidR="001D558D" w:rsidRPr="007616BF" w:rsidRDefault="001D558D" w:rsidP="001D558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HR (95% CI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17CD572" w14:textId="77777777" w:rsidR="001D558D" w:rsidRPr="007616BF" w:rsidRDefault="001D558D" w:rsidP="001D558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p-value</w:t>
            </w:r>
          </w:p>
        </w:tc>
        <w:tc>
          <w:tcPr>
            <w:tcW w:w="155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46658FB2" w14:textId="5C3CBE84" w:rsidR="001D558D" w:rsidRPr="007616BF" w:rsidRDefault="001D558D" w:rsidP="001D558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HR (95% CI)</w:t>
            </w:r>
          </w:p>
        </w:tc>
        <w:tc>
          <w:tcPr>
            <w:tcW w:w="85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52F09399" w14:textId="2165C6AA" w:rsidR="001D558D" w:rsidRPr="007616BF" w:rsidRDefault="001D558D" w:rsidP="001D558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p-valu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D154CCF" w14:textId="0DB77AD9" w:rsidR="001D558D" w:rsidRPr="007616BF" w:rsidRDefault="001D558D" w:rsidP="001D558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HR (95% CI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530653B" w14:textId="77777777" w:rsidR="001D558D" w:rsidRPr="007616BF" w:rsidRDefault="001D558D" w:rsidP="001D558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p-value</w:t>
            </w:r>
          </w:p>
        </w:tc>
      </w:tr>
      <w:tr w:rsidR="007616BF" w:rsidRPr="007616BF" w14:paraId="02FC9724" w14:textId="77777777" w:rsidTr="00CA6E88">
        <w:trPr>
          <w:trHeight w:val="34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72B9E" w14:textId="77777777" w:rsidR="001D558D" w:rsidRPr="007616BF" w:rsidRDefault="001D558D" w:rsidP="0068664D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Ag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C127AA" w14:textId="7810B498" w:rsidR="001D558D" w:rsidRPr="007616BF" w:rsidRDefault="001D558D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1.06 (1.02–1.1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1B6161" w14:textId="2199429E" w:rsidR="001D558D" w:rsidRPr="007616BF" w:rsidRDefault="001D558D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007 </w:t>
            </w:r>
          </w:p>
        </w:tc>
        <w:tc>
          <w:tcPr>
            <w:tcW w:w="1559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7377B1" w14:textId="4A1A40EF" w:rsidR="001D558D" w:rsidRPr="007616BF" w:rsidRDefault="001D558D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1</w:t>
            </w: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.02 (0.97–1.07)</w:t>
            </w: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C396A6" w14:textId="4BA0D52B" w:rsidR="001D558D" w:rsidRPr="007616BF" w:rsidRDefault="001D558D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</w:t>
            </w: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.508</w:t>
            </w:r>
          </w:p>
        </w:tc>
        <w:tc>
          <w:tcPr>
            <w:tcW w:w="1559" w:type="dxa"/>
            <w:tcBorders>
              <w:top w:val="single" w:sz="2" w:space="0" w:color="auto"/>
              <w:left w:val="nil"/>
              <w:right w:val="nil"/>
            </w:tcBorders>
          </w:tcPr>
          <w:p w14:paraId="6A77ED41" w14:textId="770F8345" w:rsidR="001D558D" w:rsidRPr="007616BF" w:rsidRDefault="00847556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1</w:t>
            </w: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.02 (0.97–1.08)</w:t>
            </w:r>
          </w:p>
        </w:tc>
        <w:tc>
          <w:tcPr>
            <w:tcW w:w="851" w:type="dxa"/>
            <w:tcBorders>
              <w:top w:val="single" w:sz="2" w:space="0" w:color="auto"/>
              <w:left w:val="nil"/>
              <w:right w:val="nil"/>
            </w:tcBorders>
          </w:tcPr>
          <w:p w14:paraId="30D9C258" w14:textId="68028839" w:rsidR="001D558D" w:rsidRPr="007616BF" w:rsidRDefault="00847556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</w:t>
            </w: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.4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770D83" w14:textId="725B3A55" w:rsidR="001D558D" w:rsidRPr="007616BF" w:rsidRDefault="001D558D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1</w:t>
            </w: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.03 (0.98–1.0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4E1EB3" w14:textId="4C008CFD" w:rsidR="001D558D" w:rsidRPr="007616BF" w:rsidRDefault="001D558D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</w:t>
            </w: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.272</w:t>
            </w:r>
          </w:p>
        </w:tc>
      </w:tr>
      <w:tr w:rsidR="007616BF" w:rsidRPr="007616BF" w14:paraId="29935EB0" w14:textId="77777777" w:rsidTr="00CA6E88">
        <w:trPr>
          <w:trHeight w:val="34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828A9" w14:textId="143B745C" w:rsidR="001D558D" w:rsidRPr="007616BF" w:rsidRDefault="001D558D" w:rsidP="0068664D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BMI</w:t>
            </w:r>
            <w:r w:rsidRPr="007616BF">
              <w:rPr>
                <w:rFonts w:ascii="Times New Roman" w:hAnsi="Times New Roman" w:cs="Times New Roman"/>
                <w:szCs w:val="20"/>
                <w:vertAlign w:val="superscript"/>
              </w:rPr>
              <w:t xml:space="preserve"> 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0CA772" w14:textId="72801EC9" w:rsidR="001D558D" w:rsidRPr="007616BF" w:rsidRDefault="001D558D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0.72 (0.62–0.8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80A844" w14:textId="6DC2F850" w:rsidR="001D558D" w:rsidRPr="007616BF" w:rsidRDefault="001D558D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&lt;0.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C4091B" w14:textId="22430FDC" w:rsidR="001D558D" w:rsidRPr="007616BF" w:rsidRDefault="001D558D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</w:t>
            </w: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.69 (0.56–0.8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9E0077" w14:textId="0373E38C" w:rsidR="001D558D" w:rsidRPr="007616BF" w:rsidRDefault="001D558D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&lt;</w:t>
            </w: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0.001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37EA5191" w14:textId="7D0A8F08" w:rsidR="001D558D" w:rsidRPr="007616BF" w:rsidRDefault="00847556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</w:t>
            </w: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.75 (0.61–0.92)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2DA633D2" w14:textId="01B9E29B" w:rsidR="001D558D" w:rsidRPr="007616BF" w:rsidRDefault="00847556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</w:t>
            </w: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.0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849CC9" w14:textId="2D01805D" w:rsidR="001D558D" w:rsidRPr="007616BF" w:rsidRDefault="001D558D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</w:t>
            </w: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.74 (0.59–0.9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7FB6C4" w14:textId="6DB9032A" w:rsidR="001D558D" w:rsidRPr="007616BF" w:rsidRDefault="001D558D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</w:t>
            </w: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.006</w:t>
            </w:r>
          </w:p>
        </w:tc>
      </w:tr>
      <w:tr w:rsidR="007616BF" w:rsidRPr="007616BF" w14:paraId="31FC59DF" w14:textId="77777777" w:rsidTr="00CA6E88">
        <w:trPr>
          <w:trHeight w:val="34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4457B" w14:textId="77777777" w:rsidR="001D558D" w:rsidRPr="007616BF" w:rsidRDefault="001D558D" w:rsidP="0068664D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Smok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0A345B" w14:textId="738CD52C" w:rsidR="001D558D" w:rsidRPr="007616BF" w:rsidRDefault="001D558D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1.09 (0.53–2.2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877B7F" w14:textId="3F8FEB08" w:rsidR="001D558D" w:rsidRPr="007616BF" w:rsidRDefault="001D558D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812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999B50" w14:textId="111FD03D" w:rsidR="001D558D" w:rsidRPr="007616BF" w:rsidRDefault="001D558D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E846A5" w14:textId="30C8598A" w:rsidR="001D558D" w:rsidRPr="007616BF" w:rsidRDefault="001D558D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16D0166D" w14:textId="77777777" w:rsidR="001D558D" w:rsidRPr="007616BF" w:rsidRDefault="001D558D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26151D51" w14:textId="460A5E4A" w:rsidR="001D558D" w:rsidRPr="007616BF" w:rsidRDefault="001D558D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EB0812" w14:textId="5C1ED66E" w:rsidR="001D558D" w:rsidRPr="007616BF" w:rsidRDefault="001D558D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A19C76" w14:textId="77777777" w:rsidR="001D558D" w:rsidRPr="007616BF" w:rsidRDefault="001D558D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7616BF" w:rsidRPr="007616BF" w14:paraId="67204AA4" w14:textId="77777777" w:rsidTr="00CA6E88">
        <w:trPr>
          <w:trHeight w:val="34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0955B" w14:textId="77777777" w:rsidR="001D558D" w:rsidRPr="007616BF" w:rsidRDefault="001D558D" w:rsidP="0068664D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proofErr w:type="spellStart"/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TB_Hx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3E99A0" w14:textId="2BFA03E0" w:rsidR="001D558D" w:rsidRPr="007616BF" w:rsidRDefault="001D558D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1.26 (0.61–2.6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98799A" w14:textId="0478B9D2" w:rsidR="001D558D" w:rsidRPr="007616BF" w:rsidRDefault="001D558D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537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7DC0B2" w14:textId="77777777" w:rsidR="001D558D" w:rsidRPr="007616BF" w:rsidRDefault="001D558D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562588" w14:textId="77777777" w:rsidR="001D558D" w:rsidRPr="007616BF" w:rsidRDefault="001D558D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7B13EA24" w14:textId="77777777" w:rsidR="001D558D" w:rsidRPr="007616BF" w:rsidRDefault="001D558D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47E0F9F2" w14:textId="786CA571" w:rsidR="001D558D" w:rsidRPr="007616BF" w:rsidRDefault="001D558D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EACD70" w14:textId="131280B9" w:rsidR="001D558D" w:rsidRPr="007616BF" w:rsidRDefault="001D558D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D8256C" w14:textId="77777777" w:rsidR="001D558D" w:rsidRPr="007616BF" w:rsidRDefault="001D558D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7616BF" w:rsidRPr="007616BF" w14:paraId="305E5C59" w14:textId="77777777" w:rsidTr="00CA6E88">
        <w:trPr>
          <w:trHeight w:val="34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C6E70" w14:textId="77777777" w:rsidR="001D558D" w:rsidRPr="007616BF" w:rsidRDefault="001D558D" w:rsidP="0068664D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COP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859801" w14:textId="66385EB1" w:rsidR="001D558D" w:rsidRPr="007616BF" w:rsidRDefault="001D558D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1.17 (0.47–2.8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2525A0" w14:textId="30277135" w:rsidR="001D558D" w:rsidRPr="007616BF" w:rsidRDefault="001D558D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738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2114A3" w14:textId="390F524E" w:rsidR="001D558D" w:rsidRPr="007616BF" w:rsidRDefault="001D558D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217CD0" w14:textId="7477F56D" w:rsidR="001D558D" w:rsidRPr="007616BF" w:rsidRDefault="001D558D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5E297B50" w14:textId="77777777" w:rsidR="001D558D" w:rsidRPr="007616BF" w:rsidRDefault="001D558D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146BCBED" w14:textId="64F9CC8F" w:rsidR="001D558D" w:rsidRPr="007616BF" w:rsidRDefault="001D558D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BE4254" w14:textId="1CE1905C" w:rsidR="001D558D" w:rsidRPr="007616BF" w:rsidRDefault="001D558D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0379A4" w14:textId="77777777" w:rsidR="001D558D" w:rsidRPr="007616BF" w:rsidRDefault="001D558D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7616BF" w:rsidRPr="007616BF" w14:paraId="733F3C17" w14:textId="77777777" w:rsidTr="00CA6E88">
        <w:trPr>
          <w:trHeight w:val="34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99F05" w14:textId="77777777" w:rsidR="001D558D" w:rsidRPr="007616BF" w:rsidRDefault="001D558D" w:rsidP="0068664D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Asthm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650BF" w14:textId="2F4814DC" w:rsidR="001D558D" w:rsidRPr="007616BF" w:rsidRDefault="001D558D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0.47 (0.06–3.4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F45F45" w14:textId="433EECBD" w:rsidR="001D558D" w:rsidRPr="007616BF" w:rsidRDefault="001D558D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455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F7902B" w14:textId="77777777" w:rsidR="001D558D" w:rsidRPr="007616BF" w:rsidRDefault="001D558D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627AA5" w14:textId="77777777" w:rsidR="001D558D" w:rsidRPr="007616BF" w:rsidRDefault="001D558D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63523CF7" w14:textId="77777777" w:rsidR="001D558D" w:rsidRPr="007616BF" w:rsidRDefault="001D558D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38C4DAE2" w14:textId="2E789754" w:rsidR="001D558D" w:rsidRPr="007616BF" w:rsidRDefault="001D558D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07C830" w14:textId="067B06E9" w:rsidR="001D558D" w:rsidRPr="007616BF" w:rsidRDefault="001D558D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978E6A" w14:textId="77777777" w:rsidR="001D558D" w:rsidRPr="007616BF" w:rsidRDefault="001D558D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7616BF" w:rsidRPr="007616BF" w14:paraId="7597CC98" w14:textId="77777777" w:rsidTr="00CA6E88">
        <w:trPr>
          <w:trHeight w:val="34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1386A" w14:textId="77777777" w:rsidR="001D558D" w:rsidRPr="007616BF" w:rsidRDefault="001D558D" w:rsidP="0068664D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D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0E104D" w14:textId="4DF40203" w:rsidR="001D558D" w:rsidRPr="007616BF" w:rsidRDefault="001D558D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1.44 (0.59–3.5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9432FD" w14:textId="67DEE396" w:rsidR="001D558D" w:rsidRPr="007616BF" w:rsidRDefault="001D558D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427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74E5A8" w14:textId="77777777" w:rsidR="001D558D" w:rsidRPr="007616BF" w:rsidRDefault="001D558D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9B3E64" w14:textId="77777777" w:rsidR="001D558D" w:rsidRPr="007616BF" w:rsidRDefault="001D558D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43F52426" w14:textId="77777777" w:rsidR="001D558D" w:rsidRPr="007616BF" w:rsidRDefault="001D558D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755C30AC" w14:textId="54906EBD" w:rsidR="001D558D" w:rsidRPr="007616BF" w:rsidRDefault="001D558D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B54C6E" w14:textId="730DD974" w:rsidR="001D558D" w:rsidRPr="007616BF" w:rsidRDefault="001D558D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420A73" w14:textId="77777777" w:rsidR="001D558D" w:rsidRPr="007616BF" w:rsidRDefault="001D558D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7616BF" w:rsidRPr="007616BF" w14:paraId="3AA30D5B" w14:textId="77777777" w:rsidTr="00CA6E88">
        <w:trPr>
          <w:trHeight w:val="34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0D5EF" w14:textId="77777777" w:rsidR="001D558D" w:rsidRPr="007616BF" w:rsidRDefault="001D558D" w:rsidP="0068664D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CV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6C0F42" w14:textId="1C590AE6" w:rsidR="001D558D" w:rsidRPr="007616BF" w:rsidRDefault="001D558D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1.76 (0.84–3.7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924438" w14:textId="325F5B1D" w:rsidR="001D558D" w:rsidRPr="007616BF" w:rsidRDefault="001D558D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136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501219" w14:textId="577C2467" w:rsidR="001D558D" w:rsidRPr="007616BF" w:rsidRDefault="001D558D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D34FBA" w14:textId="62E3C7FD" w:rsidR="001D558D" w:rsidRPr="007616BF" w:rsidRDefault="001D558D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11145869" w14:textId="77777777" w:rsidR="001D558D" w:rsidRPr="007616BF" w:rsidRDefault="001D558D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3C4AE884" w14:textId="334C4C35" w:rsidR="001D558D" w:rsidRPr="007616BF" w:rsidRDefault="001D558D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A67C25" w14:textId="6CC4284C" w:rsidR="001D558D" w:rsidRPr="007616BF" w:rsidRDefault="001D558D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F56EA9" w14:textId="77777777" w:rsidR="001D558D" w:rsidRPr="007616BF" w:rsidRDefault="001D558D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7616BF" w:rsidRPr="007616BF" w14:paraId="2E447032" w14:textId="77777777" w:rsidTr="00CA6E88">
        <w:trPr>
          <w:trHeight w:val="34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42C3C" w14:textId="77777777" w:rsidR="001D558D" w:rsidRPr="007616BF" w:rsidRDefault="001D558D" w:rsidP="0068664D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proofErr w:type="spellStart"/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LiverDz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61BAE8" w14:textId="4B92F38C" w:rsidR="001D558D" w:rsidRPr="007616BF" w:rsidRDefault="001D558D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0.33 (0.04–2.4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4C5091" w14:textId="565DCB57" w:rsidR="001D558D" w:rsidRPr="007616BF" w:rsidRDefault="001D558D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277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BB8EF0" w14:textId="77777777" w:rsidR="001D558D" w:rsidRPr="007616BF" w:rsidRDefault="001D558D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6752E0" w14:textId="77777777" w:rsidR="001D558D" w:rsidRPr="007616BF" w:rsidRDefault="001D558D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05D0B8C0" w14:textId="77777777" w:rsidR="001D558D" w:rsidRPr="007616BF" w:rsidRDefault="001D558D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08D8EFDF" w14:textId="2BAC233E" w:rsidR="001D558D" w:rsidRPr="007616BF" w:rsidRDefault="001D558D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E30C01" w14:textId="20C6E200" w:rsidR="001D558D" w:rsidRPr="007616BF" w:rsidRDefault="001D558D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5057C9" w14:textId="77777777" w:rsidR="001D558D" w:rsidRPr="007616BF" w:rsidRDefault="001D558D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7616BF" w:rsidRPr="007616BF" w14:paraId="22AE1A05" w14:textId="77777777" w:rsidTr="00CA6E88">
        <w:trPr>
          <w:trHeight w:val="34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0EE28" w14:textId="77777777" w:rsidR="001D558D" w:rsidRPr="007616BF" w:rsidRDefault="001D558D" w:rsidP="0068664D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AF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0D2CA7" w14:textId="195FCE20" w:rsidR="001D558D" w:rsidRPr="007616BF" w:rsidRDefault="001D558D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2.02 (0.94–4.3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76DE61" w14:textId="4DC38C35" w:rsidR="001D558D" w:rsidRPr="007616BF" w:rsidRDefault="001D558D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070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3E15AB" w14:textId="77777777" w:rsidR="001D558D" w:rsidRPr="007616BF" w:rsidRDefault="001D558D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D20036" w14:textId="77777777" w:rsidR="001D558D" w:rsidRPr="007616BF" w:rsidRDefault="001D558D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5680F10B" w14:textId="77777777" w:rsidR="001D558D" w:rsidRPr="007616BF" w:rsidRDefault="001D558D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4006CF7A" w14:textId="69AE15A3" w:rsidR="001D558D" w:rsidRPr="007616BF" w:rsidRDefault="001D558D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5EEF36" w14:textId="0576F7A3" w:rsidR="001D558D" w:rsidRPr="007616BF" w:rsidRDefault="001D558D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0BAB0E" w14:textId="77777777" w:rsidR="001D558D" w:rsidRPr="007616BF" w:rsidRDefault="001D558D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7616BF" w:rsidRPr="007616BF" w14:paraId="5239F4A4" w14:textId="77777777" w:rsidTr="00CA6E88">
        <w:trPr>
          <w:trHeight w:val="34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8F4CE" w14:textId="0134D7FC" w:rsidR="001D558D" w:rsidRPr="007616BF" w:rsidRDefault="001D558D" w:rsidP="0068664D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</w:pP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CT scor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444526" w14:textId="47321403" w:rsidR="001D558D" w:rsidRPr="007616BF" w:rsidRDefault="001D558D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1</w:t>
            </w: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.15 (1.03–1.2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1D9321" w14:textId="3905AE6D" w:rsidR="001D558D" w:rsidRPr="007616BF" w:rsidRDefault="001D558D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</w:t>
            </w: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.0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A2280A" w14:textId="1AD51658" w:rsidR="001D558D" w:rsidRPr="007616BF" w:rsidRDefault="001D558D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E6D350" w14:textId="0C93BD62" w:rsidR="001D558D" w:rsidRPr="007616BF" w:rsidRDefault="001D558D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7493EB12" w14:textId="77777777" w:rsidR="001D558D" w:rsidRPr="007616BF" w:rsidRDefault="001D558D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52A24BAB" w14:textId="7F40D0B7" w:rsidR="001D558D" w:rsidRPr="007616BF" w:rsidRDefault="001D558D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456913" w14:textId="60525C0D" w:rsidR="001D558D" w:rsidRPr="007616BF" w:rsidRDefault="001D558D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1</w:t>
            </w: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.08 (0.95–1.2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DCBC8A" w14:textId="7CB7AB4E" w:rsidR="001D558D" w:rsidRPr="007616BF" w:rsidRDefault="001D558D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hAnsi="Times New Roman" w:cs="Times New Roman" w:hint="eastAsia"/>
                <w:kern w:val="0"/>
                <w:szCs w:val="20"/>
              </w:rPr>
              <w:t>0</w:t>
            </w:r>
            <w:r w:rsidRPr="007616BF">
              <w:rPr>
                <w:rFonts w:ascii="Times New Roman" w:hAnsi="Times New Roman" w:cs="Times New Roman"/>
                <w:kern w:val="0"/>
                <w:szCs w:val="20"/>
              </w:rPr>
              <w:t>.246</w:t>
            </w:r>
          </w:p>
        </w:tc>
      </w:tr>
      <w:tr w:rsidR="007616BF" w:rsidRPr="007616BF" w14:paraId="111B38CD" w14:textId="77777777" w:rsidTr="00CA6E88">
        <w:trPr>
          <w:trHeight w:val="34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6B10D2" w14:textId="77777777" w:rsidR="001D558D" w:rsidRPr="007616BF" w:rsidRDefault="001D558D" w:rsidP="0068664D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PN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710893" w14:textId="00BB5723" w:rsidR="001D558D" w:rsidRPr="007616BF" w:rsidRDefault="001D558D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0.86 (0.81–0.9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62E9C3" w14:textId="5B40975F" w:rsidR="001D558D" w:rsidRPr="007616BF" w:rsidRDefault="001D558D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&lt;0.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AEA912" w14:textId="1354E524" w:rsidR="001D558D" w:rsidRPr="007616BF" w:rsidRDefault="001D558D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98D91B" w14:textId="1A142ED2" w:rsidR="001D558D" w:rsidRPr="007616BF" w:rsidRDefault="001D558D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61F7ECB5" w14:textId="0E3B0B2A" w:rsidR="001D558D" w:rsidRPr="007616BF" w:rsidRDefault="00847556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</w:t>
            </w: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.92 (0.86–0.99)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5688C00E" w14:textId="7D17F40B" w:rsidR="001D558D" w:rsidRPr="007616BF" w:rsidRDefault="00847556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</w:t>
            </w: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.0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CD91D0" w14:textId="373DBD02" w:rsidR="001D558D" w:rsidRPr="007616BF" w:rsidRDefault="001D558D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</w:t>
            </w: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.93 (0.86–0.9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5FAA76" w14:textId="75A7196F" w:rsidR="001D558D" w:rsidRPr="007616BF" w:rsidRDefault="001D558D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</w:t>
            </w: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.033</w:t>
            </w:r>
          </w:p>
        </w:tc>
      </w:tr>
      <w:tr w:rsidR="007616BF" w:rsidRPr="007616BF" w14:paraId="5C6FEE93" w14:textId="77777777" w:rsidTr="00CA6E88">
        <w:trPr>
          <w:trHeight w:val="34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5ED255" w14:textId="77777777" w:rsidR="001D558D" w:rsidRPr="007616BF" w:rsidRDefault="001D558D" w:rsidP="0068664D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SQF are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7FA1F" w14:textId="74E5F1DD" w:rsidR="001D558D" w:rsidRPr="007616BF" w:rsidRDefault="001D558D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0.98 (0.96–0.9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0338AC" w14:textId="1B228484" w:rsidR="001D558D" w:rsidRPr="007616BF" w:rsidRDefault="001D558D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012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A20E48" w14:textId="4A75AD35" w:rsidR="001D558D" w:rsidRPr="007616BF" w:rsidRDefault="001D558D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1</w:t>
            </w: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.01 (0.98–1.0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0A93EE" w14:textId="6956EAC1" w:rsidR="001D558D" w:rsidRPr="007616BF" w:rsidRDefault="001D558D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</w:t>
            </w: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.581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68BF5774" w14:textId="291ADF32" w:rsidR="001D558D" w:rsidRPr="007616BF" w:rsidRDefault="00847556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1</w:t>
            </w: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.01 (0.98–1.03)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4FBCF35B" w14:textId="62DE528F" w:rsidR="001D558D" w:rsidRPr="007616BF" w:rsidRDefault="00847556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</w:t>
            </w: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.69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D9FF02" w14:textId="573CBA1E" w:rsidR="001D558D" w:rsidRPr="007616BF" w:rsidRDefault="001D558D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1</w:t>
            </w: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.01 (0.98–1.0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18B8A1" w14:textId="37DA9CCF" w:rsidR="001D558D" w:rsidRPr="007616BF" w:rsidRDefault="001D558D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hAnsi="Times New Roman" w:cs="Times New Roman" w:hint="eastAsia"/>
                <w:kern w:val="0"/>
                <w:szCs w:val="20"/>
              </w:rPr>
              <w:t>0</w:t>
            </w:r>
            <w:r w:rsidRPr="007616BF">
              <w:rPr>
                <w:rFonts w:ascii="Times New Roman" w:hAnsi="Times New Roman" w:cs="Times New Roman"/>
                <w:kern w:val="0"/>
                <w:szCs w:val="20"/>
              </w:rPr>
              <w:t>.581</w:t>
            </w:r>
          </w:p>
        </w:tc>
      </w:tr>
      <w:tr w:rsidR="007616BF" w:rsidRPr="007616BF" w14:paraId="1C7B0C5A" w14:textId="77777777" w:rsidTr="00CA6E88">
        <w:trPr>
          <w:trHeight w:val="34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20616E" w14:textId="77777777" w:rsidR="001D558D" w:rsidRPr="007616BF" w:rsidRDefault="001D558D" w:rsidP="0068664D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ESM are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46A59B" w14:textId="62ADA207" w:rsidR="001D558D" w:rsidRPr="007616BF" w:rsidRDefault="001D558D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0.92 (0.87–0.9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4C13AF" w14:textId="35EB10B2" w:rsidR="001D558D" w:rsidRPr="007616BF" w:rsidRDefault="001D558D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002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9BFB77" w14:textId="3B024220" w:rsidR="001D558D" w:rsidRPr="007616BF" w:rsidRDefault="001D558D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</w:t>
            </w: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.99 (0.93–1.0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0AC45E" w14:textId="691FFAF2" w:rsidR="001D558D" w:rsidRPr="007616BF" w:rsidRDefault="001D558D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</w:t>
            </w: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.640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07EAEBA1" w14:textId="002D51F5" w:rsidR="001D558D" w:rsidRPr="007616BF" w:rsidRDefault="00847556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1</w:t>
            </w: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.00 (0.94–1.06)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481AF5B2" w14:textId="7F13ED85" w:rsidR="001D558D" w:rsidRPr="007616BF" w:rsidRDefault="00847556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</w:t>
            </w: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.98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1C3691" w14:textId="1ED0B776" w:rsidR="001D558D" w:rsidRPr="007616BF" w:rsidRDefault="001D558D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1</w:t>
            </w: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.01 (0.95–1.0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665296" w14:textId="08BF383F" w:rsidR="001D558D" w:rsidRPr="007616BF" w:rsidRDefault="001D558D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hAnsi="Times New Roman" w:cs="Times New Roman" w:hint="eastAsia"/>
                <w:kern w:val="0"/>
                <w:szCs w:val="20"/>
              </w:rPr>
              <w:t>0</w:t>
            </w:r>
            <w:r w:rsidRPr="007616BF">
              <w:rPr>
                <w:rFonts w:ascii="Times New Roman" w:hAnsi="Times New Roman" w:cs="Times New Roman"/>
                <w:kern w:val="0"/>
                <w:szCs w:val="20"/>
              </w:rPr>
              <w:t>.801</w:t>
            </w:r>
          </w:p>
        </w:tc>
      </w:tr>
      <w:tr w:rsidR="007616BF" w:rsidRPr="007616BF" w14:paraId="35145747" w14:textId="77777777" w:rsidTr="00CA6E88">
        <w:trPr>
          <w:trHeight w:val="360"/>
        </w:trPr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7959397" w14:textId="77777777" w:rsidR="001D558D" w:rsidRPr="007616BF" w:rsidRDefault="001D558D" w:rsidP="0068664D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ESM HU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04BD8DB" w14:textId="079D31A2" w:rsidR="001D558D" w:rsidRPr="007616BF" w:rsidRDefault="001D558D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0.94 (0.90–0.97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8CB0A98" w14:textId="2DEB9E8E" w:rsidR="001D558D" w:rsidRPr="007616BF" w:rsidRDefault="001D558D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002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0625C8A" w14:textId="6314071C" w:rsidR="001D558D" w:rsidRPr="007616BF" w:rsidRDefault="001D558D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</w:t>
            </w: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.93 (0.88–0.98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884CA9C" w14:textId="071EC7B9" w:rsidR="001D558D" w:rsidRPr="007616BF" w:rsidRDefault="001D558D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</w:t>
            </w: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.003</w:t>
            </w:r>
          </w:p>
        </w:tc>
        <w:tc>
          <w:tcPr>
            <w:tcW w:w="1559" w:type="dxa"/>
            <w:tcBorders>
              <w:left w:val="nil"/>
              <w:bottom w:val="single" w:sz="8" w:space="0" w:color="auto"/>
              <w:right w:val="nil"/>
            </w:tcBorders>
          </w:tcPr>
          <w:p w14:paraId="375DA76F" w14:textId="247309A8" w:rsidR="001D558D" w:rsidRPr="007616BF" w:rsidRDefault="00847556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</w:t>
            </w: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.93 (0.88–0.97)</w:t>
            </w:r>
          </w:p>
        </w:tc>
        <w:tc>
          <w:tcPr>
            <w:tcW w:w="851" w:type="dxa"/>
            <w:tcBorders>
              <w:left w:val="nil"/>
              <w:bottom w:val="single" w:sz="8" w:space="0" w:color="auto"/>
              <w:right w:val="nil"/>
            </w:tcBorders>
          </w:tcPr>
          <w:p w14:paraId="2462BD6F" w14:textId="284DB346" w:rsidR="001D558D" w:rsidRPr="007616BF" w:rsidRDefault="00847556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</w:t>
            </w: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.00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95DB085" w14:textId="4D50809C" w:rsidR="001D558D" w:rsidRPr="007616BF" w:rsidRDefault="001D558D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</w:t>
            </w: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.93 (0.88–0.97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A499CE2" w14:textId="781B197C" w:rsidR="001D558D" w:rsidRPr="007616BF" w:rsidRDefault="001D558D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</w:t>
            </w: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.002</w:t>
            </w:r>
          </w:p>
        </w:tc>
      </w:tr>
    </w:tbl>
    <w:p w14:paraId="393A1DE1" w14:textId="5B5BAB6E" w:rsidR="0045607D" w:rsidRPr="007616BF" w:rsidRDefault="0045607D" w:rsidP="0068664D">
      <w:pPr>
        <w:spacing w:line="360" w:lineRule="auto"/>
        <w:rPr>
          <w:rFonts w:ascii="Times New Roman" w:hAnsi="Times New Roman" w:cs="Times New Roman"/>
          <w:szCs w:val="20"/>
          <w:vertAlign w:val="superscript"/>
        </w:rPr>
      </w:pPr>
      <w:r w:rsidRPr="007616BF">
        <w:rPr>
          <w:rFonts w:ascii="Times New Roman" w:hAnsi="Times New Roman" w:cs="Times New Roman"/>
          <w:szCs w:val="20"/>
          <w:vertAlign w:val="superscript"/>
        </w:rPr>
        <w:t xml:space="preserve">a </w:t>
      </w:r>
      <w:r w:rsidRPr="007616BF">
        <w:rPr>
          <w:rFonts w:ascii="Times New Roman" w:hAnsi="Times New Roman" w:cs="Times New Roman"/>
          <w:szCs w:val="20"/>
        </w:rPr>
        <w:t>Seven people without BMI data were excluded from the participants.</w:t>
      </w:r>
    </w:p>
    <w:p w14:paraId="21AE173A" w14:textId="5CC629B0" w:rsidR="00BB1D1D" w:rsidRPr="007616BF" w:rsidRDefault="00BB1D1D" w:rsidP="0068664D">
      <w:pPr>
        <w:spacing w:line="360" w:lineRule="auto"/>
        <w:rPr>
          <w:rFonts w:ascii="Times New Roman" w:hAnsi="Times New Roman" w:cs="Times New Roman"/>
          <w:szCs w:val="20"/>
        </w:rPr>
      </w:pPr>
      <w:r w:rsidRPr="007616BF">
        <w:rPr>
          <w:rFonts w:ascii="Times New Roman" w:hAnsi="Times New Roman" w:cs="Times New Roman"/>
          <w:szCs w:val="20"/>
        </w:rPr>
        <w:t xml:space="preserve">Model 1 was adjusted for </w:t>
      </w:r>
      <w:r w:rsidRPr="007616BF">
        <w:rPr>
          <w:rFonts w:ascii="Times New Roman" w:hAnsi="Times New Roman" w:cs="Times New Roman" w:hint="eastAsia"/>
          <w:szCs w:val="20"/>
        </w:rPr>
        <w:t>a</w:t>
      </w:r>
      <w:r w:rsidRPr="007616BF">
        <w:rPr>
          <w:rFonts w:ascii="Times New Roman" w:hAnsi="Times New Roman" w:cs="Times New Roman"/>
          <w:szCs w:val="20"/>
        </w:rPr>
        <w:t>ge</w:t>
      </w:r>
      <w:r w:rsidR="009B2982" w:rsidRPr="007616BF">
        <w:rPr>
          <w:rFonts w:ascii="Times New Roman" w:hAnsi="Times New Roman" w:cs="Times New Roman"/>
          <w:szCs w:val="20"/>
        </w:rPr>
        <w:t xml:space="preserve"> and</w:t>
      </w:r>
      <w:r w:rsidRPr="007616BF">
        <w:rPr>
          <w:rFonts w:ascii="Times New Roman" w:hAnsi="Times New Roman" w:cs="Times New Roman"/>
          <w:szCs w:val="20"/>
        </w:rPr>
        <w:t xml:space="preserve"> </w:t>
      </w:r>
      <w:r w:rsidR="004F7474" w:rsidRPr="007616BF">
        <w:rPr>
          <w:rFonts w:ascii="Times New Roman" w:hAnsi="Times New Roman" w:cs="Times New Roman"/>
          <w:szCs w:val="20"/>
        </w:rPr>
        <w:t>BMI.</w:t>
      </w:r>
    </w:p>
    <w:p w14:paraId="4527A8FA" w14:textId="326FCE94" w:rsidR="008C193C" w:rsidRPr="007616BF" w:rsidRDefault="008C193C" w:rsidP="008C193C">
      <w:pPr>
        <w:spacing w:line="480" w:lineRule="auto"/>
        <w:rPr>
          <w:rFonts w:ascii="Times New Roman" w:hAnsi="Times New Roman" w:cs="Times New Roman"/>
          <w:szCs w:val="20"/>
        </w:rPr>
      </w:pPr>
      <w:r w:rsidRPr="007616BF">
        <w:rPr>
          <w:rFonts w:ascii="Times New Roman" w:hAnsi="Times New Roman" w:cs="Times New Roman"/>
          <w:szCs w:val="20"/>
        </w:rPr>
        <w:t xml:space="preserve">Model 2 was adjusted for considered correlations among continuous variables (Age, BMI, PNI, ESM area, ESM HU, </w:t>
      </w:r>
      <w:r w:rsidR="00B1645A" w:rsidRPr="007616BF">
        <w:rPr>
          <w:rFonts w:ascii="Times New Roman" w:hAnsi="Times New Roman" w:cs="Times New Roman"/>
          <w:szCs w:val="20"/>
        </w:rPr>
        <w:t xml:space="preserve">and </w:t>
      </w:r>
      <w:r w:rsidRPr="007616BF">
        <w:rPr>
          <w:rFonts w:ascii="Times New Roman" w:hAnsi="Times New Roman" w:cs="Times New Roman"/>
          <w:szCs w:val="20"/>
        </w:rPr>
        <w:t>SQF area) (Supplementary Table 3)</w:t>
      </w:r>
    </w:p>
    <w:p w14:paraId="2EBDC22C" w14:textId="1D8A5D88" w:rsidR="00BB1D1D" w:rsidRPr="007616BF" w:rsidRDefault="008C193C" w:rsidP="008C193C">
      <w:pPr>
        <w:spacing w:line="360" w:lineRule="auto"/>
        <w:rPr>
          <w:rFonts w:ascii="Times New Roman" w:hAnsi="Times New Roman" w:cs="Times New Roman"/>
          <w:szCs w:val="20"/>
        </w:rPr>
      </w:pPr>
      <w:r w:rsidRPr="007616BF">
        <w:rPr>
          <w:rFonts w:ascii="Times New Roman" w:hAnsi="Times New Roman" w:cs="Times New Roman"/>
          <w:szCs w:val="20"/>
        </w:rPr>
        <w:t xml:space="preserve">Model 3 </w:t>
      </w:r>
      <w:r w:rsidR="00BB1D1D" w:rsidRPr="007616BF">
        <w:rPr>
          <w:rFonts w:ascii="Times New Roman" w:hAnsi="Times New Roman" w:cs="Times New Roman"/>
          <w:szCs w:val="20"/>
        </w:rPr>
        <w:t>was adjusted for statistically significant variables in univariable analysis.</w:t>
      </w:r>
    </w:p>
    <w:p w14:paraId="3B5BFEEA" w14:textId="14D758B2" w:rsidR="00074B64" w:rsidRPr="007616BF" w:rsidRDefault="00E53731" w:rsidP="0068664D">
      <w:pPr>
        <w:spacing w:line="360" w:lineRule="auto"/>
        <w:rPr>
          <w:rFonts w:ascii="Times New Roman" w:hAnsi="Times New Roman" w:cs="Times New Roman"/>
          <w:szCs w:val="20"/>
        </w:rPr>
      </w:pPr>
      <w:r w:rsidRPr="007616BF">
        <w:rPr>
          <w:rFonts w:ascii="Times New Roman" w:hAnsi="Times New Roman" w:cs="Times New Roman"/>
          <w:szCs w:val="20"/>
        </w:rPr>
        <w:lastRenderedPageBreak/>
        <w:t xml:space="preserve">BMI, body mass index; TB </w:t>
      </w:r>
      <w:proofErr w:type="spellStart"/>
      <w:r w:rsidRPr="007616BF">
        <w:rPr>
          <w:rFonts w:ascii="Times New Roman" w:hAnsi="Times New Roman" w:cs="Times New Roman"/>
          <w:szCs w:val="20"/>
        </w:rPr>
        <w:t>Hx</w:t>
      </w:r>
      <w:proofErr w:type="spellEnd"/>
      <w:r w:rsidRPr="007616BF">
        <w:rPr>
          <w:rFonts w:ascii="Times New Roman" w:hAnsi="Times New Roman" w:cs="Times New Roman"/>
          <w:szCs w:val="20"/>
        </w:rPr>
        <w:t xml:space="preserve">, tuberculosis history; COPD, chronic obstructive pulmonary disease; DM, diabetes mellitus; CV, cardiovascular diseases; </w:t>
      </w:r>
      <w:proofErr w:type="spellStart"/>
      <w:r w:rsidRPr="007616BF">
        <w:rPr>
          <w:rFonts w:ascii="Times New Roman" w:hAnsi="Times New Roman" w:cs="Times New Roman"/>
          <w:szCs w:val="20"/>
        </w:rPr>
        <w:t>LiverDz</w:t>
      </w:r>
      <w:proofErr w:type="spellEnd"/>
      <w:r w:rsidRPr="007616BF">
        <w:rPr>
          <w:rFonts w:ascii="Times New Roman" w:hAnsi="Times New Roman" w:cs="Times New Roman"/>
          <w:szCs w:val="20"/>
        </w:rPr>
        <w:t xml:space="preserve">, </w:t>
      </w:r>
      <w:r w:rsidR="00D4292F" w:rsidRPr="007616BF">
        <w:rPr>
          <w:rFonts w:ascii="Times New Roman" w:hAnsi="Times New Roman" w:cs="Times New Roman"/>
          <w:szCs w:val="20"/>
        </w:rPr>
        <w:t>l</w:t>
      </w:r>
      <w:r w:rsidRPr="007616BF">
        <w:rPr>
          <w:rFonts w:ascii="Times New Roman" w:hAnsi="Times New Roman" w:cs="Times New Roman"/>
          <w:szCs w:val="20"/>
        </w:rPr>
        <w:t xml:space="preserve">iver diseases; AFB, </w:t>
      </w:r>
      <w:r w:rsidR="00A134CD" w:rsidRPr="007616BF">
        <w:rPr>
          <w:rFonts w:ascii="Times New Roman" w:hAnsi="Times New Roman" w:cs="Times New Roman"/>
          <w:szCs w:val="20"/>
        </w:rPr>
        <w:t>acid-</w:t>
      </w:r>
      <w:r w:rsidRPr="007616BF">
        <w:rPr>
          <w:rFonts w:ascii="Times New Roman" w:hAnsi="Times New Roman" w:cs="Times New Roman"/>
          <w:szCs w:val="20"/>
        </w:rPr>
        <w:t xml:space="preserve">fast bacilli; PNI, prognostic nutrition index; SQF area, L1 spine level of </w:t>
      </w:r>
      <w:r w:rsidR="00A134CD" w:rsidRPr="007616BF">
        <w:rPr>
          <w:rFonts w:ascii="Times New Roman" w:hAnsi="Times New Roman" w:cs="Times New Roman"/>
          <w:szCs w:val="20"/>
        </w:rPr>
        <w:t xml:space="preserve">the </w:t>
      </w:r>
      <w:r w:rsidRPr="007616BF">
        <w:rPr>
          <w:rFonts w:ascii="Times New Roman" w:hAnsi="Times New Roman" w:cs="Times New Roman"/>
          <w:szCs w:val="20"/>
        </w:rPr>
        <w:t xml:space="preserve">cross-sectional area of subcutaneous fat; ESM area, L1 spine level of </w:t>
      </w:r>
      <w:r w:rsidR="00A134CD" w:rsidRPr="007616BF">
        <w:rPr>
          <w:rFonts w:ascii="Times New Roman" w:hAnsi="Times New Roman" w:cs="Times New Roman"/>
          <w:szCs w:val="20"/>
        </w:rPr>
        <w:t xml:space="preserve">the </w:t>
      </w:r>
      <w:r w:rsidRPr="007616BF">
        <w:rPr>
          <w:rFonts w:ascii="Times New Roman" w:hAnsi="Times New Roman" w:cs="Times New Roman"/>
          <w:szCs w:val="20"/>
        </w:rPr>
        <w:t xml:space="preserve">cross-sectional area of </w:t>
      </w:r>
      <w:r w:rsidR="00165C10" w:rsidRPr="007616BF">
        <w:rPr>
          <w:rFonts w:ascii="Times New Roman" w:hAnsi="Times New Roman" w:cs="Times New Roman"/>
          <w:szCs w:val="20"/>
        </w:rPr>
        <w:t xml:space="preserve">the </w:t>
      </w:r>
      <w:r w:rsidRPr="007616BF">
        <w:rPr>
          <w:rFonts w:ascii="Times New Roman" w:hAnsi="Times New Roman" w:cs="Times New Roman"/>
          <w:szCs w:val="20"/>
        </w:rPr>
        <w:t xml:space="preserve">erector spinae muscle; ESM HU, L1 spine level of </w:t>
      </w:r>
      <w:r w:rsidR="00A134CD" w:rsidRPr="007616BF">
        <w:rPr>
          <w:rFonts w:ascii="Times New Roman" w:hAnsi="Times New Roman" w:cs="Times New Roman"/>
          <w:szCs w:val="20"/>
        </w:rPr>
        <w:t xml:space="preserve">Hounsfield </w:t>
      </w:r>
      <w:r w:rsidRPr="007616BF">
        <w:rPr>
          <w:rFonts w:ascii="Times New Roman" w:hAnsi="Times New Roman" w:cs="Times New Roman"/>
          <w:szCs w:val="20"/>
        </w:rPr>
        <w:t xml:space="preserve">unit of </w:t>
      </w:r>
      <w:r w:rsidR="00165C10" w:rsidRPr="007616BF">
        <w:rPr>
          <w:rFonts w:ascii="Times New Roman" w:hAnsi="Times New Roman" w:cs="Times New Roman"/>
          <w:szCs w:val="20"/>
        </w:rPr>
        <w:t xml:space="preserve">the </w:t>
      </w:r>
      <w:r w:rsidRPr="007616BF">
        <w:rPr>
          <w:rFonts w:ascii="Times New Roman" w:hAnsi="Times New Roman" w:cs="Times New Roman"/>
          <w:szCs w:val="20"/>
        </w:rPr>
        <w:t xml:space="preserve">erector spinae </w:t>
      </w:r>
      <w:r w:rsidR="00C11D9E" w:rsidRPr="007616BF">
        <w:rPr>
          <w:rFonts w:ascii="Times New Roman" w:hAnsi="Times New Roman" w:cs="Times New Roman"/>
          <w:szCs w:val="20"/>
        </w:rPr>
        <w:t>muscle.</w:t>
      </w:r>
    </w:p>
    <w:p w14:paraId="24725C1D" w14:textId="524487E5" w:rsidR="002B1A74" w:rsidRPr="007616BF" w:rsidRDefault="002B1A74" w:rsidP="0068664D">
      <w:pPr>
        <w:spacing w:line="360" w:lineRule="auto"/>
        <w:rPr>
          <w:rFonts w:ascii="Times New Roman" w:hAnsi="Times New Roman" w:cs="Times New Roman"/>
          <w:szCs w:val="20"/>
        </w:rPr>
      </w:pPr>
    </w:p>
    <w:p w14:paraId="2A1E4159" w14:textId="65BDAF0C" w:rsidR="002B1A74" w:rsidRPr="007616BF" w:rsidRDefault="002B1A74" w:rsidP="0068664D">
      <w:pPr>
        <w:spacing w:line="360" w:lineRule="auto"/>
        <w:rPr>
          <w:rFonts w:ascii="Times New Roman" w:hAnsi="Times New Roman" w:cs="Times New Roman"/>
          <w:szCs w:val="20"/>
        </w:rPr>
      </w:pPr>
    </w:p>
    <w:p w14:paraId="38F156A5" w14:textId="7F778DEC" w:rsidR="002B1A74" w:rsidRPr="007616BF" w:rsidRDefault="002B1A74" w:rsidP="0068664D">
      <w:pPr>
        <w:spacing w:line="360" w:lineRule="auto"/>
        <w:rPr>
          <w:rFonts w:ascii="Times New Roman" w:hAnsi="Times New Roman" w:cs="Times New Roman"/>
          <w:szCs w:val="20"/>
        </w:rPr>
      </w:pPr>
    </w:p>
    <w:p w14:paraId="288C9032" w14:textId="33849293" w:rsidR="0068664D" w:rsidRPr="007616BF" w:rsidRDefault="0068664D" w:rsidP="0068664D">
      <w:pPr>
        <w:spacing w:line="360" w:lineRule="auto"/>
        <w:rPr>
          <w:rFonts w:ascii="Times New Roman" w:hAnsi="Times New Roman" w:cs="Times New Roman"/>
          <w:szCs w:val="20"/>
        </w:rPr>
      </w:pPr>
    </w:p>
    <w:p w14:paraId="7FF7E505" w14:textId="6419E5ED" w:rsidR="0068664D" w:rsidRPr="007616BF" w:rsidRDefault="0068664D" w:rsidP="0068664D">
      <w:pPr>
        <w:spacing w:line="360" w:lineRule="auto"/>
        <w:rPr>
          <w:rFonts w:ascii="Times New Roman" w:hAnsi="Times New Roman" w:cs="Times New Roman"/>
          <w:szCs w:val="20"/>
        </w:rPr>
      </w:pPr>
    </w:p>
    <w:p w14:paraId="5096B1B4" w14:textId="2D3E4CC3" w:rsidR="0068664D" w:rsidRPr="007616BF" w:rsidRDefault="0068664D" w:rsidP="0068664D">
      <w:pPr>
        <w:spacing w:line="360" w:lineRule="auto"/>
        <w:rPr>
          <w:rFonts w:ascii="Times New Roman" w:hAnsi="Times New Roman" w:cs="Times New Roman"/>
          <w:szCs w:val="20"/>
        </w:rPr>
      </w:pPr>
    </w:p>
    <w:p w14:paraId="4A13955A" w14:textId="6C558698" w:rsidR="005052F0" w:rsidRPr="007616BF" w:rsidRDefault="005052F0" w:rsidP="0068664D">
      <w:pPr>
        <w:spacing w:line="360" w:lineRule="auto"/>
        <w:rPr>
          <w:rFonts w:ascii="Times New Roman" w:hAnsi="Times New Roman" w:cs="Times New Roman"/>
          <w:szCs w:val="20"/>
        </w:rPr>
      </w:pPr>
    </w:p>
    <w:p w14:paraId="28195A73" w14:textId="6FAFB089" w:rsidR="005052F0" w:rsidRPr="007616BF" w:rsidRDefault="005052F0" w:rsidP="0068664D">
      <w:pPr>
        <w:spacing w:line="360" w:lineRule="auto"/>
        <w:rPr>
          <w:rFonts w:ascii="Times New Roman" w:hAnsi="Times New Roman" w:cs="Times New Roman"/>
          <w:szCs w:val="20"/>
        </w:rPr>
      </w:pPr>
    </w:p>
    <w:p w14:paraId="421471E7" w14:textId="256287C2" w:rsidR="005052F0" w:rsidRPr="007616BF" w:rsidRDefault="005052F0" w:rsidP="0068664D">
      <w:pPr>
        <w:spacing w:line="360" w:lineRule="auto"/>
        <w:rPr>
          <w:rFonts w:ascii="Times New Roman" w:hAnsi="Times New Roman" w:cs="Times New Roman"/>
          <w:szCs w:val="20"/>
        </w:rPr>
      </w:pPr>
    </w:p>
    <w:p w14:paraId="4FFED2FA" w14:textId="7DF08ED1" w:rsidR="005052F0" w:rsidRPr="007616BF" w:rsidRDefault="005052F0" w:rsidP="0068664D">
      <w:pPr>
        <w:spacing w:line="360" w:lineRule="auto"/>
        <w:rPr>
          <w:rFonts w:ascii="Times New Roman" w:hAnsi="Times New Roman" w:cs="Times New Roman"/>
          <w:szCs w:val="20"/>
        </w:rPr>
      </w:pPr>
    </w:p>
    <w:p w14:paraId="10A3EB81" w14:textId="7B8E65D6" w:rsidR="005052F0" w:rsidRPr="007616BF" w:rsidRDefault="005052F0" w:rsidP="0068664D">
      <w:pPr>
        <w:spacing w:line="360" w:lineRule="auto"/>
        <w:rPr>
          <w:rFonts w:ascii="Times New Roman" w:hAnsi="Times New Roman" w:cs="Times New Roman"/>
          <w:szCs w:val="20"/>
        </w:rPr>
      </w:pPr>
    </w:p>
    <w:p w14:paraId="20E5C8DE" w14:textId="2A57A585" w:rsidR="005052F0" w:rsidRPr="007616BF" w:rsidRDefault="005052F0" w:rsidP="0068664D">
      <w:pPr>
        <w:spacing w:line="360" w:lineRule="auto"/>
        <w:rPr>
          <w:rFonts w:ascii="Times New Roman" w:hAnsi="Times New Roman" w:cs="Times New Roman"/>
          <w:szCs w:val="20"/>
        </w:rPr>
      </w:pPr>
    </w:p>
    <w:p w14:paraId="7F75B3FB" w14:textId="6186AE20" w:rsidR="005052F0" w:rsidRPr="007616BF" w:rsidRDefault="005052F0" w:rsidP="0068664D">
      <w:pPr>
        <w:spacing w:line="360" w:lineRule="auto"/>
        <w:rPr>
          <w:rFonts w:ascii="Times New Roman" w:hAnsi="Times New Roman" w:cs="Times New Roman"/>
          <w:szCs w:val="20"/>
        </w:rPr>
      </w:pPr>
    </w:p>
    <w:p w14:paraId="06D2EAE7" w14:textId="648A5B42" w:rsidR="005052F0" w:rsidRPr="007616BF" w:rsidRDefault="005052F0" w:rsidP="0068664D">
      <w:pPr>
        <w:spacing w:line="360" w:lineRule="auto"/>
        <w:rPr>
          <w:rFonts w:ascii="Times New Roman" w:hAnsi="Times New Roman" w:cs="Times New Roman"/>
          <w:szCs w:val="20"/>
        </w:rPr>
      </w:pPr>
    </w:p>
    <w:p w14:paraId="2ADBEDC9" w14:textId="523E06B2" w:rsidR="005052F0" w:rsidRPr="007616BF" w:rsidRDefault="005052F0" w:rsidP="0068664D">
      <w:pPr>
        <w:spacing w:line="360" w:lineRule="auto"/>
        <w:rPr>
          <w:rFonts w:ascii="Times New Roman" w:hAnsi="Times New Roman" w:cs="Times New Roman"/>
          <w:szCs w:val="20"/>
        </w:rPr>
      </w:pPr>
    </w:p>
    <w:p w14:paraId="3093A9DD" w14:textId="77777777" w:rsidR="005052F0" w:rsidRPr="007616BF" w:rsidRDefault="005052F0" w:rsidP="0068664D">
      <w:pPr>
        <w:spacing w:line="360" w:lineRule="auto"/>
        <w:rPr>
          <w:rFonts w:ascii="Times New Roman" w:hAnsi="Times New Roman" w:cs="Times New Roman"/>
          <w:szCs w:val="20"/>
        </w:rPr>
      </w:pPr>
    </w:p>
    <w:p w14:paraId="7D4780FD" w14:textId="02A84BB3" w:rsidR="00E53731" w:rsidRPr="007616BF" w:rsidRDefault="007F403B" w:rsidP="0068664D">
      <w:pPr>
        <w:spacing w:line="360" w:lineRule="auto"/>
        <w:rPr>
          <w:rFonts w:ascii="Times New Roman" w:hAnsi="Times New Roman" w:cs="Times New Roman"/>
          <w:szCs w:val="20"/>
        </w:rPr>
      </w:pPr>
      <w:r w:rsidRPr="007616BF">
        <w:rPr>
          <w:rFonts w:ascii="Times New Roman" w:hAnsi="Times New Roman" w:cs="Times New Roman"/>
          <w:b/>
          <w:bCs/>
          <w:szCs w:val="20"/>
        </w:rPr>
        <w:lastRenderedPageBreak/>
        <w:t xml:space="preserve">Supplementary </w:t>
      </w:r>
      <w:r w:rsidR="00DE0B36" w:rsidRPr="007616BF">
        <w:rPr>
          <w:rFonts w:ascii="Times New Roman" w:hAnsi="Times New Roman" w:cs="Times New Roman"/>
          <w:b/>
          <w:bCs/>
          <w:szCs w:val="20"/>
        </w:rPr>
        <w:t>Table</w:t>
      </w:r>
      <w:r w:rsidR="002B1A74" w:rsidRPr="007616BF">
        <w:rPr>
          <w:rFonts w:ascii="Times New Roman" w:hAnsi="Times New Roman" w:cs="Times New Roman"/>
          <w:b/>
          <w:bCs/>
          <w:szCs w:val="20"/>
        </w:rPr>
        <w:t xml:space="preserve"> </w:t>
      </w:r>
      <w:r w:rsidR="008E66D7" w:rsidRPr="007616BF">
        <w:rPr>
          <w:rFonts w:ascii="Times New Roman" w:hAnsi="Times New Roman" w:cs="Times New Roman"/>
          <w:b/>
          <w:bCs/>
          <w:szCs w:val="20"/>
        </w:rPr>
        <w:t>S</w:t>
      </w:r>
      <w:r w:rsidR="00F84409" w:rsidRPr="007616BF">
        <w:rPr>
          <w:rFonts w:ascii="Times New Roman" w:hAnsi="Times New Roman" w:cs="Times New Roman"/>
          <w:b/>
          <w:bCs/>
          <w:szCs w:val="20"/>
        </w:rPr>
        <w:t>5</w:t>
      </w:r>
      <w:r w:rsidR="00E53731" w:rsidRPr="007616BF">
        <w:rPr>
          <w:rFonts w:ascii="Times New Roman" w:hAnsi="Times New Roman" w:cs="Times New Roman"/>
          <w:b/>
          <w:bCs/>
          <w:szCs w:val="20"/>
        </w:rPr>
        <w:t>.</w:t>
      </w:r>
      <w:r w:rsidR="00E53731" w:rsidRPr="007616BF">
        <w:rPr>
          <w:rFonts w:ascii="Times New Roman" w:hAnsi="Times New Roman" w:cs="Times New Roman"/>
          <w:szCs w:val="20"/>
        </w:rPr>
        <w:t xml:space="preserve"> Cox proportional hazards analyses of all-cause mortality in </w:t>
      </w:r>
      <w:r w:rsidR="00A134CD" w:rsidRPr="007616BF">
        <w:rPr>
          <w:rFonts w:ascii="Times New Roman" w:hAnsi="Times New Roman" w:cs="Times New Roman"/>
          <w:szCs w:val="20"/>
        </w:rPr>
        <w:t xml:space="preserve">females </w:t>
      </w:r>
      <w:r w:rsidR="00E53731" w:rsidRPr="007616BF">
        <w:rPr>
          <w:rFonts w:ascii="Times New Roman" w:hAnsi="Times New Roman" w:cs="Times New Roman"/>
          <w:szCs w:val="20"/>
        </w:rPr>
        <w:t>with MAC-PD</w:t>
      </w:r>
    </w:p>
    <w:tbl>
      <w:tblPr>
        <w:tblW w:w="1158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34"/>
        <w:gridCol w:w="1843"/>
        <w:gridCol w:w="851"/>
        <w:gridCol w:w="1701"/>
        <w:gridCol w:w="850"/>
        <w:gridCol w:w="1559"/>
        <w:gridCol w:w="1045"/>
        <w:gridCol w:w="1701"/>
        <w:gridCol w:w="903"/>
      </w:tblGrid>
      <w:tr w:rsidR="007616BF" w:rsidRPr="007616BF" w14:paraId="5B16A994" w14:textId="77777777" w:rsidTr="00CA6E88">
        <w:trPr>
          <w:trHeight w:val="34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2C568F" w14:textId="77777777" w:rsidR="008C193C" w:rsidRPr="007616BF" w:rsidRDefault="008C193C" w:rsidP="0068664D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2694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016E1D" w14:textId="2551BAC9" w:rsidR="008C193C" w:rsidRPr="007616BF" w:rsidRDefault="008C193C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Univariable analysis</w:t>
            </w:r>
          </w:p>
        </w:tc>
        <w:tc>
          <w:tcPr>
            <w:tcW w:w="2551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EA10EB" w14:textId="56A10DA8" w:rsidR="008C193C" w:rsidRPr="007616BF" w:rsidRDefault="008C193C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Multivariable analysis</w:t>
            </w:r>
          </w:p>
          <w:p w14:paraId="02980508" w14:textId="77777777" w:rsidR="008C193C" w:rsidRPr="007616BF" w:rsidRDefault="008C193C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(Model 1)</w:t>
            </w:r>
          </w:p>
        </w:tc>
        <w:tc>
          <w:tcPr>
            <w:tcW w:w="2604" w:type="dxa"/>
            <w:gridSpan w:val="2"/>
            <w:tcBorders>
              <w:top w:val="single" w:sz="8" w:space="0" w:color="auto"/>
              <w:left w:val="nil"/>
              <w:bottom w:val="single" w:sz="2" w:space="0" w:color="auto"/>
              <w:right w:val="nil"/>
            </w:tcBorders>
          </w:tcPr>
          <w:p w14:paraId="6D7B2EAD" w14:textId="77777777" w:rsidR="008C193C" w:rsidRPr="007616BF" w:rsidRDefault="008C193C" w:rsidP="008C193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Multivariable analysis</w:t>
            </w:r>
          </w:p>
          <w:p w14:paraId="2223ACE8" w14:textId="69338AFA" w:rsidR="008C193C" w:rsidRPr="007616BF" w:rsidRDefault="008C193C" w:rsidP="008C193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(Model 2)</w:t>
            </w:r>
          </w:p>
        </w:tc>
        <w:tc>
          <w:tcPr>
            <w:tcW w:w="2604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05A879" w14:textId="0D341559" w:rsidR="008C193C" w:rsidRPr="007616BF" w:rsidRDefault="008C193C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Multivariable analysis</w:t>
            </w:r>
          </w:p>
          <w:p w14:paraId="7D1CF602" w14:textId="5D82B8F9" w:rsidR="008C193C" w:rsidRPr="007616BF" w:rsidRDefault="008C193C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(Model 3)</w:t>
            </w:r>
          </w:p>
        </w:tc>
      </w:tr>
      <w:tr w:rsidR="007616BF" w:rsidRPr="007616BF" w14:paraId="2ACA98AB" w14:textId="77777777" w:rsidTr="00CA6E88">
        <w:trPr>
          <w:trHeight w:val="639"/>
        </w:trPr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F74808A" w14:textId="77777777" w:rsidR="008C193C" w:rsidRPr="007616BF" w:rsidRDefault="008C193C" w:rsidP="008C193C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Variabl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373E595" w14:textId="77777777" w:rsidR="008C193C" w:rsidRPr="007616BF" w:rsidRDefault="008C193C" w:rsidP="008C193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HR (95% CI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03B487E" w14:textId="77777777" w:rsidR="008C193C" w:rsidRPr="007616BF" w:rsidRDefault="008C193C" w:rsidP="008C193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p-valu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D58C890" w14:textId="77777777" w:rsidR="008C193C" w:rsidRPr="007616BF" w:rsidRDefault="008C193C" w:rsidP="008C193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HR (95% CI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2131E64" w14:textId="77777777" w:rsidR="008C193C" w:rsidRPr="007616BF" w:rsidRDefault="008C193C" w:rsidP="008C193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p-value</w:t>
            </w:r>
          </w:p>
        </w:tc>
        <w:tc>
          <w:tcPr>
            <w:tcW w:w="155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054A3172" w14:textId="7F82E08C" w:rsidR="008C193C" w:rsidRPr="007616BF" w:rsidRDefault="008C193C" w:rsidP="008C193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HR (95% CI)</w:t>
            </w:r>
          </w:p>
        </w:tc>
        <w:tc>
          <w:tcPr>
            <w:tcW w:w="104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04151158" w14:textId="5AED525E" w:rsidR="008C193C" w:rsidRPr="007616BF" w:rsidRDefault="008C193C" w:rsidP="008C193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p-valu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281D99E" w14:textId="4DAD1540" w:rsidR="008C193C" w:rsidRPr="007616BF" w:rsidRDefault="008C193C" w:rsidP="008C193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HR (95% CI)</w:t>
            </w:r>
          </w:p>
        </w:tc>
        <w:tc>
          <w:tcPr>
            <w:tcW w:w="9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A863C78" w14:textId="77777777" w:rsidR="008C193C" w:rsidRPr="007616BF" w:rsidRDefault="008C193C" w:rsidP="008C193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p-value</w:t>
            </w:r>
          </w:p>
        </w:tc>
      </w:tr>
      <w:tr w:rsidR="007616BF" w:rsidRPr="007616BF" w14:paraId="3DD1ECE3" w14:textId="77777777" w:rsidTr="00CA6E88">
        <w:trPr>
          <w:trHeight w:val="34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FA021" w14:textId="77777777" w:rsidR="008C193C" w:rsidRPr="007616BF" w:rsidRDefault="008C193C" w:rsidP="008C193C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Ag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BEDAD2" w14:textId="3BA84E00" w:rsidR="008C193C" w:rsidRPr="007616BF" w:rsidRDefault="008C193C" w:rsidP="008C193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1.21 (1.13–1.2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DD730C" w14:textId="7D379962" w:rsidR="008C193C" w:rsidRPr="007616BF" w:rsidRDefault="008C193C" w:rsidP="008C193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&lt;0.001</w:t>
            </w:r>
          </w:p>
        </w:tc>
        <w:tc>
          <w:tcPr>
            <w:tcW w:w="1701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935525" w14:textId="60F5363A" w:rsidR="008C193C" w:rsidRPr="007616BF" w:rsidRDefault="008C193C" w:rsidP="008C193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1</w:t>
            </w: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.16 (1.08-1.25)</w:t>
            </w:r>
          </w:p>
        </w:tc>
        <w:tc>
          <w:tcPr>
            <w:tcW w:w="850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3658B7" w14:textId="06A9CBCF" w:rsidR="008C193C" w:rsidRPr="007616BF" w:rsidRDefault="008C193C" w:rsidP="008C193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&lt;</w:t>
            </w: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0.001</w:t>
            </w:r>
          </w:p>
        </w:tc>
        <w:tc>
          <w:tcPr>
            <w:tcW w:w="1559" w:type="dxa"/>
            <w:tcBorders>
              <w:top w:val="single" w:sz="2" w:space="0" w:color="auto"/>
              <w:left w:val="nil"/>
              <w:right w:val="nil"/>
            </w:tcBorders>
          </w:tcPr>
          <w:p w14:paraId="69ED7249" w14:textId="61688B19" w:rsidR="008C193C" w:rsidRPr="007616BF" w:rsidRDefault="002E4D16" w:rsidP="008C193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1</w:t>
            </w: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.16 (1.08–1.25)</w:t>
            </w:r>
          </w:p>
        </w:tc>
        <w:tc>
          <w:tcPr>
            <w:tcW w:w="1045" w:type="dxa"/>
            <w:tcBorders>
              <w:top w:val="single" w:sz="2" w:space="0" w:color="auto"/>
              <w:left w:val="nil"/>
              <w:right w:val="nil"/>
            </w:tcBorders>
          </w:tcPr>
          <w:p w14:paraId="3C239907" w14:textId="2496FFFA" w:rsidR="008C193C" w:rsidRPr="007616BF" w:rsidRDefault="002E4D16" w:rsidP="008C193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&lt;</w:t>
            </w: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F62A04" w14:textId="37470F52" w:rsidR="008C193C" w:rsidRPr="007616BF" w:rsidRDefault="008C193C" w:rsidP="008C193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1</w:t>
            </w: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.20 (1.11–1.31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B6A483" w14:textId="7EC9A0A4" w:rsidR="008C193C" w:rsidRPr="007616BF" w:rsidRDefault="008C193C" w:rsidP="008C193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&lt;</w:t>
            </w: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0.001</w:t>
            </w:r>
          </w:p>
        </w:tc>
      </w:tr>
      <w:tr w:rsidR="007616BF" w:rsidRPr="007616BF" w14:paraId="714A84FB" w14:textId="77777777" w:rsidTr="00CA6E88">
        <w:trPr>
          <w:trHeight w:val="34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3F639" w14:textId="5CD0DE88" w:rsidR="008C193C" w:rsidRPr="007616BF" w:rsidRDefault="008C193C" w:rsidP="008C193C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BMI</w:t>
            </w:r>
            <w:r w:rsidRPr="007616BF">
              <w:rPr>
                <w:rFonts w:ascii="Times New Roman" w:hAnsi="Times New Roman" w:cs="Times New Roman"/>
                <w:szCs w:val="20"/>
                <w:vertAlign w:val="superscript"/>
              </w:rPr>
              <w:t xml:space="preserve"> 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49C11F" w14:textId="19A3D388" w:rsidR="008C193C" w:rsidRPr="007616BF" w:rsidRDefault="008C193C" w:rsidP="008C193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0.77 (0.64–0.9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82A8FD" w14:textId="31B8CA39" w:rsidR="008C193C" w:rsidRPr="007616BF" w:rsidRDefault="008C193C" w:rsidP="008C193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007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99CCE0" w14:textId="4793ADC7" w:rsidR="008C193C" w:rsidRPr="007616BF" w:rsidRDefault="008C193C" w:rsidP="008C193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1</w:t>
            </w: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.04 (0.79-1.3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55747C" w14:textId="20804F3E" w:rsidR="008C193C" w:rsidRPr="007616BF" w:rsidRDefault="008C193C" w:rsidP="008C193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</w:t>
            </w: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.795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4477F141" w14:textId="63B9C698" w:rsidR="008C193C" w:rsidRPr="007616BF" w:rsidRDefault="002E4D16" w:rsidP="008C193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1</w:t>
            </w: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.04 (0.79–1.35)</w:t>
            </w:r>
          </w:p>
        </w:tc>
        <w:tc>
          <w:tcPr>
            <w:tcW w:w="1045" w:type="dxa"/>
            <w:tcBorders>
              <w:left w:val="nil"/>
              <w:right w:val="nil"/>
            </w:tcBorders>
          </w:tcPr>
          <w:p w14:paraId="23E6EACA" w14:textId="495CFC51" w:rsidR="008C193C" w:rsidRPr="007616BF" w:rsidRDefault="002E4D16" w:rsidP="008C193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</w:t>
            </w: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.79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627AFD" w14:textId="3CB26C06" w:rsidR="008C193C" w:rsidRPr="007616BF" w:rsidRDefault="008C193C" w:rsidP="008C193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1</w:t>
            </w: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.03 (0.77–1.38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14E964" w14:textId="58C4C1D3" w:rsidR="008C193C" w:rsidRPr="007616BF" w:rsidRDefault="008C193C" w:rsidP="008C193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</w:t>
            </w: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.834</w:t>
            </w:r>
          </w:p>
        </w:tc>
      </w:tr>
      <w:tr w:rsidR="007616BF" w:rsidRPr="007616BF" w14:paraId="70F2943A" w14:textId="77777777" w:rsidTr="00CA6E88">
        <w:trPr>
          <w:trHeight w:val="34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C815A" w14:textId="77777777" w:rsidR="008C193C" w:rsidRPr="007616BF" w:rsidRDefault="008C193C" w:rsidP="008C193C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Smoki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5B3062" w14:textId="1F56C5EC" w:rsidR="008C193C" w:rsidRPr="007616BF" w:rsidRDefault="008C193C" w:rsidP="008C193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0.05 (0.00–inf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5C25DF" w14:textId="60CCFEC9" w:rsidR="008C193C" w:rsidRPr="007616BF" w:rsidRDefault="008C193C" w:rsidP="008C193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814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25C908" w14:textId="77777777" w:rsidR="008C193C" w:rsidRPr="007616BF" w:rsidRDefault="008C193C" w:rsidP="008C193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9E1CD6" w14:textId="77777777" w:rsidR="008C193C" w:rsidRPr="007616BF" w:rsidRDefault="008C193C" w:rsidP="008C193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31F00ECB" w14:textId="77777777" w:rsidR="008C193C" w:rsidRPr="007616BF" w:rsidRDefault="008C193C" w:rsidP="008C193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045" w:type="dxa"/>
            <w:tcBorders>
              <w:left w:val="nil"/>
              <w:right w:val="nil"/>
            </w:tcBorders>
          </w:tcPr>
          <w:p w14:paraId="1BB7FAF3" w14:textId="002BF8AF" w:rsidR="008C193C" w:rsidRPr="007616BF" w:rsidRDefault="008C193C" w:rsidP="008C193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C50AFF" w14:textId="6CC9FB3B" w:rsidR="008C193C" w:rsidRPr="007616BF" w:rsidRDefault="008C193C" w:rsidP="008C193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439687" w14:textId="77777777" w:rsidR="008C193C" w:rsidRPr="007616BF" w:rsidRDefault="008C193C" w:rsidP="008C193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7616BF" w:rsidRPr="007616BF" w14:paraId="4AEE4D1F" w14:textId="77777777" w:rsidTr="00CA6E88">
        <w:trPr>
          <w:trHeight w:val="34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D7773" w14:textId="77777777" w:rsidR="008C193C" w:rsidRPr="007616BF" w:rsidRDefault="008C193C" w:rsidP="008C193C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proofErr w:type="spellStart"/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TB_Hx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4C2C5A" w14:textId="68A57FBD" w:rsidR="008C193C" w:rsidRPr="007616BF" w:rsidRDefault="008C193C" w:rsidP="008C193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1.19 (0.43–3.3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4E4DA9" w14:textId="36AE5D1A" w:rsidR="008C193C" w:rsidRPr="007616BF" w:rsidRDefault="008C193C" w:rsidP="008C193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736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064BD8" w14:textId="77777777" w:rsidR="008C193C" w:rsidRPr="007616BF" w:rsidRDefault="008C193C" w:rsidP="008C193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989C9F" w14:textId="77777777" w:rsidR="008C193C" w:rsidRPr="007616BF" w:rsidRDefault="008C193C" w:rsidP="008C193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48870DDF" w14:textId="77777777" w:rsidR="008C193C" w:rsidRPr="007616BF" w:rsidRDefault="008C193C" w:rsidP="008C193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45" w:type="dxa"/>
            <w:tcBorders>
              <w:left w:val="nil"/>
              <w:right w:val="nil"/>
            </w:tcBorders>
          </w:tcPr>
          <w:p w14:paraId="65EF72C8" w14:textId="567458FF" w:rsidR="008C193C" w:rsidRPr="007616BF" w:rsidRDefault="008C193C" w:rsidP="008C193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BD62F7" w14:textId="7C230122" w:rsidR="008C193C" w:rsidRPr="007616BF" w:rsidRDefault="008C193C" w:rsidP="008C193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8A8A73" w14:textId="77777777" w:rsidR="008C193C" w:rsidRPr="007616BF" w:rsidRDefault="008C193C" w:rsidP="008C193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7616BF" w:rsidRPr="007616BF" w14:paraId="54DCAEC4" w14:textId="77777777" w:rsidTr="00CA6E88">
        <w:trPr>
          <w:trHeight w:val="34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174F4" w14:textId="77777777" w:rsidR="008C193C" w:rsidRPr="007616BF" w:rsidRDefault="008C193C" w:rsidP="008C193C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COP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C0948D" w14:textId="0145DFCD" w:rsidR="008C193C" w:rsidRPr="007616BF" w:rsidRDefault="008C193C" w:rsidP="008C193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2.83 (0.64–12.6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0FABE1" w14:textId="76F222E4" w:rsidR="008C193C" w:rsidRPr="007616BF" w:rsidRDefault="008C193C" w:rsidP="008C193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172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41BB98" w14:textId="77777777" w:rsidR="008C193C" w:rsidRPr="007616BF" w:rsidRDefault="008C193C" w:rsidP="008C193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C67C6D" w14:textId="77777777" w:rsidR="008C193C" w:rsidRPr="007616BF" w:rsidRDefault="008C193C" w:rsidP="008C193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49A1923F" w14:textId="77777777" w:rsidR="008C193C" w:rsidRPr="007616BF" w:rsidRDefault="008C193C" w:rsidP="008C193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045" w:type="dxa"/>
            <w:tcBorders>
              <w:left w:val="nil"/>
              <w:right w:val="nil"/>
            </w:tcBorders>
          </w:tcPr>
          <w:p w14:paraId="336C2127" w14:textId="10207E7F" w:rsidR="008C193C" w:rsidRPr="007616BF" w:rsidRDefault="008C193C" w:rsidP="008C193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A04301" w14:textId="2E133F32" w:rsidR="008C193C" w:rsidRPr="007616BF" w:rsidRDefault="008C193C" w:rsidP="008C193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375C4C" w14:textId="77777777" w:rsidR="008C193C" w:rsidRPr="007616BF" w:rsidRDefault="008C193C" w:rsidP="008C193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7616BF" w:rsidRPr="007616BF" w14:paraId="13891966" w14:textId="77777777" w:rsidTr="00CA6E88">
        <w:trPr>
          <w:trHeight w:val="34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98945" w14:textId="77777777" w:rsidR="008C193C" w:rsidRPr="007616BF" w:rsidRDefault="008C193C" w:rsidP="008C193C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Asthm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83DD68" w14:textId="3E5B23FD" w:rsidR="008C193C" w:rsidRPr="007616BF" w:rsidRDefault="008C193C" w:rsidP="008C193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3.66 (1.01–13.3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D1A13E" w14:textId="7DF21672" w:rsidR="008C193C" w:rsidRPr="007616BF" w:rsidRDefault="008C193C" w:rsidP="008C193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049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23A5C9" w14:textId="207EED30" w:rsidR="008C193C" w:rsidRPr="007616BF" w:rsidRDefault="008C193C" w:rsidP="008C193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9BD6D3" w14:textId="4B33E256" w:rsidR="008C193C" w:rsidRPr="007616BF" w:rsidRDefault="008C193C" w:rsidP="008C193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53F243D1" w14:textId="77777777" w:rsidR="008C193C" w:rsidRPr="007616BF" w:rsidRDefault="008C193C" w:rsidP="008C193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45" w:type="dxa"/>
            <w:tcBorders>
              <w:left w:val="nil"/>
              <w:right w:val="nil"/>
            </w:tcBorders>
          </w:tcPr>
          <w:p w14:paraId="0B38E962" w14:textId="574A2ECD" w:rsidR="008C193C" w:rsidRPr="007616BF" w:rsidRDefault="008C193C" w:rsidP="008C193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8D4F72" w14:textId="5640B3A7" w:rsidR="008C193C" w:rsidRPr="007616BF" w:rsidRDefault="008C193C" w:rsidP="008C193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hAnsi="Times New Roman" w:cs="Times New Roman" w:hint="eastAsia"/>
                <w:kern w:val="0"/>
                <w:szCs w:val="20"/>
              </w:rPr>
              <w:t>2</w:t>
            </w:r>
            <w:r w:rsidRPr="007616BF">
              <w:rPr>
                <w:rFonts w:ascii="Times New Roman" w:hAnsi="Times New Roman" w:cs="Times New Roman"/>
                <w:kern w:val="0"/>
                <w:szCs w:val="20"/>
              </w:rPr>
              <w:t>.17 (0.33</w:t>
            </w: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–</w:t>
            </w:r>
            <w:r w:rsidRPr="007616BF">
              <w:rPr>
                <w:rFonts w:ascii="Times New Roman" w:hAnsi="Times New Roman" w:cs="Times New Roman"/>
                <w:kern w:val="0"/>
                <w:szCs w:val="20"/>
              </w:rPr>
              <w:t>14.47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2D8661" w14:textId="0DABDBB6" w:rsidR="008C193C" w:rsidRPr="007616BF" w:rsidRDefault="008C193C" w:rsidP="008C193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hAnsi="Times New Roman" w:cs="Times New Roman" w:hint="eastAsia"/>
                <w:kern w:val="0"/>
                <w:szCs w:val="20"/>
              </w:rPr>
              <w:t>0</w:t>
            </w:r>
            <w:r w:rsidRPr="007616BF">
              <w:rPr>
                <w:rFonts w:ascii="Times New Roman" w:hAnsi="Times New Roman" w:cs="Times New Roman"/>
                <w:kern w:val="0"/>
                <w:szCs w:val="20"/>
              </w:rPr>
              <w:t>.423</w:t>
            </w:r>
          </w:p>
        </w:tc>
      </w:tr>
      <w:tr w:rsidR="007616BF" w:rsidRPr="007616BF" w14:paraId="49E30590" w14:textId="77777777" w:rsidTr="00CA6E88">
        <w:trPr>
          <w:trHeight w:val="34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00F96" w14:textId="77777777" w:rsidR="008C193C" w:rsidRPr="007616BF" w:rsidRDefault="008C193C" w:rsidP="008C193C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D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82A371" w14:textId="5EC5A4B5" w:rsidR="008C193C" w:rsidRPr="007616BF" w:rsidRDefault="008C193C" w:rsidP="008C193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0.68 (0.09–5.2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C4F780" w14:textId="531460C0" w:rsidR="008C193C" w:rsidRPr="007616BF" w:rsidRDefault="008C193C" w:rsidP="008C193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714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57ADFD" w14:textId="77777777" w:rsidR="008C193C" w:rsidRPr="007616BF" w:rsidRDefault="008C193C" w:rsidP="008C193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BA7723" w14:textId="77777777" w:rsidR="008C193C" w:rsidRPr="007616BF" w:rsidRDefault="008C193C" w:rsidP="008C193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4247CB2C" w14:textId="77777777" w:rsidR="008C193C" w:rsidRPr="007616BF" w:rsidRDefault="008C193C" w:rsidP="008C193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45" w:type="dxa"/>
            <w:tcBorders>
              <w:left w:val="nil"/>
              <w:right w:val="nil"/>
            </w:tcBorders>
          </w:tcPr>
          <w:p w14:paraId="314BA336" w14:textId="5BE383E5" w:rsidR="008C193C" w:rsidRPr="007616BF" w:rsidRDefault="008C193C" w:rsidP="008C193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794459" w14:textId="215E14AB" w:rsidR="008C193C" w:rsidRPr="007616BF" w:rsidRDefault="008C193C" w:rsidP="008C193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3FBA84" w14:textId="77777777" w:rsidR="008C193C" w:rsidRPr="007616BF" w:rsidRDefault="008C193C" w:rsidP="008C193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7616BF" w:rsidRPr="007616BF" w14:paraId="784EC5D4" w14:textId="77777777" w:rsidTr="00CA6E88">
        <w:trPr>
          <w:trHeight w:val="34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93437" w14:textId="77777777" w:rsidR="008C193C" w:rsidRPr="007616BF" w:rsidRDefault="008C193C" w:rsidP="008C193C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CV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34DFB8" w14:textId="27EAD7C3" w:rsidR="008C193C" w:rsidRPr="007616BF" w:rsidRDefault="008C193C" w:rsidP="008C193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4.72 (1.50–14.8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778976" w14:textId="0D8A8C38" w:rsidR="008C193C" w:rsidRPr="007616BF" w:rsidRDefault="008C193C" w:rsidP="008C193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008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E131C2" w14:textId="7304F31B" w:rsidR="008C193C" w:rsidRPr="007616BF" w:rsidRDefault="008C193C" w:rsidP="008C193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3EBAAA" w14:textId="405E0C26" w:rsidR="008C193C" w:rsidRPr="007616BF" w:rsidRDefault="008C193C" w:rsidP="008C193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19653D0B" w14:textId="77777777" w:rsidR="008C193C" w:rsidRPr="007616BF" w:rsidRDefault="008C193C" w:rsidP="008C193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045" w:type="dxa"/>
            <w:tcBorders>
              <w:left w:val="nil"/>
              <w:right w:val="nil"/>
            </w:tcBorders>
          </w:tcPr>
          <w:p w14:paraId="35E3A60E" w14:textId="06056E4D" w:rsidR="008C193C" w:rsidRPr="007616BF" w:rsidRDefault="008C193C" w:rsidP="008C193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8BE7C6" w14:textId="3DC12635" w:rsidR="008C193C" w:rsidRPr="007616BF" w:rsidRDefault="008C193C" w:rsidP="008C193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</w:t>
            </w: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.29 (0.05–1.88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474C82" w14:textId="5B94F7CA" w:rsidR="008C193C" w:rsidRPr="007616BF" w:rsidRDefault="008C193C" w:rsidP="008C193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hAnsi="Times New Roman" w:cs="Times New Roman" w:hint="eastAsia"/>
                <w:kern w:val="0"/>
                <w:szCs w:val="20"/>
              </w:rPr>
              <w:t>0</w:t>
            </w:r>
            <w:r w:rsidRPr="007616BF">
              <w:rPr>
                <w:rFonts w:ascii="Times New Roman" w:hAnsi="Times New Roman" w:cs="Times New Roman"/>
                <w:kern w:val="0"/>
                <w:szCs w:val="20"/>
              </w:rPr>
              <w:t>.196</w:t>
            </w:r>
          </w:p>
        </w:tc>
      </w:tr>
      <w:tr w:rsidR="007616BF" w:rsidRPr="007616BF" w14:paraId="18D33E62" w14:textId="77777777" w:rsidTr="00CA6E88">
        <w:trPr>
          <w:trHeight w:val="34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85579" w14:textId="77777777" w:rsidR="008C193C" w:rsidRPr="007616BF" w:rsidRDefault="008C193C" w:rsidP="008C193C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proofErr w:type="spellStart"/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LiverDz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C3B562" w14:textId="492D3468" w:rsidR="008C193C" w:rsidRPr="007616BF" w:rsidRDefault="008C193C" w:rsidP="008C193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0.05 (0.00–760.9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1253CE" w14:textId="4B79C923" w:rsidR="008C193C" w:rsidRPr="007616BF" w:rsidRDefault="008C193C" w:rsidP="008C193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533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25FE05" w14:textId="77777777" w:rsidR="008C193C" w:rsidRPr="007616BF" w:rsidRDefault="008C193C" w:rsidP="008C193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8EED25" w14:textId="77777777" w:rsidR="008C193C" w:rsidRPr="007616BF" w:rsidRDefault="008C193C" w:rsidP="008C193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6FB82236" w14:textId="77777777" w:rsidR="008C193C" w:rsidRPr="007616BF" w:rsidRDefault="008C193C" w:rsidP="008C193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45" w:type="dxa"/>
            <w:tcBorders>
              <w:left w:val="nil"/>
              <w:right w:val="nil"/>
            </w:tcBorders>
          </w:tcPr>
          <w:p w14:paraId="640C07CD" w14:textId="25EF7DC1" w:rsidR="008C193C" w:rsidRPr="007616BF" w:rsidRDefault="008C193C" w:rsidP="008C193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2C6A6C" w14:textId="79664904" w:rsidR="008C193C" w:rsidRPr="007616BF" w:rsidRDefault="008C193C" w:rsidP="008C193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FBA419" w14:textId="77777777" w:rsidR="008C193C" w:rsidRPr="007616BF" w:rsidRDefault="008C193C" w:rsidP="008C193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7616BF" w:rsidRPr="007616BF" w14:paraId="2826D18E" w14:textId="77777777" w:rsidTr="00CA6E88">
        <w:trPr>
          <w:trHeight w:val="34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CED45" w14:textId="77777777" w:rsidR="008C193C" w:rsidRPr="007616BF" w:rsidRDefault="008C193C" w:rsidP="008C193C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AFB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F76EB2" w14:textId="0689AD8F" w:rsidR="008C193C" w:rsidRPr="007616BF" w:rsidRDefault="008C193C" w:rsidP="008C193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0.40 (0.13–1.2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5E7B9A" w14:textId="429C2A04" w:rsidR="008C193C" w:rsidRPr="007616BF" w:rsidRDefault="008C193C" w:rsidP="008C193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106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B8B417" w14:textId="77777777" w:rsidR="008C193C" w:rsidRPr="007616BF" w:rsidRDefault="008C193C" w:rsidP="008C193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E19479" w14:textId="77777777" w:rsidR="008C193C" w:rsidRPr="007616BF" w:rsidRDefault="008C193C" w:rsidP="008C193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7CE98710" w14:textId="77777777" w:rsidR="008C193C" w:rsidRPr="007616BF" w:rsidRDefault="008C193C" w:rsidP="008C193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45" w:type="dxa"/>
            <w:tcBorders>
              <w:left w:val="nil"/>
              <w:right w:val="nil"/>
            </w:tcBorders>
          </w:tcPr>
          <w:p w14:paraId="1B743DDF" w14:textId="0A6C6EF6" w:rsidR="008C193C" w:rsidRPr="007616BF" w:rsidRDefault="008C193C" w:rsidP="008C193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09AFB0" w14:textId="3C942C4C" w:rsidR="008C193C" w:rsidRPr="007616BF" w:rsidRDefault="008C193C" w:rsidP="008C193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A5C296" w14:textId="77777777" w:rsidR="008C193C" w:rsidRPr="007616BF" w:rsidRDefault="008C193C" w:rsidP="008C193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7616BF" w:rsidRPr="007616BF" w14:paraId="0AB1D931" w14:textId="77777777" w:rsidTr="00CA6E88">
        <w:trPr>
          <w:trHeight w:val="34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1FEFD" w14:textId="381B0FAB" w:rsidR="008C193C" w:rsidRPr="007616BF" w:rsidRDefault="008C193C" w:rsidP="008C193C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</w:pP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CT scor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E017EA" w14:textId="03B55A59" w:rsidR="008C193C" w:rsidRPr="007616BF" w:rsidRDefault="008C193C" w:rsidP="008C193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1</w:t>
            </w: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.24 (1.09–1.4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0223FC" w14:textId="2E6E28AA" w:rsidR="008C193C" w:rsidRPr="007616BF" w:rsidRDefault="008C193C" w:rsidP="008C193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</w:t>
            </w: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2B21F6" w14:textId="7F4B5A06" w:rsidR="008C193C" w:rsidRPr="007616BF" w:rsidRDefault="008C193C" w:rsidP="008C193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C2A2AD" w14:textId="6201EF6F" w:rsidR="008C193C" w:rsidRPr="007616BF" w:rsidRDefault="008C193C" w:rsidP="008C193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45EC0444" w14:textId="77777777" w:rsidR="008C193C" w:rsidRPr="007616BF" w:rsidRDefault="008C193C" w:rsidP="008C193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045" w:type="dxa"/>
            <w:tcBorders>
              <w:left w:val="nil"/>
              <w:right w:val="nil"/>
            </w:tcBorders>
          </w:tcPr>
          <w:p w14:paraId="3886F6B7" w14:textId="7074A507" w:rsidR="008C193C" w:rsidRPr="007616BF" w:rsidRDefault="008C193C" w:rsidP="008C193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E78530" w14:textId="55765AD1" w:rsidR="008C193C" w:rsidRPr="007616BF" w:rsidRDefault="008C193C" w:rsidP="008C193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1</w:t>
            </w: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.09 (0.92–1.28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ED6113" w14:textId="2A68BBBC" w:rsidR="008C193C" w:rsidRPr="007616BF" w:rsidRDefault="008C193C" w:rsidP="008C193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hAnsi="Times New Roman" w:cs="Times New Roman" w:hint="eastAsia"/>
                <w:kern w:val="0"/>
                <w:szCs w:val="20"/>
              </w:rPr>
              <w:t>0</w:t>
            </w:r>
            <w:r w:rsidRPr="007616BF">
              <w:rPr>
                <w:rFonts w:ascii="Times New Roman" w:hAnsi="Times New Roman" w:cs="Times New Roman"/>
                <w:kern w:val="0"/>
                <w:szCs w:val="20"/>
              </w:rPr>
              <w:t>.326</w:t>
            </w:r>
          </w:p>
        </w:tc>
      </w:tr>
      <w:tr w:rsidR="007616BF" w:rsidRPr="007616BF" w14:paraId="4F6B07F3" w14:textId="77777777" w:rsidTr="00CA6E88">
        <w:trPr>
          <w:trHeight w:val="34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E5E49F" w14:textId="77777777" w:rsidR="008C193C" w:rsidRPr="007616BF" w:rsidRDefault="008C193C" w:rsidP="008C193C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PN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80A4F6" w14:textId="0A03DFAA" w:rsidR="008C193C" w:rsidRPr="007616BF" w:rsidRDefault="008C193C" w:rsidP="008C193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0.90 (0.85–0.9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452991" w14:textId="2F82E4AB" w:rsidR="008C193C" w:rsidRPr="007616BF" w:rsidRDefault="008C193C" w:rsidP="008C193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585BFD" w14:textId="38E387C6" w:rsidR="008C193C" w:rsidRPr="007616BF" w:rsidRDefault="008C193C" w:rsidP="008C193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CE0193" w14:textId="1FEF42D4" w:rsidR="008C193C" w:rsidRPr="007616BF" w:rsidRDefault="008C193C" w:rsidP="008C193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3BEC39DD" w14:textId="44F325B8" w:rsidR="008C193C" w:rsidRPr="007616BF" w:rsidRDefault="002E4D16" w:rsidP="008C193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1</w:t>
            </w: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.00 (0.93–1.08)</w:t>
            </w:r>
          </w:p>
        </w:tc>
        <w:tc>
          <w:tcPr>
            <w:tcW w:w="1045" w:type="dxa"/>
            <w:tcBorders>
              <w:left w:val="nil"/>
              <w:right w:val="nil"/>
            </w:tcBorders>
          </w:tcPr>
          <w:p w14:paraId="04461D5C" w14:textId="1DA9CBC1" w:rsidR="008C193C" w:rsidRPr="007616BF" w:rsidRDefault="002E4D16" w:rsidP="008C193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</w:t>
            </w: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.9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1F7098" w14:textId="2CB3AED0" w:rsidR="008C193C" w:rsidRPr="007616BF" w:rsidRDefault="008C193C" w:rsidP="008C193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1</w:t>
            </w: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.04 (0.96–1.13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2F4B5D" w14:textId="0087467B" w:rsidR="008C193C" w:rsidRPr="007616BF" w:rsidRDefault="008C193C" w:rsidP="008C193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</w:t>
            </w: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.316</w:t>
            </w:r>
          </w:p>
        </w:tc>
      </w:tr>
      <w:tr w:rsidR="007616BF" w:rsidRPr="007616BF" w14:paraId="68CD87E0" w14:textId="77777777" w:rsidTr="00CA6E88">
        <w:trPr>
          <w:trHeight w:val="34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1CD4F6" w14:textId="77777777" w:rsidR="008C193C" w:rsidRPr="007616BF" w:rsidRDefault="008C193C" w:rsidP="008C193C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SQF are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22B97B" w14:textId="2706C346" w:rsidR="008C193C" w:rsidRPr="007616BF" w:rsidRDefault="008C193C" w:rsidP="008C193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0.97 (0.95–0.9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3294E8" w14:textId="1623B3D7" w:rsidR="008C193C" w:rsidRPr="007616BF" w:rsidRDefault="008C193C" w:rsidP="008C193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003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872701" w14:textId="1300E131" w:rsidR="008C193C" w:rsidRPr="007616BF" w:rsidRDefault="008C193C" w:rsidP="008C193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</w:t>
            </w: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.97 (0.94–1.0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F016F8" w14:textId="7EA4F887" w:rsidR="008C193C" w:rsidRPr="007616BF" w:rsidRDefault="008C193C" w:rsidP="008C193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</w:t>
            </w: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.062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1ADBDD5E" w14:textId="480A6200" w:rsidR="008C193C" w:rsidRPr="007616BF" w:rsidRDefault="002E4D16" w:rsidP="008C193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</w:t>
            </w: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.97 (0.94–1.00)</w:t>
            </w:r>
          </w:p>
        </w:tc>
        <w:tc>
          <w:tcPr>
            <w:tcW w:w="1045" w:type="dxa"/>
            <w:tcBorders>
              <w:left w:val="nil"/>
              <w:right w:val="nil"/>
            </w:tcBorders>
          </w:tcPr>
          <w:p w14:paraId="23615D97" w14:textId="131C4E49" w:rsidR="008C193C" w:rsidRPr="007616BF" w:rsidRDefault="002E4D16" w:rsidP="008C193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</w:t>
            </w: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.06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AE2CDF" w14:textId="10E103F4" w:rsidR="008C193C" w:rsidRPr="007616BF" w:rsidRDefault="008C193C" w:rsidP="008C193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</w:t>
            </w: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.98 (0.94–1.01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FC1565" w14:textId="3AB1E41F" w:rsidR="008C193C" w:rsidRPr="007616BF" w:rsidRDefault="008C193C" w:rsidP="008C193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hAnsi="Times New Roman" w:cs="Times New Roman" w:hint="eastAsia"/>
                <w:kern w:val="0"/>
                <w:szCs w:val="20"/>
              </w:rPr>
              <w:t>0</w:t>
            </w:r>
            <w:r w:rsidRPr="007616BF">
              <w:rPr>
                <w:rFonts w:ascii="Times New Roman" w:hAnsi="Times New Roman" w:cs="Times New Roman"/>
                <w:kern w:val="0"/>
                <w:szCs w:val="20"/>
              </w:rPr>
              <w:t>.146</w:t>
            </w:r>
          </w:p>
        </w:tc>
      </w:tr>
      <w:tr w:rsidR="007616BF" w:rsidRPr="007616BF" w14:paraId="4E1F27D1" w14:textId="77777777" w:rsidTr="00CA6E88">
        <w:trPr>
          <w:trHeight w:val="34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E28174" w14:textId="77777777" w:rsidR="008C193C" w:rsidRPr="007616BF" w:rsidRDefault="008C193C" w:rsidP="008C193C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ESM are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8D1A41" w14:textId="79E46920" w:rsidR="008C193C" w:rsidRPr="007616BF" w:rsidRDefault="008C193C" w:rsidP="008C193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0.88 (0.79–0.9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3504A9" w14:textId="02AC15F3" w:rsidR="008C193C" w:rsidRPr="007616BF" w:rsidRDefault="008C193C" w:rsidP="008C193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018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008117" w14:textId="7622DFFA" w:rsidR="008C193C" w:rsidRPr="007616BF" w:rsidRDefault="008C193C" w:rsidP="008C193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</w:t>
            </w: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.97 (0.84–1.1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6523F4" w14:textId="28E6A55F" w:rsidR="008C193C" w:rsidRPr="007616BF" w:rsidRDefault="008C193C" w:rsidP="008C193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</w:t>
            </w: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.666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0EA0496F" w14:textId="1023A937" w:rsidR="008C193C" w:rsidRPr="007616BF" w:rsidRDefault="002E4D16" w:rsidP="008C193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</w:t>
            </w: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.97 (0.84–1.13)</w:t>
            </w:r>
          </w:p>
        </w:tc>
        <w:tc>
          <w:tcPr>
            <w:tcW w:w="1045" w:type="dxa"/>
            <w:tcBorders>
              <w:left w:val="nil"/>
              <w:right w:val="nil"/>
            </w:tcBorders>
          </w:tcPr>
          <w:p w14:paraId="45FFE3D2" w14:textId="423C185D" w:rsidR="008C193C" w:rsidRPr="007616BF" w:rsidRDefault="002E4D16" w:rsidP="008C193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</w:t>
            </w: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.68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2114E4" w14:textId="69503B4D" w:rsidR="008C193C" w:rsidRPr="007616BF" w:rsidRDefault="008C193C" w:rsidP="008C193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</w:t>
            </w: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.90 (0.76–1.08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2B5315" w14:textId="3720DCC0" w:rsidR="008C193C" w:rsidRPr="007616BF" w:rsidRDefault="008C193C" w:rsidP="008C193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hAnsi="Times New Roman" w:cs="Times New Roman" w:hint="eastAsia"/>
                <w:kern w:val="0"/>
                <w:szCs w:val="20"/>
              </w:rPr>
              <w:t>0</w:t>
            </w:r>
            <w:r w:rsidRPr="007616BF">
              <w:rPr>
                <w:rFonts w:ascii="Times New Roman" w:hAnsi="Times New Roman" w:cs="Times New Roman"/>
                <w:kern w:val="0"/>
                <w:szCs w:val="20"/>
              </w:rPr>
              <w:t>.253</w:t>
            </w:r>
          </w:p>
        </w:tc>
      </w:tr>
      <w:tr w:rsidR="007616BF" w:rsidRPr="007616BF" w14:paraId="03990CFF" w14:textId="77777777" w:rsidTr="00CA6E88">
        <w:trPr>
          <w:trHeight w:val="360"/>
        </w:trPr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C4758F1" w14:textId="77777777" w:rsidR="008C193C" w:rsidRPr="007616BF" w:rsidRDefault="008C193C" w:rsidP="008C193C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ESM HU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82BCB1F" w14:textId="1BA7E4B5" w:rsidR="008C193C" w:rsidRPr="007616BF" w:rsidRDefault="008C193C" w:rsidP="008C193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0.94 (0.92–0.96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31C5F98" w14:textId="1613C1C8" w:rsidR="008C193C" w:rsidRPr="007616BF" w:rsidRDefault="008C193C" w:rsidP="008C193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28C2376" w14:textId="651863D6" w:rsidR="008C193C" w:rsidRPr="007616BF" w:rsidRDefault="008C193C" w:rsidP="008C193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</w:t>
            </w: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.95 (0.93–0.98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5392628" w14:textId="27A8F264" w:rsidR="008C193C" w:rsidRPr="007616BF" w:rsidRDefault="008C193C" w:rsidP="008C193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</w:t>
            </w: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.001</w:t>
            </w:r>
          </w:p>
        </w:tc>
        <w:tc>
          <w:tcPr>
            <w:tcW w:w="1559" w:type="dxa"/>
            <w:tcBorders>
              <w:left w:val="nil"/>
              <w:bottom w:val="single" w:sz="8" w:space="0" w:color="auto"/>
              <w:right w:val="nil"/>
            </w:tcBorders>
          </w:tcPr>
          <w:p w14:paraId="0AFBA42B" w14:textId="5A0B587C" w:rsidR="008C193C" w:rsidRPr="007616BF" w:rsidRDefault="002E4D16" w:rsidP="008C193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</w:t>
            </w: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.95 (0.93–0.98)</w:t>
            </w:r>
          </w:p>
        </w:tc>
        <w:tc>
          <w:tcPr>
            <w:tcW w:w="1045" w:type="dxa"/>
            <w:tcBorders>
              <w:left w:val="nil"/>
              <w:bottom w:val="single" w:sz="8" w:space="0" w:color="auto"/>
              <w:right w:val="nil"/>
            </w:tcBorders>
          </w:tcPr>
          <w:p w14:paraId="4BF4875E" w14:textId="18F87282" w:rsidR="008C193C" w:rsidRPr="007616BF" w:rsidRDefault="002E4D16" w:rsidP="008C193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</w:t>
            </w: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.00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C79A087" w14:textId="04D3C9E2" w:rsidR="008C193C" w:rsidRPr="007616BF" w:rsidRDefault="008C193C" w:rsidP="008C193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</w:t>
            </w: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.94 (0.91–0.97)</w:t>
            </w:r>
          </w:p>
        </w:tc>
        <w:tc>
          <w:tcPr>
            <w:tcW w:w="9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1102646" w14:textId="6ABF5911" w:rsidR="008C193C" w:rsidRPr="007616BF" w:rsidRDefault="008C193C" w:rsidP="008C193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&lt;</w:t>
            </w: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0.001</w:t>
            </w:r>
          </w:p>
        </w:tc>
      </w:tr>
    </w:tbl>
    <w:p w14:paraId="3170A363" w14:textId="22DC4DF9" w:rsidR="0045607D" w:rsidRPr="007616BF" w:rsidRDefault="0045607D" w:rsidP="0068664D">
      <w:pPr>
        <w:spacing w:line="360" w:lineRule="auto"/>
        <w:rPr>
          <w:rFonts w:ascii="Times New Roman" w:hAnsi="Times New Roman" w:cs="Times New Roman"/>
          <w:szCs w:val="20"/>
          <w:vertAlign w:val="superscript"/>
        </w:rPr>
      </w:pPr>
      <w:r w:rsidRPr="007616BF">
        <w:rPr>
          <w:rFonts w:ascii="Times New Roman" w:hAnsi="Times New Roman" w:cs="Times New Roman"/>
          <w:szCs w:val="20"/>
          <w:vertAlign w:val="superscript"/>
        </w:rPr>
        <w:t xml:space="preserve">a </w:t>
      </w:r>
      <w:r w:rsidRPr="007616BF">
        <w:rPr>
          <w:rFonts w:ascii="Times New Roman" w:hAnsi="Times New Roman" w:cs="Times New Roman"/>
          <w:szCs w:val="20"/>
        </w:rPr>
        <w:t>Seven people without BMI data were excluded from the participants.</w:t>
      </w:r>
    </w:p>
    <w:p w14:paraId="3EA4C766" w14:textId="2A44EE24" w:rsidR="007E2266" w:rsidRPr="007616BF" w:rsidRDefault="007E2266" w:rsidP="0068664D">
      <w:pPr>
        <w:spacing w:line="360" w:lineRule="auto"/>
        <w:rPr>
          <w:rFonts w:ascii="Times New Roman" w:hAnsi="Times New Roman" w:cs="Times New Roman"/>
          <w:szCs w:val="20"/>
        </w:rPr>
      </w:pPr>
      <w:r w:rsidRPr="007616BF">
        <w:rPr>
          <w:rFonts w:ascii="Times New Roman" w:hAnsi="Times New Roman" w:cs="Times New Roman"/>
          <w:szCs w:val="20"/>
        </w:rPr>
        <w:t xml:space="preserve">Model 1 was adjusted for </w:t>
      </w:r>
      <w:r w:rsidRPr="007616BF">
        <w:rPr>
          <w:rFonts w:ascii="Times New Roman" w:hAnsi="Times New Roman" w:cs="Times New Roman" w:hint="eastAsia"/>
          <w:szCs w:val="20"/>
        </w:rPr>
        <w:t>a</w:t>
      </w:r>
      <w:r w:rsidRPr="007616BF">
        <w:rPr>
          <w:rFonts w:ascii="Times New Roman" w:hAnsi="Times New Roman" w:cs="Times New Roman"/>
          <w:szCs w:val="20"/>
        </w:rPr>
        <w:t>ge</w:t>
      </w:r>
      <w:r w:rsidR="009B2982" w:rsidRPr="007616BF">
        <w:rPr>
          <w:rFonts w:ascii="Times New Roman" w:hAnsi="Times New Roman" w:cs="Times New Roman"/>
          <w:szCs w:val="20"/>
        </w:rPr>
        <w:t xml:space="preserve"> and</w:t>
      </w:r>
      <w:r w:rsidRPr="007616BF">
        <w:rPr>
          <w:rFonts w:ascii="Times New Roman" w:hAnsi="Times New Roman" w:cs="Times New Roman"/>
          <w:szCs w:val="20"/>
        </w:rPr>
        <w:t xml:space="preserve"> </w:t>
      </w:r>
      <w:r w:rsidR="001C053A" w:rsidRPr="007616BF">
        <w:rPr>
          <w:rFonts w:ascii="Times New Roman" w:hAnsi="Times New Roman" w:cs="Times New Roman"/>
          <w:szCs w:val="20"/>
        </w:rPr>
        <w:t>BMI.</w:t>
      </w:r>
    </w:p>
    <w:p w14:paraId="2234F651" w14:textId="776CDCAF" w:rsidR="008C193C" w:rsidRPr="007616BF" w:rsidRDefault="008C193C" w:rsidP="008C193C">
      <w:pPr>
        <w:spacing w:line="480" w:lineRule="auto"/>
        <w:rPr>
          <w:rFonts w:ascii="Times New Roman" w:hAnsi="Times New Roman" w:cs="Times New Roman"/>
          <w:szCs w:val="20"/>
        </w:rPr>
      </w:pPr>
      <w:r w:rsidRPr="007616BF">
        <w:rPr>
          <w:rFonts w:ascii="Times New Roman" w:hAnsi="Times New Roman" w:cs="Times New Roman"/>
          <w:szCs w:val="20"/>
        </w:rPr>
        <w:t xml:space="preserve">Model 2 was adjusted for considered correlations among continuous variables (Age, BMI, PNI, ESM area, ESM HU, </w:t>
      </w:r>
      <w:r w:rsidR="00B1645A" w:rsidRPr="007616BF">
        <w:rPr>
          <w:rFonts w:ascii="Times New Roman" w:hAnsi="Times New Roman" w:cs="Times New Roman"/>
          <w:szCs w:val="20"/>
        </w:rPr>
        <w:t xml:space="preserve">and </w:t>
      </w:r>
      <w:r w:rsidRPr="007616BF">
        <w:rPr>
          <w:rFonts w:ascii="Times New Roman" w:hAnsi="Times New Roman" w:cs="Times New Roman"/>
          <w:szCs w:val="20"/>
        </w:rPr>
        <w:t>SQF area) (Supplementary Table 3)</w:t>
      </w:r>
    </w:p>
    <w:p w14:paraId="52827097" w14:textId="64DA3E7E" w:rsidR="007E2266" w:rsidRPr="007616BF" w:rsidRDefault="008C193C" w:rsidP="008C193C">
      <w:pPr>
        <w:spacing w:line="360" w:lineRule="auto"/>
        <w:rPr>
          <w:rFonts w:ascii="Times New Roman" w:hAnsi="Times New Roman" w:cs="Times New Roman"/>
          <w:szCs w:val="20"/>
        </w:rPr>
      </w:pPr>
      <w:r w:rsidRPr="007616BF">
        <w:rPr>
          <w:rFonts w:ascii="Times New Roman" w:hAnsi="Times New Roman" w:cs="Times New Roman"/>
          <w:szCs w:val="20"/>
        </w:rPr>
        <w:t xml:space="preserve">Model 3 </w:t>
      </w:r>
      <w:r w:rsidR="007E2266" w:rsidRPr="007616BF">
        <w:rPr>
          <w:rFonts w:ascii="Times New Roman" w:hAnsi="Times New Roman" w:cs="Times New Roman"/>
          <w:szCs w:val="20"/>
        </w:rPr>
        <w:t>was adjusted for statistically significant variables in univariable analysis.</w:t>
      </w:r>
    </w:p>
    <w:p w14:paraId="2A703216" w14:textId="77777777" w:rsidR="005052F0" w:rsidRPr="007616BF" w:rsidRDefault="00E53731" w:rsidP="0068664D">
      <w:pPr>
        <w:spacing w:line="360" w:lineRule="auto"/>
        <w:rPr>
          <w:rFonts w:ascii="Times New Roman" w:hAnsi="Times New Roman" w:cs="Times New Roman"/>
          <w:szCs w:val="20"/>
        </w:rPr>
        <w:sectPr w:rsidR="005052F0" w:rsidRPr="007616BF" w:rsidSect="005052F0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  <w:r w:rsidRPr="007616BF">
        <w:rPr>
          <w:rFonts w:ascii="Times New Roman" w:hAnsi="Times New Roman" w:cs="Times New Roman"/>
          <w:szCs w:val="20"/>
        </w:rPr>
        <w:lastRenderedPageBreak/>
        <w:t xml:space="preserve">BMI, body mass index; TB </w:t>
      </w:r>
      <w:proofErr w:type="spellStart"/>
      <w:r w:rsidRPr="007616BF">
        <w:rPr>
          <w:rFonts w:ascii="Times New Roman" w:hAnsi="Times New Roman" w:cs="Times New Roman"/>
          <w:szCs w:val="20"/>
        </w:rPr>
        <w:t>Hx</w:t>
      </w:r>
      <w:proofErr w:type="spellEnd"/>
      <w:r w:rsidRPr="007616BF">
        <w:rPr>
          <w:rFonts w:ascii="Times New Roman" w:hAnsi="Times New Roman" w:cs="Times New Roman"/>
          <w:szCs w:val="20"/>
        </w:rPr>
        <w:t xml:space="preserve">, tuberculosis history; COPD, chronic obstructive pulmonary disease; DM, diabetes mellitus; CV, cardiovascular diseases; </w:t>
      </w:r>
      <w:proofErr w:type="spellStart"/>
      <w:r w:rsidRPr="007616BF">
        <w:rPr>
          <w:rFonts w:ascii="Times New Roman" w:hAnsi="Times New Roman" w:cs="Times New Roman"/>
          <w:szCs w:val="20"/>
        </w:rPr>
        <w:t>LiverDz</w:t>
      </w:r>
      <w:proofErr w:type="spellEnd"/>
      <w:r w:rsidRPr="007616BF">
        <w:rPr>
          <w:rFonts w:ascii="Times New Roman" w:hAnsi="Times New Roman" w:cs="Times New Roman"/>
          <w:szCs w:val="20"/>
        </w:rPr>
        <w:t xml:space="preserve">, </w:t>
      </w:r>
      <w:r w:rsidR="00D4292F" w:rsidRPr="007616BF">
        <w:rPr>
          <w:rFonts w:ascii="Times New Roman" w:hAnsi="Times New Roman" w:cs="Times New Roman"/>
          <w:szCs w:val="20"/>
        </w:rPr>
        <w:t>l</w:t>
      </w:r>
      <w:r w:rsidRPr="007616BF">
        <w:rPr>
          <w:rFonts w:ascii="Times New Roman" w:hAnsi="Times New Roman" w:cs="Times New Roman"/>
          <w:szCs w:val="20"/>
        </w:rPr>
        <w:t xml:space="preserve">iver diseases; AFB, </w:t>
      </w:r>
      <w:r w:rsidR="00A134CD" w:rsidRPr="007616BF">
        <w:rPr>
          <w:rFonts w:ascii="Times New Roman" w:hAnsi="Times New Roman" w:cs="Times New Roman"/>
          <w:szCs w:val="20"/>
        </w:rPr>
        <w:t>acid-</w:t>
      </w:r>
      <w:r w:rsidRPr="007616BF">
        <w:rPr>
          <w:rFonts w:ascii="Times New Roman" w:hAnsi="Times New Roman" w:cs="Times New Roman"/>
          <w:szCs w:val="20"/>
        </w:rPr>
        <w:t xml:space="preserve">fast bacilli; PNI, prognostic nutrition index; SQF area, L1 spine level of </w:t>
      </w:r>
      <w:r w:rsidR="00A134CD" w:rsidRPr="007616BF">
        <w:rPr>
          <w:rFonts w:ascii="Times New Roman" w:hAnsi="Times New Roman" w:cs="Times New Roman"/>
          <w:szCs w:val="20"/>
        </w:rPr>
        <w:t xml:space="preserve">the </w:t>
      </w:r>
      <w:r w:rsidRPr="007616BF">
        <w:rPr>
          <w:rFonts w:ascii="Times New Roman" w:hAnsi="Times New Roman" w:cs="Times New Roman"/>
          <w:szCs w:val="20"/>
        </w:rPr>
        <w:t xml:space="preserve">cross-sectional area of subcutaneous fat; ESM area, L1 spine level of </w:t>
      </w:r>
      <w:r w:rsidR="00A134CD" w:rsidRPr="007616BF">
        <w:rPr>
          <w:rFonts w:ascii="Times New Roman" w:hAnsi="Times New Roman" w:cs="Times New Roman"/>
          <w:szCs w:val="20"/>
        </w:rPr>
        <w:t xml:space="preserve">the </w:t>
      </w:r>
      <w:r w:rsidRPr="007616BF">
        <w:rPr>
          <w:rFonts w:ascii="Times New Roman" w:hAnsi="Times New Roman" w:cs="Times New Roman"/>
          <w:szCs w:val="20"/>
        </w:rPr>
        <w:t xml:space="preserve">cross-sectional area of </w:t>
      </w:r>
      <w:r w:rsidR="00D4292F" w:rsidRPr="007616BF">
        <w:rPr>
          <w:rFonts w:ascii="Times New Roman" w:hAnsi="Times New Roman" w:cs="Times New Roman"/>
          <w:szCs w:val="20"/>
        </w:rPr>
        <w:t xml:space="preserve">the </w:t>
      </w:r>
      <w:r w:rsidRPr="007616BF">
        <w:rPr>
          <w:rFonts w:ascii="Times New Roman" w:hAnsi="Times New Roman" w:cs="Times New Roman"/>
          <w:szCs w:val="20"/>
        </w:rPr>
        <w:t xml:space="preserve">erector spinae muscle; ESM HU, L1 spine level of </w:t>
      </w:r>
      <w:r w:rsidR="00A134CD" w:rsidRPr="007616BF">
        <w:rPr>
          <w:rFonts w:ascii="Times New Roman" w:hAnsi="Times New Roman" w:cs="Times New Roman"/>
          <w:szCs w:val="20"/>
        </w:rPr>
        <w:t xml:space="preserve">Hounsfield </w:t>
      </w:r>
      <w:r w:rsidRPr="007616BF">
        <w:rPr>
          <w:rFonts w:ascii="Times New Roman" w:hAnsi="Times New Roman" w:cs="Times New Roman"/>
          <w:szCs w:val="20"/>
        </w:rPr>
        <w:t xml:space="preserve">unit of </w:t>
      </w:r>
      <w:r w:rsidR="00D4292F" w:rsidRPr="007616BF">
        <w:rPr>
          <w:rFonts w:ascii="Times New Roman" w:hAnsi="Times New Roman" w:cs="Times New Roman"/>
          <w:szCs w:val="20"/>
        </w:rPr>
        <w:t xml:space="preserve">the </w:t>
      </w:r>
      <w:r w:rsidRPr="007616BF">
        <w:rPr>
          <w:rFonts w:ascii="Times New Roman" w:hAnsi="Times New Roman" w:cs="Times New Roman"/>
          <w:szCs w:val="20"/>
        </w:rPr>
        <w:t xml:space="preserve">erector spinae </w:t>
      </w:r>
      <w:r w:rsidR="00C11D9E" w:rsidRPr="007616BF">
        <w:rPr>
          <w:rFonts w:ascii="Times New Roman" w:hAnsi="Times New Roman" w:cs="Times New Roman"/>
          <w:szCs w:val="20"/>
        </w:rPr>
        <w:t>muscle.</w:t>
      </w:r>
    </w:p>
    <w:p w14:paraId="1873F7F2" w14:textId="0D6CB6F8" w:rsidR="00795054" w:rsidRPr="007616BF" w:rsidRDefault="007F403B" w:rsidP="0068664D">
      <w:pPr>
        <w:spacing w:line="360" w:lineRule="auto"/>
        <w:rPr>
          <w:rFonts w:ascii="Times New Roman" w:hAnsi="Times New Roman" w:cs="Times New Roman"/>
          <w:szCs w:val="20"/>
        </w:rPr>
      </w:pPr>
      <w:r w:rsidRPr="007616BF">
        <w:rPr>
          <w:rFonts w:ascii="Times New Roman" w:hAnsi="Times New Roman" w:cs="Times New Roman"/>
          <w:b/>
          <w:bCs/>
          <w:szCs w:val="20"/>
        </w:rPr>
        <w:lastRenderedPageBreak/>
        <w:t xml:space="preserve">Supplementary </w:t>
      </w:r>
      <w:r w:rsidR="00DE0B36" w:rsidRPr="007616BF">
        <w:rPr>
          <w:rFonts w:ascii="Times New Roman" w:hAnsi="Times New Roman" w:cs="Times New Roman"/>
          <w:b/>
          <w:bCs/>
          <w:szCs w:val="20"/>
        </w:rPr>
        <w:t xml:space="preserve">Table </w:t>
      </w:r>
      <w:r w:rsidR="008E66D7" w:rsidRPr="007616BF">
        <w:rPr>
          <w:rFonts w:ascii="Times New Roman" w:hAnsi="Times New Roman" w:cs="Times New Roman"/>
          <w:b/>
          <w:bCs/>
          <w:szCs w:val="20"/>
        </w:rPr>
        <w:t>S</w:t>
      </w:r>
      <w:r w:rsidR="00F84409" w:rsidRPr="007616BF">
        <w:rPr>
          <w:rFonts w:ascii="Times New Roman" w:hAnsi="Times New Roman" w:cs="Times New Roman"/>
          <w:b/>
          <w:bCs/>
          <w:szCs w:val="20"/>
        </w:rPr>
        <w:t>6</w:t>
      </w:r>
      <w:r w:rsidR="00795054" w:rsidRPr="007616BF">
        <w:rPr>
          <w:rFonts w:ascii="Times New Roman" w:hAnsi="Times New Roman" w:cs="Times New Roman"/>
          <w:b/>
          <w:bCs/>
          <w:szCs w:val="20"/>
        </w:rPr>
        <w:t>.</w:t>
      </w:r>
      <w:r w:rsidR="00795054" w:rsidRPr="007616BF">
        <w:rPr>
          <w:rFonts w:ascii="Times New Roman" w:hAnsi="Times New Roman" w:cs="Times New Roman"/>
          <w:szCs w:val="20"/>
        </w:rPr>
        <w:t xml:space="preserve"> </w:t>
      </w:r>
      <w:r w:rsidR="00672B20" w:rsidRPr="007616BF">
        <w:rPr>
          <w:rFonts w:ascii="Times New Roman" w:hAnsi="Times New Roman" w:cs="Times New Roman"/>
          <w:szCs w:val="20"/>
        </w:rPr>
        <w:t>Computed tomography (</w:t>
      </w:r>
      <w:r w:rsidR="00795054" w:rsidRPr="007616BF">
        <w:rPr>
          <w:rFonts w:ascii="Times New Roman" w:hAnsi="Times New Roman" w:cs="Times New Roman"/>
          <w:szCs w:val="20"/>
        </w:rPr>
        <w:t>CT</w:t>
      </w:r>
      <w:r w:rsidR="00672B20" w:rsidRPr="007616BF">
        <w:rPr>
          <w:rFonts w:ascii="Times New Roman" w:hAnsi="Times New Roman" w:cs="Times New Roman"/>
          <w:szCs w:val="20"/>
        </w:rPr>
        <w:t>)-</w:t>
      </w:r>
      <w:r w:rsidR="00795054" w:rsidRPr="007616BF">
        <w:rPr>
          <w:rFonts w:ascii="Times New Roman" w:hAnsi="Times New Roman" w:cs="Times New Roman"/>
          <w:szCs w:val="20"/>
        </w:rPr>
        <w:t xml:space="preserve">measured body composition of participants with MAC-PD </w:t>
      </w:r>
      <w:r w:rsidR="00D4292F" w:rsidRPr="007616BF">
        <w:rPr>
          <w:rFonts w:ascii="Times New Roman" w:hAnsi="Times New Roman" w:cs="Times New Roman"/>
          <w:szCs w:val="20"/>
        </w:rPr>
        <w:t>classified according to</w:t>
      </w:r>
      <w:r w:rsidR="00A134CD" w:rsidRPr="007616BF">
        <w:rPr>
          <w:rFonts w:ascii="Times New Roman" w:hAnsi="Times New Roman" w:cs="Times New Roman"/>
          <w:szCs w:val="20"/>
        </w:rPr>
        <w:t xml:space="preserve"> </w:t>
      </w:r>
      <w:r w:rsidR="00795054" w:rsidRPr="007616BF">
        <w:rPr>
          <w:rFonts w:ascii="Times New Roman" w:hAnsi="Times New Roman" w:cs="Times New Roman"/>
          <w:szCs w:val="20"/>
        </w:rPr>
        <w:t>BMI</w:t>
      </w:r>
    </w:p>
    <w:tbl>
      <w:tblPr>
        <w:tblW w:w="878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43"/>
        <w:gridCol w:w="1985"/>
        <w:gridCol w:w="1842"/>
        <w:gridCol w:w="2127"/>
        <w:gridCol w:w="992"/>
      </w:tblGrid>
      <w:tr w:rsidR="007616BF" w:rsidRPr="007616BF" w14:paraId="1138FBA4" w14:textId="77777777" w:rsidTr="00E15792">
        <w:trPr>
          <w:trHeight w:val="504"/>
        </w:trPr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3FBD0A9" w14:textId="77777777" w:rsidR="00795054" w:rsidRPr="007616BF" w:rsidRDefault="00795054" w:rsidP="0068664D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198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E80C3C0" w14:textId="77777777" w:rsidR="00795054" w:rsidRPr="007616BF" w:rsidRDefault="00795054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Total participants</w:t>
            </w:r>
          </w:p>
          <w:p w14:paraId="0CE28D39" w14:textId="77777777" w:rsidR="00795054" w:rsidRPr="007616BF" w:rsidRDefault="00795054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  <w:vertAlign w:val="superscript"/>
              </w:rPr>
            </w:pPr>
            <w:r w:rsidRPr="007616BF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 xml:space="preserve">(n = </w:t>
            </w:r>
            <w:proofErr w:type="gramStart"/>
            <w:r w:rsidRPr="007616BF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370)</w:t>
            </w:r>
            <w:r w:rsidRPr="007616BF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1842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A506978" w14:textId="4F16AAB8" w:rsidR="00795054" w:rsidRPr="007616BF" w:rsidRDefault="00795054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BMI &lt; 18.5</w:t>
            </w:r>
            <w:r w:rsidR="00BA158D" w:rsidRPr="007616BF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 xml:space="preserve"> </w:t>
            </w:r>
            <w:r w:rsidR="00BA158D" w:rsidRPr="007616BF">
              <w:rPr>
                <w:rFonts w:ascii="Times New Roman" w:hAnsi="Times New Roman" w:cs="Times New Roman"/>
                <w:b/>
                <w:bCs/>
                <w:szCs w:val="20"/>
              </w:rPr>
              <w:t>kg/m</w:t>
            </w:r>
            <w:r w:rsidR="00BA158D" w:rsidRPr="007616BF">
              <w:rPr>
                <w:rFonts w:ascii="Times New Roman" w:hAnsi="Times New Roman" w:cs="Times New Roman"/>
                <w:b/>
                <w:bCs/>
                <w:szCs w:val="20"/>
                <w:vertAlign w:val="superscript"/>
              </w:rPr>
              <w:t>2</w:t>
            </w:r>
          </w:p>
          <w:p w14:paraId="29EB0F6A" w14:textId="77777777" w:rsidR="00795054" w:rsidRPr="007616BF" w:rsidRDefault="00795054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(n = 81)</w:t>
            </w:r>
          </w:p>
        </w:tc>
        <w:tc>
          <w:tcPr>
            <w:tcW w:w="212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9BB21C9" w14:textId="02BA2756" w:rsidR="00795054" w:rsidRPr="007616BF" w:rsidRDefault="00795054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BMI ≥ 18.5</w:t>
            </w:r>
            <w:r w:rsidR="00BA158D" w:rsidRPr="007616BF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 xml:space="preserve"> </w:t>
            </w:r>
            <w:r w:rsidR="00BA158D" w:rsidRPr="007616BF">
              <w:rPr>
                <w:rFonts w:ascii="Times New Roman" w:hAnsi="Times New Roman" w:cs="Times New Roman"/>
                <w:b/>
                <w:bCs/>
                <w:szCs w:val="20"/>
              </w:rPr>
              <w:t>kg/m</w:t>
            </w:r>
            <w:r w:rsidR="00BA158D" w:rsidRPr="007616BF">
              <w:rPr>
                <w:rFonts w:ascii="Times New Roman" w:hAnsi="Times New Roman" w:cs="Times New Roman"/>
                <w:b/>
                <w:bCs/>
                <w:szCs w:val="20"/>
                <w:vertAlign w:val="superscript"/>
              </w:rPr>
              <w:t>2</w:t>
            </w:r>
          </w:p>
          <w:p w14:paraId="5B0BF269" w14:textId="77777777" w:rsidR="00795054" w:rsidRPr="007616BF" w:rsidRDefault="00795054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(n = 289)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F908A" w14:textId="77777777" w:rsidR="00795054" w:rsidRPr="007616BF" w:rsidRDefault="00795054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p-value</w:t>
            </w:r>
          </w:p>
        </w:tc>
      </w:tr>
      <w:tr w:rsidR="007616BF" w:rsidRPr="007616BF" w14:paraId="4D32FBFD" w14:textId="77777777" w:rsidTr="00E15792">
        <w:trPr>
          <w:trHeight w:val="504"/>
        </w:trPr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21A7FA5" w14:textId="77777777" w:rsidR="00795054" w:rsidRPr="007616BF" w:rsidRDefault="00795054" w:rsidP="0068664D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Variable</w:t>
            </w:r>
          </w:p>
        </w:tc>
        <w:tc>
          <w:tcPr>
            <w:tcW w:w="198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D9FB834" w14:textId="77777777" w:rsidR="00795054" w:rsidRPr="007616BF" w:rsidRDefault="00795054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184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36A85DF" w14:textId="77777777" w:rsidR="00795054" w:rsidRPr="007616BF" w:rsidRDefault="00795054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212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89E93D4" w14:textId="77777777" w:rsidR="00795054" w:rsidRPr="007616BF" w:rsidRDefault="00795054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99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69A015C" w14:textId="77777777" w:rsidR="00795054" w:rsidRPr="007616BF" w:rsidRDefault="00795054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</w:p>
        </w:tc>
      </w:tr>
      <w:tr w:rsidR="007616BF" w:rsidRPr="007616BF" w14:paraId="4534B5FC" w14:textId="77777777" w:rsidTr="00E15792">
        <w:trPr>
          <w:trHeight w:val="34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A0362" w14:textId="77777777" w:rsidR="00795054" w:rsidRPr="007616BF" w:rsidRDefault="00795054" w:rsidP="0068664D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 SQF area, </w:t>
            </w:r>
            <w:r w:rsidRPr="007616BF">
              <w:rPr>
                <w:rFonts w:ascii="Times New Roman" w:eastAsia="맑은 고딕" w:hAnsi="Times New Roman" w:cs="Times New Roman" w:hint="eastAsia"/>
                <w:bCs/>
                <w:kern w:val="0"/>
                <w:szCs w:val="20"/>
              </w:rPr>
              <w:t>c</w:t>
            </w:r>
            <w:r w:rsidRPr="007616BF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m</w:t>
            </w:r>
            <w:r w:rsidRPr="007616BF">
              <w:rPr>
                <w:rFonts w:ascii="Times New Roman" w:eastAsia="맑은 고딕" w:hAnsi="Times New Roman" w:cs="Times New Roman"/>
                <w:bCs/>
                <w:kern w:val="0"/>
                <w:szCs w:val="20"/>
                <w:vertAlign w:val="superscript"/>
              </w:rPr>
              <w:t>2</w:t>
            </w: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**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0D60A4B7" w14:textId="27371EBE" w:rsidR="00795054" w:rsidRPr="007616BF" w:rsidRDefault="00795054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52.98 (34.18</w:t>
            </w:r>
            <w:r w:rsidR="00A134CD"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–</w:t>
            </w: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77.69)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4F9BB95A" w14:textId="2EC409E3" w:rsidR="00795054" w:rsidRPr="007616BF" w:rsidRDefault="00795054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22.22 (10.58</w:t>
            </w:r>
            <w:r w:rsidR="00A134CD"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–</w:t>
            </w: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36.03)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2422865E" w14:textId="7DAD545A" w:rsidR="00795054" w:rsidRPr="007616BF" w:rsidRDefault="00795054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62.52 (45.42</w:t>
            </w:r>
            <w:r w:rsidR="00A134CD"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–</w:t>
            </w: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84.77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B89815D" w14:textId="77777777" w:rsidR="00795054" w:rsidRPr="007616BF" w:rsidRDefault="00795054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&lt;0.001</w:t>
            </w:r>
          </w:p>
        </w:tc>
      </w:tr>
      <w:tr w:rsidR="007616BF" w:rsidRPr="007616BF" w14:paraId="56172D89" w14:textId="77777777" w:rsidTr="00E15792">
        <w:trPr>
          <w:trHeight w:val="348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65F4A" w14:textId="77777777" w:rsidR="00795054" w:rsidRPr="007616BF" w:rsidRDefault="00795054" w:rsidP="0068664D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 ESM area, </w:t>
            </w:r>
            <w:r w:rsidRPr="007616BF">
              <w:rPr>
                <w:rFonts w:ascii="Times New Roman" w:eastAsia="맑은 고딕" w:hAnsi="Times New Roman" w:cs="Times New Roman" w:hint="eastAsia"/>
                <w:bCs/>
                <w:kern w:val="0"/>
                <w:szCs w:val="20"/>
              </w:rPr>
              <w:t>c</w:t>
            </w:r>
            <w:r w:rsidRPr="007616BF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m</w:t>
            </w:r>
            <w:r w:rsidRPr="007616BF">
              <w:rPr>
                <w:rFonts w:ascii="Times New Roman" w:eastAsia="맑은 고딕" w:hAnsi="Times New Roman" w:cs="Times New Roman"/>
                <w:bCs/>
                <w:kern w:val="0"/>
                <w:szCs w:val="20"/>
                <w:vertAlign w:val="superscript"/>
              </w:rPr>
              <w:t>2</w:t>
            </w: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**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4AF24C16" w14:textId="6AF4411C" w:rsidR="00795054" w:rsidRPr="007616BF" w:rsidRDefault="00795054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26.93 (22.97</w:t>
            </w:r>
            <w:r w:rsidR="00A134CD"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–</w:t>
            </w: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31.42)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4C5DB64B" w14:textId="2DCFA86A" w:rsidR="00795054" w:rsidRPr="007616BF" w:rsidRDefault="00795054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23.77 (20.74</w:t>
            </w:r>
            <w:r w:rsidR="00A134CD"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–</w:t>
            </w: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27.76)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42272DF8" w14:textId="4CB76C1B" w:rsidR="00795054" w:rsidRPr="007616BF" w:rsidRDefault="00795054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27.96 (23.71</w:t>
            </w:r>
            <w:r w:rsidR="00A134CD"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–</w:t>
            </w: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32.47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41B4AF2" w14:textId="77777777" w:rsidR="00795054" w:rsidRPr="007616BF" w:rsidRDefault="00795054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&lt;0.001</w:t>
            </w:r>
          </w:p>
        </w:tc>
      </w:tr>
      <w:tr w:rsidR="007616BF" w:rsidRPr="007616BF" w14:paraId="4276F65B" w14:textId="77777777" w:rsidTr="00E15792">
        <w:trPr>
          <w:trHeight w:val="166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3AB1EB" w14:textId="77777777" w:rsidR="00795054" w:rsidRPr="007616BF" w:rsidRDefault="00795054" w:rsidP="0068664D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 ESM HU**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0C85359" w14:textId="26BAEA51" w:rsidR="00795054" w:rsidRPr="007616BF" w:rsidRDefault="00795054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36.98 (30.57</w:t>
            </w:r>
            <w:r w:rsidR="00A134CD"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–</w:t>
            </w: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43.17)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032420B" w14:textId="222E4455" w:rsidR="00795054" w:rsidRPr="007616BF" w:rsidRDefault="00795054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37.07 (32.61</w:t>
            </w:r>
            <w:r w:rsidR="00A134CD"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–</w:t>
            </w: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42.47)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31C6920" w14:textId="0A6159E4" w:rsidR="00795054" w:rsidRPr="007616BF" w:rsidRDefault="00795054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37.06 (29.90</w:t>
            </w:r>
            <w:r w:rsidR="00A134CD"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–</w:t>
            </w: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43.27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3F9D541" w14:textId="77777777" w:rsidR="00795054" w:rsidRPr="007616BF" w:rsidRDefault="00795054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563 </w:t>
            </w:r>
          </w:p>
        </w:tc>
      </w:tr>
    </w:tbl>
    <w:p w14:paraId="68D5CF6E" w14:textId="77777777" w:rsidR="00795054" w:rsidRPr="007616BF" w:rsidRDefault="00795054" w:rsidP="0068664D">
      <w:pPr>
        <w:spacing w:line="360" w:lineRule="auto"/>
        <w:rPr>
          <w:rFonts w:ascii="Times New Roman" w:hAnsi="Times New Roman" w:cs="Times New Roman"/>
          <w:szCs w:val="20"/>
        </w:rPr>
      </w:pPr>
      <w:r w:rsidRPr="007616BF">
        <w:rPr>
          <w:rFonts w:ascii="Times New Roman" w:hAnsi="Times New Roman" w:cs="Times New Roman"/>
          <w:szCs w:val="20"/>
        </w:rPr>
        <w:t>** Median (IQR)</w:t>
      </w:r>
    </w:p>
    <w:p w14:paraId="6D83AF03" w14:textId="70073EE9" w:rsidR="00795054" w:rsidRPr="007616BF" w:rsidRDefault="00795054" w:rsidP="0068664D">
      <w:pPr>
        <w:spacing w:line="360" w:lineRule="auto"/>
        <w:rPr>
          <w:rFonts w:ascii="Times New Roman" w:hAnsi="Times New Roman" w:cs="Times New Roman"/>
          <w:szCs w:val="20"/>
          <w:vertAlign w:val="superscript"/>
        </w:rPr>
      </w:pPr>
      <w:r w:rsidRPr="007616BF">
        <w:rPr>
          <w:rFonts w:ascii="Times New Roman" w:hAnsi="Times New Roman" w:cs="Times New Roman"/>
          <w:szCs w:val="20"/>
          <w:vertAlign w:val="superscript"/>
        </w:rPr>
        <w:t xml:space="preserve">a </w:t>
      </w:r>
      <w:r w:rsidRPr="007616BF">
        <w:rPr>
          <w:rFonts w:ascii="Times New Roman" w:hAnsi="Times New Roman" w:cs="Times New Roman"/>
          <w:szCs w:val="20"/>
        </w:rPr>
        <w:t xml:space="preserve">Seven people without BMI </w:t>
      </w:r>
      <w:r w:rsidR="00D4292F" w:rsidRPr="007616BF">
        <w:rPr>
          <w:rFonts w:ascii="Times New Roman" w:hAnsi="Times New Roman" w:cs="Times New Roman"/>
          <w:szCs w:val="20"/>
        </w:rPr>
        <w:t xml:space="preserve">data </w:t>
      </w:r>
      <w:r w:rsidR="00A134CD" w:rsidRPr="007616BF">
        <w:rPr>
          <w:rFonts w:ascii="Times New Roman" w:hAnsi="Times New Roman" w:cs="Times New Roman"/>
          <w:szCs w:val="20"/>
        </w:rPr>
        <w:t xml:space="preserve">were </w:t>
      </w:r>
      <w:r w:rsidRPr="007616BF">
        <w:rPr>
          <w:rFonts w:ascii="Times New Roman" w:hAnsi="Times New Roman" w:cs="Times New Roman"/>
          <w:szCs w:val="20"/>
        </w:rPr>
        <w:t xml:space="preserve">excluded </w:t>
      </w:r>
      <w:r w:rsidR="00A134CD" w:rsidRPr="007616BF">
        <w:rPr>
          <w:rFonts w:ascii="Times New Roman" w:hAnsi="Times New Roman" w:cs="Times New Roman"/>
          <w:szCs w:val="20"/>
        </w:rPr>
        <w:t xml:space="preserve">from the </w:t>
      </w:r>
      <w:r w:rsidRPr="007616BF">
        <w:rPr>
          <w:rFonts w:ascii="Times New Roman" w:hAnsi="Times New Roman" w:cs="Times New Roman"/>
          <w:szCs w:val="20"/>
        </w:rPr>
        <w:t>participants.</w:t>
      </w:r>
    </w:p>
    <w:p w14:paraId="6FDDF030" w14:textId="7CD931F4" w:rsidR="00795054" w:rsidRPr="007616BF" w:rsidRDefault="00795054" w:rsidP="0068664D">
      <w:pPr>
        <w:spacing w:line="360" w:lineRule="auto"/>
        <w:rPr>
          <w:rFonts w:ascii="Times New Roman" w:hAnsi="Times New Roman" w:cs="Times New Roman"/>
          <w:szCs w:val="20"/>
        </w:rPr>
      </w:pPr>
      <w:r w:rsidRPr="007616BF">
        <w:rPr>
          <w:rFonts w:ascii="Times New Roman" w:hAnsi="Times New Roman" w:cs="Times New Roman"/>
          <w:szCs w:val="20"/>
        </w:rPr>
        <w:t xml:space="preserve">SQF area, L1 spine level of </w:t>
      </w:r>
      <w:r w:rsidR="00A134CD" w:rsidRPr="007616BF">
        <w:rPr>
          <w:rFonts w:ascii="Times New Roman" w:hAnsi="Times New Roman" w:cs="Times New Roman"/>
          <w:szCs w:val="20"/>
        </w:rPr>
        <w:t xml:space="preserve">the </w:t>
      </w:r>
      <w:r w:rsidRPr="007616BF">
        <w:rPr>
          <w:rFonts w:ascii="Times New Roman" w:hAnsi="Times New Roman" w:cs="Times New Roman"/>
          <w:szCs w:val="20"/>
        </w:rPr>
        <w:t xml:space="preserve">cross-sectional area of subcutaneous fat; ESM area, L1 spine level of </w:t>
      </w:r>
      <w:r w:rsidR="00A134CD" w:rsidRPr="007616BF">
        <w:rPr>
          <w:rFonts w:ascii="Times New Roman" w:hAnsi="Times New Roman" w:cs="Times New Roman"/>
          <w:szCs w:val="20"/>
        </w:rPr>
        <w:t xml:space="preserve">the </w:t>
      </w:r>
      <w:r w:rsidRPr="007616BF">
        <w:rPr>
          <w:rFonts w:ascii="Times New Roman" w:hAnsi="Times New Roman" w:cs="Times New Roman"/>
          <w:szCs w:val="20"/>
        </w:rPr>
        <w:t xml:space="preserve">cross-sectional area of </w:t>
      </w:r>
      <w:r w:rsidR="00D4292F" w:rsidRPr="007616BF">
        <w:rPr>
          <w:rFonts w:ascii="Times New Roman" w:hAnsi="Times New Roman" w:cs="Times New Roman"/>
          <w:szCs w:val="20"/>
        </w:rPr>
        <w:t xml:space="preserve">the </w:t>
      </w:r>
      <w:r w:rsidRPr="007616BF">
        <w:rPr>
          <w:rFonts w:ascii="Times New Roman" w:hAnsi="Times New Roman" w:cs="Times New Roman"/>
          <w:szCs w:val="20"/>
        </w:rPr>
        <w:t xml:space="preserve">erector spinae muscle; ESM HU, L1 spine level of </w:t>
      </w:r>
      <w:r w:rsidR="00A134CD" w:rsidRPr="007616BF">
        <w:rPr>
          <w:rFonts w:ascii="Times New Roman" w:hAnsi="Times New Roman" w:cs="Times New Roman"/>
          <w:szCs w:val="20"/>
        </w:rPr>
        <w:t xml:space="preserve">Hounsfield </w:t>
      </w:r>
      <w:r w:rsidRPr="007616BF">
        <w:rPr>
          <w:rFonts w:ascii="Times New Roman" w:hAnsi="Times New Roman" w:cs="Times New Roman"/>
          <w:szCs w:val="20"/>
        </w:rPr>
        <w:t xml:space="preserve">unit of </w:t>
      </w:r>
      <w:r w:rsidR="00D4292F" w:rsidRPr="007616BF">
        <w:rPr>
          <w:rFonts w:ascii="Times New Roman" w:hAnsi="Times New Roman" w:cs="Times New Roman"/>
          <w:szCs w:val="20"/>
        </w:rPr>
        <w:t xml:space="preserve">the </w:t>
      </w:r>
      <w:r w:rsidRPr="007616BF">
        <w:rPr>
          <w:rFonts w:ascii="Times New Roman" w:hAnsi="Times New Roman" w:cs="Times New Roman"/>
          <w:szCs w:val="20"/>
        </w:rPr>
        <w:t>erector spinae muscle; IQR, interquartile range.</w:t>
      </w:r>
    </w:p>
    <w:p w14:paraId="6A71C2C2" w14:textId="30544312" w:rsidR="00795054" w:rsidRPr="007616BF" w:rsidRDefault="00795054" w:rsidP="0068664D">
      <w:pPr>
        <w:spacing w:line="360" w:lineRule="auto"/>
        <w:rPr>
          <w:rFonts w:ascii="Times New Roman" w:hAnsi="Times New Roman" w:cs="Times New Roman"/>
          <w:szCs w:val="20"/>
        </w:rPr>
      </w:pPr>
    </w:p>
    <w:p w14:paraId="2B9DD717" w14:textId="6151671E" w:rsidR="00795054" w:rsidRPr="007616BF" w:rsidRDefault="00795054" w:rsidP="0068664D">
      <w:pPr>
        <w:spacing w:line="360" w:lineRule="auto"/>
        <w:rPr>
          <w:rFonts w:ascii="Times New Roman" w:hAnsi="Times New Roman" w:cs="Times New Roman"/>
          <w:szCs w:val="20"/>
        </w:rPr>
      </w:pPr>
    </w:p>
    <w:p w14:paraId="0AEDDAF8" w14:textId="61F6133D" w:rsidR="00795054" w:rsidRPr="007616BF" w:rsidRDefault="00795054" w:rsidP="0068664D">
      <w:pPr>
        <w:spacing w:line="360" w:lineRule="auto"/>
        <w:rPr>
          <w:rFonts w:ascii="Times New Roman" w:hAnsi="Times New Roman" w:cs="Times New Roman"/>
          <w:szCs w:val="20"/>
        </w:rPr>
      </w:pPr>
    </w:p>
    <w:p w14:paraId="384CFF60" w14:textId="7CEDD525" w:rsidR="00795054" w:rsidRPr="007616BF" w:rsidRDefault="00795054" w:rsidP="0068664D">
      <w:pPr>
        <w:spacing w:line="360" w:lineRule="auto"/>
        <w:rPr>
          <w:rFonts w:ascii="Times New Roman" w:hAnsi="Times New Roman" w:cs="Times New Roman"/>
          <w:szCs w:val="20"/>
        </w:rPr>
      </w:pPr>
    </w:p>
    <w:p w14:paraId="4B16F363" w14:textId="4A83FC0C" w:rsidR="00795054" w:rsidRPr="007616BF" w:rsidRDefault="00795054" w:rsidP="0068664D">
      <w:pPr>
        <w:spacing w:line="360" w:lineRule="auto"/>
        <w:rPr>
          <w:rFonts w:ascii="Times New Roman" w:hAnsi="Times New Roman" w:cs="Times New Roman"/>
          <w:szCs w:val="20"/>
        </w:rPr>
      </w:pPr>
    </w:p>
    <w:p w14:paraId="44694574" w14:textId="159A5EF7" w:rsidR="00795054" w:rsidRPr="007616BF" w:rsidRDefault="00795054" w:rsidP="0068664D">
      <w:pPr>
        <w:spacing w:line="360" w:lineRule="auto"/>
        <w:rPr>
          <w:rFonts w:ascii="Times New Roman" w:hAnsi="Times New Roman" w:cs="Times New Roman"/>
          <w:szCs w:val="20"/>
        </w:rPr>
      </w:pPr>
    </w:p>
    <w:p w14:paraId="1CC1052B" w14:textId="77777777" w:rsidR="00795054" w:rsidRPr="007616BF" w:rsidRDefault="00795054" w:rsidP="0068664D">
      <w:pPr>
        <w:spacing w:line="360" w:lineRule="auto"/>
        <w:rPr>
          <w:rFonts w:ascii="Times New Roman" w:hAnsi="Times New Roman" w:cs="Times New Roman"/>
          <w:szCs w:val="20"/>
        </w:rPr>
      </w:pPr>
    </w:p>
    <w:p w14:paraId="0184F07B" w14:textId="640A3FBA" w:rsidR="00795054" w:rsidRPr="007616BF" w:rsidRDefault="00795054" w:rsidP="0068664D">
      <w:pPr>
        <w:spacing w:line="360" w:lineRule="auto"/>
        <w:rPr>
          <w:rFonts w:ascii="Times New Roman" w:hAnsi="Times New Roman" w:cs="Times New Roman"/>
          <w:szCs w:val="20"/>
        </w:rPr>
      </w:pPr>
    </w:p>
    <w:p w14:paraId="783BA061" w14:textId="22849E6E" w:rsidR="00795054" w:rsidRPr="007616BF" w:rsidRDefault="00795054" w:rsidP="0068664D">
      <w:pPr>
        <w:spacing w:line="360" w:lineRule="auto"/>
        <w:rPr>
          <w:rFonts w:ascii="Times New Roman" w:hAnsi="Times New Roman" w:cs="Times New Roman"/>
          <w:szCs w:val="20"/>
        </w:rPr>
      </w:pPr>
    </w:p>
    <w:p w14:paraId="54BE98BC" w14:textId="2EF635AC" w:rsidR="00795054" w:rsidRPr="007616BF" w:rsidRDefault="00795054" w:rsidP="0068664D">
      <w:pPr>
        <w:spacing w:line="360" w:lineRule="auto"/>
        <w:rPr>
          <w:rFonts w:ascii="Times New Roman" w:hAnsi="Times New Roman" w:cs="Times New Roman"/>
          <w:szCs w:val="20"/>
        </w:rPr>
      </w:pPr>
    </w:p>
    <w:p w14:paraId="3675C500" w14:textId="5F136FB5" w:rsidR="00795054" w:rsidRPr="007616BF" w:rsidRDefault="00795054" w:rsidP="0068664D">
      <w:pPr>
        <w:spacing w:line="360" w:lineRule="auto"/>
        <w:rPr>
          <w:rFonts w:ascii="Times New Roman" w:hAnsi="Times New Roman" w:cs="Times New Roman"/>
          <w:szCs w:val="20"/>
        </w:rPr>
      </w:pPr>
    </w:p>
    <w:p w14:paraId="07B16360" w14:textId="6D4BADB0" w:rsidR="00795054" w:rsidRPr="007616BF" w:rsidRDefault="00795054" w:rsidP="0068664D">
      <w:pPr>
        <w:spacing w:line="360" w:lineRule="auto"/>
        <w:rPr>
          <w:rFonts w:ascii="Times New Roman" w:hAnsi="Times New Roman" w:cs="Times New Roman"/>
          <w:szCs w:val="20"/>
        </w:rPr>
      </w:pPr>
    </w:p>
    <w:p w14:paraId="0B532CDB" w14:textId="10EC810A" w:rsidR="0068664D" w:rsidRPr="007616BF" w:rsidRDefault="0068664D" w:rsidP="0068664D">
      <w:pPr>
        <w:spacing w:line="360" w:lineRule="auto"/>
        <w:rPr>
          <w:rFonts w:ascii="Times New Roman" w:hAnsi="Times New Roman" w:cs="Times New Roman"/>
          <w:szCs w:val="20"/>
        </w:rPr>
      </w:pPr>
    </w:p>
    <w:p w14:paraId="5C1F07F1" w14:textId="2D8081F1" w:rsidR="0068664D" w:rsidRPr="007616BF" w:rsidRDefault="0068664D" w:rsidP="0068664D">
      <w:pPr>
        <w:spacing w:line="360" w:lineRule="auto"/>
        <w:rPr>
          <w:rFonts w:ascii="Times New Roman" w:hAnsi="Times New Roman" w:cs="Times New Roman"/>
          <w:szCs w:val="20"/>
        </w:rPr>
      </w:pPr>
    </w:p>
    <w:p w14:paraId="3605C8C7" w14:textId="16F4460C" w:rsidR="0068664D" w:rsidRPr="007616BF" w:rsidRDefault="0068664D" w:rsidP="0068664D">
      <w:pPr>
        <w:spacing w:line="360" w:lineRule="auto"/>
        <w:rPr>
          <w:rFonts w:ascii="Times New Roman" w:hAnsi="Times New Roman" w:cs="Times New Roman"/>
          <w:szCs w:val="20"/>
        </w:rPr>
      </w:pPr>
    </w:p>
    <w:p w14:paraId="34300656" w14:textId="316FF220" w:rsidR="0068664D" w:rsidRPr="007616BF" w:rsidRDefault="0068664D" w:rsidP="0068664D">
      <w:pPr>
        <w:spacing w:line="360" w:lineRule="auto"/>
        <w:rPr>
          <w:rFonts w:ascii="Times New Roman" w:hAnsi="Times New Roman" w:cs="Times New Roman"/>
          <w:szCs w:val="20"/>
        </w:rPr>
      </w:pPr>
    </w:p>
    <w:p w14:paraId="2EA88A25" w14:textId="12C88316" w:rsidR="0068664D" w:rsidRPr="007616BF" w:rsidRDefault="0068664D" w:rsidP="0068664D">
      <w:pPr>
        <w:spacing w:line="360" w:lineRule="auto"/>
        <w:rPr>
          <w:rFonts w:ascii="Times New Roman" w:hAnsi="Times New Roman" w:cs="Times New Roman"/>
          <w:szCs w:val="20"/>
        </w:rPr>
      </w:pPr>
    </w:p>
    <w:p w14:paraId="4FAC45E6" w14:textId="77777777" w:rsidR="001711A2" w:rsidRPr="007616BF" w:rsidRDefault="001711A2" w:rsidP="0068664D">
      <w:pPr>
        <w:spacing w:line="360" w:lineRule="auto"/>
        <w:rPr>
          <w:rFonts w:ascii="Times New Roman" w:hAnsi="Times New Roman" w:cs="Times New Roman"/>
          <w:b/>
          <w:bCs/>
          <w:szCs w:val="20"/>
        </w:rPr>
        <w:sectPr w:rsidR="001711A2" w:rsidRPr="007616BF" w:rsidSect="005052F0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14:paraId="0C6FA5DB" w14:textId="1EB410A1" w:rsidR="00E53731" w:rsidRPr="007616BF" w:rsidRDefault="007F403B" w:rsidP="0068664D">
      <w:pPr>
        <w:spacing w:line="360" w:lineRule="auto"/>
        <w:rPr>
          <w:rFonts w:ascii="Times New Roman" w:hAnsi="Times New Roman" w:cs="Times New Roman"/>
          <w:szCs w:val="20"/>
        </w:rPr>
      </w:pPr>
      <w:r w:rsidRPr="007616BF">
        <w:rPr>
          <w:rFonts w:ascii="Times New Roman" w:hAnsi="Times New Roman" w:cs="Times New Roman"/>
          <w:b/>
          <w:bCs/>
          <w:szCs w:val="20"/>
        </w:rPr>
        <w:lastRenderedPageBreak/>
        <w:t xml:space="preserve">Supplementary </w:t>
      </w:r>
      <w:r w:rsidR="00DE0B36" w:rsidRPr="007616BF">
        <w:rPr>
          <w:rFonts w:ascii="Times New Roman" w:hAnsi="Times New Roman" w:cs="Times New Roman"/>
          <w:b/>
          <w:bCs/>
          <w:szCs w:val="20"/>
        </w:rPr>
        <w:t xml:space="preserve">Table </w:t>
      </w:r>
      <w:r w:rsidR="008E66D7" w:rsidRPr="007616BF">
        <w:rPr>
          <w:rFonts w:ascii="Times New Roman" w:hAnsi="Times New Roman" w:cs="Times New Roman"/>
          <w:b/>
          <w:bCs/>
          <w:szCs w:val="20"/>
        </w:rPr>
        <w:t>S</w:t>
      </w:r>
      <w:r w:rsidR="00F84409" w:rsidRPr="007616BF">
        <w:rPr>
          <w:rFonts w:ascii="Times New Roman" w:hAnsi="Times New Roman" w:cs="Times New Roman"/>
          <w:b/>
          <w:bCs/>
          <w:szCs w:val="20"/>
        </w:rPr>
        <w:t>7</w:t>
      </w:r>
      <w:r w:rsidR="00E53731" w:rsidRPr="007616BF">
        <w:rPr>
          <w:rFonts w:ascii="Times New Roman" w:hAnsi="Times New Roman" w:cs="Times New Roman"/>
          <w:b/>
          <w:bCs/>
          <w:szCs w:val="20"/>
        </w:rPr>
        <w:t>.</w:t>
      </w:r>
      <w:r w:rsidR="00E53731" w:rsidRPr="007616BF">
        <w:rPr>
          <w:rFonts w:ascii="Times New Roman" w:hAnsi="Times New Roman" w:cs="Times New Roman"/>
          <w:szCs w:val="20"/>
        </w:rPr>
        <w:t xml:space="preserve"> Cox proportional hazards analyses of all-cause mortality </w:t>
      </w:r>
      <w:r w:rsidR="00D4292F" w:rsidRPr="007616BF">
        <w:rPr>
          <w:rFonts w:ascii="Times New Roman" w:hAnsi="Times New Roman" w:cs="Times New Roman"/>
          <w:szCs w:val="20"/>
        </w:rPr>
        <w:t xml:space="preserve">of patients with MAC-PD </w:t>
      </w:r>
      <w:r w:rsidR="00E53731" w:rsidRPr="007616BF">
        <w:rPr>
          <w:rFonts w:ascii="Times New Roman" w:hAnsi="Times New Roman" w:cs="Times New Roman"/>
          <w:szCs w:val="20"/>
        </w:rPr>
        <w:t>in BMI &lt; 18.5</w:t>
      </w:r>
      <w:r w:rsidR="00BA158D" w:rsidRPr="007616BF">
        <w:rPr>
          <w:rFonts w:ascii="Times New Roman" w:hAnsi="Times New Roman" w:cs="Times New Roman"/>
          <w:szCs w:val="20"/>
        </w:rPr>
        <w:t xml:space="preserve"> kg/m</w:t>
      </w:r>
      <w:r w:rsidR="00BA158D" w:rsidRPr="007616BF">
        <w:rPr>
          <w:rFonts w:ascii="Times New Roman" w:hAnsi="Times New Roman" w:cs="Times New Roman"/>
          <w:szCs w:val="20"/>
          <w:vertAlign w:val="superscript"/>
        </w:rPr>
        <w:t>2</w:t>
      </w:r>
      <w:r w:rsidR="00E53731" w:rsidRPr="007616BF">
        <w:rPr>
          <w:rFonts w:ascii="Times New Roman" w:hAnsi="Times New Roman" w:cs="Times New Roman"/>
          <w:szCs w:val="20"/>
        </w:rPr>
        <w:t xml:space="preserve"> group </w:t>
      </w:r>
    </w:p>
    <w:tbl>
      <w:tblPr>
        <w:tblW w:w="1144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34"/>
        <w:gridCol w:w="1701"/>
        <w:gridCol w:w="993"/>
        <w:gridCol w:w="1559"/>
        <w:gridCol w:w="142"/>
        <w:gridCol w:w="992"/>
        <w:gridCol w:w="1559"/>
        <w:gridCol w:w="903"/>
        <w:gridCol w:w="1559"/>
        <w:gridCol w:w="142"/>
        <w:gridCol w:w="761"/>
      </w:tblGrid>
      <w:tr w:rsidR="007616BF" w:rsidRPr="007616BF" w14:paraId="39ADE5EC" w14:textId="77777777" w:rsidTr="00CA6E88">
        <w:trPr>
          <w:trHeight w:val="34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3A7955" w14:textId="77777777" w:rsidR="001711A2" w:rsidRPr="007616BF" w:rsidRDefault="001711A2" w:rsidP="0068664D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2694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4D8341" w14:textId="0DC2109C" w:rsidR="001711A2" w:rsidRPr="007616BF" w:rsidRDefault="001711A2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Univariable analysis</w:t>
            </w:r>
          </w:p>
        </w:tc>
        <w:tc>
          <w:tcPr>
            <w:tcW w:w="2693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B11222" w14:textId="438FAA2D" w:rsidR="001711A2" w:rsidRPr="007616BF" w:rsidRDefault="001711A2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Multivariable analysis</w:t>
            </w:r>
          </w:p>
          <w:p w14:paraId="44115AB3" w14:textId="77777777" w:rsidR="001711A2" w:rsidRPr="007616BF" w:rsidRDefault="001711A2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(Model 1)</w:t>
            </w:r>
          </w:p>
        </w:tc>
        <w:tc>
          <w:tcPr>
            <w:tcW w:w="2462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04980721" w14:textId="77777777" w:rsidR="001711A2" w:rsidRPr="007616BF" w:rsidRDefault="001711A2" w:rsidP="001711A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Multivariable analysis</w:t>
            </w:r>
          </w:p>
          <w:p w14:paraId="5A2D74B0" w14:textId="6833D82C" w:rsidR="001711A2" w:rsidRPr="007616BF" w:rsidRDefault="001711A2" w:rsidP="001711A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(Model 2)</w:t>
            </w:r>
          </w:p>
        </w:tc>
        <w:tc>
          <w:tcPr>
            <w:tcW w:w="2462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D14F47" w14:textId="40FA376F" w:rsidR="001711A2" w:rsidRPr="007616BF" w:rsidRDefault="001711A2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Multivariable analysis</w:t>
            </w:r>
          </w:p>
          <w:p w14:paraId="40DB5738" w14:textId="168C56AE" w:rsidR="001711A2" w:rsidRPr="007616BF" w:rsidRDefault="001711A2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(Model 3)</w:t>
            </w:r>
          </w:p>
        </w:tc>
      </w:tr>
      <w:tr w:rsidR="007616BF" w:rsidRPr="007616BF" w14:paraId="43A79C9D" w14:textId="77777777" w:rsidTr="00CA6E88">
        <w:trPr>
          <w:trHeight w:val="639"/>
        </w:trPr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F5A5BC2" w14:textId="77777777" w:rsidR="001711A2" w:rsidRPr="007616BF" w:rsidRDefault="001711A2" w:rsidP="001711A2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Variabl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87F1731" w14:textId="77777777" w:rsidR="001711A2" w:rsidRPr="007616BF" w:rsidRDefault="001711A2" w:rsidP="001711A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HR (95% CI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EA973FD" w14:textId="77777777" w:rsidR="001711A2" w:rsidRPr="007616BF" w:rsidRDefault="001711A2" w:rsidP="001711A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p-valu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5D38BCD" w14:textId="77777777" w:rsidR="001711A2" w:rsidRPr="007616BF" w:rsidRDefault="001711A2" w:rsidP="001711A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HR (95% CI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FA6F79D" w14:textId="77777777" w:rsidR="001711A2" w:rsidRPr="007616BF" w:rsidRDefault="001711A2" w:rsidP="001711A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p-valu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E067E2" w14:textId="73AE3559" w:rsidR="001711A2" w:rsidRPr="007616BF" w:rsidRDefault="001711A2" w:rsidP="001711A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HR (95% CI)</w:t>
            </w:r>
          </w:p>
        </w:tc>
        <w:tc>
          <w:tcPr>
            <w:tcW w:w="9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C37876" w14:textId="7D4186BF" w:rsidR="001711A2" w:rsidRPr="007616BF" w:rsidRDefault="001711A2" w:rsidP="001711A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p-valu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3760819" w14:textId="1CE27C33" w:rsidR="001711A2" w:rsidRPr="007616BF" w:rsidRDefault="001711A2" w:rsidP="001711A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HR (95% CI)</w:t>
            </w:r>
          </w:p>
        </w:tc>
        <w:tc>
          <w:tcPr>
            <w:tcW w:w="90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2215431" w14:textId="77777777" w:rsidR="001711A2" w:rsidRPr="007616BF" w:rsidRDefault="001711A2" w:rsidP="001711A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p-value</w:t>
            </w:r>
          </w:p>
        </w:tc>
      </w:tr>
      <w:tr w:rsidR="007616BF" w:rsidRPr="007616BF" w14:paraId="34969017" w14:textId="77777777" w:rsidTr="00CA6E88">
        <w:trPr>
          <w:trHeight w:val="34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01173" w14:textId="77777777" w:rsidR="001711A2" w:rsidRPr="007616BF" w:rsidRDefault="001711A2" w:rsidP="0068664D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Ag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1A1729" w14:textId="6723C8EB" w:rsidR="001711A2" w:rsidRPr="007616BF" w:rsidRDefault="001711A2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1.09 (1.04–1.1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F74414" w14:textId="4BB013E7" w:rsidR="001711A2" w:rsidRPr="007616BF" w:rsidRDefault="001711A2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&lt;0.001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FB9859" w14:textId="0E710520" w:rsidR="001711A2" w:rsidRPr="007616BF" w:rsidRDefault="001711A2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1</w:t>
            </w: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.05 (0.99–1.11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104315" w14:textId="10A62809" w:rsidR="001711A2" w:rsidRPr="007616BF" w:rsidRDefault="001711A2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</w:t>
            </w: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.119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</w:tcPr>
          <w:p w14:paraId="51A49258" w14:textId="32B94E58" w:rsidR="001711A2" w:rsidRPr="007616BF" w:rsidRDefault="00FD350C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1</w:t>
            </w: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.05 (0.98–1.12)</w:t>
            </w:r>
          </w:p>
        </w:tc>
        <w:tc>
          <w:tcPr>
            <w:tcW w:w="903" w:type="dxa"/>
            <w:tcBorders>
              <w:top w:val="single" w:sz="4" w:space="0" w:color="auto"/>
              <w:left w:val="nil"/>
              <w:right w:val="nil"/>
            </w:tcBorders>
          </w:tcPr>
          <w:p w14:paraId="19E8BAD0" w14:textId="3A974C97" w:rsidR="001711A2" w:rsidRPr="007616BF" w:rsidRDefault="00FD350C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</w:t>
            </w: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.148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EA51AD" w14:textId="60F108BA" w:rsidR="001711A2" w:rsidRPr="007616BF" w:rsidRDefault="001711A2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1</w:t>
            </w: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.06 (1.00–1.13)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4C138B" w14:textId="463937A7" w:rsidR="001711A2" w:rsidRPr="007616BF" w:rsidRDefault="001711A2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</w:t>
            </w: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.043</w:t>
            </w:r>
          </w:p>
        </w:tc>
      </w:tr>
      <w:tr w:rsidR="007616BF" w:rsidRPr="007616BF" w14:paraId="3A3E69AA" w14:textId="77777777" w:rsidTr="00CA6E88">
        <w:trPr>
          <w:trHeight w:val="34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29EF8" w14:textId="0568648F" w:rsidR="001711A2" w:rsidRPr="007616BF" w:rsidRDefault="001711A2" w:rsidP="0068664D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Femal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39570D" w14:textId="4A9534D7" w:rsidR="001711A2" w:rsidRPr="007616BF" w:rsidRDefault="001711A2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0.19 (0.08–0.4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CD6816" w14:textId="1572830C" w:rsidR="001711A2" w:rsidRPr="007616BF" w:rsidRDefault="001711A2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&lt;0.001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1EF014" w14:textId="2225C456" w:rsidR="001711A2" w:rsidRPr="007616BF" w:rsidRDefault="001711A2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</w:t>
            </w: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.19 (0.06–0.6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ED122C" w14:textId="6D00B78B" w:rsidR="001711A2" w:rsidRPr="007616BF" w:rsidRDefault="001711A2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</w:t>
            </w: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.007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16EFCCD3" w14:textId="07B98F10" w:rsidR="001711A2" w:rsidRPr="007616BF" w:rsidRDefault="00FD350C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</w:t>
            </w: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.20 (0.06–0.64)</w:t>
            </w:r>
          </w:p>
        </w:tc>
        <w:tc>
          <w:tcPr>
            <w:tcW w:w="903" w:type="dxa"/>
            <w:tcBorders>
              <w:left w:val="nil"/>
              <w:right w:val="nil"/>
            </w:tcBorders>
          </w:tcPr>
          <w:p w14:paraId="6E3B063F" w14:textId="2CC83292" w:rsidR="001711A2" w:rsidRPr="007616BF" w:rsidRDefault="00FD350C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</w:t>
            </w: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.006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DEF2D6" w14:textId="10537EFA" w:rsidR="001711A2" w:rsidRPr="007616BF" w:rsidRDefault="001711A2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</w:t>
            </w: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.10 (0.03–0.37)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16AED9" w14:textId="6B1F3CD8" w:rsidR="001711A2" w:rsidRPr="007616BF" w:rsidRDefault="001711A2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</w:t>
            </w: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.001</w:t>
            </w:r>
          </w:p>
        </w:tc>
      </w:tr>
      <w:tr w:rsidR="007616BF" w:rsidRPr="007616BF" w14:paraId="12E3D0DE" w14:textId="77777777" w:rsidTr="00CA6E88">
        <w:trPr>
          <w:trHeight w:val="34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293C7" w14:textId="77777777" w:rsidR="001711A2" w:rsidRPr="007616BF" w:rsidRDefault="001711A2" w:rsidP="0068664D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Smok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6BF7DB" w14:textId="73C8D6A7" w:rsidR="001711A2" w:rsidRPr="007616BF" w:rsidRDefault="001711A2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2.88 (1.27–6.5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108019" w14:textId="28F14BD1" w:rsidR="001711A2" w:rsidRPr="007616BF" w:rsidRDefault="001711A2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011 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0F1C84" w14:textId="0E4E4BC1" w:rsidR="001711A2" w:rsidRPr="007616BF" w:rsidRDefault="001711A2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C5E132" w14:textId="2DCC365D" w:rsidR="001711A2" w:rsidRPr="007616BF" w:rsidRDefault="001711A2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3BE6F460" w14:textId="77777777" w:rsidR="001711A2" w:rsidRPr="007616BF" w:rsidRDefault="001711A2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903" w:type="dxa"/>
            <w:tcBorders>
              <w:left w:val="nil"/>
              <w:right w:val="nil"/>
            </w:tcBorders>
          </w:tcPr>
          <w:p w14:paraId="60CE8695" w14:textId="2C906E5F" w:rsidR="001711A2" w:rsidRPr="007616BF" w:rsidRDefault="001711A2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5D3513" w14:textId="696B9F63" w:rsidR="001711A2" w:rsidRPr="007616BF" w:rsidRDefault="001711A2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</w:t>
            </w: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.96 (0.36–2.57)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C9E1B0" w14:textId="73D0FA2A" w:rsidR="001711A2" w:rsidRPr="007616BF" w:rsidRDefault="001711A2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hAnsi="Times New Roman" w:cs="Times New Roman" w:hint="eastAsia"/>
                <w:kern w:val="0"/>
                <w:szCs w:val="20"/>
              </w:rPr>
              <w:t>0</w:t>
            </w:r>
            <w:r w:rsidRPr="007616BF">
              <w:rPr>
                <w:rFonts w:ascii="Times New Roman" w:hAnsi="Times New Roman" w:cs="Times New Roman"/>
                <w:kern w:val="0"/>
                <w:szCs w:val="20"/>
              </w:rPr>
              <w:t>.942</w:t>
            </w:r>
          </w:p>
        </w:tc>
      </w:tr>
      <w:tr w:rsidR="007616BF" w:rsidRPr="007616BF" w14:paraId="7767A1A1" w14:textId="77777777" w:rsidTr="00CA6E88">
        <w:trPr>
          <w:trHeight w:val="34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08367" w14:textId="77777777" w:rsidR="001711A2" w:rsidRPr="007616BF" w:rsidRDefault="001711A2" w:rsidP="0068664D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proofErr w:type="spellStart"/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TB_Hx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4DED73" w14:textId="00C6DEF0" w:rsidR="001711A2" w:rsidRPr="007616BF" w:rsidRDefault="001711A2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1.01 (0.46–2.2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9AFEE4" w14:textId="28C4E46A" w:rsidR="001711A2" w:rsidRPr="007616BF" w:rsidRDefault="001711A2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979 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312775" w14:textId="77777777" w:rsidR="001711A2" w:rsidRPr="007616BF" w:rsidRDefault="001711A2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C36792" w14:textId="77777777" w:rsidR="001711A2" w:rsidRPr="007616BF" w:rsidRDefault="001711A2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021CF931" w14:textId="77777777" w:rsidR="001711A2" w:rsidRPr="007616BF" w:rsidRDefault="001711A2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03" w:type="dxa"/>
            <w:tcBorders>
              <w:left w:val="nil"/>
              <w:right w:val="nil"/>
            </w:tcBorders>
          </w:tcPr>
          <w:p w14:paraId="28FDF9C1" w14:textId="1A6A7BD2" w:rsidR="001711A2" w:rsidRPr="007616BF" w:rsidRDefault="001711A2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694DD5" w14:textId="6E0DF85D" w:rsidR="001711A2" w:rsidRPr="007616BF" w:rsidRDefault="001711A2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DBCD80" w14:textId="77777777" w:rsidR="001711A2" w:rsidRPr="007616BF" w:rsidRDefault="001711A2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7616BF" w:rsidRPr="007616BF" w14:paraId="5AFF2728" w14:textId="77777777" w:rsidTr="00CA6E88">
        <w:trPr>
          <w:trHeight w:val="34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0A089" w14:textId="77777777" w:rsidR="001711A2" w:rsidRPr="007616BF" w:rsidRDefault="001711A2" w:rsidP="0068664D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COP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0B9C22" w14:textId="0EDA257E" w:rsidR="001711A2" w:rsidRPr="007616BF" w:rsidRDefault="001711A2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2.17 (0.90–5.2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71A190" w14:textId="336EB73B" w:rsidR="001711A2" w:rsidRPr="007616BF" w:rsidRDefault="001711A2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084 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4FE9A7" w14:textId="77777777" w:rsidR="001711A2" w:rsidRPr="007616BF" w:rsidRDefault="001711A2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C38B6D" w14:textId="77777777" w:rsidR="001711A2" w:rsidRPr="007616BF" w:rsidRDefault="001711A2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618A8703" w14:textId="77777777" w:rsidR="001711A2" w:rsidRPr="007616BF" w:rsidRDefault="001711A2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903" w:type="dxa"/>
            <w:tcBorders>
              <w:left w:val="nil"/>
              <w:right w:val="nil"/>
            </w:tcBorders>
          </w:tcPr>
          <w:p w14:paraId="1FB1E42A" w14:textId="30C71C04" w:rsidR="001711A2" w:rsidRPr="007616BF" w:rsidRDefault="001711A2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C8B3AF" w14:textId="32631F3B" w:rsidR="001711A2" w:rsidRPr="007616BF" w:rsidRDefault="001711A2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A2074E" w14:textId="77777777" w:rsidR="001711A2" w:rsidRPr="007616BF" w:rsidRDefault="001711A2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7616BF" w:rsidRPr="007616BF" w14:paraId="09117D35" w14:textId="77777777" w:rsidTr="00CA6E88">
        <w:trPr>
          <w:trHeight w:val="34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E11FC" w14:textId="77777777" w:rsidR="001711A2" w:rsidRPr="007616BF" w:rsidRDefault="001711A2" w:rsidP="0068664D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Asthm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54ABF7" w14:textId="7608E323" w:rsidR="001711A2" w:rsidRPr="007616BF" w:rsidRDefault="001711A2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1.38 (0.19–10.3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55FE25" w14:textId="4E81768E" w:rsidR="001711A2" w:rsidRPr="007616BF" w:rsidRDefault="001711A2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752 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039BFF" w14:textId="77777777" w:rsidR="001711A2" w:rsidRPr="007616BF" w:rsidRDefault="001711A2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845536" w14:textId="77777777" w:rsidR="001711A2" w:rsidRPr="007616BF" w:rsidRDefault="001711A2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4EB5D55C" w14:textId="77777777" w:rsidR="001711A2" w:rsidRPr="007616BF" w:rsidRDefault="001711A2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03" w:type="dxa"/>
            <w:tcBorders>
              <w:left w:val="nil"/>
              <w:right w:val="nil"/>
            </w:tcBorders>
          </w:tcPr>
          <w:p w14:paraId="1AFC1758" w14:textId="048A74F7" w:rsidR="001711A2" w:rsidRPr="007616BF" w:rsidRDefault="001711A2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C5CEB7" w14:textId="068AEEE9" w:rsidR="001711A2" w:rsidRPr="007616BF" w:rsidRDefault="001711A2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97EAA5" w14:textId="77777777" w:rsidR="001711A2" w:rsidRPr="007616BF" w:rsidRDefault="001711A2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7616BF" w:rsidRPr="007616BF" w14:paraId="42ABD630" w14:textId="77777777" w:rsidTr="00CA6E88">
        <w:trPr>
          <w:trHeight w:val="34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D15BE" w14:textId="77777777" w:rsidR="001711A2" w:rsidRPr="007616BF" w:rsidRDefault="001711A2" w:rsidP="0068664D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D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3822C4" w14:textId="3810C369" w:rsidR="001711A2" w:rsidRPr="007616BF" w:rsidRDefault="001711A2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2.90 (0.98–8.5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9AA613" w14:textId="49A584D6" w:rsidR="001711A2" w:rsidRPr="007616BF" w:rsidRDefault="001711A2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055 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E1FDD1" w14:textId="77777777" w:rsidR="001711A2" w:rsidRPr="007616BF" w:rsidRDefault="001711A2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D32FBD" w14:textId="77777777" w:rsidR="001711A2" w:rsidRPr="007616BF" w:rsidRDefault="001711A2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0972649C" w14:textId="77777777" w:rsidR="001711A2" w:rsidRPr="007616BF" w:rsidRDefault="001711A2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03" w:type="dxa"/>
            <w:tcBorders>
              <w:left w:val="nil"/>
              <w:right w:val="nil"/>
            </w:tcBorders>
          </w:tcPr>
          <w:p w14:paraId="44900583" w14:textId="481C86F6" w:rsidR="001711A2" w:rsidRPr="007616BF" w:rsidRDefault="001711A2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DB4664" w14:textId="5418555F" w:rsidR="001711A2" w:rsidRPr="007616BF" w:rsidRDefault="001711A2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285759" w14:textId="77777777" w:rsidR="001711A2" w:rsidRPr="007616BF" w:rsidRDefault="001711A2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7616BF" w:rsidRPr="007616BF" w14:paraId="43269F61" w14:textId="77777777" w:rsidTr="00CA6E88">
        <w:trPr>
          <w:trHeight w:val="34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4B5A5" w14:textId="77777777" w:rsidR="001711A2" w:rsidRPr="007616BF" w:rsidRDefault="001711A2" w:rsidP="0068664D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CV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F95C59" w14:textId="4D5C9DCE" w:rsidR="001711A2" w:rsidRPr="007616BF" w:rsidRDefault="001711A2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1.70 (0.68–4.2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58A144" w14:textId="297C893F" w:rsidR="001711A2" w:rsidRPr="007616BF" w:rsidRDefault="001711A2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259 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2F8CDD" w14:textId="77777777" w:rsidR="001711A2" w:rsidRPr="007616BF" w:rsidRDefault="001711A2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3BC7FD" w14:textId="77777777" w:rsidR="001711A2" w:rsidRPr="007616BF" w:rsidRDefault="001711A2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76EB9E15" w14:textId="77777777" w:rsidR="001711A2" w:rsidRPr="007616BF" w:rsidRDefault="001711A2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903" w:type="dxa"/>
            <w:tcBorders>
              <w:left w:val="nil"/>
              <w:right w:val="nil"/>
            </w:tcBorders>
          </w:tcPr>
          <w:p w14:paraId="2C9D61E0" w14:textId="2F309C5E" w:rsidR="001711A2" w:rsidRPr="007616BF" w:rsidRDefault="001711A2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73F640" w14:textId="643050EC" w:rsidR="001711A2" w:rsidRPr="007616BF" w:rsidRDefault="001711A2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BAB7B7" w14:textId="77777777" w:rsidR="001711A2" w:rsidRPr="007616BF" w:rsidRDefault="001711A2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7616BF" w:rsidRPr="007616BF" w14:paraId="63A6E694" w14:textId="77777777" w:rsidTr="00CA6E88">
        <w:trPr>
          <w:trHeight w:val="34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D130C" w14:textId="77777777" w:rsidR="001711A2" w:rsidRPr="007616BF" w:rsidRDefault="001711A2" w:rsidP="0068664D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proofErr w:type="spellStart"/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LiverDz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907FC9" w14:textId="67AE3206" w:rsidR="001711A2" w:rsidRPr="007616BF" w:rsidRDefault="001711A2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0.05 (0–1153.4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832659" w14:textId="7AE832B9" w:rsidR="001711A2" w:rsidRPr="007616BF" w:rsidRDefault="001711A2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553 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63067D" w14:textId="77777777" w:rsidR="001711A2" w:rsidRPr="007616BF" w:rsidRDefault="001711A2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FCC14E" w14:textId="77777777" w:rsidR="001711A2" w:rsidRPr="007616BF" w:rsidRDefault="001711A2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3440A617" w14:textId="77777777" w:rsidR="001711A2" w:rsidRPr="007616BF" w:rsidRDefault="001711A2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03" w:type="dxa"/>
            <w:tcBorders>
              <w:left w:val="nil"/>
              <w:right w:val="nil"/>
            </w:tcBorders>
          </w:tcPr>
          <w:p w14:paraId="736175E9" w14:textId="0EC19A14" w:rsidR="001711A2" w:rsidRPr="007616BF" w:rsidRDefault="001711A2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908349" w14:textId="2CC096AF" w:rsidR="001711A2" w:rsidRPr="007616BF" w:rsidRDefault="001711A2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0958F7" w14:textId="77777777" w:rsidR="001711A2" w:rsidRPr="007616BF" w:rsidRDefault="001711A2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7616BF" w:rsidRPr="007616BF" w14:paraId="6CE4A9C1" w14:textId="77777777" w:rsidTr="00CA6E88">
        <w:trPr>
          <w:trHeight w:val="34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8965B" w14:textId="77777777" w:rsidR="001711A2" w:rsidRPr="007616BF" w:rsidRDefault="001711A2" w:rsidP="0068664D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AF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DCEBB0" w14:textId="1E076C4C" w:rsidR="001711A2" w:rsidRPr="007616BF" w:rsidRDefault="001711A2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1.21 (0.54–2.7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4A957A" w14:textId="3FB3C399" w:rsidR="001711A2" w:rsidRPr="007616BF" w:rsidRDefault="001711A2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644 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5561A8" w14:textId="77777777" w:rsidR="001711A2" w:rsidRPr="007616BF" w:rsidRDefault="001711A2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903915" w14:textId="77777777" w:rsidR="001711A2" w:rsidRPr="007616BF" w:rsidRDefault="001711A2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207A4BFB" w14:textId="77777777" w:rsidR="001711A2" w:rsidRPr="007616BF" w:rsidRDefault="001711A2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03" w:type="dxa"/>
            <w:tcBorders>
              <w:left w:val="nil"/>
              <w:right w:val="nil"/>
            </w:tcBorders>
          </w:tcPr>
          <w:p w14:paraId="6EEF2D4D" w14:textId="67AADA01" w:rsidR="001711A2" w:rsidRPr="007616BF" w:rsidRDefault="001711A2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EAA64E" w14:textId="7CF570A4" w:rsidR="001711A2" w:rsidRPr="007616BF" w:rsidRDefault="001711A2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FAE9B6" w14:textId="77777777" w:rsidR="001711A2" w:rsidRPr="007616BF" w:rsidRDefault="001711A2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7616BF" w:rsidRPr="007616BF" w14:paraId="03A1420E" w14:textId="77777777" w:rsidTr="00CA6E88">
        <w:trPr>
          <w:trHeight w:val="34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14BA0" w14:textId="43180BAF" w:rsidR="001711A2" w:rsidRPr="007616BF" w:rsidRDefault="001711A2" w:rsidP="0068664D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</w:pP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CT scor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CEEC01" w14:textId="400E1C3A" w:rsidR="001711A2" w:rsidRPr="007616BF" w:rsidRDefault="001711A2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1</w:t>
            </w: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.17 (1.06–1.3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40A2A7" w14:textId="7178D8A3" w:rsidR="001711A2" w:rsidRPr="007616BF" w:rsidRDefault="001711A2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</w:t>
            </w: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.001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ACB4AA" w14:textId="0E4BD5D5" w:rsidR="001711A2" w:rsidRPr="007616BF" w:rsidRDefault="001711A2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9BA8FD" w14:textId="4FC9DDB9" w:rsidR="001711A2" w:rsidRPr="007616BF" w:rsidRDefault="001711A2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357BC114" w14:textId="77777777" w:rsidR="001711A2" w:rsidRPr="007616BF" w:rsidRDefault="001711A2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903" w:type="dxa"/>
            <w:tcBorders>
              <w:left w:val="nil"/>
              <w:right w:val="nil"/>
            </w:tcBorders>
          </w:tcPr>
          <w:p w14:paraId="547235A7" w14:textId="03CB9E12" w:rsidR="001711A2" w:rsidRPr="007616BF" w:rsidRDefault="001711A2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AEB379" w14:textId="68A9C833" w:rsidR="001711A2" w:rsidRPr="007616BF" w:rsidRDefault="001711A2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1</w:t>
            </w: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.25 (1.11–1.40)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280052" w14:textId="3043A40D" w:rsidR="001711A2" w:rsidRPr="007616BF" w:rsidRDefault="001711A2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hAnsi="Times New Roman" w:cs="Times New Roman" w:hint="eastAsia"/>
                <w:kern w:val="0"/>
                <w:szCs w:val="20"/>
              </w:rPr>
              <w:t>&lt;</w:t>
            </w:r>
            <w:r w:rsidRPr="007616BF">
              <w:rPr>
                <w:rFonts w:ascii="Times New Roman" w:hAnsi="Times New Roman" w:cs="Times New Roman"/>
                <w:kern w:val="0"/>
                <w:szCs w:val="20"/>
              </w:rPr>
              <w:t>0.001</w:t>
            </w:r>
          </w:p>
        </w:tc>
      </w:tr>
      <w:tr w:rsidR="007616BF" w:rsidRPr="007616BF" w14:paraId="7CCF2EFB" w14:textId="77777777" w:rsidTr="00CA6E88">
        <w:trPr>
          <w:trHeight w:val="34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6FB4BA" w14:textId="77777777" w:rsidR="001711A2" w:rsidRPr="007616BF" w:rsidRDefault="001711A2" w:rsidP="0068664D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PN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7532C4" w14:textId="09859476" w:rsidR="001711A2" w:rsidRPr="007616BF" w:rsidRDefault="001711A2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0.90 (0.84–0.9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2951F5" w14:textId="585303F9" w:rsidR="001711A2" w:rsidRPr="007616BF" w:rsidRDefault="001711A2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001 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3A0C27" w14:textId="25F32A2D" w:rsidR="001711A2" w:rsidRPr="007616BF" w:rsidRDefault="001711A2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F12072" w14:textId="6CBCE6E7" w:rsidR="001711A2" w:rsidRPr="007616BF" w:rsidRDefault="001711A2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7AB81A08" w14:textId="2A2313C1" w:rsidR="001711A2" w:rsidRPr="007616BF" w:rsidRDefault="00FD350C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</w:t>
            </w: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.91 (0.84–0.98)</w:t>
            </w:r>
          </w:p>
        </w:tc>
        <w:tc>
          <w:tcPr>
            <w:tcW w:w="903" w:type="dxa"/>
            <w:tcBorders>
              <w:left w:val="nil"/>
              <w:right w:val="nil"/>
            </w:tcBorders>
          </w:tcPr>
          <w:p w14:paraId="40067460" w14:textId="6930B9DE" w:rsidR="001711A2" w:rsidRPr="007616BF" w:rsidRDefault="00FD350C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</w:t>
            </w: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.014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765496" w14:textId="3C811B70" w:rsidR="001711A2" w:rsidRPr="007616BF" w:rsidRDefault="001711A2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</w:t>
            </w: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.94 (0.87–1.02)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97C78B" w14:textId="6A27CAF9" w:rsidR="001711A2" w:rsidRPr="007616BF" w:rsidRDefault="001711A2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</w:t>
            </w: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.114</w:t>
            </w:r>
          </w:p>
        </w:tc>
      </w:tr>
      <w:tr w:rsidR="007616BF" w:rsidRPr="007616BF" w14:paraId="117347D6" w14:textId="77777777" w:rsidTr="00CA6E88">
        <w:trPr>
          <w:trHeight w:val="34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4A4D65" w14:textId="77777777" w:rsidR="001711A2" w:rsidRPr="007616BF" w:rsidRDefault="001711A2" w:rsidP="0068664D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SQF are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87D90F" w14:textId="7493F028" w:rsidR="001711A2" w:rsidRPr="007616BF" w:rsidRDefault="001711A2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0.96 (0.94–0.9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9EE539" w14:textId="1B852CB5" w:rsidR="001711A2" w:rsidRPr="007616BF" w:rsidRDefault="001711A2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017 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CC8E34" w14:textId="48E13C9E" w:rsidR="001711A2" w:rsidRPr="007616BF" w:rsidRDefault="001711A2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</w:t>
            </w: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.97 (0.94–1.0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783A35" w14:textId="66369614" w:rsidR="001711A2" w:rsidRPr="007616BF" w:rsidRDefault="001711A2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</w:t>
            </w: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.131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7F04BB27" w14:textId="70F783A7" w:rsidR="001711A2" w:rsidRPr="007616BF" w:rsidRDefault="00FD350C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</w:t>
            </w: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.98 (0.95–1.02)</w:t>
            </w:r>
          </w:p>
        </w:tc>
        <w:tc>
          <w:tcPr>
            <w:tcW w:w="903" w:type="dxa"/>
            <w:tcBorders>
              <w:left w:val="nil"/>
              <w:right w:val="nil"/>
            </w:tcBorders>
          </w:tcPr>
          <w:p w14:paraId="11E112B8" w14:textId="3886B41D" w:rsidR="001711A2" w:rsidRPr="007616BF" w:rsidRDefault="00FD350C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</w:t>
            </w: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.377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5DCA83" w14:textId="52AB54CD" w:rsidR="001711A2" w:rsidRPr="007616BF" w:rsidRDefault="001711A2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</w:t>
            </w: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.98 (0.94–1.02)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2ED377" w14:textId="5020113E" w:rsidR="001711A2" w:rsidRPr="007616BF" w:rsidRDefault="001711A2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hAnsi="Times New Roman" w:cs="Times New Roman" w:hint="eastAsia"/>
                <w:kern w:val="0"/>
                <w:szCs w:val="20"/>
              </w:rPr>
              <w:t>0</w:t>
            </w:r>
            <w:r w:rsidRPr="007616BF">
              <w:rPr>
                <w:rFonts w:ascii="Times New Roman" w:hAnsi="Times New Roman" w:cs="Times New Roman"/>
                <w:kern w:val="0"/>
                <w:szCs w:val="20"/>
              </w:rPr>
              <w:t>.372</w:t>
            </w:r>
          </w:p>
        </w:tc>
      </w:tr>
      <w:tr w:rsidR="007616BF" w:rsidRPr="007616BF" w14:paraId="3D828828" w14:textId="77777777" w:rsidTr="00CA6E88">
        <w:trPr>
          <w:trHeight w:val="34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979AC9" w14:textId="77777777" w:rsidR="001711A2" w:rsidRPr="007616BF" w:rsidRDefault="001711A2" w:rsidP="0068664D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ESM are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19D3C7" w14:textId="4DEF9AD3" w:rsidR="001711A2" w:rsidRPr="007616BF" w:rsidRDefault="001711A2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1.03 (0.97–1.0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DE736E" w14:textId="6A609057" w:rsidR="001711A2" w:rsidRPr="007616BF" w:rsidRDefault="001711A2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324 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FEF948" w14:textId="3E62D665" w:rsidR="001711A2" w:rsidRPr="007616BF" w:rsidRDefault="001711A2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1</w:t>
            </w: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.02 (0.95–1.0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AE3373" w14:textId="14C69740" w:rsidR="001711A2" w:rsidRPr="007616BF" w:rsidRDefault="001711A2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</w:t>
            </w: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.617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3FB195D9" w14:textId="78B2C5FC" w:rsidR="001711A2" w:rsidRPr="007616BF" w:rsidRDefault="00FD350C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1</w:t>
            </w: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.03 (0.97–1.11)</w:t>
            </w:r>
          </w:p>
        </w:tc>
        <w:tc>
          <w:tcPr>
            <w:tcW w:w="903" w:type="dxa"/>
            <w:tcBorders>
              <w:left w:val="nil"/>
              <w:right w:val="nil"/>
            </w:tcBorders>
          </w:tcPr>
          <w:p w14:paraId="158446F0" w14:textId="2E6C17A9" w:rsidR="001711A2" w:rsidRPr="007616BF" w:rsidRDefault="00FD350C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</w:t>
            </w: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.331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F872A8" w14:textId="0297D2F2" w:rsidR="001711A2" w:rsidRPr="007616BF" w:rsidRDefault="001711A2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1</w:t>
            </w: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.05 (0.98–1.12)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53737F" w14:textId="6B9FC8E1" w:rsidR="001711A2" w:rsidRPr="007616BF" w:rsidRDefault="001711A2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hAnsi="Times New Roman" w:cs="Times New Roman" w:hint="eastAsia"/>
                <w:kern w:val="0"/>
                <w:szCs w:val="20"/>
              </w:rPr>
              <w:t>0</w:t>
            </w:r>
            <w:r w:rsidRPr="007616BF">
              <w:rPr>
                <w:rFonts w:ascii="Times New Roman" w:hAnsi="Times New Roman" w:cs="Times New Roman"/>
                <w:kern w:val="0"/>
                <w:szCs w:val="20"/>
              </w:rPr>
              <w:t>.184</w:t>
            </w:r>
          </w:p>
        </w:tc>
      </w:tr>
      <w:tr w:rsidR="007616BF" w:rsidRPr="007616BF" w14:paraId="350F1E68" w14:textId="77777777" w:rsidTr="00CA6E88">
        <w:trPr>
          <w:trHeight w:val="360"/>
        </w:trPr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3AE4923" w14:textId="77777777" w:rsidR="001711A2" w:rsidRPr="007616BF" w:rsidRDefault="001711A2" w:rsidP="0068664D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ESM HU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0389F0D" w14:textId="301C772A" w:rsidR="001711A2" w:rsidRPr="007616BF" w:rsidRDefault="001711A2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0.96 (0.94–0.99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73A9FAB" w14:textId="1E1D0C18" w:rsidR="001711A2" w:rsidRPr="007616BF" w:rsidRDefault="001711A2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004 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F0C5D2E" w14:textId="6A32818E" w:rsidR="001711A2" w:rsidRPr="007616BF" w:rsidRDefault="001711A2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</w:t>
            </w: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.95 (0.91–0.98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85F8381" w14:textId="46FF12B2" w:rsidR="001711A2" w:rsidRPr="007616BF" w:rsidRDefault="001711A2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</w:t>
            </w: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.001</w:t>
            </w:r>
          </w:p>
        </w:tc>
        <w:tc>
          <w:tcPr>
            <w:tcW w:w="1559" w:type="dxa"/>
            <w:tcBorders>
              <w:left w:val="nil"/>
              <w:bottom w:val="single" w:sz="8" w:space="0" w:color="auto"/>
              <w:right w:val="nil"/>
            </w:tcBorders>
          </w:tcPr>
          <w:p w14:paraId="0A4F7048" w14:textId="6DFE2FA2" w:rsidR="001711A2" w:rsidRPr="007616BF" w:rsidRDefault="00FD350C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</w:t>
            </w: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.95 (0.91–0.98)</w:t>
            </w:r>
          </w:p>
        </w:tc>
        <w:tc>
          <w:tcPr>
            <w:tcW w:w="903" w:type="dxa"/>
            <w:tcBorders>
              <w:left w:val="nil"/>
              <w:bottom w:val="single" w:sz="8" w:space="0" w:color="auto"/>
              <w:right w:val="nil"/>
            </w:tcBorders>
          </w:tcPr>
          <w:p w14:paraId="7CE96B4C" w14:textId="1305E830" w:rsidR="001711A2" w:rsidRPr="007616BF" w:rsidRDefault="00FD350C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</w:t>
            </w: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.003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344C4E1" w14:textId="0EA2216F" w:rsidR="001711A2" w:rsidRPr="007616BF" w:rsidRDefault="001711A2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</w:t>
            </w: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.93 (0.89–0.97)</w:t>
            </w:r>
          </w:p>
        </w:tc>
        <w:tc>
          <w:tcPr>
            <w:tcW w:w="7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041BD7C" w14:textId="47BE8DC2" w:rsidR="001711A2" w:rsidRPr="007616BF" w:rsidRDefault="001711A2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&lt;</w:t>
            </w: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0.001</w:t>
            </w:r>
          </w:p>
        </w:tc>
      </w:tr>
    </w:tbl>
    <w:p w14:paraId="71263734" w14:textId="64AB7865" w:rsidR="007E2266" w:rsidRPr="007616BF" w:rsidRDefault="007E2266" w:rsidP="0068664D">
      <w:pPr>
        <w:spacing w:line="360" w:lineRule="auto"/>
        <w:rPr>
          <w:rFonts w:ascii="Times New Roman" w:hAnsi="Times New Roman" w:cs="Times New Roman"/>
          <w:szCs w:val="20"/>
        </w:rPr>
      </w:pPr>
      <w:r w:rsidRPr="007616BF">
        <w:rPr>
          <w:rFonts w:ascii="Times New Roman" w:hAnsi="Times New Roman" w:cs="Times New Roman"/>
          <w:szCs w:val="20"/>
        </w:rPr>
        <w:t xml:space="preserve">Model 1 was adjusted for </w:t>
      </w:r>
      <w:r w:rsidRPr="007616BF">
        <w:rPr>
          <w:rFonts w:ascii="Times New Roman" w:hAnsi="Times New Roman" w:cs="Times New Roman" w:hint="eastAsia"/>
          <w:szCs w:val="20"/>
        </w:rPr>
        <w:t>a</w:t>
      </w:r>
      <w:r w:rsidRPr="007616BF">
        <w:rPr>
          <w:rFonts w:ascii="Times New Roman" w:hAnsi="Times New Roman" w:cs="Times New Roman"/>
          <w:szCs w:val="20"/>
        </w:rPr>
        <w:t>ge</w:t>
      </w:r>
      <w:r w:rsidR="009B2982" w:rsidRPr="007616BF">
        <w:rPr>
          <w:rFonts w:ascii="Times New Roman" w:hAnsi="Times New Roman" w:cs="Times New Roman"/>
          <w:szCs w:val="20"/>
        </w:rPr>
        <w:t xml:space="preserve"> and</w:t>
      </w:r>
      <w:r w:rsidRPr="007616BF">
        <w:rPr>
          <w:rFonts w:ascii="Times New Roman" w:hAnsi="Times New Roman" w:cs="Times New Roman"/>
          <w:szCs w:val="20"/>
        </w:rPr>
        <w:t xml:space="preserve"> sex</w:t>
      </w:r>
      <w:r w:rsidR="003C198D" w:rsidRPr="007616BF">
        <w:rPr>
          <w:rFonts w:ascii="Times New Roman" w:hAnsi="Times New Roman" w:cs="Times New Roman"/>
          <w:szCs w:val="20"/>
        </w:rPr>
        <w:t>.</w:t>
      </w:r>
    </w:p>
    <w:p w14:paraId="3AE2403D" w14:textId="65500F93" w:rsidR="001711A2" w:rsidRPr="007616BF" w:rsidRDefault="001711A2" w:rsidP="001711A2">
      <w:pPr>
        <w:spacing w:line="480" w:lineRule="auto"/>
        <w:rPr>
          <w:rFonts w:ascii="Times New Roman" w:hAnsi="Times New Roman" w:cs="Times New Roman"/>
          <w:szCs w:val="20"/>
        </w:rPr>
      </w:pPr>
      <w:r w:rsidRPr="007616BF">
        <w:rPr>
          <w:rFonts w:ascii="Times New Roman" w:hAnsi="Times New Roman" w:cs="Times New Roman"/>
          <w:szCs w:val="20"/>
        </w:rPr>
        <w:t>Model 2 was adjusted for sex and considered correlations among continuous variables (Age, PNI, ESM area, ESM HU, and SQF area) (Supplementary Table 3)</w:t>
      </w:r>
    </w:p>
    <w:p w14:paraId="6220CABD" w14:textId="14C72EB7" w:rsidR="007E2266" w:rsidRPr="007616BF" w:rsidRDefault="001711A2" w:rsidP="001711A2">
      <w:pPr>
        <w:spacing w:line="360" w:lineRule="auto"/>
        <w:rPr>
          <w:rFonts w:ascii="Times New Roman" w:hAnsi="Times New Roman" w:cs="Times New Roman"/>
          <w:szCs w:val="20"/>
        </w:rPr>
      </w:pPr>
      <w:r w:rsidRPr="007616BF">
        <w:rPr>
          <w:rFonts w:ascii="Times New Roman" w:hAnsi="Times New Roman" w:cs="Times New Roman"/>
          <w:szCs w:val="20"/>
        </w:rPr>
        <w:t xml:space="preserve">Model 3 </w:t>
      </w:r>
      <w:r w:rsidR="007E2266" w:rsidRPr="007616BF">
        <w:rPr>
          <w:rFonts w:ascii="Times New Roman" w:hAnsi="Times New Roman" w:cs="Times New Roman"/>
          <w:szCs w:val="20"/>
        </w:rPr>
        <w:t xml:space="preserve">was adjusted for statistically significant variables in </w:t>
      </w:r>
      <w:r w:rsidR="00A134CD" w:rsidRPr="007616BF">
        <w:rPr>
          <w:rFonts w:ascii="Times New Roman" w:hAnsi="Times New Roman" w:cs="Times New Roman"/>
          <w:szCs w:val="20"/>
        </w:rPr>
        <w:t xml:space="preserve">the </w:t>
      </w:r>
      <w:r w:rsidR="007E2266" w:rsidRPr="007616BF">
        <w:rPr>
          <w:rFonts w:ascii="Times New Roman" w:hAnsi="Times New Roman" w:cs="Times New Roman"/>
          <w:szCs w:val="20"/>
        </w:rPr>
        <w:t>univariable analysis.</w:t>
      </w:r>
    </w:p>
    <w:p w14:paraId="7ACC551F" w14:textId="0AE1DE53" w:rsidR="00E53731" w:rsidRPr="007616BF" w:rsidRDefault="00E53731" w:rsidP="0068664D">
      <w:pPr>
        <w:spacing w:line="360" w:lineRule="auto"/>
        <w:rPr>
          <w:rFonts w:ascii="Times New Roman" w:hAnsi="Times New Roman" w:cs="Times New Roman"/>
          <w:szCs w:val="20"/>
        </w:rPr>
      </w:pPr>
      <w:r w:rsidRPr="007616BF">
        <w:rPr>
          <w:rFonts w:ascii="Times New Roman" w:hAnsi="Times New Roman" w:cs="Times New Roman"/>
          <w:szCs w:val="20"/>
        </w:rPr>
        <w:t xml:space="preserve">BMI, body mass index; TB </w:t>
      </w:r>
      <w:proofErr w:type="spellStart"/>
      <w:r w:rsidRPr="007616BF">
        <w:rPr>
          <w:rFonts w:ascii="Times New Roman" w:hAnsi="Times New Roman" w:cs="Times New Roman"/>
          <w:szCs w:val="20"/>
        </w:rPr>
        <w:t>Hx</w:t>
      </w:r>
      <w:proofErr w:type="spellEnd"/>
      <w:r w:rsidRPr="007616BF">
        <w:rPr>
          <w:rFonts w:ascii="Times New Roman" w:hAnsi="Times New Roman" w:cs="Times New Roman"/>
          <w:szCs w:val="20"/>
        </w:rPr>
        <w:t xml:space="preserve">, tuberculosis history; COPD, chronic obstructive pulmonary disease; DM, diabetes mellitus; CV, cardiovascular diseases; </w:t>
      </w:r>
      <w:proofErr w:type="spellStart"/>
      <w:r w:rsidRPr="007616BF">
        <w:rPr>
          <w:rFonts w:ascii="Times New Roman" w:hAnsi="Times New Roman" w:cs="Times New Roman"/>
          <w:szCs w:val="20"/>
        </w:rPr>
        <w:t>LiverDz</w:t>
      </w:r>
      <w:proofErr w:type="spellEnd"/>
      <w:r w:rsidRPr="007616BF">
        <w:rPr>
          <w:rFonts w:ascii="Times New Roman" w:hAnsi="Times New Roman" w:cs="Times New Roman"/>
          <w:szCs w:val="20"/>
        </w:rPr>
        <w:t xml:space="preserve">, </w:t>
      </w:r>
      <w:r w:rsidR="00274D89" w:rsidRPr="007616BF">
        <w:rPr>
          <w:rFonts w:ascii="Times New Roman" w:hAnsi="Times New Roman" w:cs="Times New Roman"/>
          <w:szCs w:val="20"/>
        </w:rPr>
        <w:t>l</w:t>
      </w:r>
      <w:r w:rsidRPr="007616BF">
        <w:rPr>
          <w:rFonts w:ascii="Times New Roman" w:hAnsi="Times New Roman" w:cs="Times New Roman"/>
          <w:szCs w:val="20"/>
        </w:rPr>
        <w:t xml:space="preserve">iver </w:t>
      </w:r>
      <w:r w:rsidRPr="007616BF">
        <w:rPr>
          <w:rFonts w:ascii="Times New Roman" w:hAnsi="Times New Roman" w:cs="Times New Roman"/>
          <w:szCs w:val="20"/>
        </w:rPr>
        <w:lastRenderedPageBreak/>
        <w:t xml:space="preserve">diseases; AFB, </w:t>
      </w:r>
      <w:r w:rsidR="00A134CD" w:rsidRPr="007616BF">
        <w:rPr>
          <w:rFonts w:ascii="Times New Roman" w:hAnsi="Times New Roman" w:cs="Times New Roman"/>
          <w:szCs w:val="20"/>
        </w:rPr>
        <w:t>acid-</w:t>
      </w:r>
      <w:r w:rsidRPr="007616BF">
        <w:rPr>
          <w:rFonts w:ascii="Times New Roman" w:hAnsi="Times New Roman" w:cs="Times New Roman"/>
          <w:szCs w:val="20"/>
        </w:rPr>
        <w:t xml:space="preserve">fast bacilli; PNI, prognostic nutrition index; SQF area, L1 spine level of </w:t>
      </w:r>
      <w:r w:rsidR="00A134CD" w:rsidRPr="007616BF">
        <w:rPr>
          <w:rFonts w:ascii="Times New Roman" w:hAnsi="Times New Roman" w:cs="Times New Roman"/>
          <w:szCs w:val="20"/>
        </w:rPr>
        <w:t xml:space="preserve">the </w:t>
      </w:r>
      <w:r w:rsidRPr="007616BF">
        <w:rPr>
          <w:rFonts w:ascii="Times New Roman" w:hAnsi="Times New Roman" w:cs="Times New Roman"/>
          <w:szCs w:val="20"/>
        </w:rPr>
        <w:t xml:space="preserve">cross-sectional area of subcutaneous fat; ESM area, L1 spine level of </w:t>
      </w:r>
      <w:r w:rsidR="00A134CD" w:rsidRPr="007616BF">
        <w:rPr>
          <w:rFonts w:ascii="Times New Roman" w:hAnsi="Times New Roman" w:cs="Times New Roman"/>
          <w:szCs w:val="20"/>
        </w:rPr>
        <w:t xml:space="preserve">the </w:t>
      </w:r>
      <w:r w:rsidRPr="007616BF">
        <w:rPr>
          <w:rFonts w:ascii="Times New Roman" w:hAnsi="Times New Roman" w:cs="Times New Roman"/>
          <w:szCs w:val="20"/>
        </w:rPr>
        <w:t xml:space="preserve">cross-sectional area of </w:t>
      </w:r>
      <w:r w:rsidR="00274D89" w:rsidRPr="007616BF">
        <w:rPr>
          <w:rFonts w:ascii="Times New Roman" w:hAnsi="Times New Roman" w:cs="Times New Roman"/>
          <w:szCs w:val="20"/>
        </w:rPr>
        <w:t xml:space="preserve">the </w:t>
      </w:r>
      <w:r w:rsidRPr="007616BF">
        <w:rPr>
          <w:rFonts w:ascii="Times New Roman" w:hAnsi="Times New Roman" w:cs="Times New Roman"/>
          <w:szCs w:val="20"/>
        </w:rPr>
        <w:t xml:space="preserve">erector spinae muscle; ESM HU, L1 spine level of </w:t>
      </w:r>
      <w:r w:rsidR="00A134CD" w:rsidRPr="007616BF">
        <w:rPr>
          <w:rFonts w:ascii="Times New Roman" w:hAnsi="Times New Roman" w:cs="Times New Roman"/>
          <w:szCs w:val="20"/>
        </w:rPr>
        <w:t xml:space="preserve">Hounsfield </w:t>
      </w:r>
      <w:r w:rsidRPr="007616BF">
        <w:rPr>
          <w:rFonts w:ascii="Times New Roman" w:hAnsi="Times New Roman" w:cs="Times New Roman"/>
          <w:szCs w:val="20"/>
        </w:rPr>
        <w:t xml:space="preserve">unit of </w:t>
      </w:r>
      <w:r w:rsidR="00274D89" w:rsidRPr="007616BF">
        <w:rPr>
          <w:rFonts w:ascii="Times New Roman" w:hAnsi="Times New Roman" w:cs="Times New Roman"/>
          <w:szCs w:val="20"/>
        </w:rPr>
        <w:t xml:space="preserve">the </w:t>
      </w:r>
      <w:r w:rsidRPr="007616BF">
        <w:rPr>
          <w:rFonts w:ascii="Times New Roman" w:hAnsi="Times New Roman" w:cs="Times New Roman"/>
          <w:szCs w:val="20"/>
        </w:rPr>
        <w:t xml:space="preserve">erector spinae </w:t>
      </w:r>
      <w:r w:rsidR="00C11D9E" w:rsidRPr="007616BF">
        <w:rPr>
          <w:rFonts w:ascii="Times New Roman" w:hAnsi="Times New Roman" w:cs="Times New Roman"/>
          <w:szCs w:val="20"/>
        </w:rPr>
        <w:t>muscle.</w:t>
      </w:r>
    </w:p>
    <w:p w14:paraId="0147219E" w14:textId="7C42D986" w:rsidR="00F74A05" w:rsidRPr="007616BF" w:rsidRDefault="00F74A05" w:rsidP="0068664D">
      <w:pPr>
        <w:spacing w:line="360" w:lineRule="auto"/>
        <w:rPr>
          <w:rFonts w:ascii="Times New Roman" w:hAnsi="Times New Roman" w:cs="Times New Roman"/>
          <w:szCs w:val="20"/>
        </w:rPr>
      </w:pPr>
    </w:p>
    <w:p w14:paraId="2B9FE52A" w14:textId="30273CEC" w:rsidR="002B1A74" w:rsidRPr="007616BF" w:rsidRDefault="002B1A74" w:rsidP="0068664D">
      <w:pPr>
        <w:spacing w:line="360" w:lineRule="auto"/>
        <w:rPr>
          <w:rFonts w:ascii="Times New Roman" w:hAnsi="Times New Roman" w:cs="Times New Roman"/>
          <w:szCs w:val="20"/>
        </w:rPr>
      </w:pPr>
    </w:p>
    <w:p w14:paraId="6C58FA34" w14:textId="2C83A03E" w:rsidR="002B1A74" w:rsidRPr="007616BF" w:rsidRDefault="002B1A74" w:rsidP="0068664D">
      <w:pPr>
        <w:spacing w:line="360" w:lineRule="auto"/>
        <w:rPr>
          <w:rFonts w:ascii="Times New Roman" w:hAnsi="Times New Roman" w:cs="Times New Roman"/>
          <w:szCs w:val="20"/>
        </w:rPr>
      </w:pPr>
    </w:p>
    <w:p w14:paraId="50A72E08" w14:textId="2E1255C3" w:rsidR="002B1A74" w:rsidRPr="007616BF" w:rsidRDefault="002B1A74" w:rsidP="0068664D">
      <w:pPr>
        <w:spacing w:line="360" w:lineRule="auto"/>
        <w:rPr>
          <w:rFonts w:ascii="Times New Roman" w:hAnsi="Times New Roman" w:cs="Times New Roman"/>
          <w:szCs w:val="20"/>
        </w:rPr>
      </w:pPr>
    </w:p>
    <w:p w14:paraId="1070F4CE" w14:textId="586C49F1" w:rsidR="0068664D" w:rsidRPr="007616BF" w:rsidRDefault="0068664D" w:rsidP="0068664D">
      <w:pPr>
        <w:spacing w:line="360" w:lineRule="auto"/>
        <w:rPr>
          <w:rFonts w:ascii="Times New Roman" w:hAnsi="Times New Roman" w:cs="Times New Roman"/>
          <w:szCs w:val="20"/>
        </w:rPr>
      </w:pPr>
    </w:p>
    <w:p w14:paraId="4D5D8ADA" w14:textId="15F5DA86" w:rsidR="0068664D" w:rsidRPr="007616BF" w:rsidRDefault="0068664D" w:rsidP="0068664D">
      <w:pPr>
        <w:spacing w:line="360" w:lineRule="auto"/>
        <w:rPr>
          <w:rFonts w:ascii="Times New Roman" w:hAnsi="Times New Roman" w:cs="Times New Roman"/>
          <w:szCs w:val="20"/>
        </w:rPr>
      </w:pPr>
    </w:p>
    <w:p w14:paraId="13CD0998" w14:textId="3BF5C790" w:rsidR="00760E1D" w:rsidRPr="007616BF" w:rsidRDefault="00760E1D" w:rsidP="0068664D">
      <w:pPr>
        <w:spacing w:line="360" w:lineRule="auto"/>
        <w:rPr>
          <w:rFonts w:ascii="Times New Roman" w:hAnsi="Times New Roman" w:cs="Times New Roman"/>
          <w:szCs w:val="20"/>
        </w:rPr>
      </w:pPr>
    </w:p>
    <w:p w14:paraId="5EF5B3C1" w14:textId="12FDE828" w:rsidR="00760E1D" w:rsidRPr="007616BF" w:rsidRDefault="00760E1D" w:rsidP="0068664D">
      <w:pPr>
        <w:spacing w:line="360" w:lineRule="auto"/>
        <w:rPr>
          <w:rFonts w:ascii="Times New Roman" w:hAnsi="Times New Roman" w:cs="Times New Roman"/>
          <w:szCs w:val="20"/>
        </w:rPr>
      </w:pPr>
    </w:p>
    <w:p w14:paraId="31BFEF5E" w14:textId="2B4EC2C4" w:rsidR="00760E1D" w:rsidRPr="007616BF" w:rsidRDefault="00760E1D" w:rsidP="0068664D">
      <w:pPr>
        <w:spacing w:line="360" w:lineRule="auto"/>
        <w:rPr>
          <w:rFonts w:ascii="Times New Roman" w:hAnsi="Times New Roman" w:cs="Times New Roman"/>
          <w:szCs w:val="20"/>
        </w:rPr>
      </w:pPr>
    </w:p>
    <w:p w14:paraId="079295F9" w14:textId="77777777" w:rsidR="00760E1D" w:rsidRPr="007616BF" w:rsidRDefault="00760E1D" w:rsidP="0068664D">
      <w:pPr>
        <w:spacing w:line="360" w:lineRule="auto"/>
        <w:rPr>
          <w:rFonts w:ascii="Times New Roman" w:hAnsi="Times New Roman" w:cs="Times New Roman"/>
          <w:szCs w:val="20"/>
        </w:rPr>
      </w:pPr>
    </w:p>
    <w:p w14:paraId="7EC2E049" w14:textId="152340B1" w:rsidR="0068664D" w:rsidRPr="007616BF" w:rsidRDefault="0068664D" w:rsidP="0068664D">
      <w:pPr>
        <w:spacing w:line="360" w:lineRule="auto"/>
        <w:rPr>
          <w:rFonts w:ascii="Times New Roman" w:hAnsi="Times New Roman" w:cs="Times New Roman"/>
          <w:szCs w:val="20"/>
        </w:rPr>
      </w:pPr>
    </w:p>
    <w:p w14:paraId="3FAEC1EF" w14:textId="77777777" w:rsidR="00760E1D" w:rsidRPr="007616BF" w:rsidRDefault="00760E1D" w:rsidP="0068664D">
      <w:pPr>
        <w:spacing w:line="360" w:lineRule="auto"/>
        <w:rPr>
          <w:rFonts w:ascii="Times New Roman" w:hAnsi="Times New Roman" w:cs="Times New Roman"/>
          <w:b/>
          <w:bCs/>
          <w:szCs w:val="20"/>
        </w:rPr>
      </w:pPr>
    </w:p>
    <w:p w14:paraId="383B7C82" w14:textId="77777777" w:rsidR="00760E1D" w:rsidRPr="007616BF" w:rsidRDefault="00760E1D" w:rsidP="0068664D">
      <w:pPr>
        <w:spacing w:line="360" w:lineRule="auto"/>
        <w:rPr>
          <w:rFonts w:ascii="Times New Roman" w:hAnsi="Times New Roman" w:cs="Times New Roman"/>
          <w:b/>
          <w:bCs/>
          <w:szCs w:val="20"/>
        </w:rPr>
      </w:pPr>
    </w:p>
    <w:p w14:paraId="57E33864" w14:textId="77777777" w:rsidR="00760E1D" w:rsidRPr="007616BF" w:rsidRDefault="00760E1D" w:rsidP="0068664D">
      <w:pPr>
        <w:spacing w:line="360" w:lineRule="auto"/>
        <w:rPr>
          <w:rFonts w:ascii="Times New Roman" w:hAnsi="Times New Roman" w:cs="Times New Roman"/>
          <w:b/>
          <w:bCs/>
          <w:szCs w:val="20"/>
        </w:rPr>
      </w:pPr>
    </w:p>
    <w:p w14:paraId="1F655CC9" w14:textId="77777777" w:rsidR="00760E1D" w:rsidRPr="007616BF" w:rsidRDefault="00760E1D" w:rsidP="0068664D">
      <w:pPr>
        <w:spacing w:line="360" w:lineRule="auto"/>
        <w:rPr>
          <w:rFonts w:ascii="Times New Roman" w:hAnsi="Times New Roman" w:cs="Times New Roman"/>
          <w:b/>
          <w:bCs/>
          <w:szCs w:val="20"/>
        </w:rPr>
      </w:pPr>
    </w:p>
    <w:p w14:paraId="797744F6" w14:textId="77777777" w:rsidR="00760E1D" w:rsidRPr="007616BF" w:rsidRDefault="00760E1D" w:rsidP="0068664D">
      <w:pPr>
        <w:spacing w:line="360" w:lineRule="auto"/>
        <w:rPr>
          <w:rFonts w:ascii="Times New Roman" w:hAnsi="Times New Roman" w:cs="Times New Roman"/>
          <w:b/>
          <w:bCs/>
          <w:szCs w:val="20"/>
        </w:rPr>
      </w:pPr>
    </w:p>
    <w:p w14:paraId="0F3643B2" w14:textId="0EA56097" w:rsidR="00E53731" w:rsidRPr="007616BF" w:rsidRDefault="007F403B" w:rsidP="0068664D">
      <w:pPr>
        <w:spacing w:line="360" w:lineRule="auto"/>
        <w:rPr>
          <w:rFonts w:ascii="Times New Roman" w:hAnsi="Times New Roman" w:cs="Times New Roman"/>
          <w:szCs w:val="20"/>
        </w:rPr>
      </w:pPr>
      <w:r w:rsidRPr="007616BF">
        <w:rPr>
          <w:rFonts w:ascii="Times New Roman" w:hAnsi="Times New Roman" w:cs="Times New Roman"/>
          <w:b/>
          <w:bCs/>
          <w:szCs w:val="20"/>
        </w:rPr>
        <w:lastRenderedPageBreak/>
        <w:t xml:space="preserve">Supplementary </w:t>
      </w:r>
      <w:r w:rsidR="00DE0B36" w:rsidRPr="007616BF">
        <w:rPr>
          <w:rFonts w:ascii="Times New Roman" w:hAnsi="Times New Roman" w:cs="Times New Roman"/>
          <w:b/>
          <w:bCs/>
          <w:szCs w:val="20"/>
        </w:rPr>
        <w:t xml:space="preserve">Table </w:t>
      </w:r>
      <w:r w:rsidR="008E66D7" w:rsidRPr="007616BF">
        <w:rPr>
          <w:rFonts w:ascii="Times New Roman" w:hAnsi="Times New Roman" w:cs="Times New Roman"/>
          <w:b/>
          <w:bCs/>
          <w:szCs w:val="20"/>
        </w:rPr>
        <w:t>S</w:t>
      </w:r>
      <w:r w:rsidR="00F84409" w:rsidRPr="007616BF">
        <w:rPr>
          <w:rFonts w:ascii="Times New Roman" w:hAnsi="Times New Roman" w:cs="Times New Roman"/>
          <w:b/>
          <w:bCs/>
          <w:szCs w:val="20"/>
        </w:rPr>
        <w:t>8</w:t>
      </w:r>
      <w:r w:rsidR="00E53731" w:rsidRPr="007616BF">
        <w:rPr>
          <w:rFonts w:ascii="Times New Roman" w:hAnsi="Times New Roman" w:cs="Times New Roman"/>
          <w:b/>
          <w:bCs/>
          <w:szCs w:val="20"/>
        </w:rPr>
        <w:t>.</w:t>
      </w:r>
      <w:r w:rsidR="00E53731" w:rsidRPr="007616BF">
        <w:rPr>
          <w:rFonts w:ascii="Times New Roman" w:hAnsi="Times New Roman" w:cs="Times New Roman"/>
          <w:szCs w:val="20"/>
        </w:rPr>
        <w:t xml:space="preserve"> Cox proportional hazards analyses of all-cause mortality </w:t>
      </w:r>
      <w:r w:rsidR="00274D89" w:rsidRPr="007616BF">
        <w:rPr>
          <w:rFonts w:ascii="Times New Roman" w:hAnsi="Times New Roman" w:cs="Times New Roman"/>
          <w:szCs w:val="20"/>
        </w:rPr>
        <w:t xml:space="preserve">of patients with MAC-PD </w:t>
      </w:r>
      <w:r w:rsidR="00E53731" w:rsidRPr="007616BF">
        <w:rPr>
          <w:rFonts w:ascii="Times New Roman" w:hAnsi="Times New Roman" w:cs="Times New Roman"/>
          <w:szCs w:val="20"/>
        </w:rPr>
        <w:t xml:space="preserve">in BMI </w:t>
      </w:r>
      <w:r w:rsidR="00E53731" w:rsidRPr="007616BF">
        <w:rPr>
          <w:rFonts w:ascii="Times New Roman" w:eastAsia="맑은 고딕" w:hAnsi="Times New Roman" w:cs="Times New Roman"/>
          <w:szCs w:val="20"/>
        </w:rPr>
        <w:t>≥</w:t>
      </w:r>
      <w:r w:rsidR="00E53731" w:rsidRPr="007616BF">
        <w:rPr>
          <w:rFonts w:ascii="Times New Roman" w:hAnsi="Times New Roman" w:cs="Times New Roman"/>
          <w:szCs w:val="20"/>
        </w:rPr>
        <w:t xml:space="preserve"> 18.5 </w:t>
      </w:r>
      <w:r w:rsidR="00BA158D" w:rsidRPr="007616BF">
        <w:rPr>
          <w:rFonts w:ascii="Times New Roman" w:hAnsi="Times New Roman" w:cs="Times New Roman"/>
          <w:szCs w:val="20"/>
        </w:rPr>
        <w:t>kg/m</w:t>
      </w:r>
      <w:r w:rsidR="00BA158D" w:rsidRPr="007616BF">
        <w:rPr>
          <w:rFonts w:ascii="Times New Roman" w:hAnsi="Times New Roman" w:cs="Times New Roman"/>
          <w:szCs w:val="20"/>
          <w:vertAlign w:val="superscript"/>
        </w:rPr>
        <w:t>2</w:t>
      </w:r>
      <w:r w:rsidR="00BA158D" w:rsidRPr="007616BF">
        <w:rPr>
          <w:rFonts w:ascii="Times New Roman" w:hAnsi="Times New Roman" w:cs="Times New Roman"/>
          <w:szCs w:val="20"/>
        </w:rPr>
        <w:t xml:space="preserve"> </w:t>
      </w:r>
      <w:r w:rsidR="00E53731" w:rsidRPr="007616BF">
        <w:rPr>
          <w:rFonts w:ascii="Times New Roman" w:hAnsi="Times New Roman" w:cs="Times New Roman"/>
          <w:szCs w:val="20"/>
        </w:rPr>
        <w:t xml:space="preserve">group </w:t>
      </w:r>
    </w:p>
    <w:tbl>
      <w:tblPr>
        <w:tblW w:w="11483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34"/>
        <w:gridCol w:w="1701"/>
        <w:gridCol w:w="993"/>
        <w:gridCol w:w="1559"/>
        <w:gridCol w:w="142"/>
        <w:gridCol w:w="850"/>
        <w:gridCol w:w="1559"/>
        <w:gridCol w:w="993"/>
        <w:gridCol w:w="1701"/>
        <w:gridCol w:w="851"/>
      </w:tblGrid>
      <w:tr w:rsidR="007616BF" w:rsidRPr="007616BF" w14:paraId="19D349A8" w14:textId="77777777" w:rsidTr="00CA6E88">
        <w:trPr>
          <w:trHeight w:val="34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CFC620" w14:textId="77777777" w:rsidR="001711A2" w:rsidRPr="007616BF" w:rsidRDefault="001711A2" w:rsidP="0068664D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2694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F097E2" w14:textId="521022AC" w:rsidR="001711A2" w:rsidRPr="007616BF" w:rsidRDefault="001711A2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Univariable analysis</w:t>
            </w:r>
          </w:p>
        </w:tc>
        <w:tc>
          <w:tcPr>
            <w:tcW w:w="2551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FFA646" w14:textId="77777777" w:rsidR="001711A2" w:rsidRPr="007616BF" w:rsidRDefault="001711A2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Multivariable analysis</w:t>
            </w:r>
          </w:p>
          <w:p w14:paraId="429A97DB" w14:textId="77777777" w:rsidR="001711A2" w:rsidRPr="007616BF" w:rsidRDefault="001711A2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(Model 1)</w:t>
            </w:r>
          </w:p>
        </w:tc>
        <w:tc>
          <w:tcPr>
            <w:tcW w:w="2552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492A2263" w14:textId="77777777" w:rsidR="001711A2" w:rsidRPr="007616BF" w:rsidRDefault="001711A2" w:rsidP="001711A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Multivariable analysis</w:t>
            </w:r>
          </w:p>
          <w:p w14:paraId="7170FCA0" w14:textId="401CBAF4" w:rsidR="001711A2" w:rsidRPr="007616BF" w:rsidRDefault="001711A2" w:rsidP="001711A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(Model 2)</w:t>
            </w:r>
          </w:p>
        </w:tc>
        <w:tc>
          <w:tcPr>
            <w:tcW w:w="2552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C090E3" w14:textId="154ACB96" w:rsidR="001711A2" w:rsidRPr="007616BF" w:rsidRDefault="001711A2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Multivariable analysis</w:t>
            </w:r>
          </w:p>
          <w:p w14:paraId="5983369F" w14:textId="5DDB0A17" w:rsidR="001711A2" w:rsidRPr="007616BF" w:rsidRDefault="001711A2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(Model 3)</w:t>
            </w:r>
          </w:p>
        </w:tc>
      </w:tr>
      <w:tr w:rsidR="007616BF" w:rsidRPr="007616BF" w14:paraId="68D1E988" w14:textId="77777777" w:rsidTr="00CA6E88">
        <w:trPr>
          <w:trHeight w:val="639"/>
        </w:trPr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9BD67FA" w14:textId="77777777" w:rsidR="001711A2" w:rsidRPr="007616BF" w:rsidRDefault="001711A2" w:rsidP="001711A2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Variabl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24AD9A1" w14:textId="77777777" w:rsidR="001711A2" w:rsidRPr="007616BF" w:rsidRDefault="001711A2" w:rsidP="001711A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HR (95% CI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C8BE057" w14:textId="77777777" w:rsidR="001711A2" w:rsidRPr="007616BF" w:rsidRDefault="001711A2" w:rsidP="001711A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p-valu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D2A1DD5" w14:textId="77777777" w:rsidR="001711A2" w:rsidRPr="007616BF" w:rsidRDefault="001711A2" w:rsidP="001711A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HR (95% CI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3C73F03" w14:textId="77777777" w:rsidR="001711A2" w:rsidRPr="007616BF" w:rsidRDefault="001711A2" w:rsidP="001711A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p-valu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4E1EF3" w14:textId="479D0490" w:rsidR="001711A2" w:rsidRPr="007616BF" w:rsidRDefault="001711A2" w:rsidP="001711A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HR (95% CI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F626D0" w14:textId="6DC4E0F3" w:rsidR="001711A2" w:rsidRPr="007616BF" w:rsidRDefault="001711A2" w:rsidP="001711A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p-valu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DC90644" w14:textId="16987CBD" w:rsidR="001711A2" w:rsidRPr="007616BF" w:rsidRDefault="001711A2" w:rsidP="001711A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HR (95% CI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402570B" w14:textId="77777777" w:rsidR="001711A2" w:rsidRPr="007616BF" w:rsidRDefault="001711A2" w:rsidP="001711A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p-value</w:t>
            </w:r>
          </w:p>
        </w:tc>
      </w:tr>
      <w:tr w:rsidR="007616BF" w:rsidRPr="007616BF" w14:paraId="34F5BC4A" w14:textId="77777777" w:rsidTr="00CA6E88">
        <w:trPr>
          <w:trHeight w:val="499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8EA82" w14:textId="77777777" w:rsidR="001711A2" w:rsidRPr="007616BF" w:rsidRDefault="001711A2" w:rsidP="0068664D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Ag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4970D8" w14:textId="29C6E8E0" w:rsidR="001711A2" w:rsidRPr="007616BF" w:rsidRDefault="001711A2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1.15 (1.09–1.2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7ACC5C" w14:textId="3C8B1126" w:rsidR="001711A2" w:rsidRPr="007616BF" w:rsidRDefault="001711A2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&lt;0.001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FEC09E" w14:textId="0BEF470A" w:rsidR="001711A2" w:rsidRPr="007616BF" w:rsidRDefault="001711A2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1.12 (1.05–1.19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3013B0" w14:textId="28DF48DA" w:rsidR="001711A2" w:rsidRPr="007616BF" w:rsidRDefault="001711A2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&lt;0.00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7D54B82" w14:textId="2980C216" w:rsidR="001711A2" w:rsidRPr="007616BF" w:rsidRDefault="00760E1D" w:rsidP="00760E1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1.12 (1.05–1.20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F73CB53" w14:textId="7680C3A3" w:rsidR="001711A2" w:rsidRPr="007616BF" w:rsidRDefault="00760E1D" w:rsidP="00760E1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7019CF" w14:textId="683BF6B1" w:rsidR="001711A2" w:rsidRPr="007616BF" w:rsidRDefault="001711A2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1.12 (1.04–1.2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9AEFFE" w14:textId="7811D4D5" w:rsidR="001711A2" w:rsidRPr="007616BF" w:rsidRDefault="001711A2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0.002</w:t>
            </w:r>
          </w:p>
        </w:tc>
      </w:tr>
      <w:tr w:rsidR="007616BF" w:rsidRPr="007616BF" w14:paraId="4A3E4BE3" w14:textId="77777777" w:rsidTr="00CA6E88">
        <w:trPr>
          <w:trHeight w:val="34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534A1" w14:textId="34ADA411" w:rsidR="001711A2" w:rsidRPr="007616BF" w:rsidRDefault="001711A2" w:rsidP="0068664D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Femal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0E4D9" w14:textId="3DF8F00A" w:rsidR="001711A2" w:rsidRPr="007616BF" w:rsidRDefault="001711A2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0.31 (0.13–0.7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5822EF" w14:textId="4228AF99" w:rsidR="001711A2" w:rsidRPr="007616BF" w:rsidRDefault="001711A2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010 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411D50" w14:textId="20CF4249" w:rsidR="001711A2" w:rsidRPr="007616BF" w:rsidRDefault="001711A2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0.34 (0.10–1.2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0E74E2" w14:textId="5C2A2E21" w:rsidR="001711A2" w:rsidRPr="007616BF" w:rsidRDefault="001711A2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0.093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7F0AE863" w14:textId="141F5CAF" w:rsidR="001711A2" w:rsidRPr="007616BF" w:rsidRDefault="00760E1D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0.33 (0.09–1.21)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1C5A37E6" w14:textId="3329557E" w:rsidR="001711A2" w:rsidRPr="007616BF" w:rsidRDefault="00760E1D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0.09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A6CE62" w14:textId="784C25FC" w:rsidR="001711A2" w:rsidRPr="007616BF" w:rsidRDefault="001711A2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0.47 (0.10–2.2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4835A2" w14:textId="34B7E771" w:rsidR="001711A2" w:rsidRPr="007616BF" w:rsidRDefault="001711A2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0.348</w:t>
            </w:r>
          </w:p>
        </w:tc>
      </w:tr>
      <w:tr w:rsidR="007616BF" w:rsidRPr="007616BF" w14:paraId="31474D53" w14:textId="77777777" w:rsidTr="00CA6E88">
        <w:trPr>
          <w:trHeight w:val="34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E54C0" w14:textId="77777777" w:rsidR="001711A2" w:rsidRPr="007616BF" w:rsidRDefault="001711A2" w:rsidP="0068664D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Smok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C643D0" w14:textId="2AEFE2DA" w:rsidR="001711A2" w:rsidRPr="007616BF" w:rsidRDefault="001711A2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2.94 (1.20–7.2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2431EB" w14:textId="42A66BDB" w:rsidR="001711A2" w:rsidRPr="007616BF" w:rsidRDefault="001711A2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018 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9BD66A" w14:textId="0DE5C13F" w:rsidR="001711A2" w:rsidRPr="007616BF" w:rsidRDefault="001711A2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7DA835" w14:textId="30998DE8" w:rsidR="001711A2" w:rsidRPr="007616BF" w:rsidRDefault="001711A2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1C13B60D" w14:textId="77777777" w:rsidR="001711A2" w:rsidRPr="007616BF" w:rsidRDefault="001711A2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6469F6E7" w14:textId="0666428C" w:rsidR="001711A2" w:rsidRPr="007616BF" w:rsidRDefault="001711A2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AAAAEF" w14:textId="4C1F3611" w:rsidR="001711A2" w:rsidRPr="007616BF" w:rsidRDefault="001711A2" w:rsidP="005D2E3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3.01 (0.66–13.7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6C56B6" w14:textId="48431BF1" w:rsidR="001711A2" w:rsidRPr="007616BF" w:rsidRDefault="001711A2" w:rsidP="005D2E3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hAnsi="Times New Roman" w:cs="Times New Roman"/>
                <w:kern w:val="0"/>
                <w:szCs w:val="20"/>
              </w:rPr>
              <w:t>0.154</w:t>
            </w:r>
          </w:p>
        </w:tc>
      </w:tr>
      <w:tr w:rsidR="007616BF" w:rsidRPr="007616BF" w14:paraId="6512FB20" w14:textId="77777777" w:rsidTr="00CA6E88">
        <w:trPr>
          <w:trHeight w:val="34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E2E64" w14:textId="77777777" w:rsidR="001711A2" w:rsidRPr="007616BF" w:rsidRDefault="001711A2" w:rsidP="0068664D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proofErr w:type="spellStart"/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TB_Hx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F65F82" w14:textId="6B1CE7A9" w:rsidR="001711A2" w:rsidRPr="007616BF" w:rsidRDefault="001711A2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1.57 (0.65–3.8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BAEC60" w14:textId="547E16BA" w:rsidR="001711A2" w:rsidRPr="007616BF" w:rsidRDefault="001711A2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318 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0AD2F4" w14:textId="77777777" w:rsidR="001711A2" w:rsidRPr="007616BF" w:rsidRDefault="001711A2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4B9755" w14:textId="77777777" w:rsidR="001711A2" w:rsidRPr="007616BF" w:rsidRDefault="001711A2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69FF68D9" w14:textId="77777777" w:rsidR="001711A2" w:rsidRPr="007616BF" w:rsidRDefault="001711A2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22E24527" w14:textId="5C2747EE" w:rsidR="001711A2" w:rsidRPr="007616BF" w:rsidRDefault="001711A2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F976AA" w14:textId="5031D5C2" w:rsidR="001711A2" w:rsidRPr="007616BF" w:rsidRDefault="001711A2" w:rsidP="005D2E3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4A28FC" w14:textId="77777777" w:rsidR="001711A2" w:rsidRPr="007616BF" w:rsidRDefault="001711A2" w:rsidP="005D2E3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7616BF" w:rsidRPr="007616BF" w14:paraId="79ADD9E9" w14:textId="77777777" w:rsidTr="00CA6E88">
        <w:trPr>
          <w:trHeight w:val="34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8E194" w14:textId="77777777" w:rsidR="001711A2" w:rsidRPr="007616BF" w:rsidRDefault="001711A2" w:rsidP="0068664D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COP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32B445" w14:textId="4EF01CA7" w:rsidR="001711A2" w:rsidRPr="007616BF" w:rsidRDefault="001711A2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0.69 (0.09–5.1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3A9C2C" w14:textId="5B1F6E60" w:rsidR="001711A2" w:rsidRPr="007616BF" w:rsidRDefault="001711A2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714 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862D68" w14:textId="77777777" w:rsidR="001711A2" w:rsidRPr="007616BF" w:rsidRDefault="001711A2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88DE81" w14:textId="77777777" w:rsidR="001711A2" w:rsidRPr="007616BF" w:rsidRDefault="001711A2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2645BB18" w14:textId="77777777" w:rsidR="001711A2" w:rsidRPr="007616BF" w:rsidRDefault="001711A2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1D0BF864" w14:textId="63D966B3" w:rsidR="001711A2" w:rsidRPr="007616BF" w:rsidRDefault="001711A2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CCA7AC" w14:textId="5D839C31" w:rsidR="001711A2" w:rsidRPr="007616BF" w:rsidRDefault="001711A2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493CCA" w14:textId="77777777" w:rsidR="001711A2" w:rsidRPr="007616BF" w:rsidRDefault="001711A2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7616BF" w:rsidRPr="007616BF" w14:paraId="5FF63047" w14:textId="77777777" w:rsidTr="00CA6E88">
        <w:trPr>
          <w:trHeight w:val="34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DB941" w14:textId="77777777" w:rsidR="001711A2" w:rsidRPr="007616BF" w:rsidRDefault="001711A2" w:rsidP="0068664D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Asthm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08C4F5" w14:textId="75763C9F" w:rsidR="001711A2" w:rsidRPr="007616BF" w:rsidRDefault="001711A2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2.13 (0.62–7.3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78DCBF" w14:textId="54565FEE" w:rsidR="001711A2" w:rsidRPr="007616BF" w:rsidRDefault="001711A2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232 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B95AE3" w14:textId="77777777" w:rsidR="001711A2" w:rsidRPr="007616BF" w:rsidRDefault="001711A2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E08597" w14:textId="77777777" w:rsidR="001711A2" w:rsidRPr="007616BF" w:rsidRDefault="001711A2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659D6FDD" w14:textId="77777777" w:rsidR="001711A2" w:rsidRPr="007616BF" w:rsidRDefault="001711A2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4055519B" w14:textId="004EAF08" w:rsidR="001711A2" w:rsidRPr="007616BF" w:rsidRDefault="001711A2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71C480" w14:textId="6F44E014" w:rsidR="001711A2" w:rsidRPr="007616BF" w:rsidRDefault="001711A2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8C49C0" w14:textId="77777777" w:rsidR="001711A2" w:rsidRPr="007616BF" w:rsidRDefault="001711A2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7616BF" w:rsidRPr="007616BF" w14:paraId="43B47E22" w14:textId="77777777" w:rsidTr="00CA6E88">
        <w:trPr>
          <w:trHeight w:val="34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6F25B" w14:textId="77777777" w:rsidR="001711A2" w:rsidRPr="007616BF" w:rsidRDefault="001711A2" w:rsidP="0068664D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D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AC4960" w14:textId="04F3302F" w:rsidR="001711A2" w:rsidRPr="007616BF" w:rsidRDefault="001711A2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1.23 (0.36–4.2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87CA2F" w14:textId="0F99A03D" w:rsidR="001711A2" w:rsidRPr="007616BF" w:rsidRDefault="001711A2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738 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64438B" w14:textId="77777777" w:rsidR="001711A2" w:rsidRPr="007616BF" w:rsidRDefault="001711A2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7FF680" w14:textId="77777777" w:rsidR="001711A2" w:rsidRPr="007616BF" w:rsidRDefault="001711A2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33488623" w14:textId="77777777" w:rsidR="001711A2" w:rsidRPr="007616BF" w:rsidRDefault="001711A2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42035410" w14:textId="1F0F915E" w:rsidR="001711A2" w:rsidRPr="007616BF" w:rsidRDefault="001711A2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205F86" w14:textId="24288858" w:rsidR="001711A2" w:rsidRPr="007616BF" w:rsidRDefault="001711A2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FD550B" w14:textId="77777777" w:rsidR="001711A2" w:rsidRPr="007616BF" w:rsidRDefault="001711A2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7616BF" w:rsidRPr="007616BF" w14:paraId="0511D65F" w14:textId="77777777" w:rsidTr="00CA6E88">
        <w:trPr>
          <w:trHeight w:val="34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7B0D8" w14:textId="77777777" w:rsidR="001711A2" w:rsidRPr="007616BF" w:rsidRDefault="001711A2" w:rsidP="0068664D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CV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284E27" w14:textId="0F1F5EF7" w:rsidR="001711A2" w:rsidRPr="007616BF" w:rsidRDefault="001711A2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5.83 (2.41–141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4ACF0F" w14:textId="3B389454" w:rsidR="001711A2" w:rsidRPr="007616BF" w:rsidRDefault="001711A2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&lt;0.001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F668B0" w14:textId="3E70C043" w:rsidR="001711A2" w:rsidRPr="007616BF" w:rsidRDefault="001711A2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1AF3B1" w14:textId="2B3C2C00" w:rsidR="001711A2" w:rsidRPr="007616BF" w:rsidRDefault="001711A2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5593B83B" w14:textId="77777777" w:rsidR="001711A2" w:rsidRPr="007616BF" w:rsidRDefault="001711A2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26CD84CF" w14:textId="21806447" w:rsidR="001711A2" w:rsidRPr="007616BF" w:rsidRDefault="001711A2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039948" w14:textId="14BCB737" w:rsidR="001711A2" w:rsidRPr="007616BF" w:rsidRDefault="001711A2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2.68 (0.99–7.2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1C19AD" w14:textId="44156AE6" w:rsidR="001711A2" w:rsidRPr="007616BF" w:rsidRDefault="001711A2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hAnsi="Times New Roman" w:cs="Times New Roman"/>
                <w:kern w:val="0"/>
                <w:szCs w:val="20"/>
              </w:rPr>
              <w:t>0.053</w:t>
            </w:r>
          </w:p>
        </w:tc>
      </w:tr>
      <w:tr w:rsidR="007616BF" w:rsidRPr="007616BF" w14:paraId="1E0EB28B" w14:textId="77777777" w:rsidTr="00CA6E88">
        <w:trPr>
          <w:trHeight w:val="34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9A9CB" w14:textId="77777777" w:rsidR="001711A2" w:rsidRPr="007616BF" w:rsidRDefault="001711A2" w:rsidP="0068664D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proofErr w:type="spellStart"/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LiverDz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D39BD3" w14:textId="3D35E542" w:rsidR="001711A2" w:rsidRPr="007616BF" w:rsidRDefault="001711A2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0.61 (0.08–4.6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0DC7A4" w14:textId="6705D678" w:rsidR="001711A2" w:rsidRPr="007616BF" w:rsidRDefault="001711A2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635 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0BE2F" w14:textId="77777777" w:rsidR="001711A2" w:rsidRPr="007616BF" w:rsidRDefault="001711A2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7D0896" w14:textId="77777777" w:rsidR="001711A2" w:rsidRPr="007616BF" w:rsidRDefault="001711A2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4FD7B67B" w14:textId="77777777" w:rsidR="001711A2" w:rsidRPr="007616BF" w:rsidRDefault="001711A2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29E08434" w14:textId="18B416B4" w:rsidR="001711A2" w:rsidRPr="007616BF" w:rsidRDefault="001711A2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BF3177" w14:textId="356CCC25" w:rsidR="001711A2" w:rsidRPr="007616BF" w:rsidRDefault="001711A2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D98D4D" w14:textId="77777777" w:rsidR="001711A2" w:rsidRPr="007616BF" w:rsidRDefault="001711A2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7616BF" w:rsidRPr="007616BF" w14:paraId="615DEFCF" w14:textId="77777777" w:rsidTr="00CA6E88">
        <w:trPr>
          <w:trHeight w:val="34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443CE" w14:textId="77777777" w:rsidR="001711A2" w:rsidRPr="007616BF" w:rsidRDefault="001711A2" w:rsidP="0068664D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AF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0A105A" w14:textId="6A37181E" w:rsidR="001711A2" w:rsidRPr="007616BF" w:rsidRDefault="001711A2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0.77 (0.32–1.9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22105C" w14:textId="67E05FB5" w:rsidR="001711A2" w:rsidRPr="007616BF" w:rsidRDefault="001711A2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576 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DA4DBA" w14:textId="77777777" w:rsidR="001711A2" w:rsidRPr="007616BF" w:rsidRDefault="001711A2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E483CE" w14:textId="77777777" w:rsidR="001711A2" w:rsidRPr="007616BF" w:rsidRDefault="001711A2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3533A0FF" w14:textId="77777777" w:rsidR="001711A2" w:rsidRPr="007616BF" w:rsidRDefault="001711A2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1FFE5825" w14:textId="3BB1F5E8" w:rsidR="001711A2" w:rsidRPr="007616BF" w:rsidRDefault="001711A2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A153C2" w14:textId="253C93C9" w:rsidR="001711A2" w:rsidRPr="007616BF" w:rsidRDefault="001711A2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171A70" w14:textId="77777777" w:rsidR="001711A2" w:rsidRPr="007616BF" w:rsidRDefault="001711A2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7616BF" w:rsidRPr="007616BF" w14:paraId="2E0CFF4C" w14:textId="77777777" w:rsidTr="00CA6E88">
        <w:trPr>
          <w:trHeight w:val="34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5D015" w14:textId="5D8F31E8" w:rsidR="001711A2" w:rsidRPr="007616BF" w:rsidRDefault="001711A2" w:rsidP="0068664D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</w:pP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CT scor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CCA773" w14:textId="562D2160" w:rsidR="001711A2" w:rsidRPr="007616BF" w:rsidRDefault="001711A2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</w:t>
            </w: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.92 (0.78–1.0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096F5" w14:textId="438B843D" w:rsidR="001711A2" w:rsidRPr="007616BF" w:rsidRDefault="001711A2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</w:t>
            </w: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.333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EC06FA" w14:textId="77777777" w:rsidR="001711A2" w:rsidRPr="007616BF" w:rsidRDefault="001711A2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D473B9" w14:textId="77777777" w:rsidR="001711A2" w:rsidRPr="007616BF" w:rsidRDefault="001711A2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5D23A65C" w14:textId="77777777" w:rsidR="001711A2" w:rsidRPr="007616BF" w:rsidRDefault="001711A2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3422A1DF" w14:textId="4B497BEA" w:rsidR="001711A2" w:rsidRPr="007616BF" w:rsidRDefault="001711A2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683DF3" w14:textId="7B8839E9" w:rsidR="001711A2" w:rsidRPr="007616BF" w:rsidRDefault="001711A2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1D6088" w14:textId="77777777" w:rsidR="001711A2" w:rsidRPr="007616BF" w:rsidRDefault="001711A2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7616BF" w:rsidRPr="007616BF" w14:paraId="0DD23C75" w14:textId="77777777" w:rsidTr="00CA6E88">
        <w:trPr>
          <w:trHeight w:val="34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AAE1CC" w14:textId="77777777" w:rsidR="001711A2" w:rsidRPr="007616BF" w:rsidRDefault="001711A2" w:rsidP="0068664D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PN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A52B20" w14:textId="26C9F1B3" w:rsidR="001711A2" w:rsidRPr="007616BF" w:rsidRDefault="001711A2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0.89 (0.84–0.9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742034" w14:textId="05D21C2E" w:rsidR="001711A2" w:rsidRPr="007616BF" w:rsidRDefault="001711A2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&lt;0.001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04197F" w14:textId="597E0D2C" w:rsidR="001711A2" w:rsidRPr="007616BF" w:rsidRDefault="001711A2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52F63A" w14:textId="068C9007" w:rsidR="001711A2" w:rsidRPr="007616BF" w:rsidRDefault="001711A2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06DC44D6" w14:textId="5E70FFAC" w:rsidR="001711A2" w:rsidRPr="007616BF" w:rsidRDefault="00760E1D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0.98 (0.91–1.05)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76612E0A" w14:textId="1C705D30" w:rsidR="001711A2" w:rsidRPr="007616BF" w:rsidRDefault="00760E1D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0.6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BCE7C9" w14:textId="2FA8B62A" w:rsidR="001711A2" w:rsidRPr="007616BF" w:rsidRDefault="001711A2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1.03 (0.95–1.1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14E643" w14:textId="746D4599" w:rsidR="001711A2" w:rsidRPr="007616BF" w:rsidRDefault="001711A2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0.541</w:t>
            </w:r>
          </w:p>
        </w:tc>
      </w:tr>
      <w:tr w:rsidR="007616BF" w:rsidRPr="007616BF" w14:paraId="3789C650" w14:textId="77777777" w:rsidTr="00CA6E88">
        <w:trPr>
          <w:trHeight w:val="34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661D1C" w14:textId="77777777" w:rsidR="001711A2" w:rsidRPr="007616BF" w:rsidRDefault="001711A2" w:rsidP="0068664D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SQF are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779563" w14:textId="7C4F4C9E" w:rsidR="001711A2" w:rsidRPr="007616BF" w:rsidRDefault="001711A2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0.98 (0.96–1.0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AAC51E" w14:textId="27DD70ED" w:rsidR="001711A2" w:rsidRPr="007616BF" w:rsidRDefault="001711A2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037 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58D4AF" w14:textId="17617507" w:rsidR="001711A2" w:rsidRPr="007616BF" w:rsidRDefault="001711A2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0.98 (0.95–1.0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E40DAC" w14:textId="66BF513F" w:rsidR="001711A2" w:rsidRPr="007616BF" w:rsidRDefault="001711A2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0.029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1E645A05" w14:textId="4CB2D4B7" w:rsidR="001711A2" w:rsidRPr="007616BF" w:rsidRDefault="00760E1D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0.98 (0.96–1.00)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1818754E" w14:textId="271578C3" w:rsidR="001711A2" w:rsidRPr="007616BF" w:rsidRDefault="00760E1D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0.0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ED5FFE" w14:textId="09302C19" w:rsidR="001711A2" w:rsidRPr="007616BF" w:rsidRDefault="001711A2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0.98 (0.95–1.0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886B51" w14:textId="17B66811" w:rsidR="001711A2" w:rsidRPr="007616BF" w:rsidRDefault="001711A2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hAnsi="Times New Roman" w:cs="Times New Roman"/>
                <w:kern w:val="0"/>
                <w:szCs w:val="20"/>
              </w:rPr>
              <w:t>0.045</w:t>
            </w:r>
          </w:p>
        </w:tc>
      </w:tr>
      <w:tr w:rsidR="007616BF" w:rsidRPr="007616BF" w14:paraId="1AE8A86E" w14:textId="77777777" w:rsidTr="00CA6E88">
        <w:trPr>
          <w:trHeight w:val="34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89B445" w14:textId="77777777" w:rsidR="001711A2" w:rsidRPr="007616BF" w:rsidRDefault="001711A2" w:rsidP="0068664D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ESM are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D5804D" w14:textId="327410DD" w:rsidR="001711A2" w:rsidRPr="007616BF" w:rsidRDefault="001711A2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0.96 (0.90–1.0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A7DD85" w14:textId="173556F5" w:rsidR="001711A2" w:rsidRPr="007616BF" w:rsidRDefault="001711A2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300 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E9FF19" w14:textId="2297D29A" w:rsidR="001711A2" w:rsidRPr="007616BF" w:rsidRDefault="001711A2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0.95 (0.88–1.0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EC3C5F" w14:textId="314CBF94" w:rsidR="001711A2" w:rsidRPr="007616BF" w:rsidRDefault="001711A2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0.126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543CCD0D" w14:textId="0CF8BA3A" w:rsidR="001711A2" w:rsidRPr="007616BF" w:rsidRDefault="00760E1D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0.94 (0.87–1.01)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5715284F" w14:textId="633984CC" w:rsidR="001711A2" w:rsidRPr="007616BF" w:rsidRDefault="00760E1D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0.08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D4DDA1" w14:textId="7D58E9FA" w:rsidR="001711A2" w:rsidRPr="007616BF" w:rsidRDefault="001711A2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0.93 (0.86–1.0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475085" w14:textId="14CA08D1" w:rsidR="001711A2" w:rsidRPr="007616BF" w:rsidRDefault="001711A2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hAnsi="Times New Roman" w:cs="Times New Roman"/>
                <w:kern w:val="0"/>
                <w:szCs w:val="20"/>
              </w:rPr>
              <w:t>0.080</w:t>
            </w:r>
          </w:p>
        </w:tc>
      </w:tr>
      <w:tr w:rsidR="007616BF" w:rsidRPr="007616BF" w14:paraId="2F9CA85D" w14:textId="77777777" w:rsidTr="00CA6E88">
        <w:trPr>
          <w:trHeight w:val="360"/>
        </w:trPr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A923A95" w14:textId="77777777" w:rsidR="001711A2" w:rsidRPr="007616BF" w:rsidRDefault="001711A2" w:rsidP="0068664D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ESM HU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6DE4FEE" w14:textId="638F8600" w:rsidR="001711A2" w:rsidRPr="007616BF" w:rsidRDefault="001711A2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0.95 (0.93–0.97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9AD2339" w14:textId="54FE0053" w:rsidR="001711A2" w:rsidRPr="007616BF" w:rsidRDefault="001711A2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&lt;0.001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22CF94E" w14:textId="29DC7CF6" w:rsidR="001711A2" w:rsidRPr="007616BF" w:rsidRDefault="001711A2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0.94 (0.92–0.97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264F6A2" w14:textId="766372CE" w:rsidR="001711A2" w:rsidRPr="007616BF" w:rsidRDefault="001711A2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&lt;0.001</w:t>
            </w:r>
          </w:p>
        </w:tc>
        <w:tc>
          <w:tcPr>
            <w:tcW w:w="1559" w:type="dxa"/>
            <w:tcBorders>
              <w:left w:val="nil"/>
              <w:bottom w:val="single" w:sz="8" w:space="0" w:color="auto"/>
              <w:right w:val="nil"/>
            </w:tcBorders>
          </w:tcPr>
          <w:p w14:paraId="5D00B1DA" w14:textId="3EE017A5" w:rsidR="001711A2" w:rsidRPr="007616BF" w:rsidRDefault="00760E1D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0.95 (0.91–0.99)</w:t>
            </w:r>
          </w:p>
        </w:tc>
        <w:tc>
          <w:tcPr>
            <w:tcW w:w="993" w:type="dxa"/>
            <w:tcBorders>
              <w:left w:val="nil"/>
              <w:bottom w:val="single" w:sz="8" w:space="0" w:color="auto"/>
              <w:right w:val="nil"/>
            </w:tcBorders>
          </w:tcPr>
          <w:p w14:paraId="76B0B185" w14:textId="26C50959" w:rsidR="001711A2" w:rsidRPr="007616BF" w:rsidRDefault="00760E1D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0.00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65681C3" w14:textId="61B84EB7" w:rsidR="001711A2" w:rsidRPr="007616BF" w:rsidRDefault="001711A2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0.92 (0.88–0.97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FBCF8AC" w14:textId="6A6E5DF9" w:rsidR="001711A2" w:rsidRPr="007616BF" w:rsidRDefault="001711A2" w:rsidP="006866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616BF">
              <w:rPr>
                <w:rFonts w:ascii="Times New Roman" w:eastAsia="맑은 고딕" w:hAnsi="Times New Roman" w:cs="Times New Roman"/>
                <w:kern w:val="0"/>
                <w:szCs w:val="20"/>
              </w:rPr>
              <w:t>0.001</w:t>
            </w:r>
          </w:p>
        </w:tc>
      </w:tr>
    </w:tbl>
    <w:p w14:paraId="4179A104" w14:textId="6329A734" w:rsidR="00F74A05" w:rsidRPr="007616BF" w:rsidRDefault="00F74A05" w:rsidP="0068664D">
      <w:pPr>
        <w:spacing w:line="360" w:lineRule="auto"/>
        <w:rPr>
          <w:rFonts w:ascii="Times New Roman" w:hAnsi="Times New Roman" w:cs="Times New Roman"/>
          <w:szCs w:val="20"/>
        </w:rPr>
      </w:pPr>
      <w:r w:rsidRPr="007616BF">
        <w:rPr>
          <w:rFonts w:ascii="Times New Roman" w:hAnsi="Times New Roman" w:cs="Times New Roman"/>
          <w:szCs w:val="20"/>
        </w:rPr>
        <w:t xml:space="preserve">Model 1 was adjusted for </w:t>
      </w:r>
      <w:r w:rsidRPr="007616BF">
        <w:rPr>
          <w:rFonts w:ascii="Times New Roman" w:hAnsi="Times New Roman" w:cs="Times New Roman" w:hint="eastAsia"/>
          <w:szCs w:val="20"/>
        </w:rPr>
        <w:t>a</w:t>
      </w:r>
      <w:r w:rsidRPr="007616BF">
        <w:rPr>
          <w:rFonts w:ascii="Times New Roman" w:hAnsi="Times New Roman" w:cs="Times New Roman"/>
          <w:szCs w:val="20"/>
        </w:rPr>
        <w:t>ge</w:t>
      </w:r>
      <w:r w:rsidR="009B2982" w:rsidRPr="007616BF">
        <w:rPr>
          <w:rFonts w:ascii="Times New Roman" w:hAnsi="Times New Roman" w:cs="Times New Roman"/>
          <w:szCs w:val="20"/>
        </w:rPr>
        <w:t xml:space="preserve"> and</w:t>
      </w:r>
      <w:r w:rsidRPr="007616BF">
        <w:rPr>
          <w:rFonts w:ascii="Times New Roman" w:hAnsi="Times New Roman" w:cs="Times New Roman"/>
          <w:szCs w:val="20"/>
        </w:rPr>
        <w:t xml:space="preserve"> sex</w:t>
      </w:r>
      <w:r w:rsidR="003C198D" w:rsidRPr="007616BF">
        <w:rPr>
          <w:rFonts w:ascii="Times New Roman" w:hAnsi="Times New Roman" w:cs="Times New Roman"/>
          <w:szCs w:val="20"/>
        </w:rPr>
        <w:t>.</w:t>
      </w:r>
    </w:p>
    <w:p w14:paraId="20EDD92E" w14:textId="00AC5695" w:rsidR="001711A2" w:rsidRPr="007616BF" w:rsidRDefault="001711A2" w:rsidP="001711A2">
      <w:pPr>
        <w:spacing w:line="480" w:lineRule="auto"/>
        <w:rPr>
          <w:rFonts w:ascii="Times New Roman" w:hAnsi="Times New Roman" w:cs="Times New Roman"/>
          <w:szCs w:val="20"/>
        </w:rPr>
      </w:pPr>
      <w:r w:rsidRPr="007616BF">
        <w:rPr>
          <w:rFonts w:ascii="Times New Roman" w:hAnsi="Times New Roman" w:cs="Times New Roman"/>
          <w:szCs w:val="20"/>
        </w:rPr>
        <w:t>Model 2 was adjusted for sex and considered correlations among continuous variables (Age,</w:t>
      </w:r>
      <w:r w:rsidR="00E60234" w:rsidRPr="007616BF">
        <w:rPr>
          <w:rFonts w:ascii="Times New Roman" w:hAnsi="Times New Roman" w:cs="Times New Roman"/>
          <w:szCs w:val="20"/>
        </w:rPr>
        <w:t xml:space="preserve"> </w:t>
      </w:r>
      <w:r w:rsidRPr="007616BF">
        <w:rPr>
          <w:rFonts w:ascii="Times New Roman" w:hAnsi="Times New Roman" w:cs="Times New Roman"/>
          <w:szCs w:val="20"/>
        </w:rPr>
        <w:t>PNI, ESM area, ESM HU, and SQF area) (Supplementary Table 3)</w:t>
      </w:r>
    </w:p>
    <w:p w14:paraId="7222FF46" w14:textId="5FB1883C" w:rsidR="00F74A05" w:rsidRPr="007616BF" w:rsidRDefault="001711A2" w:rsidP="001711A2">
      <w:pPr>
        <w:spacing w:line="360" w:lineRule="auto"/>
        <w:rPr>
          <w:rFonts w:ascii="Times New Roman" w:hAnsi="Times New Roman" w:cs="Times New Roman"/>
          <w:szCs w:val="20"/>
        </w:rPr>
      </w:pPr>
      <w:r w:rsidRPr="007616BF">
        <w:rPr>
          <w:rFonts w:ascii="Times New Roman" w:hAnsi="Times New Roman" w:cs="Times New Roman"/>
          <w:szCs w:val="20"/>
        </w:rPr>
        <w:t xml:space="preserve">Model 3 </w:t>
      </w:r>
      <w:r w:rsidR="00F74A05" w:rsidRPr="007616BF">
        <w:rPr>
          <w:rFonts w:ascii="Times New Roman" w:hAnsi="Times New Roman" w:cs="Times New Roman"/>
          <w:szCs w:val="20"/>
        </w:rPr>
        <w:t>was adjusted for statistically significant variables in</w:t>
      </w:r>
      <w:r w:rsidR="00A134CD" w:rsidRPr="007616BF">
        <w:rPr>
          <w:rFonts w:ascii="Times New Roman" w:hAnsi="Times New Roman" w:cs="Times New Roman"/>
          <w:szCs w:val="20"/>
        </w:rPr>
        <w:t xml:space="preserve"> the</w:t>
      </w:r>
      <w:r w:rsidR="00F74A05" w:rsidRPr="007616BF">
        <w:rPr>
          <w:rFonts w:ascii="Times New Roman" w:hAnsi="Times New Roman" w:cs="Times New Roman"/>
          <w:szCs w:val="20"/>
        </w:rPr>
        <w:t xml:space="preserve"> univariable analysis.</w:t>
      </w:r>
    </w:p>
    <w:p w14:paraId="24A2510C" w14:textId="18B3E77F" w:rsidR="00F74A05" w:rsidRPr="007616BF" w:rsidRDefault="00E53731" w:rsidP="0068664D">
      <w:pPr>
        <w:spacing w:line="360" w:lineRule="auto"/>
        <w:rPr>
          <w:rFonts w:ascii="Times New Roman" w:hAnsi="Times New Roman" w:cs="Times New Roman"/>
          <w:b/>
          <w:bCs/>
          <w:szCs w:val="20"/>
        </w:rPr>
      </w:pPr>
      <w:r w:rsidRPr="007616BF">
        <w:rPr>
          <w:rFonts w:ascii="Times New Roman" w:hAnsi="Times New Roman" w:cs="Times New Roman"/>
          <w:szCs w:val="20"/>
        </w:rPr>
        <w:lastRenderedPageBreak/>
        <w:t xml:space="preserve">BMI, body mass index; TB </w:t>
      </w:r>
      <w:proofErr w:type="spellStart"/>
      <w:r w:rsidRPr="007616BF">
        <w:rPr>
          <w:rFonts w:ascii="Times New Roman" w:hAnsi="Times New Roman" w:cs="Times New Roman"/>
          <w:szCs w:val="20"/>
        </w:rPr>
        <w:t>Hx</w:t>
      </w:r>
      <w:proofErr w:type="spellEnd"/>
      <w:r w:rsidRPr="007616BF">
        <w:rPr>
          <w:rFonts w:ascii="Times New Roman" w:hAnsi="Times New Roman" w:cs="Times New Roman"/>
          <w:szCs w:val="20"/>
        </w:rPr>
        <w:t xml:space="preserve">, tuberculosis history; COPD, chronic obstructive pulmonary disease; DM, diabetes mellitus; CV, cardiovascular diseases; </w:t>
      </w:r>
      <w:proofErr w:type="spellStart"/>
      <w:r w:rsidRPr="007616BF">
        <w:rPr>
          <w:rFonts w:ascii="Times New Roman" w:hAnsi="Times New Roman" w:cs="Times New Roman"/>
          <w:szCs w:val="20"/>
        </w:rPr>
        <w:t>LiverDz</w:t>
      </w:r>
      <w:proofErr w:type="spellEnd"/>
      <w:r w:rsidRPr="007616BF">
        <w:rPr>
          <w:rFonts w:ascii="Times New Roman" w:hAnsi="Times New Roman" w:cs="Times New Roman"/>
          <w:szCs w:val="20"/>
        </w:rPr>
        <w:t xml:space="preserve">, </w:t>
      </w:r>
      <w:r w:rsidR="00274D89" w:rsidRPr="007616BF">
        <w:rPr>
          <w:rFonts w:ascii="Times New Roman" w:hAnsi="Times New Roman" w:cs="Times New Roman"/>
          <w:szCs w:val="20"/>
        </w:rPr>
        <w:t>l</w:t>
      </w:r>
      <w:r w:rsidRPr="007616BF">
        <w:rPr>
          <w:rFonts w:ascii="Times New Roman" w:hAnsi="Times New Roman" w:cs="Times New Roman"/>
          <w:szCs w:val="20"/>
        </w:rPr>
        <w:t xml:space="preserve">iver diseases; AFB, </w:t>
      </w:r>
      <w:r w:rsidR="00A134CD" w:rsidRPr="007616BF">
        <w:rPr>
          <w:rFonts w:ascii="Times New Roman" w:hAnsi="Times New Roman" w:cs="Times New Roman"/>
          <w:szCs w:val="20"/>
        </w:rPr>
        <w:t>acid-</w:t>
      </w:r>
      <w:r w:rsidRPr="007616BF">
        <w:rPr>
          <w:rFonts w:ascii="Times New Roman" w:hAnsi="Times New Roman" w:cs="Times New Roman"/>
          <w:szCs w:val="20"/>
        </w:rPr>
        <w:t xml:space="preserve">fast bacilli; PNI, prognostic nutrition index; SQF area, L1 spine level of </w:t>
      </w:r>
      <w:r w:rsidR="00A134CD" w:rsidRPr="007616BF">
        <w:rPr>
          <w:rFonts w:ascii="Times New Roman" w:hAnsi="Times New Roman" w:cs="Times New Roman"/>
          <w:szCs w:val="20"/>
        </w:rPr>
        <w:t xml:space="preserve">the </w:t>
      </w:r>
      <w:r w:rsidRPr="007616BF">
        <w:rPr>
          <w:rFonts w:ascii="Times New Roman" w:hAnsi="Times New Roman" w:cs="Times New Roman"/>
          <w:szCs w:val="20"/>
        </w:rPr>
        <w:t xml:space="preserve">cross-sectional area of subcutaneous fat; ESM area, L1 spine level of </w:t>
      </w:r>
      <w:r w:rsidR="00A134CD" w:rsidRPr="007616BF">
        <w:rPr>
          <w:rFonts w:ascii="Times New Roman" w:hAnsi="Times New Roman" w:cs="Times New Roman"/>
          <w:szCs w:val="20"/>
        </w:rPr>
        <w:t xml:space="preserve">the </w:t>
      </w:r>
      <w:r w:rsidRPr="007616BF">
        <w:rPr>
          <w:rFonts w:ascii="Times New Roman" w:hAnsi="Times New Roman" w:cs="Times New Roman"/>
          <w:szCs w:val="20"/>
        </w:rPr>
        <w:t xml:space="preserve">cross-sectional area of </w:t>
      </w:r>
      <w:r w:rsidR="00274D89" w:rsidRPr="007616BF">
        <w:rPr>
          <w:rFonts w:ascii="Times New Roman" w:hAnsi="Times New Roman" w:cs="Times New Roman"/>
          <w:szCs w:val="20"/>
        </w:rPr>
        <w:t xml:space="preserve">the </w:t>
      </w:r>
      <w:r w:rsidRPr="007616BF">
        <w:rPr>
          <w:rFonts w:ascii="Times New Roman" w:hAnsi="Times New Roman" w:cs="Times New Roman"/>
          <w:szCs w:val="20"/>
        </w:rPr>
        <w:t xml:space="preserve">erector spinae muscle; ESM HU, L1 spine level of </w:t>
      </w:r>
      <w:r w:rsidR="00A134CD" w:rsidRPr="007616BF">
        <w:rPr>
          <w:rFonts w:ascii="Times New Roman" w:hAnsi="Times New Roman" w:cs="Times New Roman"/>
          <w:szCs w:val="20"/>
        </w:rPr>
        <w:t xml:space="preserve">Hounsfield </w:t>
      </w:r>
      <w:r w:rsidRPr="007616BF">
        <w:rPr>
          <w:rFonts w:ascii="Times New Roman" w:hAnsi="Times New Roman" w:cs="Times New Roman"/>
          <w:szCs w:val="20"/>
        </w:rPr>
        <w:t xml:space="preserve">unit of </w:t>
      </w:r>
      <w:r w:rsidR="00274D89" w:rsidRPr="007616BF">
        <w:rPr>
          <w:rFonts w:ascii="Times New Roman" w:hAnsi="Times New Roman" w:cs="Times New Roman"/>
          <w:szCs w:val="20"/>
        </w:rPr>
        <w:t xml:space="preserve">the </w:t>
      </w:r>
      <w:r w:rsidRPr="007616BF">
        <w:rPr>
          <w:rFonts w:ascii="Times New Roman" w:hAnsi="Times New Roman" w:cs="Times New Roman"/>
          <w:szCs w:val="20"/>
        </w:rPr>
        <w:t xml:space="preserve">erector spinae </w:t>
      </w:r>
      <w:r w:rsidR="00C11D9E" w:rsidRPr="007616BF">
        <w:rPr>
          <w:rFonts w:ascii="Times New Roman" w:hAnsi="Times New Roman" w:cs="Times New Roman"/>
          <w:szCs w:val="20"/>
        </w:rPr>
        <w:t>muscle.</w:t>
      </w:r>
    </w:p>
    <w:p w14:paraId="3F10CF36" w14:textId="77777777" w:rsidR="003B737A" w:rsidRPr="007616BF" w:rsidRDefault="003B737A" w:rsidP="0068664D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b/>
          <w:bCs/>
          <w:szCs w:val="20"/>
        </w:rPr>
      </w:pPr>
      <w:r w:rsidRPr="007616BF">
        <w:rPr>
          <w:rFonts w:ascii="Times New Roman" w:hAnsi="Times New Roman" w:cs="Times New Roman"/>
          <w:b/>
          <w:bCs/>
          <w:szCs w:val="20"/>
        </w:rPr>
        <w:br w:type="page"/>
      </w:r>
    </w:p>
    <w:p w14:paraId="49E42286" w14:textId="77777777" w:rsidR="0082562A" w:rsidRPr="007616BF" w:rsidRDefault="0082562A" w:rsidP="0068664D">
      <w:pPr>
        <w:spacing w:line="360" w:lineRule="auto"/>
        <w:rPr>
          <w:rFonts w:ascii="Times New Roman" w:hAnsi="Times New Roman" w:cs="Times New Roman"/>
          <w:b/>
          <w:bCs/>
          <w:szCs w:val="20"/>
        </w:rPr>
        <w:sectPr w:rsidR="0082562A" w:rsidRPr="007616BF" w:rsidSect="001711A2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</w:p>
    <w:p w14:paraId="7C949890" w14:textId="6C8A9014" w:rsidR="00822F41" w:rsidRPr="007616BF" w:rsidRDefault="007F403B" w:rsidP="0068664D">
      <w:pPr>
        <w:spacing w:line="360" w:lineRule="auto"/>
        <w:rPr>
          <w:rFonts w:ascii="Times New Roman" w:hAnsi="Times New Roman" w:cs="Times New Roman"/>
          <w:szCs w:val="20"/>
        </w:rPr>
      </w:pPr>
      <w:r w:rsidRPr="007616BF">
        <w:rPr>
          <w:rFonts w:ascii="Times New Roman" w:hAnsi="Times New Roman" w:cs="Times New Roman"/>
          <w:b/>
          <w:bCs/>
          <w:szCs w:val="20"/>
        </w:rPr>
        <w:lastRenderedPageBreak/>
        <w:t xml:space="preserve">Supplementary </w:t>
      </w:r>
      <w:r w:rsidR="00EE3C2B" w:rsidRPr="007616BF">
        <w:rPr>
          <w:rFonts w:ascii="Times New Roman" w:hAnsi="Times New Roman" w:cs="Times New Roman"/>
          <w:b/>
          <w:bCs/>
          <w:szCs w:val="20"/>
        </w:rPr>
        <w:t xml:space="preserve">Figure </w:t>
      </w:r>
      <w:r w:rsidR="008E66D7" w:rsidRPr="007616BF">
        <w:rPr>
          <w:rFonts w:ascii="Times New Roman" w:hAnsi="Times New Roman" w:cs="Times New Roman"/>
          <w:b/>
          <w:bCs/>
          <w:szCs w:val="20"/>
        </w:rPr>
        <w:t>S</w:t>
      </w:r>
      <w:r w:rsidR="00A34445" w:rsidRPr="007616BF">
        <w:rPr>
          <w:rFonts w:ascii="Times New Roman" w:hAnsi="Times New Roman" w:cs="Times New Roman"/>
          <w:b/>
          <w:bCs/>
          <w:szCs w:val="20"/>
        </w:rPr>
        <w:t>1</w:t>
      </w:r>
      <w:r w:rsidR="00A21CEF" w:rsidRPr="007616BF">
        <w:rPr>
          <w:rFonts w:ascii="Times New Roman" w:hAnsi="Times New Roman" w:cs="Times New Roman"/>
          <w:b/>
          <w:bCs/>
          <w:szCs w:val="20"/>
        </w:rPr>
        <w:t>.</w:t>
      </w:r>
      <w:r w:rsidR="00822F41" w:rsidRPr="007616BF">
        <w:rPr>
          <w:rFonts w:ascii="Times New Roman" w:hAnsi="Times New Roman" w:cs="Times New Roman"/>
          <w:szCs w:val="20"/>
        </w:rPr>
        <w:t xml:space="preserve"> Kaplan–Meier curve stratified </w:t>
      </w:r>
      <w:r w:rsidR="00A134CD" w:rsidRPr="007616BF">
        <w:rPr>
          <w:rFonts w:ascii="Times New Roman" w:hAnsi="Times New Roman" w:cs="Times New Roman"/>
          <w:szCs w:val="20"/>
        </w:rPr>
        <w:t xml:space="preserve">using </w:t>
      </w:r>
      <w:r w:rsidR="00822F41" w:rsidRPr="007616BF">
        <w:rPr>
          <w:rFonts w:ascii="Times New Roman" w:hAnsi="Times New Roman" w:cs="Times New Roman"/>
          <w:szCs w:val="20"/>
        </w:rPr>
        <w:t>ESM HU in patients with MAC-PD according to sex and BMI.</w:t>
      </w:r>
    </w:p>
    <w:p w14:paraId="013DCBFC" w14:textId="153C00E9" w:rsidR="00487EBA" w:rsidRPr="007616BF" w:rsidRDefault="00487EBA" w:rsidP="0068664D">
      <w:pPr>
        <w:spacing w:line="360" w:lineRule="auto"/>
        <w:rPr>
          <w:rFonts w:ascii="Times New Roman" w:hAnsi="Times New Roman" w:cs="Times New Roman"/>
          <w:szCs w:val="20"/>
        </w:rPr>
      </w:pPr>
      <w:r w:rsidRPr="007616BF">
        <w:rPr>
          <w:rFonts w:ascii="Times New Roman" w:hAnsi="Times New Roman" w:cs="Times New Roman" w:hint="eastAsia"/>
          <w:szCs w:val="20"/>
        </w:rPr>
        <w:t>(</w:t>
      </w:r>
      <w:r w:rsidR="00115179" w:rsidRPr="007616BF">
        <w:rPr>
          <w:rFonts w:ascii="Times New Roman" w:hAnsi="Times New Roman" w:cs="Times New Roman"/>
          <w:szCs w:val="20"/>
        </w:rPr>
        <w:t>a</w:t>
      </w:r>
      <w:r w:rsidRPr="007616BF">
        <w:rPr>
          <w:rFonts w:ascii="Times New Roman" w:hAnsi="Times New Roman" w:cs="Times New Roman"/>
          <w:szCs w:val="20"/>
        </w:rPr>
        <w:t>) M</w:t>
      </w:r>
      <w:r w:rsidR="00A134CD" w:rsidRPr="007616BF">
        <w:rPr>
          <w:rFonts w:ascii="Times New Roman" w:hAnsi="Times New Roman" w:cs="Times New Roman"/>
          <w:szCs w:val="20"/>
        </w:rPr>
        <w:t>ales</w:t>
      </w:r>
      <w:r w:rsidRPr="007616BF">
        <w:rPr>
          <w:rFonts w:ascii="Times New Roman" w:hAnsi="Times New Roman" w:cs="Times New Roman"/>
          <w:szCs w:val="20"/>
        </w:rPr>
        <w:t xml:space="preserve"> with MAC-PD</w:t>
      </w:r>
    </w:p>
    <w:p w14:paraId="22242A23" w14:textId="07749FD7" w:rsidR="00487EBA" w:rsidRPr="007616BF" w:rsidRDefault="00487EBA" w:rsidP="0068664D">
      <w:pPr>
        <w:spacing w:line="360" w:lineRule="auto"/>
        <w:rPr>
          <w:rFonts w:ascii="Times New Roman" w:hAnsi="Times New Roman" w:cs="Times New Roman"/>
          <w:szCs w:val="20"/>
        </w:rPr>
      </w:pPr>
      <w:r w:rsidRPr="007616BF">
        <w:rPr>
          <w:rFonts w:ascii="Times New Roman" w:hAnsi="Times New Roman" w:cs="Times New Roman" w:hint="eastAsia"/>
          <w:szCs w:val="20"/>
        </w:rPr>
        <w:t>(</w:t>
      </w:r>
      <w:r w:rsidR="00115179" w:rsidRPr="007616BF">
        <w:rPr>
          <w:rFonts w:ascii="Times New Roman" w:hAnsi="Times New Roman" w:cs="Times New Roman"/>
          <w:szCs w:val="20"/>
        </w:rPr>
        <w:t>b</w:t>
      </w:r>
      <w:r w:rsidRPr="007616BF">
        <w:rPr>
          <w:rFonts w:ascii="Times New Roman" w:hAnsi="Times New Roman" w:cs="Times New Roman"/>
          <w:szCs w:val="20"/>
        </w:rPr>
        <w:t xml:space="preserve">) </w:t>
      </w:r>
      <w:r w:rsidR="00A134CD" w:rsidRPr="007616BF">
        <w:rPr>
          <w:rFonts w:ascii="Times New Roman" w:hAnsi="Times New Roman" w:cs="Times New Roman"/>
          <w:szCs w:val="20"/>
        </w:rPr>
        <w:t xml:space="preserve">Females </w:t>
      </w:r>
      <w:r w:rsidRPr="007616BF">
        <w:rPr>
          <w:rFonts w:ascii="Times New Roman" w:hAnsi="Times New Roman" w:cs="Times New Roman"/>
          <w:szCs w:val="20"/>
        </w:rPr>
        <w:t>with MAC-PD</w:t>
      </w:r>
    </w:p>
    <w:p w14:paraId="18F90496" w14:textId="393F07D4" w:rsidR="00487EBA" w:rsidRPr="007616BF" w:rsidRDefault="00487EBA" w:rsidP="0068664D">
      <w:pPr>
        <w:spacing w:line="360" w:lineRule="auto"/>
        <w:rPr>
          <w:rFonts w:ascii="Times New Roman" w:hAnsi="Times New Roman" w:cs="Times New Roman"/>
          <w:szCs w:val="20"/>
        </w:rPr>
      </w:pPr>
      <w:r w:rsidRPr="007616BF">
        <w:rPr>
          <w:rFonts w:ascii="Times New Roman" w:hAnsi="Times New Roman" w:cs="Times New Roman"/>
          <w:szCs w:val="20"/>
        </w:rPr>
        <w:t>(</w:t>
      </w:r>
      <w:r w:rsidR="00115179" w:rsidRPr="007616BF">
        <w:rPr>
          <w:rFonts w:ascii="Times New Roman" w:hAnsi="Times New Roman" w:cs="Times New Roman"/>
          <w:szCs w:val="20"/>
        </w:rPr>
        <w:t>c</w:t>
      </w:r>
      <w:r w:rsidRPr="007616BF">
        <w:rPr>
          <w:rFonts w:ascii="Times New Roman" w:hAnsi="Times New Roman" w:cs="Times New Roman"/>
          <w:szCs w:val="20"/>
        </w:rPr>
        <w:t xml:space="preserve">) BMI &lt; 18.5 </w:t>
      </w:r>
      <w:r w:rsidR="00BA158D" w:rsidRPr="007616BF">
        <w:rPr>
          <w:rFonts w:ascii="Times New Roman" w:hAnsi="Times New Roman" w:cs="Times New Roman"/>
          <w:szCs w:val="20"/>
        </w:rPr>
        <w:t>kg/m</w:t>
      </w:r>
      <w:r w:rsidR="00BA158D" w:rsidRPr="007616BF">
        <w:rPr>
          <w:rFonts w:ascii="Times New Roman" w:hAnsi="Times New Roman" w:cs="Times New Roman"/>
          <w:szCs w:val="20"/>
          <w:vertAlign w:val="superscript"/>
        </w:rPr>
        <w:t>2</w:t>
      </w:r>
      <w:r w:rsidR="00BA158D" w:rsidRPr="007616BF">
        <w:rPr>
          <w:rFonts w:ascii="Times New Roman" w:hAnsi="Times New Roman" w:cs="Times New Roman"/>
          <w:szCs w:val="20"/>
        </w:rPr>
        <w:t xml:space="preserve"> </w:t>
      </w:r>
      <w:r w:rsidRPr="007616BF">
        <w:rPr>
          <w:rFonts w:ascii="Times New Roman" w:hAnsi="Times New Roman" w:cs="Times New Roman"/>
          <w:szCs w:val="20"/>
        </w:rPr>
        <w:t xml:space="preserve">group </w:t>
      </w:r>
      <w:r w:rsidR="00A134CD" w:rsidRPr="007616BF">
        <w:rPr>
          <w:rFonts w:ascii="Times New Roman" w:hAnsi="Times New Roman" w:cs="Times New Roman"/>
          <w:szCs w:val="20"/>
        </w:rPr>
        <w:t xml:space="preserve">of </w:t>
      </w:r>
      <w:r w:rsidRPr="007616BF">
        <w:rPr>
          <w:rFonts w:ascii="Times New Roman" w:hAnsi="Times New Roman" w:cs="Times New Roman"/>
          <w:szCs w:val="20"/>
        </w:rPr>
        <w:t>patients with MAC-PD</w:t>
      </w:r>
    </w:p>
    <w:p w14:paraId="55A7ADC2" w14:textId="4D5EE9A7" w:rsidR="00FA502F" w:rsidRPr="007616BF" w:rsidRDefault="00487EBA" w:rsidP="0068664D">
      <w:pPr>
        <w:spacing w:line="360" w:lineRule="auto"/>
        <w:rPr>
          <w:rFonts w:ascii="Times New Roman" w:hAnsi="Times New Roman" w:cs="Times New Roman"/>
          <w:szCs w:val="20"/>
        </w:rPr>
      </w:pPr>
      <w:r w:rsidRPr="007616BF">
        <w:rPr>
          <w:rFonts w:ascii="Times New Roman" w:hAnsi="Times New Roman" w:cs="Times New Roman" w:hint="eastAsia"/>
          <w:szCs w:val="20"/>
        </w:rPr>
        <w:t>(</w:t>
      </w:r>
      <w:r w:rsidR="00115179" w:rsidRPr="007616BF">
        <w:rPr>
          <w:rFonts w:ascii="Times New Roman" w:hAnsi="Times New Roman" w:cs="Times New Roman"/>
          <w:szCs w:val="20"/>
        </w:rPr>
        <w:t>d</w:t>
      </w:r>
      <w:r w:rsidRPr="007616BF">
        <w:rPr>
          <w:rFonts w:ascii="Times New Roman" w:hAnsi="Times New Roman" w:cs="Times New Roman"/>
          <w:szCs w:val="20"/>
        </w:rPr>
        <w:t xml:space="preserve">) BMI </w:t>
      </w:r>
      <w:r w:rsidRPr="007616BF">
        <w:rPr>
          <w:rFonts w:ascii="Times New Roman" w:eastAsia="맑은 고딕" w:hAnsi="Times New Roman" w:cs="Times New Roman"/>
          <w:szCs w:val="20"/>
        </w:rPr>
        <w:t>≥</w:t>
      </w:r>
      <w:r w:rsidRPr="007616BF">
        <w:rPr>
          <w:rFonts w:ascii="Times New Roman" w:hAnsi="Times New Roman" w:cs="Times New Roman"/>
          <w:szCs w:val="20"/>
        </w:rPr>
        <w:t xml:space="preserve"> 18.5</w:t>
      </w:r>
      <w:r w:rsidR="00BA158D" w:rsidRPr="007616BF">
        <w:rPr>
          <w:rFonts w:ascii="Times New Roman" w:hAnsi="Times New Roman" w:cs="Times New Roman"/>
          <w:szCs w:val="20"/>
        </w:rPr>
        <w:t xml:space="preserve"> kg/m</w:t>
      </w:r>
      <w:r w:rsidR="00BA158D" w:rsidRPr="007616BF">
        <w:rPr>
          <w:rFonts w:ascii="Times New Roman" w:hAnsi="Times New Roman" w:cs="Times New Roman"/>
          <w:szCs w:val="20"/>
          <w:vertAlign w:val="superscript"/>
        </w:rPr>
        <w:t>2</w:t>
      </w:r>
      <w:r w:rsidRPr="007616BF">
        <w:rPr>
          <w:rFonts w:ascii="Times New Roman" w:hAnsi="Times New Roman" w:cs="Times New Roman"/>
          <w:szCs w:val="20"/>
        </w:rPr>
        <w:t xml:space="preserve"> group </w:t>
      </w:r>
      <w:r w:rsidR="00A134CD" w:rsidRPr="007616BF">
        <w:rPr>
          <w:rFonts w:ascii="Times New Roman" w:hAnsi="Times New Roman" w:cs="Times New Roman"/>
          <w:szCs w:val="20"/>
        </w:rPr>
        <w:t xml:space="preserve">of </w:t>
      </w:r>
      <w:r w:rsidRPr="007616BF">
        <w:rPr>
          <w:rFonts w:ascii="Times New Roman" w:hAnsi="Times New Roman" w:cs="Times New Roman"/>
          <w:szCs w:val="20"/>
        </w:rPr>
        <w:t>patients with MAC-PD</w:t>
      </w:r>
    </w:p>
    <w:p w14:paraId="40453603" w14:textId="1D20F79E" w:rsidR="00487EBA" w:rsidRPr="007616BF" w:rsidRDefault="00487EBA" w:rsidP="0068664D">
      <w:pPr>
        <w:wordWrap/>
        <w:spacing w:line="360" w:lineRule="auto"/>
        <w:rPr>
          <w:rFonts w:ascii="Times New Roman" w:hAnsi="Times New Roman" w:cs="Times New Roman"/>
          <w:szCs w:val="20"/>
        </w:rPr>
      </w:pPr>
      <w:r w:rsidRPr="007616BF">
        <w:rPr>
          <w:rFonts w:ascii="Times New Roman" w:hAnsi="Times New Roman" w:cs="Times New Roman"/>
          <w:szCs w:val="20"/>
        </w:rPr>
        <w:t xml:space="preserve">ESM HU, L1 spine level of </w:t>
      </w:r>
      <w:r w:rsidR="00A134CD" w:rsidRPr="007616BF">
        <w:rPr>
          <w:rFonts w:ascii="Times New Roman" w:hAnsi="Times New Roman" w:cs="Times New Roman"/>
          <w:szCs w:val="20"/>
        </w:rPr>
        <w:t xml:space="preserve">Hounsfield </w:t>
      </w:r>
      <w:r w:rsidRPr="007616BF">
        <w:rPr>
          <w:rFonts w:ascii="Times New Roman" w:hAnsi="Times New Roman" w:cs="Times New Roman"/>
          <w:szCs w:val="20"/>
        </w:rPr>
        <w:t xml:space="preserve">unit of </w:t>
      </w:r>
      <w:r w:rsidR="00B04A12" w:rsidRPr="007616BF">
        <w:rPr>
          <w:rFonts w:ascii="Times New Roman" w:hAnsi="Times New Roman" w:cs="Times New Roman"/>
          <w:szCs w:val="20"/>
        </w:rPr>
        <w:t xml:space="preserve">the </w:t>
      </w:r>
      <w:r w:rsidRPr="007616BF">
        <w:rPr>
          <w:rFonts w:ascii="Times New Roman" w:hAnsi="Times New Roman" w:cs="Times New Roman"/>
          <w:szCs w:val="20"/>
        </w:rPr>
        <w:t xml:space="preserve">erector spinae muscle; </w:t>
      </w:r>
      <w:proofErr w:type="spellStart"/>
      <w:r w:rsidR="00FC45AB" w:rsidRPr="007616BF">
        <w:rPr>
          <w:rFonts w:ascii="Times New Roman" w:hAnsi="Times New Roman" w:cs="Times New Roman"/>
          <w:szCs w:val="20"/>
        </w:rPr>
        <w:t>Myosteatosis</w:t>
      </w:r>
      <w:proofErr w:type="spellEnd"/>
      <w:r w:rsidRPr="007616BF">
        <w:rPr>
          <w:rFonts w:ascii="Times New Roman" w:hAnsi="Times New Roman" w:cs="Times New Roman"/>
          <w:szCs w:val="20"/>
        </w:rPr>
        <w:t>, patients with MAC-PD who ha</w:t>
      </w:r>
      <w:r w:rsidR="00B04A12" w:rsidRPr="007616BF">
        <w:rPr>
          <w:rFonts w:ascii="Times New Roman" w:hAnsi="Times New Roman" w:cs="Times New Roman"/>
          <w:szCs w:val="20"/>
        </w:rPr>
        <w:t>d</w:t>
      </w:r>
      <w:r w:rsidRPr="007616BF">
        <w:rPr>
          <w:rFonts w:ascii="Times New Roman" w:hAnsi="Times New Roman" w:cs="Times New Roman"/>
          <w:szCs w:val="20"/>
        </w:rPr>
        <w:t xml:space="preserve"> </w:t>
      </w:r>
      <w:r w:rsidR="00A134CD" w:rsidRPr="007616BF">
        <w:rPr>
          <w:rFonts w:ascii="Times New Roman" w:hAnsi="Times New Roman" w:cs="Times New Roman"/>
          <w:szCs w:val="20"/>
        </w:rPr>
        <w:t>&lt;</w:t>
      </w:r>
      <w:r w:rsidRPr="007616BF">
        <w:rPr>
          <w:rFonts w:ascii="Times New Roman" w:hAnsi="Times New Roman" w:cs="Times New Roman"/>
          <w:szCs w:val="20"/>
        </w:rPr>
        <w:t xml:space="preserve">40.54 HU </w:t>
      </w:r>
      <w:r w:rsidRPr="007616BF">
        <w:rPr>
          <w:rFonts w:ascii="Times New Roman" w:hAnsi="Times New Roman" w:cs="Times New Roman" w:hint="eastAsia"/>
          <w:szCs w:val="20"/>
        </w:rPr>
        <w:t>i</w:t>
      </w:r>
      <w:r w:rsidRPr="007616BF">
        <w:rPr>
          <w:rFonts w:ascii="Times New Roman" w:hAnsi="Times New Roman" w:cs="Times New Roman"/>
          <w:szCs w:val="20"/>
        </w:rPr>
        <w:t xml:space="preserve">n </w:t>
      </w:r>
      <w:r w:rsidR="00A134CD" w:rsidRPr="007616BF">
        <w:rPr>
          <w:rFonts w:ascii="Times New Roman" w:hAnsi="Times New Roman" w:cs="Times New Roman"/>
          <w:szCs w:val="20"/>
        </w:rPr>
        <w:t xml:space="preserve">males </w:t>
      </w:r>
      <w:r w:rsidRPr="007616BF">
        <w:rPr>
          <w:rFonts w:ascii="Times New Roman" w:hAnsi="Times New Roman" w:cs="Times New Roman"/>
          <w:szCs w:val="20"/>
        </w:rPr>
        <w:t xml:space="preserve">and </w:t>
      </w:r>
      <w:r w:rsidR="00B04A12" w:rsidRPr="007616BF">
        <w:rPr>
          <w:rFonts w:ascii="Times New Roman" w:hAnsi="Times New Roman" w:cs="Times New Roman"/>
          <w:szCs w:val="20"/>
        </w:rPr>
        <w:t>&lt;</w:t>
      </w:r>
      <w:r w:rsidRPr="007616BF">
        <w:rPr>
          <w:rFonts w:ascii="Times New Roman" w:hAnsi="Times New Roman" w:cs="Times New Roman"/>
          <w:szCs w:val="20"/>
        </w:rPr>
        <w:t xml:space="preserve">36.06 HU in </w:t>
      </w:r>
      <w:r w:rsidR="00A134CD" w:rsidRPr="007616BF">
        <w:rPr>
          <w:rFonts w:ascii="Times New Roman" w:hAnsi="Times New Roman" w:cs="Times New Roman"/>
          <w:szCs w:val="20"/>
        </w:rPr>
        <w:t>females</w:t>
      </w:r>
      <w:r w:rsidRPr="007616BF">
        <w:rPr>
          <w:rFonts w:ascii="Times New Roman" w:hAnsi="Times New Roman" w:cs="Times New Roman"/>
          <w:szCs w:val="20"/>
        </w:rPr>
        <w:t xml:space="preserve">; </w:t>
      </w:r>
      <w:r w:rsidR="00FC45AB" w:rsidRPr="007616BF">
        <w:rPr>
          <w:rFonts w:ascii="Times New Roman" w:hAnsi="Times New Roman" w:cs="Times New Roman"/>
          <w:szCs w:val="20"/>
        </w:rPr>
        <w:t>Non-</w:t>
      </w:r>
      <w:proofErr w:type="spellStart"/>
      <w:r w:rsidR="00FC45AB" w:rsidRPr="007616BF">
        <w:rPr>
          <w:rFonts w:ascii="Times New Roman" w:hAnsi="Times New Roman" w:cs="Times New Roman"/>
          <w:szCs w:val="20"/>
        </w:rPr>
        <w:t>myosteatosis</w:t>
      </w:r>
      <w:proofErr w:type="spellEnd"/>
      <w:r w:rsidRPr="007616BF">
        <w:rPr>
          <w:rFonts w:ascii="Times New Roman" w:hAnsi="Times New Roman" w:cs="Times New Roman"/>
          <w:szCs w:val="20"/>
        </w:rPr>
        <w:t>, patients with MAC-PD who h</w:t>
      </w:r>
      <w:r w:rsidR="00B04A12" w:rsidRPr="007616BF">
        <w:rPr>
          <w:rFonts w:ascii="Times New Roman" w:hAnsi="Times New Roman" w:cs="Times New Roman"/>
          <w:szCs w:val="20"/>
        </w:rPr>
        <w:t>ad</w:t>
      </w:r>
      <w:r w:rsidRPr="007616BF">
        <w:rPr>
          <w:rFonts w:ascii="Times New Roman" w:hAnsi="Times New Roman" w:cs="Times New Roman"/>
          <w:szCs w:val="20"/>
        </w:rPr>
        <w:t xml:space="preserve"> </w:t>
      </w:r>
      <w:r w:rsidR="00A134CD" w:rsidRPr="007616BF">
        <w:rPr>
          <w:rFonts w:ascii="Times New Roman" w:hAnsi="Times New Roman" w:cs="Times New Roman"/>
          <w:szCs w:val="20"/>
        </w:rPr>
        <w:t>≥</w:t>
      </w:r>
      <w:r w:rsidRPr="007616BF">
        <w:rPr>
          <w:rFonts w:ascii="Times New Roman" w:hAnsi="Times New Roman" w:cs="Times New Roman"/>
          <w:szCs w:val="20"/>
        </w:rPr>
        <w:t xml:space="preserve">40.54 HU </w:t>
      </w:r>
      <w:r w:rsidRPr="007616BF">
        <w:rPr>
          <w:rFonts w:ascii="Times New Roman" w:hAnsi="Times New Roman" w:cs="Times New Roman" w:hint="eastAsia"/>
          <w:szCs w:val="20"/>
        </w:rPr>
        <w:t>i</w:t>
      </w:r>
      <w:r w:rsidRPr="007616BF">
        <w:rPr>
          <w:rFonts w:ascii="Times New Roman" w:hAnsi="Times New Roman" w:cs="Times New Roman"/>
          <w:szCs w:val="20"/>
        </w:rPr>
        <w:t xml:space="preserve">n </w:t>
      </w:r>
      <w:r w:rsidR="00A134CD" w:rsidRPr="007616BF">
        <w:rPr>
          <w:rFonts w:ascii="Times New Roman" w:hAnsi="Times New Roman" w:cs="Times New Roman"/>
          <w:szCs w:val="20"/>
        </w:rPr>
        <w:t xml:space="preserve">males </w:t>
      </w:r>
      <w:r w:rsidRPr="007616BF">
        <w:rPr>
          <w:rFonts w:ascii="Times New Roman" w:hAnsi="Times New Roman" w:cs="Times New Roman"/>
          <w:szCs w:val="20"/>
        </w:rPr>
        <w:t xml:space="preserve">and </w:t>
      </w:r>
      <w:r w:rsidR="00B04A12" w:rsidRPr="007616BF">
        <w:rPr>
          <w:rFonts w:ascii="Times New Roman" w:hAnsi="Times New Roman" w:cs="Times New Roman"/>
          <w:szCs w:val="20"/>
        </w:rPr>
        <w:t>≥</w:t>
      </w:r>
      <w:r w:rsidRPr="007616BF">
        <w:rPr>
          <w:rFonts w:ascii="Times New Roman" w:hAnsi="Times New Roman" w:cs="Times New Roman"/>
          <w:szCs w:val="20"/>
        </w:rPr>
        <w:t xml:space="preserve">36.06 HU in </w:t>
      </w:r>
      <w:r w:rsidR="00A134CD" w:rsidRPr="007616BF">
        <w:rPr>
          <w:rFonts w:ascii="Times New Roman" w:hAnsi="Times New Roman" w:cs="Times New Roman"/>
          <w:szCs w:val="20"/>
        </w:rPr>
        <w:t>females</w:t>
      </w:r>
      <w:r w:rsidRPr="007616BF">
        <w:rPr>
          <w:rFonts w:ascii="Times New Roman" w:hAnsi="Times New Roman" w:cs="Times New Roman"/>
          <w:szCs w:val="20"/>
        </w:rPr>
        <w:t>.</w:t>
      </w:r>
    </w:p>
    <w:p w14:paraId="195FD4B3" w14:textId="5CFB5C05" w:rsidR="00E53731" w:rsidRPr="007616BF" w:rsidRDefault="00283414" w:rsidP="0068664D">
      <w:pPr>
        <w:spacing w:line="360" w:lineRule="auto"/>
        <w:jc w:val="center"/>
        <w:rPr>
          <w:rFonts w:ascii="Times New Roman" w:hAnsi="Times New Roman" w:cs="Times New Roman"/>
          <w:szCs w:val="20"/>
        </w:rPr>
      </w:pPr>
      <w:r w:rsidRPr="007616BF">
        <w:rPr>
          <w:rFonts w:ascii="Times New Roman" w:hAnsi="Times New Roman" w:cs="Times New Roman"/>
          <w:noProof/>
          <w:szCs w:val="20"/>
        </w:rPr>
        <w:drawing>
          <wp:inline distT="0" distB="0" distL="0" distR="0" wp14:anchorId="3206019C" wp14:editId="5C15ACEE">
            <wp:extent cx="5401056" cy="3600450"/>
            <wp:effectExtent l="0" t="0" r="9525" b="0"/>
            <wp:docPr id="1" name="그림 1" descr="텍스트, 도표, 스크린샷, 라인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그림 1" descr="텍스트, 도표, 스크린샷, 라인이(가) 표시된 사진&#10;&#10;자동 생성된 설명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1056" cy="3600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E53731" w:rsidRPr="007616BF" w:rsidSect="0082562A">
      <w:pgSz w:w="11906" w:h="16838"/>
      <w:pgMar w:top="1440" w:right="1440" w:bottom="1701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277154" w14:textId="77777777" w:rsidR="00E8023F" w:rsidRDefault="00E8023F" w:rsidP="00676F63">
      <w:pPr>
        <w:spacing w:after="0" w:line="240" w:lineRule="auto"/>
      </w:pPr>
      <w:r>
        <w:separator/>
      </w:r>
    </w:p>
  </w:endnote>
  <w:endnote w:type="continuationSeparator" w:id="0">
    <w:p w14:paraId="2DA2B42E" w14:textId="77777777" w:rsidR="00E8023F" w:rsidRDefault="00E8023F" w:rsidP="00676F6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HelveticaNeueLTStd-Cn">
    <w:altName w:val="맑은 고딕"/>
    <w:panose1 w:val="00000000000000000000"/>
    <w:charset w:val="81"/>
    <w:family w:val="swiss"/>
    <w:notTrueType/>
    <w:pitch w:val="default"/>
    <w:sig w:usb0="00000001" w:usb1="09060000" w:usb2="00000010" w:usb3="00000000" w:csb0="00080000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7E1BCE" w14:textId="77777777" w:rsidR="00E8023F" w:rsidRDefault="00E8023F" w:rsidP="00676F63">
      <w:pPr>
        <w:spacing w:after="0" w:line="240" w:lineRule="auto"/>
      </w:pPr>
      <w:r>
        <w:separator/>
      </w:r>
    </w:p>
  </w:footnote>
  <w:footnote w:type="continuationSeparator" w:id="0">
    <w:p w14:paraId="201FEDFA" w14:textId="77777777" w:rsidR="00E8023F" w:rsidRDefault="00E8023F" w:rsidP="00676F6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DEF1076"/>
    <w:multiLevelType w:val="multilevel"/>
    <w:tmpl w:val="7C0694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74660979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activeWritingStyle w:appName="MSWord" w:lang="en-US" w:vendorID="64" w:dllVersion="0" w:nlCheck="1" w:checkStyle="0"/>
  <w:activeWritingStyle w:appName="MSWord" w:lang="en-US" w:vendorID="64" w:dllVersion="4096" w:nlCheck="1" w:checkStyle="0"/>
  <w:activeWritingStyle w:appName="MSWord" w:lang="en-US" w:vendorID="64" w:dllVersion="6" w:nlCheck="1" w:checkStyle="0"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cwMDQ2MTawtDQxMDZQ0lEKTi0uzszPAykwrAUARJYMDiwAAAA="/>
  </w:docVars>
  <w:rsids>
    <w:rsidRoot w:val="008B4376"/>
    <w:rsid w:val="00023BE2"/>
    <w:rsid w:val="00024D53"/>
    <w:rsid w:val="000652D0"/>
    <w:rsid w:val="000734C1"/>
    <w:rsid w:val="00074B64"/>
    <w:rsid w:val="000A6DC5"/>
    <w:rsid w:val="000C1F3F"/>
    <w:rsid w:val="000C57D0"/>
    <w:rsid w:val="0011177A"/>
    <w:rsid w:val="00113003"/>
    <w:rsid w:val="00115179"/>
    <w:rsid w:val="001163EA"/>
    <w:rsid w:val="00117178"/>
    <w:rsid w:val="001603DD"/>
    <w:rsid w:val="00165C10"/>
    <w:rsid w:val="001711A2"/>
    <w:rsid w:val="001C053A"/>
    <w:rsid w:val="001C76DB"/>
    <w:rsid w:val="001D558D"/>
    <w:rsid w:val="001D6687"/>
    <w:rsid w:val="001E32B0"/>
    <w:rsid w:val="001F0BB0"/>
    <w:rsid w:val="001F37DE"/>
    <w:rsid w:val="001F6403"/>
    <w:rsid w:val="0022216F"/>
    <w:rsid w:val="00242AF3"/>
    <w:rsid w:val="00250293"/>
    <w:rsid w:val="00271620"/>
    <w:rsid w:val="00272D18"/>
    <w:rsid w:val="00274D89"/>
    <w:rsid w:val="00283414"/>
    <w:rsid w:val="00283840"/>
    <w:rsid w:val="002B1A74"/>
    <w:rsid w:val="002B5716"/>
    <w:rsid w:val="002D00C1"/>
    <w:rsid w:val="002D0C20"/>
    <w:rsid w:val="002E4D16"/>
    <w:rsid w:val="002E7FC3"/>
    <w:rsid w:val="00300C83"/>
    <w:rsid w:val="00300EB0"/>
    <w:rsid w:val="00301B3B"/>
    <w:rsid w:val="003075E7"/>
    <w:rsid w:val="00307A5F"/>
    <w:rsid w:val="00361877"/>
    <w:rsid w:val="003675A1"/>
    <w:rsid w:val="003707BD"/>
    <w:rsid w:val="00375AF9"/>
    <w:rsid w:val="003B71FE"/>
    <w:rsid w:val="003B737A"/>
    <w:rsid w:val="003C198D"/>
    <w:rsid w:val="003D11F0"/>
    <w:rsid w:val="003E6E89"/>
    <w:rsid w:val="00401242"/>
    <w:rsid w:val="00404CFC"/>
    <w:rsid w:val="00406A0B"/>
    <w:rsid w:val="004165C1"/>
    <w:rsid w:val="00423089"/>
    <w:rsid w:val="00423477"/>
    <w:rsid w:val="00444A1B"/>
    <w:rsid w:val="00447705"/>
    <w:rsid w:val="00454ADD"/>
    <w:rsid w:val="0045607D"/>
    <w:rsid w:val="00486E80"/>
    <w:rsid w:val="00487EBA"/>
    <w:rsid w:val="004A362D"/>
    <w:rsid w:val="004B61D5"/>
    <w:rsid w:val="004B721D"/>
    <w:rsid w:val="004C10B8"/>
    <w:rsid w:val="004E2E81"/>
    <w:rsid w:val="004F69F2"/>
    <w:rsid w:val="004F7474"/>
    <w:rsid w:val="005052F0"/>
    <w:rsid w:val="00507A84"/>
    <w:rsid w:val="00511B24"/>
    <w:rsid w:val="00550EDC"/>
    <w:rsid w:val="00554710"/>
    <w:rsid w:val="00573DE6"/>
    <w:rsid w:val="0059448D"/>
    <w:rsid w:val="005A0A24"/>
    <w:rsid w:val="005B18D6"/>
    <w:rsid w:val="005B742C"/>
    <w:rsid w:val="005D2696"/>
    <w:rsid w:val="005D2E3F"/>
    <w:rsid w:val="005D6269"/>
    <w:rsid w:val="00600120"/>
    <w:rsid w:val="0061221A"/>
    <w:rsid w:val="0061245D"/>
    <w:rsid w:val="00622149"/>
    <w:rsid w:val="00626442"/>
    <w:rsid w:val="00627F0D"/>
    <w:rsid w:val="0064147D"/>
    <w:rsid w:val="00645331"/>
    <w:rsid w:val="00672B20"/>
    <w:rsid w:val="00676F63"/>
    <w:rsid w:val="0068664D"/>
    <w:rsid w:val="00686DDC"/>
    <w:rsid w:val="006916C9"/>
    <w:rsid w:val="006A1A6F"/>
    <w:rsid w:val="006A377B"/>
    <w:rsid w:val="006E52B1"/>
    <w:rsid w:val="00700500"/>
    <w:rsid w:val="007035B6"/>
    <w:rsid w:val="007310BB"/>
    <w:rsid w:val="0073134E"/>
    <w:rsid w:val="00760E1D"/>
    <w:rsid w:val="007616BF"/>
    <w:rsid w:val="00774A8E"/>
    <w:rsid w:val="00795054"/>
    <w:rsid w:val="007A1BCA"/>
    <w:rsid w:val="007E2266"/>
    <w:rsid w:val="007F0FC3"/>
    <w:rsid w:val="007F403B"/>
    <w:rsid w:val="00816248"/>
    <w:rsid w:val="00816869"/>
    <w:rsid w:val="00822B5F"/>
    <w:rsid w:val="00822F41"/>
    <w:rsid w:val="00824FBF"/>
    <w:rsid w:val="0082562A"/>
    <w:rsid w:val="008429AB"/>
    <w:rsid w:val="00847556"/>
    <w:rsid w:val="00854D16"/>
    <w:rsid w:val="00866FDB"/>
    <w:rsid w:val="008960EB"/>
    <w:rsid w:val="008B4376"/>
    <w:rsid w:val="008C193C"/>
    <w:rsid w:val="008C72CC"/>
    <w:rsid w:val="008D59D6"/>
    <w:rsid w:val="008E66D7"/>
    <w:rsid w:val="008E6BAD"/>
    <w:rsid w:val="008F4367"/>
    <w:rsid w:val="00916EF7"/>
    <w:rsid w:val="00940598"/>
    <w:rsid w:val="00964596"/>
    <w:rsid w:val="00966252"/>
    <w:rsid w:val="00975E7E"/>
    <w:rsid w:val="0098433E"/>
    <w:rsid w:val="009913EA"/>
    <w:rsid w:val="009B2982"/>
    <w:rsid w:val="009D61E9"/>
    <w:rsid w:val="009D740D"/>
    <w:rsid w:val="009E3820"/>
    <w:rsid w:val="00A134CD"/>
    <w:rsid w:val="00A21CEF"/>
    <w:rsid w:val="00A3312E"/>
    <w:rsid w:val="00A34445"/>
    <w:rsid w:val="00A459EE"/>
    <w:rsid w:val="00A51B15"/>
    <w:rsid w:val="00A60ABA"/>
    <w:rsid w:val="00A84B32"/>
    <w:rsid w:val="00AB39D4"/>
    <w:rsid w:val="00B04A12"/>
    <w:rsid w:val="00B06081"/>
    <w:rsid w:val="00B1021D"/>
    <w:rsid w:val="00B13139"/>
    <w:rsid w:val="00B1645A"/>
    <w:rsid w:val="00B165F3"/>
    <w:rsid w:val="00B212ED"/>
    <w:rsid w:val="00B32576"/>
    <w:rsid w:val="00B330D1"/>
    <w:rsid w:val="00B35899"/>
    <w:rsid w:val="00B4608F"/>
    <w:rsid w:val="00B53013"/>
    <w:rsid w:val="00B61DAE"/>
    <w:rsid w:val="00B770B5"/>
    <w:rsid w:val="00B778ED"/>
    <w:rsid w:val="00B8442F"/>
    <w:rsid w:val="00B9728B"/>
    <w:rsid w:val="00BA158D"/>
    <w:rsid w:val="00BA717A"/>
    <w:rsid w:val="00BB1D1D"/>
    <w:rsid w:val="00BD0C3C"/>
    <w:rsid w:val="00BE463F"/>
    <w:rsid w:val="00C11D9E"/>
    <w:rsid w:val="00C27E61"/>
    <w:rsid w:val="00C37797"/>
    <w:rsid w:val="00C65359"/>
    <w:rsid w:val="00C72BA5"/>
    <w:rsid w:val="00C86CF8"/>
    <w:rsid w:val="00CA461A"/>
    <w:rsid w:val="00CA6E88"/>
    <w:rsid w:val="00CC773E"/>
    <w:rsid w:val="00CD6FEC"/>
    <w:rsid w:val="00D06148"/>
    <w:rsid w:val="00D4292F"/>
    <w:rsid w:val="00D5209E"/>
    <w:rsid w:val="00D57DAF"/>
    <w:rsid w:val="00D80AA6"/>
    <w:rsid w:val="00D8288D"/>
    <w:rsid w:val="00DA18C3"/>
    <w:rsid w:val="00DB3388"/>
    <w:rsid w:val="00DC18F6"/>
    <w:rsid w:val="00DC7BF0"/>
    <w:rsid w:val="00DD0854"/>
    <w:rsid w:val="00DD1C84"/>
    <w:rsid w:val="00DD5B56"/>
    <w:rsid w:val="00DE0B36"/>
    <w:rsid w:val="00E25EF0"/>
    <w:rsid w:val="00E4578F"/>
    <w:rsid w:val="00E53731"/>
    <w:rsid w:val="00E60234"/>
    <w:rsid w:val="00E608DF"/>
    <w:rsid w:val="00E62C1E"/>
    <w:rsid w:val="00E742CA"/>
    <w:rsid w:val="00E8023F"/>
    <w:rsid w:val="00EA3CBB"/>
    <w:rsid w:val="00EB1882"/>
    <w:rsid w:val="00EB6E7E"/>
    <w:rsid w:val="00ED31AF"/>
    <w:rsid w:val="00EE3163"/>
    <w:rsid w:val="00EE3C2B"/>
    <w:rsid w:val="00EF49A2"/>
    <w:rsid w:val="00EF4FB3"/>
    <w:rsid w:val="00EF506C"/>
    <w:rsid w:val="00EF7494"/>
    <w:rsid w:val="00F20D04"/>
    <w:rsid w:val="00F4017C"/>
    <w:rsid w:val="00F43E83"/>
    <w:rsid w:val="00F516AB"/>
    <w:rsid w:val="00F67A7E"/>
    <w:rsid w:val="00F74A05"/>
    <w:rsid w:val="00F7575C"/>
    <w:rsid w:val="00F84409"/>
    <w:rsid w:val="00FA1859"/>
    <w:rsid w:val="00FA502F"/>
    <w:rsid w:val="00FC45AB"/>
    <w:rsid w:val="00FD350C"/>
    <w:rsid w:val="00FE322D"/>
    <w:rsid w:val="00FF1C4B"/>
    <w:rsid w:val="00FF69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CBF34CA"/>
  <w15:chartTrackingRefBased/>
  <w15:docId w15:val="{EA233F7F-B31E-4BC0-BEED-B70198C948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76F63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676F63"/>
  </w:style>
  <w:style w:type="paragraph" w:styleId="a4">
    <w:name w:val="footer"/>
    <w:basedOn w:val="a"/>
    <w:link w:val="Char0"/>
    <w:uiPriority w:val="99"/>
    <w:unhideWhenUsed/>
    <w:rsid w:val="00676F6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676F63"/>
  </w:style>
  <w:style w:type="paragraph" w:styleId="a5">
    <w:name w:val="Revision"/>
    <w:hidden/>
    <w:uiPriority w:val="99"/>
    <w:semiHidden/>
    <w:rsid w:val="00A134CD"/>
    <w:pPr>
      <w:spacing w:after="0" w:line="240" w:lineRule="auto"/>
      <w:jc w:val="left"/>
    </w:pPr>
  </w:style>
  <w:style w:type="character" w:styleId="a6">
    <w:name w:val="annotation reference"/>
    <w:basedOn w:val="a0"/>
    <w:uiPriority w:val="99"/>
    <w:semiHidden/>
    <w:unhideWhenUsed/>
    <w:rsid w:val="003B737A"/>
    <w:rPr>
      <w:sz w:val="16"/>
      <w:szCs w:val="16"/>
    </w:rPr>
  </w:style>
  <w:style w:type="paragraph" w:styleId="a7">
    <w:name w:val="annotation text"/>
    <w:basedOn w:val="a"/>
    <w:link w:val="Char1"/>
    <w:uiPriority w:val="99"/>
    <w:unhideWhenUsed/>
    <w:rsid w:val="003B737A"/>
    <w:pPr>
      <w:spacing w:line="240" w:lineRule="auto"/>
    </w:pPr>
    <w:rPr>
      <w:szCs w:val="20"/>
    </w:rPr>
  </w:style>
  <w:style w:type="character" w:customStyle="1" w:styleId="Char1">
    <w:name w:val="메모 텍스트 Char"/>
    <w:basedOn w:val="a0"/>
    <w:link w:val="a7"/>
    <w:uiPriority w:val="99"/>
    <w:rsid w:val="003B737A"/>
    <w:rPr>
      <w:szCs w:val="20"/>
    </w:rPr>
  </w:style>
  <w:style w:type="paragraph" w:styleId="a8">
    <w:name w:val="annotation subject"/>
    <w:basedOn w:val="a7"/>
    <w:next w:val="a7"/>
    <w:link w:val="Char2"/>
    <w:uiPriority w:val="99"/>
    <w:semiHidden/>
    <w:unhideWhenUsed/>
    <w:rsid w:val="003B737A"/>
    <w:rPr>
      <w:b/>
      <w:bCs/>
    </w:rPr>
  </w:style>
  <w:style w:type="character" w:customStyle="1" w:styleId="Char2">
    <w:name w:val="메모 주제 Char"/>
    <w:basedOn w:val="Char1"/>
    <w:link w:val="a8"/>
    <w:uiPriority w:val="99"/>
    <w:semiHidden/>
    <w:rsid w:val="003B737A"/>
    <w:rPr>
      <w:b/>
      <w:bCs/>
      <w:szCs w:val="20"/>
    </w:rPr>
  </w:style>
  <w:style w:type="character" w:styleId="a9">
    <w:name w:val="Hyperlink"/>
    <w:basedOn w:val="a0"/>
    <w:uiPriority w:val="99"/>
    <w:unhideWhenUsed/>
    <w:rsid w:val="003B737A"/>
    <w:rPr>
      <w:color w:val="0563C1" w:themeColor="hyperlink"/>
      <w:u w:val="single"/>
    </w:rPr>
  </w:style>
  <w:style w:type="character" w:customStyle="1" w:styleId="1">
    <w:name w:val="확인되지 않은 멘션1"/>
    <w:basedOn w:val="a0"/>
    <w:uiPriority w:val="99"/>
    <w:semiHidden/>
    <w:unhideWhenUsed/>
    <w:rsid w:val="003B737A"/>
    <w:rPr>
      <w:color w:val="605E5C"/>
      <w:shd w:val="clear" w:color="auto" w:fill="E1DFDD"/>
    </w:rPr>
  </w:style>
  <w:style w:type="table" w:styleId="aa">
    <w:name w:val="Table Grid"/>
    <w:basedOn w:val="a1"/>
    <w:uiPriority w:val="39"/>
    <w:rsid w:val="00ED31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84988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2</TotalTime>
  <Pages>16</Pages>
  <Words>2407</Words>
  <Characters>13725</Characters>
  <Application>Microsoft Office Word</Application>
  <DocSecurity>0</DocSecurity>
  <Lines>114</Lines>
  <Paragraphs>32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1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정은기(호흡기내과)</dc:creator>
  <cp:keywords/>
  <dc:description/>
  <cp:lastModifiedBy>정은기</cp:lastModifiedBy>
  <cp:revision>61</cp:revision>
  <dcterms:created xsi:type="dcterms:W3CDTF">2023-01-06T02:15:00Z</dcterms:created>
  <dcterms:modified xsi:type="dcterms:W3CDTF">2023-08-22T03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efa4170-0d19-0005-0004-bc88714345d2_Enabled">
    <vt:lpwstr>true</vt:lpwstr>
  </property>
  <property fmtid="{D5CDD505-2E9C-101B-9397-08002B2CF9AE}" pid="3" name="MSIP_Label_defa4170-0d19-0005-0004-bc88714345d2_SetDate">
    <vt:lpwstr>2022-12-31T23:22:49Z</vt:lpwstr>
  </property>
  <property fmtid="{D5CDD505-2E9C-101B-9397-08002B2CF9AE}" pid="4" name="MSIP_Label_defa4170-0d19-0005-0004-bc88714345d2_Method">
    <vt:lpwstr>Standard</vt:lpwstr>
  </property>
  <property fmtid="{D5CDD505-2E9C-101B-9397-08002B2CF9AE}" pid="5" name="MSIP_Label_defa4170-0d19-0005-0004-bc88714345d2_Name">
    <vt:lpwstr>defa4170-0d19-0005-0004-bc88714345d2</vt:lpwstr>
  </property>
  <property fmtid="{D5CDD505-2E9C-101B-9397-08002B2CF9AE}" pid="6" name="MSIP_Label_defa4170-0d19-0005-0004-bc88714345d2_SiteId">
    <vt:lpwstr>34858bcf-291c-46ef-9144-69a2a154c277</vt:lpwstr>
  </property>
  <property fmtid="{D5CDD505-2E9C-101B-9397-08002B2CF9AE}" pid="7" name="MSIP_Label_defa4170-0d19-0005-0004-bc88714345d2_ActionId">
    <vt:lpwstr>d92249f9-dbf3-4cdd-b774-e061a1709087</vt:lpwstr>
  </property>
  <property fmtid="{D5CDD505-2E9C-101B-9397-08002B2CF9AE}" pid="8" name="MSIP_Label_defa4170-0d19-0005-0004-bc88714345d2_ContentBits">
    <vt:lpwstr>0</vt:lpwstr>
  </property>
</Properties>
</file>